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08F4C" w14:textId="3C52A91E" w:rsidR="00427ABB" w:rsidRPr="00CB2C31" w:rsidRDefault="00427ABB" w:rsidP="00427ABB">
      <w:pPr>
        <w:pBdr>
          <w:bottom w:val="single" w:sz="12" w:space="1" w:color="auto"/>
        </w:pBdr>
        <w:textAlignment w:val="baseline"/>
        <w:rPr>
          <w:rFonts w:cs="Calibri"/>
          <w:b/>
          <w:bCs/>
          <w:color w:val="000000" w:themeColor="text1"/>
          <w:kern w:val="24"/>
          <w:sz w:val="22"/>
          <w:szCs w:val="22"/>
        </w:rPr>
      </w:pPr>
      <w:r w:rsidRPr="00427ABB">
        <w:rPr>
          <w:rFonts w:cs="Calibri"/>
          <w:b/>
          <w:bCs/>
          <w:color w:val="000000" w:themeColor="text1"/>
          <w:kern w:val="24"/>
          <w:sz w:val="22"/>
          <w:szCs w:val="22"/>
        </w:rPr>
        <w:t>S1</w:t>
      </w:r>
      <w:r w:rsidR="004B5180">
        <w:rPr>
          <w:rFonts w:cs="Calibri"/>
          <w:b/>
          <w:bCs/>
          <w:color w:val="000000" w:themeColor="text1"/>
          <w:kern w:val="24"/>
          <w:sz w:val="22"/>
          <w:szCs w:val="22"/>
        </w:rPr>
        <w:t xml:space="preserve"> Table.</w:t>
      </w:r>
      <w:r w:rsidRPr="00427ABB">
        <w:rPr>
          <w:rFonts w:cs="Calibri"/>
          <w:b/>
          <w:bCs/>
          <w:color w:val="000000" w:themeColor="text1"/>
          <w:kern w:val="24"/>
          <w:sz w:val="22"/>
          <w:szCs w:val="22"/>
        </w:rPr>
        <w:t xml:space="preserve"> The Social</w:t>
      </w:r>
      <w:r w:rsidRPr="00CB2C31">
        <w:rPr>
          <w:rFonts w:cs="Calibri"/>
          <w:b/>
          <w:bCs/>
          <w:color w:val="000000" w:themeColor="text1"/>
          <w:kern w:val="24"/>
          <w:sz w:val="22"/>
          <w:szCs w:val="22"/>
        </w:rPr>
        <w:t xml:space="preserve"> Determinant of Health Survey used in data collection in 2024.</w:t>
      </w:r>
    </w:p>
    <w:p w14:paraId="5EA62941" w14:textId="77777777" w:rsidR="00427ABB" w:rsidRPr="00CB2C31" w:rsidRDefault="00427ABB" w:rsidP="00427ABB">
      <w:pPr>
        <w:ind w:left="959" w:right="950"/>
        <w:jc w:val="center"/>
        <w:rPr>
          <w:b/>
          <w:sz w:val="48"/>
        </w:rPr>
      </w:pPr>
    </w:p>
    <w:p w14:paraId="278989DE" w14:textId="77777777" w:rsidR="00427ABB" w:rsidRPr="00CB2C31" w:rsidRDefault="00427ABB" w:rsidP="00427ABB">
      <w:pPr>
        <w:ind w:left="959" w:right="950"/>
        <w:jc w:val="center"/>
        <w:rPr>
          <w:b/>
          <w:sz w:val="48"/>
        </w:rPr>
      </w:pPr>
    </w:p>
    <w:p w14:paraId="627AC8A9" w14:textId="77777777" w:rsidR="00427ABB" w:rsidRPr="00CB2C31" w:rsidRDefault="00427ABB" w:rsidP="00427ABB">
      <w:pPr>
        <w:ind w:left="959" w:right="950"/>
        <w:jc w:val="center"/>
      </w:pPr>
      <w:r w:rsidRPr="00CB2C31">
        <w:rPr>
          <w:b/>
          <w:sz w:val="48"/>
        </w:rPr>
        <w:t>Social Determinants of Health Interview</w:t>
      </w:r>
      <w:r w:rsidRPr="00CB2C31">
        <w:br w:type="page"/>
      </w:r>
    </w:p>
    <w:p w14:paraId="1B70F262" w14:textId="77777777" w:rsidR="00427ABB" w:rsidRPr="00CB2C31" w:rsidRDefault="00427ABB" w:rsidP="00427ABB">
      <w:pPr>
        <w:pStyle w:val="Heading1"/>
        <w:spacing w:before="0" w:after="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INTRODUCTION</w:t>
      </w:r>
    </w:p>
    <w:p w14:paraId="570F5E29" w14:textId="77777777" w:rsidR="00427ABB" w:rsidRPr="00CB2C31" w:rsidRDefault="00427ABB" w:rsidP="00427ABB">
      <w:pPr>
        <w:ind w:left="-5"/>
        <w:rPr>
          <w:color w:val="000000" w:themeColor="text1"/>
          <w:sz w:val="22"/>
          <w:szCs w:val="22"/>
        </w:rPr>
      </w:pPr>
      <w:r w:rsidRPr="00CB2C31">
        <w:rPr>
          <w:b/>
          <w:color w:val="000000" w:themeColor="text1"/>
          <w:sz w:val="22"/>
          <w:szCs w:val="22"/>
        </w:rPr>
        <w:t>Thank you for agreeing to take part in this study. During this interview I will be asking you questions about your background and experiences with your health and healthcare. If any of the information is hard to recall, please give me your best guess.  If we come to any question that you don’t want to answer, let me know. We will skip it.  There are no right or wrong answers to any of the questions. I want to hear about your experience. Please keep in mind that your taking part is voluntary. You are free to stop this interview at any point.</w:t>
      </w:r>
    </w:p>
    <w:p w14:paraId="039C2C75" w14:textId="77777777" w:rsidR="00427ABB" w:rsidRPr="00CB2C31" w:rsidRDefault="00427ABB" w:rsidP="00427ABB">
      <w:pPr>
        <w:ind w:left="-5"/>
        <w:rPr>
          <w:color w:val="000000" w:themeColor="text1"/>
          <w:sz w:val="22"/>
          <w:szCs w:val="22"/>
        </w:rPr>
      </w:pPr>
      <w:r w:rsidRPr="00CB2C31">
        <w:rPr>
          <w:b/>
          <w:color w:val="000000" w:themeColor="text1"/>
          <w:sz w:val="22"/>
          <w:szCs w:val="22"/>
        </w:rPr>
        <w:t>Do you have any questions before we start?</w:t>
      </w:r>
    </w:p>
    <w:p w14:paraId="196224A7" w14:textId="77777777" w:rsidR="00427ABB" w:rsidRPr="00CB2C31" w:rsidRDefault="00427ABB" w:rsidP="00427ABB">
      <w:pPr>
        <w:rPr>
          <w:b/>
          <w:bCs/>
          <w:color w:val="000000" w:themeColor="text1"/>
          <w:sz w:val="22"/>
          <w:szCs w:val="22"/>
        </w:rPr>
      </w:pPr>
      <w:r w:rsidRPr="00CB2C31">
        <w:rPr>
          <w:b/>
          <w:bCs/>
          <w:color w:val="000000" w:themeColor="text1"/>
          <w:sz w:val="22"/>
          <w:szCs w:val="22"/>
        </w:rPr>
        <w:t xml:space="preserve">We would like to know your home address.  Your address is to learn more about your neighborhood and will be kept strictly confidential.  Your address itself will never be disclosed and will never be used in our research study.  </w:t>
      </w:r>
    </w:p>
    <w:p w14:paraId="6524CB38" w14:textId="77777777" w:rsidR="00427ABB" w:rsidRPr="00CB2C31" w:rsidRDefault="00427ABB" w:rsidP="00427ABB">
      <w:pPr>
        <w:pBdr>
          <w:bottom w:val="single" w:sz="12" w:space="1" w:color="auto"/>
        </w:pBdr>
        <w:rPr>
          <w:b/>
          <w:bCs/>
          <w:color w:val="000000" w:themeColor="text1"/>
          <w:sz w:val="22"/>
          <w:szCs w:val="22"/>
        </w:rPr>
      </w:pPr>
    </w:p>
    <w:p w14:paraId="4F951828" w14:textId="77777777" w:rsidR="00427ABB" w:rsidRPr="00CB2C31" w:rsidRDefault="00427ABB" w:rsidP="00427ABB">
      <w:pPr>
        <w:pBdr>
          <w:bottom w:val="single" w:sz="12" w:space="1" w:color="auto"/>
        </w:pBdr>
        <w:rPr>
          <w:b/>
          <w:bCs/>
          <w:color w:val="000000" w:themeColor="text1"/>
          <w:sz w:val="22"/>
          <w:szCs w:val="22"/>
        </w:rPr>
      </w:pPr>
    </w:p>
    <w:p w14:paraId="25CC9731" w14:textId="77777777" w:rsidR="00427ABB" w:rsidRPr="00CB2C31" w:rsidRDefault="00427ABB" w:rsidP="00427ABB">
      <w:pPr>
        <w:rPr>
          <w:b/>
          <w:bCs/>
          <w:color w:val="000000" w:themeColor="text1"/>
          <w:sz w:val="22"/>
          <w:szCs w:val="22"/>
        </w:rPr>
      </w:pPr>
      <w:r w:rsidRPr="00CB2C31">
        <w:rPr>
          <w:b/>
          <w:bCs/>
          <w:color w:val="000000" w:themeColor="text1"/>
          <w:sz w:val="22"/>
          <w:szCs w:val="22"/>
        </w:rPr>
        <w:t>Respondent’s home address</w:t>
      </w:r>
    </w:p>
    <w:p w14:paraId="34D0F26A" w14:textId="77777777" w:rsidR="00427ABB" w:rsidRPr="00CB2C31" w:rsidRDefault="00427ABB" w:rsidP="00427ABB">
      <w:pPr>
        <w:rPr>
          <w:color w:val="000000" w:themeColor="text1"/>
          <w:sz w:val="22"/>
          <w:szCs w:val="22"/>
        </w:rPr>
      </w:pPr>
    </w:p>
    <w:p w14:paraId="4EF0AE83" w14:textId="77777777" w:rsidR="00427ABB" w:rsidRPr="00CB2C31" w:rsidRDefault="00427ABB" w:rsidP="00427ABB">
      <w:pPr>
        <w:rPr>
          <w:color w:val="000000" w:themeColor="text1"/>
          <w:sz w:val="22"/>
          <w:szCs w:val="22"/>
        </w:rPr>
      </w:pPr>
      <w:r w:rsidRPr="00CB2C31">
        <w:rPr>
          <w:color w:val="000000" w:themeColor="text1"/>
          <w:sz w:val="22"/>
          <w:szCs w:val="22"/>
        </w:rPr>
        <w:t>Participant’s study number: ___ ___ ___</w:t>
      </w:r>
    </w:p>
    <w:p w14:paraId="0263C7E9" w14:textId="77777777" w:rsidR="00427ABB" w:rsidRPr="00CB2C31" w:rsidRDefault="00427ABB" w:rsidP="00427ABB">
      <w:pPr>
        <w:rPr>
          <w:color w:val="000000" w:themeColor="text1"/>
          <w:sz w:val="22"/>
          <w:szCs w:val="22"/>
        </w:rPr>
      </w:pPr>
      <w:r w:rsidRPr="00CB2C31">
        <w:rPr>
          <w:color w:val="000000" w:themeColor="text1"/>
          <w:sz w:val="22"/>
          <w:szCs w:val="22"/>
        </w:rPr>
        <w:t>Participant’s initials: ___ ___ ___</w:t>
      </w:r>
    </w:p>
    <w:p w14:paraId="48F8F3D6" w14:textId="77777777" w:rsidR="00427ABB" w:rsidRPr="00CB2C31" w:rsidRDefault="00427ABB" w:rsidP="00427ABB">
      <w:pPr>
        <w:rPr>
          <w:color w:val="000000" w:themeColor="text1"/>
          <w:sz w:val="22"/>
          <w:szCs w:val="22"/>
        </w:rPr>
      </w:pPr>
      <w:r w:rsidRPr="00CB2C31">
        <w:rPr>
          <w:color w:val="000000" w:themeColor="text1"/>
          <w:sz w:val="22"/>
          <w:szCs w:val="22"/>
        </w:rPr>
        <w:t>Date of Interview: ___ ___ /___ ___ /___ ___ ___ ___</w:t>
      </w:r>
    </w:p>
    <w:p w14:paraId="11AF2972" w14:textId="77777777" w:rsidR="00427ABB" w:rsidRPr="00CB2C31" w:rsidRDefault="00427ABB" w:rsidP="00427ABB">
      <w:pPr>
        <w:ind w:left="1450"/>
        <w:rPr>
          <w:color w:val="000000" w:themeColor="text1"/>
          <w:sz w:val="22"/>
          <w:szCs w:val="22"/>
        </w:rPr>
      </w:pPr>
      <w:r w:rsidRPr="00CB2C31">
        <w:rPr>
          <w:color w:val="000000" w:themeColor="text1"/>
          <w:sz w:val="22"/>
          <w:szCs w:val="22"/>
        </w:rPr>
        <w:t xml:space="preserve">                 Month         Day          Year</w:t>
      </w:r>
    </w:p>
    <w:p w14:paraId="07D5B696" w14:textId="77777777" w:rsidR="00427ABB" w:rsidRPr="00CB2C31" w:rsidRDefault="00427ABB" w:rsidP="00427ABB">
      <w:pPr>
        <w:rPr>
          <w:color w:val="000000" w:themeColor="text1"/>
          <w:sz w:val="22"/>
          <w:szCs w:val="22"/>
        </w:rPr>
      </w:pPr>
      <w:r w:rsidRPr="00CB2C31">
        <w:rPr>
          <w:color w:val="000000" w:themeColor="text1"/>
          <w:sz w:val="22"/>
          <w:szCs w:val="22"/>
        </w:rPr>
        <w:t>Time Interview Began: ___ ___: ___ ___   AM or PM</w:t>
      </w:r>
    </w:p>
    <w:p w14:paraId="2CCA4680" w14:textId="77777777" w:rsidR="00427ABB" w:rsidRPr="00CB2C31" w:rsidRDefault="00427ABB" w:rsidP="00427ABB">
      <w:pPr>
        <w:rPr>
          <w:color w:val="000000" w:themeColor="text1"/>
          <w:sz w:val="22"/>
          <w:szCs w:val="22"/>
        </w:rPr>
      </w:pPr>
      <w:r w:rsidRPr="00CB2C31">
        <w:rPr>
          <w:color w:val="000000" w:themeColor="text1"/>
          <w:sz w:val="22"/>
          <w:szCs w:val="22"/>
        </w:rPr>
        <w:t xml:space="preserve">                                        Hour           Minute        </w:t>
      </w:r>
    </w:p>
    <w:p w14:paraId="66FF6434" w14:textId="77777777" w:rsidR="00427ABB" w:rsidRPr="00CB2C31" w:rsidRDefault="00427ABB" w:rsidP="00427ABB">
      <w:pPr>
        <w:rPr>
          <w:color w:val="000000" w:themeColor="text1"/>
          <w:sz w:val="22"/>
          <w:szCs w:val="22"/>
        </w:rPr>
      </w:pPr>
      <w:r w:rsidRPr="00CB2C31">
        <w:rPr>
          <w:color w:val="000000" w:themeColor="text1"/>
          <w:sz w:val="22"/>
          <w:szCs w:val="22"/>
        </w:rPr>
        <w:t>Time Interview Ended: ___ ___: ___ ___   AM or PM</w:t>
      </w:r>
    </w:p>
    <w:p w14:paraId="6EB41892" w14:textId="77777777" w:rsidR="00427ABB" w:rsidRPr="00CB2C31" w:rsidRDefault="00427ABB" w:rsidP="00427ABB">
      <w:pPr>
        <w:rPr>
          <w:color w:val="000000" w:themeColor="text1"/>
          <w:sz w:val="22"/>
          <w:szCs w:val="22"/>
        </w:rPr>
      </w:pPr>
      <w:r w:rsidRPr="00CB2C31">
        <w:rPr>
          <w:color w:val="000000" w:themeColor="text1"/>
          <w:sz w:val="22"/>
          <w:szCs w:val="22"/>
        </w:rPr>
        <w:t xml:space="preserve">                                        Hour          Minute          </w:t>
      </w:r>
    </w:p>
    <w:p w14:paraId="0E1F98A5" w14:textId="77777777" w:rsidR="00427ABB" w:rsidRPr="00CB2C31" w:rsidRDefault="00427ABB" w:rsidP="00427ABB">
      <w:pPr>
        <w:rPr>
          <w:color w:val="000000" w:themeColor="text1"/>
          <w:sz w:val="22"/>
          <w:szCs w:val="22"/>
        </w:rPr>
      </w:pPr>
      <w:r w:rsidRPr="00CB2C31">
        <w:rPr>
          <w:color w:val="000000" w:themeColor="text1"/>
          <w:sz w:val="22"/>
          <w:szCs w:val="22"/>
        </w:rPr>
        <w:t>INPATIENT or OUTPATIENT ____________</w:t>
      </w:r>
    </w:p>
    <w:tbl>
      <w:tblPr>
        <w:tblStyle w:val="TableGrid0"/>
        <w:tblW w:w="10559" w:type="dxa"/>
        <w:tblInd w:w="0" w:type="dxa"/>
        <w:tblCellMar>
          <w:top w:w="62" w:type="dxa"/>
        </w:tblCellMar>
        <w:tblLook w:val="04A0" w:firstRow="1" w:lastRow="0" w:firstColumn="1" w:lastColumn="0" w:noHBand="0" w:noVBand="1"/>
      </w:tblPr>
      <w:tblGrid>
        <w:gridCol w:w="1127"/>
        <w:gridCol w:w="9432"/>
      </w:tblGrid>
      <w:tr w:rsidR="00427ABB" w:rsidRPr="00CB2C31" w14:paraId="59D8354C" w14:textId="77777777" w:rsidTr="0016334D">
        <w:trPr>
          <w:trHeight w:val="276"/>
        </w:trPr>
        <w:tc>
          <w:tcPr>
            <w:tcW w:w="10559" w:type="dxa"/>
            <w:gridSpan w:val="2"/>
            <w:tcBorders>
              <w:top w:val="nil"/>
              <w:left w:val="nil"/>
              <w:bottom w:val="nil"/>
              <w:right w:val="nil"/>
            </w:tcBorders>
            <w:shd w:val="clear" w:color="auto" w:fill="FFFF00"/>
          </w:tcPr>
          <w:p w14:paraId="6D2FB24D" w14:textId="77777777" w:rsidR="00427ABB" w:rsidRPr="00CB2C31" w:rsidRDefault="00427ABB" w:rsidP="0016334D">
            <w:pPr>
              <w:jc w:val="both"/>
            </w:pPr>
            <w:r w:rsidRPr="00CB2C31">
              <w:rPr>
                <w:b/>
              </w:rPr>
              <w:t xml:space="preserve">The Notice of Research was presented to the respondent; the respondent’s concerns and questions were </w:t>
            </w:r>
          </w:p>
        </w:tc>
      </w:tr>
      <w:tr w:rsidR="00427ABB" w:rsidRPr="00CB2C31" w14:paraId="4EB91B85" w14:textId="77777777" w:rsidTr="0016334D">
        <w:trPr>
          <w:trHeight w:val="276"/>
        </w:trPr>
        <w:tc>
          <w:tcPr>
            <w:tcW w:w="1087" w:type="dxa"/>
            <w:tcBorders>
              <w:top w:val="nil"/>
              <w:left w:val="nil"/>
              <w:bottom w:val="nil"/>
              <w:right w:val="nil"/>
            </w:tcBorders>
            <w:shd w:val="clear" w:color="auto" w:fill="FFFF00"/>
          </w:tcPr>
          <w:p w14:paraId="56819214" w14:textId="77777777" w:rsidR="00427ABB" w:rsidRPr="00CB2C31" w:rsidRDefault="00427ABB" w:rsidP="0016334D">
            <w:pPr>
              <w:jc w:val="both"/>
            </w:pPr>
            <w:r w:rsidRPr="00CB2C31">
              <w:rPr>
                <w:b/>
              </w:rPr>
              <w:t>addressed.</w:t>
            </w:r>
          </w:p>
        </w:tc>
        <w:tc>
          <w:tcPr>
            <w:tcW w:w="9472" w:type="dxa"/>
            <w:tcBorders>
              <w:top w:val="nil"/>
              <w:left w:val="nil"/>
              <w:bottom w:val="nil"/>
              <w:right w:val="nil"/>
            </w:tcBorders>
          </w:tcPr>
          <w:p w14:paraId="43CDF191" w14:textId="77777777" w:rsidR="00427ABB" w:rsidRPr="00CB2C31" w:rsidRDefault="00427ABB" w:rsidP="0016334D">
            <w:r w:rsidRPr="00CB2C31">
              <w:rPr>
                <w:b/>
              </w:rPr>
              <w:t xml:space="preserve"> </w:t>
            </w:r>
          </w:p>
        </w:tc>
      </w:tr>
    </w:tbl>
    <w:p w14:paraId="2E61A0F9" w14:textId="77777777" w:rsidR="00427ABB" w:rsidRPr="00CB2C31" w:rsidRDefault="00427ABB" w:rsidP="00427ABB">
      <w:pPr>
        <w:shd w:val="clear" w:color="auto" w:fill="FFFF00"/>
        <w:rPr>
          <w:b/>
          <w:sz w:val="22"/>
          <w:szCs w:val="22"/>
        </w:rPr>
      </w:pPr>
      <w:r w:rsidRPr="00CB2C31">
        <w:rPr>
          <w:b/>
          <w:sz w:val="22"/>
          <w:szCs w:val="22"/>
        </w:rPr>
        <w:t>Interviewer ID: ___ ___ ___</w:t>
      </w:r>
    </w:p>
    <w:p w14:paraId="72693A42" w14:textId="77777777" w:rsidR="00427ABB" w:rsidRPr="00CB2C31" w:rsidRDefault="00427ABB" w:rsidP="00427ABB">
      <w:pPr>
        <w:pStyle w:val="Heading1"/>
        <w:tabs>
          <w:tab w:val="center" w:pos="1548"/>
        </w:tabs>
        <w:spacing w:before="0" w:after="0"/>
        <w:ind w:left="360"/>
        <w:rPr>
          <w:rFonts w:asciiTheme="minorHAnsi" w:hAnsiTheme="minorHAnsi"/>
          <w:color w:val="000000" w:themeColor="text1"/>
          <w:sz w:val="22"/>
          <w:szCs w:val="22"/>
        </w:rPr>
      </w:pPr>
    </w:p>
    <w:p w14:paraId="49ECF2F5" w14:textId="77777777" w:rsidR="00427ABB" w:rsidRPr="00CB2C31" w:rsidRDefault="00427ABB" w:rsidP="00427ABB">
      <w:pPr>
        <w:pStyle w:val="Heading1"/>
        <w:tabs>
          <w:tab w:val="center" w:pos="1548"/>
        </w:tabs>
        <w:spacing w:before="0" w:after="0"/>
        <w:ind w:left="360"/>
        <w:rPr>
          <w:rFonts w:asciiTheme="minorHAnsi" w:hAnsiTheme="minorHAnsi"/>
          <w:color w:val="000000" w:themeColor="text1"/>
          <w:sz w:val="22"/>
          <w:szCs w:val="22"/>
        </w:rPr>
      </w:pPr>
    </w:p>
    <w:p w14:paraId="223179F2"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5F2003B1" w14:textId="77777777" w:rsidR="00427ABB" w:rsidRPr="00CB2C31" w:rsidRDefault="00427ABB" w:rsidP="00427ABB"/>
    <w:p w14:paraId="6A3A81C7" w14:textId="77777777" w:rsidR="00427ABB" w:rsidRPr="00CB2C31" w:rsidRDefault="00427ABB" w:rsidP="00427ABB"/>
    <w:p w14:paraId="61919F62" w14:textId="77777777" w:rsidR="00427ABB" w:rsidRPr="00CB2C31" w:rsidRDefault="00427ABB" w:rsidP="00427ABB">
      <w:pPr>
        <w:pStyle w:val="Heading1"/>
        <w:numPr>
          <w:ilvl w:val="0"/>
          <w:numId w:val="50"/>
        </w:numPr>
        <w:tabs>
          <w:tab w:val="center" w:pos="1548"/>
        </w:tabs>
        <w:spacing w:before="0" w:after="0"/>
        <w:ind w:left="360" w:firstLine="0"/>
        <w:rPr>
          <w:rFonts w:asciiTheme="minorHAnsi" w:hAnsiTheme="minorHAnsi"/>
          <w:color w:val="000000" w:themeColor="text1"/>
          <w:sz w:val="22"/>
          <w:szCs w:val="22"/>
        </w:rPr>
      </w:pPr>
      <w:r w:rsidRPr="00CB2C31">
        <w:rPr>
          <w:rFonts w:asciiTheme="minorHAnsi" w:hAnsiTheme="minorHAnsi"/>
          <w:color w:val="000000" w:themeColor="text1"/>
          <w:sz w:val="22"/>
          <w:szCs w:val="22"/>
        </w:rPr>
        <w:t>DEMOGRAPHICS</w:t>
      </w:r>
    </w:p>
    <w:p w14:paraId="2A9C689E" w14:textId="77777777" w:rsidR="00427ABB" w:rsidRPr="00CB2C31" w:rsidRDefault="00427ABB" w:rsidP="00427ABB">
      <w:pPr>
        <w:tabs>
          <w:tab w:val="center" w:pos="1887"/>
        </w:tabs>
        <w:rPr>
          <w:color w:val="000000" w:themeColor="text1"/>
          <w:sz w:val="22"/>
          <w:szCs w:val="22"/>
        </w:rPr>
      </w:pPr>
      <w:r w:rsidRPr="00CB2C31">
        <w:rPr>
          <w:b/>
          <w:color w:val="000000" w:themeColor="text1"/>
          <w:sz w:val="22"/>
          <w:szCs w:val="22"/>
        </w:rPr>
        <w:t>A1.</w:t>
      </w:r>
      <w:r w:rsidRPr="00CB2C31">
        <w:rPr>
          <w:b/>
          <w:color w:val="000000" w:themeColor="text1"/>
          <w:sz w:val="22"/>
          <w:szCs w:val="22"/>
        </w:rPr>
        <w:tab/>
      </w:r>
      <w:r w:rsidRPr="00CB2C31">
        <w:rPr>
          <w:color w:val="000000" w:themeColor="text1"/>
          <w:sz w:val="22"/>
          <w:szCs w:val="22"/>
        </w:rPr>
        <w:t>What is your year of birth?</w:t>
      </w:r>
    </w:p>
    <w:p w14:paraId="4D662C18" w14:textId="77777777" w:rsidR="00427ABB" w:rsidRPr="00CB2C31" w:rsidRDefault="00427ABB" w:rsidP="00427ABB">
      <w:pPr>
        <w:ind w:left="715"/>
        <w:rPr>
          <w:color w:val="000000" w:themeColor="text1"/>
          <w:sz w:val="22"/>
          <w:szCs w:val="22"/>
        </w:rPr>
      </w:pPr>
      <w:r w:rsidRPr="00CB2C31">
        <w:rPr>
          <w:color w:val="000000" w:themeColor="text1"/>
          <w:sz w:val="22"/>
          <w:szCs w:val="22"/>
        </w:rPr>
        <w:t>___ ___ ___ ___</w:t>
      </w:r>
    </w:p>
    <w:p w14:paraId="63B6857C" w14:textId="77777777" w:rsidR="00427ABB" w:rsidRPr="00CB2C31" w:rsidRDefault="00427ABB" w:rsidP="00427ABB">
      <w:pPr>
        <w:ind w:left="715"/>
        <w:rPr>
          <w:b/>
          <w:color w:val="000000" w:themeColor="text1"/>
          <w:sz w:val="22"/>
          <w:szCs w:val="22"/>
        </w:rPr>
      </w:pPr>
      <w:r w:rsidRPr="00CB2C31">
        <w:rPr>
          <w:color w:val="000000" w:themeColor="text1"/>
          <w:sz w:val="22"/>
          <w:szCs w:val="22"/>
        </w:rPr>
        <w:t xml:space="preserve">            Year</w:t>
      </w:r>
      <w:r w:rsidRPr="00CB2C31">
        <w:rPr>
          <w:b/>
          <w:color w:val="000000" w:themeColor="text1"/>
          <w:sz w:val="22"/>
          <w:szCs w:val="22"/>
        </w:rPr>
        <w:t xml:space="preserve"> </w:t>
      </w:r>
    </w:p>
    <w:p w14:paraId="6C2BCE0C" w14:textId="77777777" w:rsidR="00427ABB" w:rsidRPr="00CB2C31" w:rsidRDefault="00427ABB" w:rsidP="00427ABB">
      <w:pPr>
        <w:ind w:left="715"/>
        <w:rPr>
          <w:color w:val="000000" w:themeColor="text1"/>
          <w:sz w:val="22"/>
          <w:szCs w:val="22"/>
        </w:rPr>
      </w:pPr>
    </w:p>
    <w:p w14:paraId="678C80B1" w14:textId="77777777" w:rsidR="00427ABB" w:rsidRPr="00CB2C31" w:rsidRDefault="00427ABB" w:rsidP="00427ABB">
      <w:pPr>
        <w:tabs>
          <w:tab w:val="center" w:pos="1732"/>
        </w:tabs>
        <w:rPr>
          <w:color w:val="000000" w:themeColor="text1"/>
          <w:sz w:val="22"/>
          <w:szCs w:val="22"/>
        </w:rPr>
      </w:pPr>
      <w:r w:rsidRPr="00CB2C31">
        <w:rPr>
          <w:b/>
          <w:color w:val="000000" w:themeColor="text1"/>
          <w:sz w:val="22"/>
          <w:szCs w:val="22"/>
        </w:rPr>
        <w:t>A2.</w:t>
      </w:r>
      <w:r w:rsidRPr="00CB2C31">
        <w:rPr>
          <w:b/>
          <w:color w:val="000000" w:themeColor="text1"/>
          <w:sz w:val="22"/>
          <w:szCs w:val="22"/>
        </w:rPr>
        <w:tab/>
      </w:r>
      <w:r w:rsidRPr="00CB2C31">
        <w:rPr>
          <w:color w:val="000000" w:themeColor="text1"/>
          <w:sz w:val="22"/>
          <w:szCs w:val="22"/>
        </w:rPr>
        <w:t>Where were you born?</w:t>
      </w:r>
    </w:p>
    <w:p w14:paraId="1431FA84" w14:textId="77777777" w:rsidR="00427ABB" w:rsidRPr="00CB2C31" w:rsidRDefault="00427ABB" w:rsidP="00427ABB">
      <w:pPr>
        <w:ind w:left="715"/>
        <w:rPr>
          <w:color w:val="000000" w:themeColor="text1"/>
          <w:sz w:val="22"/>
          <w:szCs w:val="22"/>
        </w:rPr>
      </w:pPr>
      <w:r w:rsidRPr="00CB2C31">
        <w:rPr>
          <w:color w:val="000000" w:themeColor="text1"/>
          <w:sz w:val="22"/>
          <w:szCs w:val="22"/>
        </w:rPr>
        <w:t>If U.S. born, ______________________, ___________________</w:t>
      </w:r>
    </w:p>
    <w:p w14:paraId="5C64693A" w14:textId="77777777" w:rsidR="00427ABB" w:rsidRPr="00CB2C31" w:rsidRDefault="00427ABB" w:rsidP="00427ABB">
      <w:pPr>
        <w:tabs>
          <w:tab w:val="center" w:pos="2245"/>
          <w:tab w:val="center" w:pos="4644"/>
        </w:tabs>
        <w:rPr>
          <w:color w:val="000000" w:themeColor="text1"/>
          <w:sz w:val="22"/>
          <w:szCs w:val="22"/>
        </w:rPr>
      </w:pPr>
      <w:r w:rsidRPr="00CB2C31">
        <w:rPr>
          <w:rFonts w:eastAsia="Calibri" w:cs="Calibri"/>
          <w:color w:val="000000" w:themeColor="text1"/>
          <w:sz w:val="22"/>
          <w:szCs w:val="22"/>
        </w:rPr>
        <w:tab/>
      </w:r>
      <w:r w:rsidRPr="00CB2C31">
        <w:rPr>
          <w:color w:val="000000" w:themeColor="text1"/>
          <w:sz w:val="22"/>
          <w:szCs w:val="22"/>
        </w:rPr>
        <w:t xml:space="preserve">City/Town </w:t>
      </w:r>
      <w:r w:rsidRPr="00CB2C31">
        <w:rPr>
          <w:color w:val="000000" w:themeColor="text1"/>
          <w:sz w:val="22"/>
          <w:szCs w:val="22"/>
        </w:rPr>
        <w:tab/>
        <w:t>State</w:t>
      </w:r>
    </w:p>
    <w:p w14:paraId="1325B6A8"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If </w:t>
      </w:r>
      <w:proofErr w:type="gramStart"/>
      <w:r w:rsidRPr="00CB2C31">
        <w:rPr>
          <w:color w:val="000000" w:themeColor="text1"/>
          <w:sz w:val="22"/>
          <w:szCs w:val="22"/>
        </w:rPr>
        <w:t>not</w:t>
      </w:r>
      <w:proofErr w:type="gramEnd"/>
      <w:r w:rsidRPr="00CB2C31">
        <w:rPr>
          <w:color w:val="000000" w:themeColor="text1"/>
          <w:sz w:val="22"/>
          <w:szCs w:val="22"/>
        </w:rPr>
        <w:t xml:space="preserve"> US born, ____________________, ___________________</w:t>
      </w:r>
    </w:p>
    <w:p w14:paraId="28DD03AE" w14:textId="77777777" w:rsidR="00427ABB" w:rsidRPr="00CB2C31" w:rsidRDefault="00427ABB" w:rsidP="00427ABB">
      <w:pPr>
        <w:tabs>
          <w:tab w:val="center" w:pos="2515"/>
          <w:tab w:val="center" w:pos="4760"/>
        </w:tabs>
        <w:rPr>
          <w:color w:val="000000" w:themeColor="text1"/>
          <w:sz w:val="22"/>
          <w:szCs w:val="22"/>
        </w:rPr>
      </w:pPr>
      <w:r w:rsidRPr="00CB2C31">
        <w:rPr>
          <w:rFonts w:eastAsia="Calibri" w:cs="Calibri"/>
          <w:color w:val="000000" w:themeColor="text1"/>
          <w:sz w:val="22"/>
          <w:szCs w:val="22"/>
        </w:rPr>
        <w:tab/>
      </w:r>
      <w:r w:rsidRPr="00CB2C31">
        <w:rPr>
          <w:color w:val="000000" w:themeColor="text1"/>
          <w:sz w:val="22"/>
          <w:szCs w:val="22"/>
        </w:rPr>
        <w:t>City/Town</w:t>
      </w:r>
      <w:r w:rsidRPr="00CB2C31">
        <w:rPr>
          <w:color w:val="000000" w:themeColor="text1"/>
          <w:sz w:val="22"/>
          <w:szCs w:val="22"/>
        </w:rPr>
        <w:tab/>
        <w:t>Country</w:t>
      </w:r>
    </w:p>
    <w:p w14:paraId="41E2E9FA" w14:textId="77777777" w:rsidR="00427ABB" w:rsidRPr="00CB2C31" w:rsidRDefault="00427ABB" w:rsidP="00427ABB">
      <w:pPr>
        <w:rPr>
          <w:color w:val="000000" w:themeColor="text1"/>
          <w:sz w:val="22"/>
          <w:szCs w:val="22"/>
        </w:rPr>
      </w:pPr>
      <w:r w:rsidRPr="00CB2C31">
        <w:rPr>
          <w:color w:val="000000" w:themeColor="text1"/>
          <w:sz w:val="22"/>
          <w:szCs w:val="22"/>
        </w:rPr>
        <w:t xml:space="preserve">             Citizenship at birth ______________________</w:t>
      </w:r>
    </w:p>
    <w:p w14:paraId="3936E567" w14:textId="77777777" w:rsidR="00427ABB" w:rsidRPr="00CB2C31" w:rsidRDefault="00427ABB" w:rsidP="00427ABB">
      <w:pPr>
        <w:ind w:left="1810"/>
        <w:rPr>
          <w:color w:val="000000" w:themeColor="text1"/>
          <w:sz w:val="22"/>
          <w:szCs w:val="22"/>
        </w:rPr>
      </w:pPr>
      <w:r w:rsidRPr="00CB2C31">
        <w:rPr>
          <w:color w:val="000000" w:themeColor="text1"/>
          <w:sz w:val="22"/>
          <w:szCs w:val="22"/>
        </w:rPr>
        <w:t xml:space="preserve">               Country </w:t>
      </w:r>
    </w:p>
    <w:p w14:paraId="0A0B6222" w14:textId="77777777" w:rsidR="00427ABB" w:rsidRPr="00CB2C31" w:rsidRDefault="00427ABB" w:rsidP="00427ABB">
      <w:pPr>
        <w:tabs>
          <w:tab w:val="center" w:pos="2238"/>
        </w:tabs>
        <w:rPr>
          <w:color w:val="000000" w:themeColor="text1"/>
          <w:sz w:val="22"/>
          <w:szCs w:val="22"/>
        </w:rPr>
      </w:pPr>
      <w:r w:rsidRPr="00CB2C31">
        <w:rPr>
          <w:b/>
          <w:color w:val="000000" w:themeColor="text1"/>
          <w:sz w:val="22"/>
          <w:szCs w:val="22"/>
        </w:rPr>
        <w:t>A3.</w:t>
      </w:r>
      <w:r w:rsidRPr="00CB2C31">
        <w:rPr>
          <w:b/>
          <w:color w:val="000000" w:themeColor="text1"/>
          <w:sz w:val="22"/>
          <w:szCs w:val="22"/>
        </w:rPr>
        <w:tab/>
      </w:r>
      <w:r w:rsidRPr="00CB2C31">
        <w:rPr>
          <w:color w:val="000000" w:themeColor="text1"/>
          <w:sz w:val="22"/>
          <w:szCs w:val="22"/>
        </w:rPr>
        <w:t>What city and state do you live in?</w:t>
      </w:r>
    </w:p>
    <w:p w14:paraId="71C0714A" w14:textId="77777777" w:rsidR="00427ABB" w:rsidRPr="00CB2C31" w:rsidRDefault="00427ABB" w:rsidP="00427ABB">
      <w:pPr>
        <w:ind w:left="715"/>
        <w:rPr>
          <w:color w:val="000000" w:themeColor="text1"/>
          <w:sz w:val="22"/>
          <w:szCs w:val="22"/>
        </w:rPr>
      </w:pPr>
      <w:r w:rsidRPr="00CB2C31">
        <w:rPr>
          <w:color w:val="000000" w:themeColor="text1"/>
          <w:sz w:val="22"/>
          <w:szCs w:val="22"/>
        </w:rPr>
        <w:t>______________________, ___________________</w:t>
      </w:r>
    </w:p>
    <w:p w14:paraId="7EC713E6" w14:textId="77777777" w:rsidR="00427ABB" w:rsidRPr="00CB2C31" w:rsidRDefault="00427ABB" w:rsidP="00427ABB">
      <w:pPr>
        <w:tabs>
          <w:tab w:val="center" w:pos="2245"/>
          <w:tab w:val="center" w:pos="4644"/>
        </w:tabs>
        <w:rPr>
          <w:color w:val="000000" w:themeColor="text1"/>
          <w:sz w:val="22"/>
          <w:szCs w:val="22"/>
        </w:rPr>
      </w:pPr>
      <w:r w:rsidRPr="00CB2C31">
        <w:rPr>
          <w:rFonts w:eastAsia="Calibri" w:cs="Calibri"/>
          <w:color w:val="000000" w:themeColor="text1"/>
          <w:sz w:val="22"/>
          <w:szCs w:val="22"/>
        </w:rPr>
        <w:tab/>
      </w:r>
      <w:r w:rsidRPr="00CB2C31">
        <w:rPr>
          <w:color w:val="000000" w:themeColor="text1"/>
          <w:sz w:val="22"/>
          <w:szCs w:val="22"/>
        </w:rPr>
        <w:t xml:space="preserve">City/Town </w:t>
      </w:r>
      <w:r w:rsidRPr="00CB2C31">
        <w:rPr>
          <w:color w:val="000000" w:themeColor="text1"/>
          <w:sz w:val="22"/>
          <w:szCs w:val="22"/>
        </w:rPr>
        <w:tab/>
        <w:t>State</w:t>
      </w:r>
    </w:p>
    <w:p w14:paraId="36534DAD" w14:textId="77777777" w:rsidR="00427ABB" w:rsidRPr="00CB2C31" w:rsidRDefault="00427ABB" w:rsidP="00427ABB">
      <w:pPr>
        <w:tabs>
          <w:tab w:val="center" w:pos="2293"/>
        </w:tabs>
        <w:rPr>
          <w:color w:val="000000" w:themeColor="text1"/>
          <w:sz w:val="22"/>
          <w:szCs w:val="22"/>
        </w:rPr>
      </w:pPr>
      <w:r w:rsidRPr="00CB2C31">
        <w:rPr>
          <w:b/>
          <w:color w:val="000000" w:themeColor="text1"/>
          <w:sz w:val="22"/>
          <w:szCs w:val="22"/>
        </w:rPr>
        <w:lastRenderedPageBreak/>
        <w:t>A4.</w:t>
      </w:r>
      <w:r w:rsidRPr="00CB2C31">
        <w:rPr>
          <w:b/>
          <w:color w:val="000000" w:themeColor="text1"/>
          <w:sz w:val="22"/>
          <w:szCs w:val="22"/>
        </w:rPr>
        <w:tab/>
      </w:r>
      <w:r w:rsidRPr="00CB2C31">
        <w:rPr>
          <w:color w:val="000000" w:themeColor="text1"/>
          <w:sz w:val="22"/>
          <w:szCs w:val="22"/>
        </w:rPr>
        <w:t>What is your current marital status?</w:t>
      </w:r>
    </w:p>
    <w:p w14:paraId="34D7A7B6" w14:textId="77777777" w:rsidR="00427ABB" w:rsidRPr="00CB2C31" w:rsidRDefault="00427ABB" w:rsidP="00427ABB">
      <w:pPr>
        <w:numPr>
          <w:ilvl w:val="0"/>
          <w:numId w:val="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ingle, never married</w:t>
      </w:r>
    </w:p>
    <w:p w14:paraId="5049BDFE" w14:textId="77777777" w:rsidR="00427ABB" w:rsidRPr="00CB2C31" w:rsidRDefault="00427ABB" w:rsidP="00427ABB">
      <w:pPr>
        <w:numPr>
          <w:ilvl w:val="0"/>
          <w:numId w:val="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arried</w:t>
      </w:r>
    </w:p>
    <w:p w14:paraId="380AA10D" w14:textId="77777777" w:rsidR="00427ABB" w:rsidRPr="00CB2C31" w:rsidRDefault="00427ABB" w:rsidP="00427ABB">
      <w:pPr>
        <w:numPr>
          <w:ilvl w:val="0"/>
          <w:numId w:val="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iving with partner </w:t>
      </w:r>
    </w:p>
    <w:p w14:paraId="0AD13928" w14:textId="77777777" w:rsidR="00427ABB" w:rsidRPr="00CB2C31" w:rsidRDefault="00427ABB" w:rsidP="00427ABB">
      <w:pPr>
        <w:numPr>
          <w:ilvl w:val="0"/>
          <w:numId w:val="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vorced or separated</w:t>
      </w:r>
    </w:p>
    <w:p w14:paraId="178A674F" w14:textId="77777777" w:rsidR="00427ABB" w:rsidRPr="00CB2C31" w:rsidRDefault="00427ABB" w:rsidP="00427ABB">
      <w:pPr>
        <w:numPr>
          <w:ilvl w:val="0"/>
          <w:numId w:val="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idowed</w:t>
      </w:r>
    </w:p>
    <w:p w14:paraId="33AA08E2"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1D238F02" w14:textId="77777777" w:rsidR="00427ABB" w:rsidRPr="00CB2C31" w:rsidRDefault="00427ABB" w:rsidP="00427ABB">
      <w:pPr>
        <w:tabs>
          <w:tab w:val="center" w:pos="3149"/>
        </w:tabs>
        <w:rPr>
          <w:color w:val="000000" w:themeColor="text1"/>
          <w:sz w:val="22"/>
          <w:szCs w:val="22"/>
        </w:rPr>
      </w:pPr>
      <w:bookmarkStart w:id="0" w:name="_Hlk118371341"/>
      <w:r w:rsidRPr="00CB2C31">
        <w:rPr>
          <w:b/>
          <w:color w:val="000000" w:themeColor="text1"/>
          <w:sz w:val="22"/>
          <w:szCs w:val="22"/>
        </w:rPr>
        <w:t>A5.</w:t>
      </w:r>
      <w:r w:rsidRPr="00CB2C31">
        <w:rPr>
          <w:b/>
          <w:color w:val="000000" w:themeColor="text1"/>
          <w:sz w:val="22"/>
          <w:szCs w:val="22"/>
        </w:rPr>
        <w:tab/>
      </w:r>
      <w:r w:rsidRPr="00CB2C31">
        <w:rPr>
          <w:color w:val="000000" w:themeColor="text1"/>
          <w:sz w:val="22"/>
          <w:szCs w:val="22"/>
        </w:rPr>
        <w:t>Which of these settings best describes where you live?</w:t>
      </w:r>
    </w:p>
    <w:p w14:paraId="78320F72" w14:textId="77777777" w:rsidR="00427ABB" w:rsidRPr="00CB2C31" w:rsidRDefault="00427ABB" w:rsidP="00427ABB">
      <w:pPr>
        <w:numPr>
          <w:ilvl w:val="0"/>
          <w:numId w:val="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ity / Urban</w:t>
      </w:r>
    </w:p>
    <w:p w14:paraId="338792CF" w14:textId="77777777" w:rsidR="00427ABB" w:rsidRPr="00CB2C31" w:rsidRDefault="00427ABB" w:rsidP="00427ABB">
      <w:pPr>
        <w:numPr>
          <w:ilvl w:val="0"/>
          <w:numId w:val="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ountry / Rural</w:t>
      </w:r>
    </w:p>
    <w:p w14:paraId="7317D58E" w14:textId="77777777" w:rsidR="00427ABB" w:rsidRPr="00CB2C31" w:rsidRDefault="00427ABB" w:rsidP="00427ABB">
      <w:pPr>
        <w:numPr>
          <w:ilvl w:val="0"/>
          <w:numId w:val="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uburbs (near a city) </w:t>
      </w:r>
    </w:p>
    <w:p w14:paraId="746897ED" w14:textId="77777777" w:rsidR="00427ABB" w:rsidRPr="00CB2C31" w:rsidRDefault="00427ABB" w:rsidP="00427ABB">
      <w:pPr>
        <w:numPr>
          <w:ilvl w:val="0"/>
          <w:numId w:val="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w:t>
      </w:r>
    </w:p>
    <w:p w14:paraId="6B995C27"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75712426" w14:textId="77777777" w:rsidR="00427ABB" w:rsidRPr="00CB2C31" w:rsidRDefault="00427ABB" w:rsidP="00427ABB">
      <w:pPr>
        <w:tabs>
          <w:tab w:val="center" w:pos="3071"/>
        </w:tabs>
        <w:rPr>
          <w:color w:val="000000" w:themeColor="text1"/>
          <w:sz w:val="22"/>
          <w:szCs w:val="22"/>
        </w:rPr>
      </w:pPr>
      <w:r w:rsidRPr="00CB2C31">
        <w:rPr>
          <w:b/>
          <w:color w:val="000000" w:themeColor="text1"/>
          <w:sz w:val="22"/>
          <w:szCs w:val="22"/>
        </w:rPr>
        <w:t>A6.</w:t>
      </w:r>
      <w:r w:rsidRPr="00CB2C31">
        <w:rPr>
          <w:b/>
          <w:color w:val="000000" w:themeColor="text1"/>
          <w:sz w:val="22"/>
          <w:szCs w:val="22"/>
        </w:rPr>
        <w:tab/>
      </w:r>
      <w:r w:rsidRPr="00CB2C31">
        <w:rPr>
          <w:color w:val="000000" w:themeColor="text1"/>
          <w:sz w:val="22"/>
          <w:szCs w:val="22"/>
        </w:rPr>
        <w:t>How would you describe yourself in terms of gender?</w:t>
      </w:r>
    </w:p>
    <w:p w14:paraId="1084B9DF" w14:textId="77777777" w:rsidR="00427ABB" w:rsidRPr="00CB2C31" w:rsidRDefault="00427ABB" w:rsidP="00427ABB">
      <w:pPr>
        <w:numPr>
          <w:ilvl w:val="0"/>
          <w:numId w:val="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Female</w:t>
      </w:r>
    </w:p>
    <w:p w14:paraId="4EDB616C" w14:textId="77777777" w:rsidR="00427ABB" w:rsidRPr="00CB2C31" w:rsidRDefault="00427ABB" w:rsidP="00427ABB">
      <w:pPr>
        <w:numPr>
          <w:ilvl w:val="0"/>
          <w:numId w:val="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ale</w:t>
      </w:r>
    </w:p>
    <w:p w14:paraId="51355C07" w14:textId="77777777" w:rsidR="00427ABB" w:rsidRPr="00CB2C31" w:rsidRDefault="00427ABB" w:rsidP="00427ABB">
      <w:pPr>
        <w:numPr>
          <w:ilvl w:val="0"/>
          <w:numId w:val="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w:t>
      </w:r>
    </w:p>
    <w:p w14:paraId="071852AF" w14:textId="77777777" w:rsidR="00427ABB" w:rsidRPr="00CB2C31" w:rsidRDefault="00427ABB" w:rsidP="00427ABB">
      <w:pPr>
        <w:tabs>
          <w:tab w:val="center" w:pos="2954"/>
        </w:tabs>
        <w:rPr>
          <w:color w:val="000000" w:themeColor="text1"/>
          <w:sz w:val="22"/>
          <w:szCs w:val="22"/>
        </w:rPr>
      </w:pPr>
      <w:r w:rsidRPr="00CB2C31">
        <w:rPr>
          <w:b/>
          <w:color w:val="000000" w:themeColor="text1"/>
          <w:sz w:val="22"/>
          <w:szCs w:val="22"/>
        </w:rPr>
        <w:t>A7.</w:t>
      </w:r>
      <w:r w:rsidRPr="00CB2C31">
        <w:rPr>
          <w:b/>
          <w:color w:val="000000" w:themeColor="text1"/>
          <w:sz w:val="22"/>
          <w:szCs w:val="22"/>
        </w:rPr>
        <w:tab/>
        <w:t xml:space="preserve">       </w:t>
      </w:r>
      <w:r w:rsidRPr="00CB2C31">
        <w:rPr>
          <w:color w:val="000000" w:themeColor="text1"/>
          <w:sz w:val="22"/>
          <w:szCs w:val="22"/>
        </w:rPr>
        <w:t>How would you describe yourself in terms of race/ethnicity?</w:t>
      </w:r>
    </w:p>
    <w:p w14:paraId="4B28CAC1"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merican Indian or Alaska Native</w:t>
      </w:r>
    </w:p>
    <w:p w14:paraId="76F73D61"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sian</w:t>
      </w:r>
    </w:p>
    <w:p w14:paraId="05FAA854"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Black or African American</w:t>
      </w:r>
    </w:p>
    <w:p w14:paraId="7C185C2E"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ispanic or Latino</w:t>
      </w:r>
    </w:p>
    <w:p w14:paraId="4D953D5B"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ative Hawaiian or Other Pacific Islander</w:t>
      </w:r>
    </w:p>
    <w:p w14:paraId="715FB46E"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hite</w:t>
      </w:r>
    </w:p>
    <w:p w14:paraId="7F99E122" w14:textId="77777777" w:rsidR="00427ABB" w:rsidRPr="00CB2C31" w:rsidRDefault="00427ABB" w:rsidP="00427ABB">
      <w:pPr>
        <w:numPr>
          <w:ilvl w:val="0"/>
          <w:numId w:val="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ultiracial or Other, specify ______________________________</w:t>
      </w:r>
    </w:p>
    <w:p w14:paraId="4D5EDB3F"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4B0DF081" w14:textId="77777777" w:rsidR="00427ABB" w:rsidRPr="00CB2C31" w:rsidRDefault="00427ABB" w:rsidP="00427ABB">
      <w:pPr>
        <w:ind w:left="715"/>
        <w:rPr>
          <w:color w:val="000000" w:themeColor="text1"/>
          <w:sz w:val="22"/>
          <w:szCs w:val="22"/>
        </w:rPr>
      </w:pPr>
    </w:p>
    <w:p w14:paraId="70D05EED" w14:textId="77777777" w:rsidR="00427ABB" w:rsidRPr="00CB2C31" w:rsidRDefault="00427ABB" w:rsidP="00427ABB">
      <w:pPr>
        <w:ind w:left="715"/>
        <w:rPr>
          <w:color w:val="000000" w:themeColor="text1"/>
          <w:sz w:val="22"/>
          <w:szCs w:val="22"/>
        </w:rPr>
      </w:pPr>
    </w:p>
    <w:p w14:paraId="04D690AE"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367909F3" w14:textId="77777777" w:rsidR="00427ABB" w:rsidRPr="00CB2C31" w:rsidRDefault="00427ABB" w:rsidP="00427ABB">
      <w:pPr>
        <w:ind w:left="715"/>
        <w:rPr>
          <w:color w:val="000000" w:themeColor="text1"/>
          <w:sz w:val="22"/>
          <w:szCs w:val="22"/>
        </w:rPr>
      </w:pPr>
    </w:p>
    <w:p w14:paraId="5C7F8598" w14:textId="77777777" w:rsidR="00427ABB" w:rsidRPr="00CB2C31" w:rsidRDefault="00427ABB" w:rsidP="00427ABB">
      <w:pPr>
        <w:ind w:left="715"/>
        <w:rPr>
          <w:color w:val="000000" w:themeColor="text1"/>
          <w:sz w:val="22"/>
          <w:szCs w:val="22"/>
        </w:rPr>
      </w:pPr>
    </w:p>
    <w:p w14:paraId="2334FBA7" w14:textId="77777777" w:rsidR="00427ABB" w:rsidRPr="00CB2C31" w:rsidRDefault="00427ABB" w:rsidP="00427ABB">
      <w:pPr>
        <w:ind w:left="715"/>
        <w:rPr>
          <w:color w:val="000000" w:themeColor="text1"/>
          <w:sz w:val="22"/>
          <w:szCs w:val="22"/>
        </w:rPr>
      </w:pPr>
    </w:p>
    <w:bookmarkEnd w:id="0"/>
    <w:p w14:paraId="42A6EA91" w14:textId="77777777" w:rsidR="00427ABB" w:rsidRPr="00CB2C31" w:rsidRDefault="00427ABB" w:rsidP="00427ABB">
      <w:pPr>
        <w:pStyle w:val="Heading1"/>
        <w:tabs>
          <w:tab w:val="center" w:pos="2265"/>
        </w:tabs>
        <w:spacing w:before="0" w:after="0"/>
        <w:ind w:left="-15"/>
        <w:rPr>
          <w:rFonts w:asciiTheme="minorHAnsi" w:hAnsiTheme="minorHAnsi"/>
          <w:color w:val="000000" w:themeColor="text1"/>
          <w:sz w:val="22"/>
          <w:szCs w:val="22"/>
        </w:rPr>
      </w:pPr>
      <w:r w:rsidRPr="00CB2C31">
        <w:rPr>
          <w:rFonts w:asciiTheme="minorHAnsi" w:hAnsiTheme="minorHAnsi"/>
          <w:color w:val="000000" w:themeColor="text1"/>
          <w:sz w:val="22"/>
          <w:szCs w:val="22"/>
        </w:rPr>
        <w:t xml:space="preserve">B. </w:t>
      </w:r>
      <w:r w:rsidRPr="00CB2C31">
        <w:rPr>
          <w:rFonts w:asciiTheme="minorHAnsi" w:hAnsiTheme="minorHAnsi"/>
          <w:color w:val="000000" w:themeColor="text1"/>
          <w:sz w:val="22"/>
          <w:szCs w:val="22"/>
        </w:rPr>
        <w:tab/>
        <w:t>INSURANCE, ACCESS TO CARE</w:t>
      </w:r>
    </w:p>
    <w:p w14:paraId="18819FA9" w14:textId="77777777" w:rsidR="00427ABB" w:rsidRPr="00CB2C31" w:rsidRDefault="00427ABB" w:rsidP="00427ABB">
      <w:pPr>
        <w:rPr>
          <w:color w:val="000000" w:themeColor="text1"/>
          <w:sz w:val="22"/>
          <w:szCs w:val="22"/>
        </w:rPr>
      </w:pPr>
      <w:r w:rsidRPr="00CB2C31">
        <w:rPr>
          <w:color w:val="000000" w:themeColor="text1"/>
          <w:sz w:val="22"/>
          <w:szCs w:val="22"/>
        </w:rPr>
        <w:t>Now I’m going to ask you some questions about your health care and insurance.</w:t>
      </w:r>
    </w:p>
    <w:p w14:paraId="3FD6C7D9" w14:textId="77777777" w:rsidR="00427ABB" w:rsidRPr="00CB2C31" w:rsidRDefault="00427ABB" w:rsidP="00427ABB">
      <w:pPr>
        <w:rPr>
          <w:color w:val="000000" w:themeColor="text1"/>
          <w:sz w:val="22"/>
          <w:szCs w:val="22"/>
        </w:rPr>
      </w:pPr>
    </w:p>
    <w:p w14:paraId="2DBDA52D" w14:textId="77777777" w:rsidR="00427ABB" w:rsidRPr="00CB2C31" w:rsidRDefault="00427ABB" w:rsidP="00427ABB">
      <w:pPr>
        <w:tabs>
          <w:tab w:val="center" w:pos="4222"/>
        </w:tabs>
        <w:rPr>
          <w:color w:val="000000" w:themeColor="text1"/>
          <w:sz w:val="22"/>
          <w:szCs w:val="22"/>
        </w:rPr>
      </w:pPr>
      <w:r w:rsidRPr="00CB2C31">
        <w:rPr>
          <w:b/>
          <w:color w:val="000000" w:themeColor="text1"/>
          <w:sz w:val="22"/>
          <w:szCs w:val="22"/>
        </w:rPr>
        <w:t xml:space="preserve">B1. </w:t>
      </w:r>
      <w:r w:rsidRPr="00CB2C31">
        <w:rPr>
          <w:b/>
          <w:color w:val="000000" w:themeColor="text1"/>
          <w:sz w:val="22"/>
          <w:szCs w:val="22"/>
        </w:rPr>
        <w:tab/>
      </w:r>
      <w:r w:rsidRPr="00CB2C31">
        <w:rPr>
          <w:color w:val="000000" w:themeColor="text1"/>
          <w:sz w:val="22"/>
          <w:szCs w:val="22"/>
        </w:rPr>
        <w:t>Do you have health insurance or some form of health care coverage right now?</w:t>
      </w:r>
    </w:p>
    <w:p w14:paraId="5F7684EA" w14:textId="77777777" w:rsidR="00427ABB" w:rsidRPr="00CB2C31" w:rsidRDefault="00427ABB" w:rsidP="00427ABB">
      <w:pPr>
        <w:numPr>
          <w:ilvl w:val="0"/>
          <w:numId w:val="5"/>
        </w:numPr>
        <w:ind w:right="4611"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66432" behindDoc="0" locked="0" layoutInCell="1" allowOverlap="1" wp14:anchorId="4D4DDF8E" wp14:editId="3F862985">
                <wp:simplePos x="0" y="0"/>
                <wp:positionH relativeFrom="column">
                  <wp:posOffset>1066800</wp:posOffset>
                </wp:positionH>
                <wp:positionV relativeFrom="paragraph">
                  <wp:posOffset>125095</wp:posOffset>
                </wp:positionV>
                <wp:extent cx="1362075" cy="295275"/>
                <wp:effectExtent l="0" t="0" r="9525"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295275"/>
                        </a:xfrm>
                        <a:prstGeom prst="rect">
                          <a:avLst/>
                        </a:prstGeom>
                        <a:solidFill>
                          <a:srgbClr val="FFFFFF"/>
                        </a:solidFill>
                        <a:ln w="9525">
                          <a:noFill/>
                          <a:miter lim="800000"/>
                          <a:headEnd/>
                          <a:tailEnd/>
                        </a:ln>
                      </wps:spPr>
                      <wps:txbx>
                        <w:txbxContent>
                          <w:p w14:paraId="6F17EA52" w14:textId="77777777" w:rsidR="00427ABB" w:rsidRPr="00242A9B" w:rsidRDefault="00427ABB" w:rsidP="00427ABB">
                            <w:pPr>
                              <w:rPr>
                                <w:b/>
                                <w:bCs/>
                              </w:rPr>
                            </w:pPr>
                            <w:r>
                              <w:rPr>
                                <w:b/>
                                <w:bCs/>
                              </w:rPr>
                              <w:t xml:space="preserve">IF NO, </w:t>
                            </w:r>
                            <w:r w:rsidRPr="00242A9B">
                              <w:rPr>
                                <w:b/>
                                <w:bCs/>
                              </w:rPr>
                              <w:t>GO TO B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4DDF8E" id="_x0000_t202" coordsize="21600,21600" o:spt="202" path="m,l,21600r21600,l21600,xe">
                <v:stroke joinstyle="miter"/>
                <v:path gradientshapeok="t" o:connecttype="rect"/>
              </v:shapetype>
              <v:shape id="Text Box 2" o:spid="_x0000_s1026" type="#_x0000_t202" style="position:absolute;left:0;text-align:left;margin-left:84pt;margin-top:9.85pt;width:107.25pt;height:23.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" stroked="f">
                <v:textbox>
                  <w:txbxContent>
                    <w:p w14:paraId="6F17EA52" w14:textId="77777777" w:rsidR="00427ABB" w:rsidRPr="00242A9B" w:rsidRDefault="00427ABB" w:rsidP="00427ABB">
                      <w:pPr>
                        <w:rPr>
                          <w:b/>
                          <w:bCs/>
                        </w:rPr>
                      </w:pPr>
                      <w:r>
                        <w:rPr>
                          <w:b/>
                          <w:bCs/>
                        </w:rPr>
                        <w:t xml:space="preserve">IF NO, </w:t>
                      </w:r>
                      <w:r w:rsidRPr="00242A9B">
                        <w:rPr>
                          <w:b/>
                          <w:bCs/>
                        </w:rPr>
                        <w:t>GO TO B3</w:t>
                      </w:r>
                    </w:p>
                  </w:txbxContent>
                </v:textbox>
              </v:shape>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Yes</w:t>
      </w:r>
    </w:p>
    <w:p w14:paraId="60D5EF7B" w14:textId="77777777" w:rsidR="00427ABB" w:rsidRPr="00CB2C31" w:rsidRDefault="00427ABB" w:rsidP="00427ABB">
      <w:pPr>
        <w:numPr>
          <w:ilvl w:val="0"/>
          <w:numId w:val="5"/>
        </w:numPr>
        <w:ind w:right="4611" w:hanging="167"/>
        <w:rPr>
          <w:color w:val="000000" w:themeColor="text1"/>
          <w:sz w:val="22"/>
          <w:szCs w:val="22"/>
        </w:rPr>
      </w:pPr>
      <w:r w:rsidRPr="00CB2C31">
        <w:rPr>
          <w:rFonts w:eastAsia="Calibri" w:cs="Calibri"/>
          <w:noProof/>
          <w:color w:val="000000" w:themeColor="text1"/>
          <w:sz w:val="22"/>
          <w:szCs w:val="22"/>
        </w:rPr>
        <mc:AlternateContent>
          <mc:Choice Requires="wpg">
            <w:drawing>
              <wp:anchor distT="0" distB="0" distL="114300" distR="114300" simplePos="0" relativeHeight="251659264" behindDoc="0" locked="0" layoutInCell="1" allowOverlap="1" wp14:anchorId="18F3B27A" wp14:editId="5812C005">
                <wp:simplePos x="0" y="0"/>
                <wp:positionH relativeFrom="column">
                  <wp:posOffset>962025</wp:posOffset>
                </wp:positionH>
                <wp:positionV relativeFrom="paragraph">
                  <wp:posOffset>11430</wp:posOffset>
                </wp:positionV>
                <wp:extent cx="104775" cy="142875"/>
                <wp:effectExtent l="0" t="0" r="28575" b="28575"/>
                <wp:wrapNone/>
                <wp:docPr id="14406" name="Group 14406"/>
                <wp:cNvGraphicFramePr/>
                <a:graphic xmlns:a="http://schemas.openxmlformats.org/drawingml/2006/main">
                  <a:graphicData uri="http://schemas.microsoft.com/office/word/2010/wordprocessingGroup">
                    <wpg:wgp>
                      <wpg:cNvGrpSpPr/>
                      <wpg:grpSpPr>
                        <a:xfrm>
                          <a:off x="0" y="0"/>
                          <a:ext cx="104775" cy="142875"/>
                          <a:chOff x="0" y="0"/>
                          <a:chExt cx="57150" cy="276225"/>
                        </a:xfrm>
                      </wpg:grpSpPr>
                      <wps:wsp>
                        <wps:cNvPr id="324" name="Shape 324"/>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02690224" id="Group 14406" o:spid="_x0000_s1026" style="position:absolute;margin-left:75.75pt;margin-top:.9pt;width:8.25pt;height:11.25pt;z-index:251659264;mso-width-relative:margin;mso-height-relative:margin"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">
                <v:shape id="Shape 324"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             </w:t>
      </w:r>
    </w:p>
    <w:p w14:paraId="0A511FCC" w14:textId="77777777" w:rsidR="00427ABB" w:rsidRPr="00CB2C31" w:rsidRDefault="00427ABB" w:rsidP="00427ABB">
      <w:pPr>
        <w:ind w:left="715" w:right="9222"/>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653D8DFA"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No=1; Code Yes=0; Code 9= “.”</w:t>
      </w:r>
    </w:p>
    <w:p w14:paraId="057CAADB" w14:textId="77777777" w:rsidR="00427ABB" w:rsidRPr="00CB2C31" w:rsidRDefault="00427ABB" w:rsidP="00427ABB">
      <w:pPr>
        <w:rPr>
          <w:color w:val="000000" w:themeColor="text1"/>
          <w:sz w:val="22"/>
          <w:szCs w:val="22"/>
        </w:rPr>
      </w:pPr>
    </w:p>
    <w:p w14:paraId="1AB350C7" w14:textId="77777777" w:rsidR="00427ABB" w:rsidRPr="00CB2C31" w:rsidRDefault="00427ABB" w:rsidP="00427ABB">
      <w:pPr>
        <w:tabs>
          <w:tab w:val="center" w:pos="4067"/>
        </w:tabs>
        <w:rPr>
          <w:color w:val="000000" w:themeColor="text1"/>
          <w:sz w:val="22"/>
          <w:szCs w:val="22"/>
        </w:rPr>
      </w:pPr>
      <w:r w:rsidRPr="00CB2C31">
        <w:rPr>
          <w:b/>
          <w:color w:val="000000" w:themeColor="text1"/>
          <w:sz w:val="22"/>
          <w:szCs w:val="22"/>
        </w:rPr>
        <w:t>B2.</w:t>
      </w:r>
      <w:r w:rsidRPr="00CB2C31">
        <w:rPr>
          <w:b/>
          <w:color w:val="000000" w:themeColor="text1"/>
          <w:sz w:val="22"/>
          <w:szCs w:val="22"/>
        </w:rPr>
        <w:tab/>
      </w:r>
      <w:r w:rsidRPr="00CB2C31">
        <w:rPr>
          <w:color w:val="000000" w:themeColor="text1"/>
          <w:sz w:val="22"/>
          <w:szCs w:val="22"/>
        </w:rPr>
        <w:t>What type of health insurance coverage do you have?  Check all that apply.</w:t>
      </w:r>
    </w:p>
    <w:p w14:paraId="6C2EA520" w14:textId="77777777" w:rsidR="00427ABB" w:rsidRPr="00CB2C31" w:rsidRDefault="00427ABB" w:rsidP="00427ABB">
      <w:pPr>
        <w:numPr>
          <w:ilvl w:val="0"/>
          <w:numId w:val="6"/>
        </w:numPr>
        <w:ind w:hanging="167"/>
        <w:rPr>
          <w:color w:val="000000" w:themeColor="text1"/>
          <w:sz w:val="22"/>
          <w:szCs w:val="22"/>
        </w:rPr>
      </w:pPr>
      <w:proofErr w:type="gramStart"/>
      <w:r w:rsidRPr="00CB2C31">
        <w:rPr>
          <w:rFonts w:eastAsia="Wingdings 2" w:cs="Wingdings 2"/>
          <w:color w:val="000000" w:themeColor="text1"/>
          <w:sz w:val="22"/>
          <w:szCs w:val="22"/>
        </w:rPr>
        <w:t></w:t>
      </w:r>
      <w:r w:rsidRPr="00CB2C31">
        <w:rPr>
          <w:color w:val="000000" w:themeColor="text1"/>
          <w:sz w:val="22"/>
          <w:szCs w:val="22"/>
        </w:rPr>
        <w:t xml:space="preserve">  Insurance</w:t>
      </w:r>
      <w:proofErr w:type="gramEnd"/>
      <w:r w:rsidRPr="00CB2C31">
        <w:rPr>
          <w:color w:val="000000" w:themeColor="text1"/>
          <w:sz w:val="22"/>
          <w:szCs w:val="22"/>
        </w:rPr>
        <w:t xml:space="preserve"> provided by employer (yours or spouses)</w:t>
      </w:r>
    </w:p>
    <w:p w14:paraId="5481BDBA" w14:textId="77777777" w:rsidR="00427ABB" w:rsidRPr="00CB2C31" w:rsidRDefault="00427ABB" w:rsidP="00427ABB">
      <w:pPr>
        <w:numPr>
          <w:ilvl w:val="0"/>
          <w:numId w:val="6"/>
        </w:numPr>
        <w:ind w:hanging="167"/>
        <w:rPr>
          <w:color w:val="000000" w:themeColor="text1"/>
          <w:sz w:val="22"/>
          <w:szCs w:val="22"/>
        </w:rPr>
      </w:pPr>
      <w:proofErr w:type="gramStart"/>
      <w:r w:rsidRPr="00CB2C31">
        <w:rPr>
          <w:rFonts w:eastAsia="Wingdings 2" w:cs="Wingdings 2"/>
          <w:color w:val="000000" w:themeColor="text1"/>
          <w:sz w:val="22"/>
          <w:szCs w:val="22"/>
        </w:rPr>
        <w:t></w:t>
      </w:r>
      <w:r w:rsidRPr="00CB2C31">
        <w:rPr>
          <w:color w:val="000000" w:themeColor="text1"/>
          <w:sz w:val="22"/>
          <w:szCs w:val="22"/>
        </w:rPr>
        <w:t xml:space="preserve">  Insurance</w:t>
      </w:r>
      <w:proofErr w:type="gramEnd"/>
      <w:r w:rsidRPr="00CB2C31">
        <w:rPr>
          <w:color w:val="000000" w:themeColor="text1"/>
          <w:sz w:val="22"/>
          <w:szCs w:val="22"/>
        </w:rPr>
        <w:t xml:space="preserve"> paid for fully by you</w:t>
      </w:r>
    </w:p>
    <w:p w14:paraId="10586137" w14:textId="77777777" w:rsidR="00427ABB" w:rsidRPr="00CB2C31" w:rsidRDefault="00427ABB" w:rsidP="00427ABB">
      <w:pPr>
        <w:numPr>
          <w:ilvl w:val="0"/>
          <w:numId w:val="6"/>
        </w:numPr>
        <w:ind w:hanging="167"/>
        <w:rPr>
          <w:color w:val="000000" w:themeColor="text1"/>
          <w:sz w:val="22"/>
          <w:szCs w:val="22"/>
        </w:rPr>
      </w:pPr>
      <w:proofErr w:type="gramStart"/>
      <w:r w:rsidRPr="00CB2C31">
        <w:rPr>
          <w:rFonts w:eastAsia="Wingdings 2" w:cs="Wingdings 2"/>
          <w:color w:val="000000" w:themeColor="text1"/>
          <w:sz w:val="22"/>
          <w:szCs w:val="22"/>
        </w:rPr>
        <w:t></w:t>
      </w:r>
      <w:r w:rsidRPr="00CB2C31">
        <w:rPr>
          <w:color w:val="000000" w:themeColor="text1"/>
          <w:sz w:val="22"/>
          <w:szCs w:val="22"/>
        </w:rPr>
        <w:t xml:space="preserve">  Medicare</w:t>
      </w:r>
      <w:proofErr w:type="gramEnd"/>
      <w:r w:rsidRPr="00CB2C31">
        <w:rPr>
          <w:color w:val="000000" w:themeColor="text1"/>
          <w:sz w:val="22"/>
          <w:szCs w:val="22"/>
        </w:rPr>
        <w:t xml:space="preserve"> </w:t>
      </w:r>
    </w:p>
    <w:p w14:paraId="299629E3" w14:textId="77777777" w:rsidR="00427ABB" w:rsidRPr="00CB2C31" w:rsidRDefault="00427ABB" w:rsidP="00427ABB">
      <w:pPr>
        <w:numPr>
          <w:ilvl w:val="0"/>
          <w:numId w:val="6"/>
        </w:numPr>
        <w:ind w:hanging="167"/>
        <w:rPr>
          <w:color w:val="000000" w:themeColor="text1"/>
          <w:sz w:val="22"/>
          <w:szCs w:val="22"/>
        </w:rPr>
      </w:pPr>
      <w:proofErr w:type="gramStart"/>
      <w:r w:rsidRPr="00CB2C31">
        <w:rPr>
          <w:rFonts w:eastAsia="Wingdings 2" w:cs="Wingdings 2"/>
          <w:color w:val="000000" w:themeColor="text1"/>
          <w:sz w:val="22"/>
          <w:szCs w:val="22"/>
        </w:rPr>
        <w:lastRenderedPageBreak/>
        <w:t></w:t>
      </w:r>
      <w:r w:rsidRPr="00CB2C31">
        <w:rPr>
          <w:color w:val="000000" w:themeColor="text1"/>
          <w:sz w:val="22"/>
          <w:szCs w:val="22"/>
        </w:rPr>
        <w:t xml:space="preserve">  Supplemental</w:t>
      </w:r>
      <w:proofErr w:type="gramEnd"/>
      <w:r w:rsidRPr="00CB2C31">
        <w:rPr>
          <w:color w:val="000000" w:themeColor="text1"/>
          <w:sz w:val="22"/>
          <w:szCs w:val="22"/>
        </w:rPr>
        <w:t xml:space="preserve"> Medicare insurance</w:t>
      </w:r>
    </w:p>
    <w:p w14:paraId="00D1B812" w14:textId="77777777" w:rsidR="00427ABB" w:rsidRPr="00CB2C31" w:rsidRDefault="00427ABB" w:rsidP="00427ABB">
      <w:pPr>
        <w:numPr>
          <w:ilvl w:val="0"/>
          <w:numId w:val="6"/>
        </w:numPr>
        <w:ind w:hanging="167"/>
        <w:rPr>
          <w:color w:val="000000" w:themeColor="text1"/>
          <w:sz w:val="22"/>
          <w:szCs w:val="22"/>
        </w:rPr>
      </w:pPr>
      <w:proofErr w:type="gramStart"/>
      <w:r w:rsidRPr="00CB2C31">
        <w:rPr>
          <w:rFonts w:eastAsia="Wingdings 2" w:cs="Wingdings 2"/>
          <w:color w:val="000000" w:themeColor="text1"/>
          <w:sz w:val="22"/>
          <w:szCs w:val="22"/>
        </w:rPr>
        <w:t></w:t>
      </w:r>
      <w:r w:rsidRPr="00CB2C31">
        <w:rPr>
          <w:color w:val="000000" w:themeColor="text1"/>
          <w:sz w:val="22"/>
          <w:szCs w:val="22"/>
        </w:rPr>
        <w:t xml:space="preserve">  Medicaid</w:t>
      </w:r>
      <w:proofErr w:type="gramEnd"/>
    </w:p>
    <w:p w14:paraId="088F2C69" w14:textId="77777777" w:rsidR="00427ABB" w:rsidRPr="00CB2C31" w:rsidRDefault="00427ABB" w:rsidP="00427ABB">
      <w:pPr>
        <w:numPr>
          <w:ilvl w:val="0"/>
          <w:numId w:val="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w:t>
      </w:r>
    </w:p>
    <w:p w14:paraId="77A76F84"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6D6E0935" w14:textId="77777777" w:rsidR="00427ABB" w:rsidRPr="00CB2C31" w:rsidRDefault="00427ABB" w:rsidP="00427ABB">
      <w:pPr>
        <w:ind w:left="715"/>
        <w:rPr>
          <w:color w:val="000000" w:themeColor="text1"/>
          <w:sz w:val="22"/>
          <w:szCs w:val="22"/>
        </w:rPr>
      </w:pPr>
    </w:p>
    <w:p w14:paraId="31642E37" w14:textId="77777777" w:rsidR="00427ABB" w:rsidRPr="00CB2C31" w:rsidRDefault="00427ABB" w:rsidP="00427ABB">
      <w:pPr>
        <w:tabs>
          <w:tab w:val="center" w:pos="4850"/>
        </w:tabs>
        <w:rPr>
          <w:color w:val="000000" w:themeColor="text1"/>
          <w:sz w:val="22"/>
          <w:szCs w:val="22"/>
        </w:rPr>
      </w:pPr>
      <w:r w:rsidRPr="00CB2C31">
        <w:rPr>
          <w:b/>
          <w:color w:val="000000" w:themeColor="text1"/>
          <w:sz w:val="22"/>
          <w:szCs w:val="22"/>
        </w:rPr>
        <w:t>B3</w:t>
      </w:r>
      <w:r w:rsidRPr="00CB2C31">
        <w:rPr>
          <w:color w:val="000000" w:themeColor="text1"/>
          <w:sz w:val="22"/>
          <w:szCs w:val="22"/>
        </w:rPr>
        <w:t>.</w:t>
      </w:r>
      <w:r w:rsidRPr="00CB2C31">
        <w:rPr>
          <w:color w:val="000000" w:themeColor="text1"/>
          <w:sz w:val="22"/>
          <w:szCs w:val="22"/>
        </w:rPr>
        <w:tab/>
        <w:t>Think about the past year. Did you go to any of these places when you needed medical care?</w:t>
      </w:r>
    </w:p>
    <w:p w14:paraId="6B4DC679"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 (Check all that apply.)</w:t>
      </w:r>
    </w:p>
    <w:p w14:paraId="21C40FA3"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 hospital emergency room</w:t>
      </w:r>
    </w:p>
    <w:p w14:paraId="7998A778"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 health department or community health clinic</w:t>
      </w:r>
    </w:p>
    <w:p w14:paraId="705D9CD4"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n urgent care or walk-in clinic</w:t>
      </w:r>
    </w:p>
    <w:p w14:paraId="525662FB"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 hospital outpatient clinic</w:t>
      </w:r>
    </w:p>
    <w:p w14:paraId="57201BA9"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 xml:space="preserve">A private doctor’s office </w:t>
      </w:r>
    </w:p>
    <w:p w14:paraId="05D2127E"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 other place, specify ______________________________</w:t>
      </w:r>
    </w:p>
    <w:p w14:paraId="671C150F" w14:textId="77777777" w:rsidR="00427ABB" w:rsidRPr="00CB2C31" w:rsidRDefault="00427ABB" w:rsidP="00427ABB">
      <w:pPr>
        <w:numPr>
          <w:ilvl w:val="0"/>
          <w:numId w:val="7"/>
        </w:numPr>
        <w:ind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67456" behindDoc="0" locked="0" layoutInCell="1" allowOverlap="1" wp14:anchorId="625D6784" wp14:editId="34591BC7">
                <wp:simplePos x="0" y="0"/>
                <wp:positionH relativeFrom="column">
                  <wp:posOffset>3076575</wp:posOffset>
                </wp:positionH>
                <wp:positionV relativeFrom="paragraph">
                  <wp:posOffset>7620</wp:posOffset>
                </wp:positionV>
                <wp:extent cx="1000125" cy="295275"/>
                <wp:effectExtent l="0" t="0" r="9525" b="952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2BDAFFC8" w14:textId="77777777" w:rsidR="00427ABB" w:rsidRPr="00242A9B" w:rsidRDefault="00427ABB" w:rsidP="00427ABB">
                            <w:pPr>
                              <w:rPr>
                                <w:b/>
                                <w:bCs/>
                              </w:rPr>
                            </w:pPr>
                            <w:r w:rsidRPr="00242A9B">
                              <w:rPr>
                                <w:b/>
                                <w:bCs/>
                              </w:rPr>
                              <w:t>GO TO B</w:t>
                            </w:r>
                            <w:r>
                              <w:rPr>
                                <w:b/>
                                <w:bCs/>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5D6784" id="_x0000_s1027" type="#_x0000_t202" style="position:absolute;left:0;text-align:left;margin-left:242.25pt;margin-top:.6pt;width:78.75pt;height:23.2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n30/Dg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" stroked="f">
                <v:textbox>
                  <w:txbxContent>
                    <w:p w14:paraId="2BDAFFC8" w14:textId="77777777" w:rsidR="00427ABB" w:rsidRPr="00242A9B" w:rsidRDefault="00427ABB" w:rsidP="00427ABB">
                      <w:pPr>
                        <w:rPr>
                          <w:b/>
                          <w:bCs/>
                        </w:rPr>
                      </w:pPr>
                      <w:r w:rsidRPr="00242A9B">
                        <w:rPr>
                          <w:b/>
                          <w:bCs/>
                        </w:rPr>
                        <w:t>GO TO B</w:t>
                      </w:r>
                      <w:r>
                        <w:rPr>
                          <w:b/>
                          <w:bCs/>
                        </w:rPr>
                        <w:t>5</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60288" behindDoc="1" locked="0" layoutInCell="1" allowOverlap="1" wp14:anchorId="598B7F8D" wp14:editId="57A93164">
                <wp:simplePos x="0" y="0"/>
                <wp:positionH relativeFrom="column">
                  <wp:posOffset>3015615</wp:posOffset>
                </wp:positionH>
                <wp:positionV relativeFrom="paragraph">
                  <wp:posOffset>13335</wp:posOffset>
                </wp:positionV>
                <wp:extent cx="57150" cy="276225"/>
                <wp:effectExtent l="0" t="0" r="0" b="0"/>
                <wp:wrapNone/>
                <wp:docPr id="14407" name="Group 14407"/>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325" name="Shape 325"/>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25A71541" id="Group 14407" o:spid="_x0000_s1026" style="position:absolute;margin-left:237.45pt;margin-top:1.05pt;width:4.5pt;height:21.75pt;z-index:-251656192"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">
                <v:shape id="Shape 325"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Did not go somewhere for medical care</w:t>
      </w:r>
    </w:p>
    <w:p w14:paraId="3B60BD83" w14:textId="77777777" w:rsidR="00427ABB" w:rsidRPr="00CB2C31" w:rsidRDefault="00427ABB" w:rsidP="00427ABB">
      <w:pPr>
        <w:pStyle w:val="Heading1"/>
        <w:spacing w:before="0" w:after="0"/>
        <w:ind w:right="4870"/>
        <w:rPr>
          <w:rFonts w:asciiTheme="minorHAnsi" w:hAnsiTheme="minorHAnsi"/>
          <w:color w:val="000000" w:themeColor="text1"/>
          <w:sz w:val="22"/>
          <w:szCs w:val="22"/>
        </w:rPr>
      </w:pPr>
      <w:bookmarkStart w:id="1" w:name="_Hlk118372684"/>
      <w:r w:rsidRPr="00CB2C31">
        <w:rPr>
          <w:rFonts w:asciiTheme="minorHAnsi" w:hAnsiTheme="minorHAnsi"/>
          <w:color w:val="000000" w:themeColor="text1"/>
          <w:sz w:val="22"/>
          <w:szCs w:val="22"/>
        </w:rPr>
        <w:t xml:space="preserve">          </w:t>
      </w:r>
      <w:bookmarkEnd w:id="1"/>
      <w:r w:rsidRPr="00CB2C31">
        <w:rPr>
          <w:rFonts w:asciiTheme="minorHAnsi" w:hAnsiTheme="minorHAnsi"/>
          <w:color w:val="000000" w:themeColor="text1"/>
          <w:sz w:val="22"/>
          <w:szCs w:val="22"/>
        </w:rPr>
        <w:t xml:space="preserve">   9 </w:t>
      </w:r>
      <w:r w:rsidRPr="00CB2C31">
        <w:rPr>
          <w:rFonts w:asciiTheme="minorHAnsi" w:eastAsia="Wingdings 2" w:hAnsiTheme="minorHAnsi" w:cs="Wingdings 2"/>
          <w:color w:val="000000" w:themeColor="text1"/>
          <w:sz w:val="22"/>
          <w:szCs w:val="22"/>
        </w:rPr>
        <w:t></w:t>
      </w:r>
      <w:r w:rsidRPr="00CB2C31">
        <w:rPr>
          <w:rFonts w:asciiTheme="minorHAnsi" w:hAnsiTheme="minorHAnsi"/>
          <w:color w:val="000000" w:themeColor="text1"/>
          <w:sz w:val="22"/>
          <w:szCs w:val="22"/>
        </w:rPr>
        <w:t xml:space="preserve">    NA</w:t>
      </w:r>
    </w:p>
    <w:p w14:paraId="095314FF" w14:textId="77777777" w:rsidR="00427ABB" w:rsidRPr="00CB2C31" w:rsidRDefault="00427ABB" w:rsidP="00427ABB">
      <w:pPr>
        <w:tabs>
          <w:tab w:val="center" w:pos="3154"/>
        </w:tabs>
        <w:rPr>
          <w:color w:val="000000" w:themeColor="text1"/>
          <w:sz w:val="22"/>
          <w:szCs w:val="22"/>
        </w:rPr>
      </w:pPr>
      <w:r w:rsidRPr="00CB2C31">
        <w:rPr>
          <w:b/>
          <w:color w:val="000000" w:themeColor="text1"/>
          <w:sz w:val="22"/>
          <w:szCs w:val="22"/>
        </w:rPr>
        <w:t>B4</w:t>
      </w:r>
      <w:r w:rsidRPr="00CB2C31">
        <w:rPr>
          <w:color w:val="000000" w:themeColor="text1"/>
          <w:sz w:val="22"/>
          <w:szCs w:val="22"/>
        </w:rPr>
        <w:t>.</w:t>
      </w:r>
      <w:r w:rsidRPr="00CB2C31">
        <w:rPr>
          <w:color w:val="000000" w:themeColor="text1"/>
          <w:sz w:val="22"/>
          <w:szCs w:val="22"/>
        </w:rPr>
        <w:tab/>
        <w:t>Which place did you go to most often for medical care?</w:t>
      </w:r>
    </w:p>
    <w:p w14:paraId="53593C46" w14:textId="77777777" w:rsidR="00427ABB" w:rsidRPr="00CB2C31" w:rsidRDefault="00427ABB" w:rsidP="00427ABB">
      <w:pPr>
        <w:numPr>
          <w:ilvl w:val="0"/>
          <w:numId w:val="8"/>
        </w:numPr>
        <w:ind w:left="850" w:hanging="144"/>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 hospital emergency room</w:t>
      </w:r>
    </w:p>
    <w:p w14:paraId="216A27C4" w14:textId="77777777" w:rsidR="00427ABB" w:rsidRPr="00CB2C31" w:rsidRDefault="00427ABB" w:rsidP="00427ABB">
      <w:pPr>
        <w:numPr>
          <w:ilvl w:val="0"/>
          <w:numId w:val="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 health department or community health clinic</w:t>
      </w:r>
    </w:p>
    <w:p w14:paraId="008457FC" w14:textId="77777777" w:rsidR="00427ABB" w:rsidRPr="00CB2C31" w:rsidRDefault="00427ABB" w:rsidP="00427ABB">
      <w:pPr>
        <w:numPr>
          <w:ilvl w:val="0"/>
          <w:numId w:val="8"/>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n urgent care or walk-in clinic</w:t>
      </w:r>
    </w:p>
    <w:p w14:paraId="7030007D" w14:textId="77777777" w:rsidR="00427ABB" w:rsidRPr="00CB2C31" w:rsidRDefault="00427ABB" w:rsidP="00427ABB">
      <w:pPr>
        <w:numPr>
          <w:ilvl w:val="0"/>
          <w:numId w:val="8"/>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A hospital outpatient clinic</w:t>
      </w:r>
    </w:p>
    <w:p w14:paraId="7C8FA01D" w14:textId="77777777" w:rsidR="00427ABB" w:rsidRPr="00CB2C31" w:rsidRDefault="00427ABB" w:rsidP="00427ABB">
      <w:pPr>
        <w:numPr>
          <w:ilvl w:val="0"/>
          <w:numId w:val="8"/>
        </w:numPr>
        <w:ind w:hanging="167"/>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 xml:space="preserve">A private doctor’s office </w:t>
      </w:r>
    </w:p>
    <w:p w14:paraId="2CFE62B6" w14:textId="77777777" w:rsidR="00427ABB" w:rsidRPr="00CB2C31" w:rsidRDefault="00427ABB" w:rsidP="00427ABB">
      <w:pPr>
        <w:numPr>
          <w:ilvl w:val="0"/>
          <w:numId w:val="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 other place, specify ______________________________ </w:t>
      </w:r>
    </w:p>
    <w:p w14:paraId="361DA26E" w14:textId="77777777" w:rsidR="00427ABB" w:rsidRPr="00CB2C31" w:rsidRDefault="00427ABB" w:rsidP="00427ABB">
      <w:pPr>
        <w:ind w:left="70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29ED2649"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1; Code 2-6=0; Code 9= “.”</w:t>
      </w:r>
    </w:p>
    <w:p w14:paraId="09E28D93" w14:textId="77777777" w:rsidR="00427ABB" w:rsidRPr="00CB2C31" w:rsidRDefault="00427ABB" w:rsidP="00427ABB">
      <w:pPr>
        <w:tabs>
          <w:tab w:val="center" w:pos="4517"/>
        </w:tabs>
        <w:rPr>
          <w:color w:val="000000" w:themeColor="text1"/>
          <w:sz w:val="22"/>
          <w:szCs w:val="22"/>
        </w:rPr>
      </w:pPr>
      <w:r w:rsidRPr="00CB2C31">
        <w:rPr>
          <w:b/>
          <w:color w:val="000000" w:themeColor="text1"/>
          <w:sz w:val="22"/>
          <w:szCs w:val="22"/>
        </w:rPr>
        <w:t>B5.</w:t>
      </w:r>
      <w:r w:rsidRPr="00CB2C31">
        <w:rPr>
          <w:b/>
          <w:color w:val="000000" w:themeColor="text1"/>
          <w:sz w:val="22"/>
          <w:szCs w:val="22"/>
        </w:rPr>
        <w:tab/>
      </w:r>
      <w:r w:rsidRPr="00CB2C31">
        <w:rPr>
          <w:color w:val="000000" w:themeColor="text1"/>
          <w:sz w:val="22"/>
          <w:szCs w:val="22"/>
        </w:rPr>
        <w:t>Do you have a person that you think of as your regular doctor or health care provider?</w:t>
      </w:r>
    </w:p>
    <w:p w14:paraId="535DE5B7" w14:textId="77777777" w:rsidR="00427ABB" w:rsidRPr="00CB2C31" w:rsidRDefault="00427ABB" w:rsidP="00427ABB">
      <w:pPr>
        <w:numPr>
          <w:ilvl w:val="0"/>
          <w:numId w:val="9"/>
        </w:numPr>
        <w:ind w:left="878" w:hanging="158"/>
        <w:rPr>
          <w:color w:val="000000" w:themeColor="text1"/>
          <w:sz w:val="22"/>
          <w:szCs w:val="22"/>
        </w:rPr>
      </w:pPr>
      <w:r w:rsidRPr="00CB2C31">
        <w:rPr>
          <w:rFonts w:eastAsia="Wingdings 2" w:cs="Wingdings 2"/>
          <w:color w:val="000000" w:themeColor="text1"/>
          <w:sz w:val="22"/>
          <w:szCs w:val="22"/>
        </w:rPr>
        <w:t xml:space="preserve"> </w:t>
      </w:r>
      <w:r w:rsidRPr="00CB2C31">
        <w:rPr>
          <w:color w:val="000000" w:themeColor="text1"/>
          <w:sz w:val="22"/>
          <w:szCs w:val="22"/>
        </w:rPr>
        <w:t>Yes</w:t>
      </w:r>
    </w:p>
    <w:p w14:paraId="544288DA" w14:textId="77777777" w:rsidR="00427ABB" w:rsidRPr="00CB2C31" w:rsidRDefault="00427ABB" w:rsidP="00427ABB">
      <w:pPr>
        <w:numPr>
          <w:ilvl w:val="0"/>
          <w:numId w:val="9"/>
        </w:numPr>
        <w:ind w:left="900"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w:t>
      </w:r>
    </w:p>
    <w:p w14:paraId="1788F834" w14:textId="77777777" w:rsidR="00427ABB" w:rsidRPr="00CB2C31" w:rsidRDefault="00427ABB" w:rsidP="00427ABB">
      <w:pPr>
        <w:ind w:left="720"/>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7CA690AB"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0; Code 2=1; Code 9= “.”</w:t>
      </w:r>
    </w:p>
    <w:p w14:paraId="1D08EFA7" w14:textId="77777777" w:rsidR="00427ABB" w:rsidRPr="00CB2C31" w:rsidRDefault="00427ABB" w:rsidP="00427ABB">
      <w:pPr>
        <w:tabs>
          <w:tab w:val="center" w:pos="4278"/>
        </w:tabs>
        <w:rPr>
          <w:color w:val="000000" w:themeColor="text1"/>
          <w:sz w:val="22"/>
          <w:szCs w:val="22"/>
        </w:rPr>
      </w:pPr>
      <w:r w:rsidRPr="00CB2C31">
        <w:rPr>
          <w:b/>
          <w:color w:val="000000" w:themeColor="text1"/>
          <w:sz w:val="22"/>
          <w:szCs w:val="22"/>
        </w:rPr>
        <w:t>B6</w:t>
      </w:r>
      <w:r w:rsidRPr="00CB2C31">
        <w:rPr>
          <w:color w:val="000000" w:themeColor="text1"/>
          <w:sz w:val="22"/>
          <w:szCs w:val="22"/>
        </w:rPr>
        <w:t>.</w:t>
      </w:r>
      <w:r w:rsidRPr="00CB2C31">
        <w:rPr>
          <w:color w:val="000000" w:themeColor="text1"/>
          <w:sz w:val="22"/>
          <w:szCs w:val="22"/>
        </w:rPr>
        <w:tab/>
        <w:t xml:space="preserve">About how long has it been since you last visited a doctor for a routine checkup? </w:t>
      </w:r>
    </w:p>
    <w:p w14:paraId="7ADE92FC" w14:textId="77777777" w:rsidR="00427ABB" w:rsidRPr="00CB2C31" w:rsidRDefault="00427ABB" w:rsidP="00427ABB">
      <w:pPr>
        <w:ind w:left="715"/>
        <w:rPr>
          <w:color w:val="000000" w:themeColor="text1"/>
          <w:sz w:val="22"/>
          <w:szCs w:val="22"/>
        </w:rPr>
      </w:pPr>
      <w:r w:rsidRPr="00CB2C31">
        <w:rPr>
          <w:color w:val="000000" w:themeColor="text1"/>
          <w:sz w:val="22"/>
          <w:szCs w:val="22"/>
        </w:rPr>
        <w:t>A routine checkup is a physical exam or wellness visit. It is not an exam for an injury, illness, or condition.</w:t>
      </w:r>
    </w:p>
    <w:p w14:paraId="47B9CC07" w14:textId="77777777" w:rsidR="00427ABB" w:rsidRPr="00CB2C31" w:rsidRDefault="00427ABB" w:rsidP="00427ABB">
      <w:pPr>
        <w:numPr>
          <w:ilvl w:val="0"/>
          <w:numId w:val="1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ithin the past year (less than 12 months ago)</w:t>
      </w:r>
    </w:p>
    <w:p w14:paraId="3DD4F366" w14:textId="77777777" w:rsidR="00427ABB" w:rsidRPr="00CB2C31" w:rsidRDefault="00427ABB" w:rsidP="00427ABB">
      <w:pPr>
        <w:numPr>
          <w:ilvl w:val="0"/>
          <w:numId w:val="1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ithin the past 2 years (more than 1 year but less than 2 years ago) </w:t>
      </w:r>
    </w:p>
    <w:p w14:paraId="2D8A5524" w14:textId="77777777" w:rsidR="00427ABB" w:rsidRPr="00CB2C31" w:rsidRDefault="00427ABB" w:rsidP="00427ABB">
      <w:pPr>
        <w:numPr>
          <w:ilvl w:val="0"/>
          <w:numId w:val="1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ithin the past 5 years (more than 2 years but less than 5 years ago) </w:t>
      </w:r>
    </w:p>
    <w:p w14:paraId="2EF10BB0" w14:textId="77777777" w:rsidR="00427ABB" w:rsidRPr="00CB2C31" w:rsidRDefault="00427ABB" w:rsidP="00427ABB">
      <w:pPr>
        <w:numPr>
          <w:ilvl w:val="0"/>
          <w:numId w:val="1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5 or more years ago</w:t>
      </w:r>
    </w:p>
    <w:p w14:paraId="705A2EF5" w14:textId="77777777" w:rsidR="00427ABB" w:rsidRPr="00CB2C31" w:rsidRDefault="00427ABB" w:rsidP="00427ABB">
      <w:pPr>
        <w:numPr>
          <w:ilvl w:val="0"/>
          <w:numId w:val="1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ver </w:t>
      </w:r>
    </w:p>
    <w:p w14:paraId="4EC86CE8"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7A06DC84"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2=0; Code 3-5=1 Code 9= “.”</w:t>
      </w:r>
    </w:p>
    <w:p w14:paraId="7446A4CB" w14:textId="77777777" w:rsidR="00427ABB" w:rsidRPr="00CB2C31" w:rsidRDefault="00427ABB" w:rsidP="00427ABB">
      <w:pPr>
        <w:tabs>
          <w:tab w:val="center" w:pos="5017"/>
        </w:tabs>
        <w:rPr>
          <w:color w:val="000000" w:themeColor="text1"/>
          <w:sz w:val="22"/>
          <w:szCs w:val="22"/>
        </w:rPr>
      </w:pPr>
      <w:r w:rsidRPr="00CB2C31">
        <w:rPr>
          <w:b/>
          <w:color w:val="000000" w:themeColor="text1"/>
          <w:sz w:val="22"/>
          <w:szCs w:val="22"/>
        </w:rPr>
        <w:t>B7</w:t>
      </w:r>
      <w:r w:rsidRPr="00CB2C31">
        <w:rPr>
          <w:color w:val="000000" w:themeColor="text1"/>
          <w:sz w:val="22"/>
          <w:szCs w:val="22"/>
        </w:rPr>
        <w:t>.</w:t>
      </w:r>
      <w:r w:rsidRPr="00CB2C31">
        <w:rPr>
          <w:color w:val="000000" w:themeColor="text1"/>
          <w:sz w:val="22"/>
          <w:szCs w:val="22"/>
        </w:rPr>
        <w:tab/>
        <w:t xml:space="preserve">During the past two years, was there ever a time when you wanted to see a doctor but could not? </w:t>
      </w:r>
    </w:p>
    <w:p w14:paraId="552CEEB7" w14:textId="77777777" w:rsidR="00427ABB" w:rsidRPr="00CB2C31" w:rsidRDefault="00427ABB" w:rsidP="00427ABB">
      <w:pPr>
        <w:numPr>
          <w:ilvl w:val="0"/>
          <w:numId w:val="11"/>
        </w:numPr>
        <w:ind w:right="4574"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w:t>
      </w:r>
    </w:p>
    <w:p w14:paraId="37CEBCC5" w14:textId="77777777" w:rsidR="00427ABB" w:rsidRPr="00CB2C31" w:rsidRDefault="00427ABB" w:rsidP="00427ABB">
      <w:pPr>
        <w:numPr>
          <w:ilvl w:val="0"/>
          <w:numId w:val="11"/>
        </w:numPr>
        <w:ind w:right="4574"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68480" behindDoc="0" locked="0" layoutInCell="1" allowOverlap="1" wp14:anchorId="10D8BC1F" wp14:editId="65B5AF3A">
                <wp:simplePos x="0" y="0"/>
                <wp:positionH relativeFrom="column">
                  <wp:posOffset>1104900</wp:posOffset>
                </wp:positionH>
                <wp:positionV relativeFrom="paragraph">
                  <wp:posOffset>26670</wp:posOffset>
                </wp:positionV>
                <wp:extent cx="1000125" cy="295275"/>
                <wp:effectExtent l="0" t="0" r="9525"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332EF963" w14:textId="77777777" w:rsidR="00427ABB" w:rsidRPr="00242A9B" w:rsidRDefault="00427ABB" w:rsidP="00427ABB">
                            <w:pPr>
                              <w:rPr>
                                <w:b/>
                                <w:bCs/>
                              </w:rPr>
                            </w:pPr>
                            <w:r w:rsidRPr="00242A9B">
                              <w:rPr>
                                <w:b/>
                                <w:bCs/>
                              </w:rPr>
                              <w:t xml:space="preserve">GO TO </w:t>
                            </w:r>
                            <w:r>
                              <w:rPr>
                                <w:b/>
                                <w:bCs/>
                              </w:rPr>
                              <w:t>C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D8BC1F" id="_x0000_s1028" type="#_x0000_t202" style="position:absolute;left:0;text-align:left;margin-left:87pt;margin-top:2.1pt;width:78.75pt;height:23.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Qb/+Dw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" stroked="f">
                <v:textbox>
                  <w:txbxContent>
                    <w:p w14:paraId="332EF963" w14:textId="77777777" w:rsidR="00427ABB" w:rsidRPr="00242A9B" w:rsidRDefault="00427ABB" w:rsidP="00427ABB">
                      <w:pPr>
                        <w:rPr>
                          <w:b/>
                          <w:bCs/>
                        </w:rPr>
                      </w:pPr>
                      <w:r w:rsidRPr="00242A9B">
                        <w:rPr>
                          <w:b/>
                          <w:bCs/>
                        </w:rPr>
                        <w:t xml:space="preserve">GO TO </w:t>
                      </w:r>
                      <w:r>
                        <w:rPr>
                          <w:b/>
                          <w:bCs/>
                        </w:rPr>
                        <w:t>C1</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61312" behindDoc="0" locked="0" layoutInCell="1" allowOverlap="1" wp14:anchorId="0610263B" wp14:editId="349756F6">
                <wp:simplePos x="0" y="0"/>
                <wp:positionH relativeFrom="column">
                  <wp:posOffset>1043940</wp:posOffset>
                </wp:positionH>
                <wp:positionV relativeFrom="paragraph">
                  <wp:posOffset>25400</wp:posOffset>
                </wp:positionV>
                <wp:extent cx="57150" cy="276225"/>
                <wp:effectExtent l="0" t="0" r="0" b="0"/>
                <wp:wrapSquare wrapText="bothSides"/>
                <wp:docPr id="16168" name="Group 16168"/>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449" name="Shape 449"/>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67CD1E43" id="Group 16168" o:spid="_x0000_s1026" style="position:absolute;margin-left:82.2pt;margin-top:2pt;width:4.5pt;height:21.75pt;z-index:251661312"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">
                <v:shape id="Shape 449"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w10:wrap type="squar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w:t>
      </w:r>
    </w:p>
    <w:p w14:paraId="112CA6B0" w14:textId="77777777" w:rsidR="00427ABB" w:rsidRPr="00CB2C31" w:rsidRDefault="00427ABB" w:rsidP="00427ABB">
      <w:pPr>
        <w:ind w:right="9147"/>
        <w:rPr>
          <w:color w:val="000000" w:themeColor="text1"/>
          <w:sz w:val="22"/>
          <w:szCs w:val="22"/>
        </w:rPr>
      </w:pPr>
      <w:r w:rsidRPr="00CB2C31">
        <w:rPr>
          <w:color w:val="000000" w:themeColor="text1"/>
          <w:sz w:val="22"/>
          <w:szCs w:val="22"/>
        </w:rPr>
        <w:t xml:space="preserve">             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79036E99"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Code 1=1; Code 2=0; Code 9= “.”</w:t>
      </w:r>
    </w:p>
    <w:p w14:paraId="13B6DA6C" w14:textId="77777777" w:rsidR="00427ABB" w:rsidRPr="00CB2C31" w:rsidRDefault="00427ABB" w:rsidP="00427ABB">
      <w:pPr>
        <w:tabs>
          <w:tab w:val="center" w:pos="4433"/>
        </w:tabs>
        <w:rPr>
          <w:color w:val="000000" w:themeColor="text1"/>
          <w:sz w:val="22"/>
          <w:szCs w:val="22"/>
        </w:rPr>
      </w:pPr>
      <w:r w:rsidRPr="00CB2C31">
        <w:rPr>
          <w:b/>
          <w:color w:val="000000" w:themeColor="text1"/>
          <w:sz w:val="22"/>
          <w:szCs w:val="22"/>
        </w:rPr>
        <w:t>B8</w:t>
      </w:r>
      <w:r w:rsidRPr="00CB2C31">
        <w:rPr>
          <w:color w:val="000000" w:themeColor="text1"/>
          <w:sz w:val="22"/>
          <w:szCs w:val="22"/>
        </w:rPr>
        <w:t>.</w:t>
      </w:r>
      <w:r w:rsidRPr="00CB2C31">
        <w:rPr>
          <w:color w:val="000000" w:themeColor="text1"/>
          <w:sz w:val="22"/>
          <w:szCs w:val="22"/>
        </w:rPr>
        <w:tab/>
        <w:t>What were the reasons that you were not able to see a doctor? Check all that apply.</w:t>
      </w:r>
    </w:p>
    <w:p w14:paraId="68E617DB"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oney or finances</w:t>
      </w:r>
    </w:p>
    <w:p w14:paraId="5E2E165B"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d not have transportation</w:t>
      </w:r>
    </w:p>
    <w:p w14:paraId="291C8D2F"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The distance was too far</w:t>
      </w:r>
    </w:p>
    <w:p w14:paraId="4760FBAC"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Physical/emotional health problems</w:t>
      </w:r>
    </w:p>
    <w:p w14:paraId="6EA3C6C7"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omestic violence</w:t>
      </w:r>
    </w:p>
    <w:p w14:paraId="1C0DC392"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ack of trust in doctors/ healthcare professionals/healthcare</w:t>
      </w:r>
    </w:p>
    <w:p w14:paraId="57147481"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Work schedule</w:t>
      </w:r>
    </w:p>
    <w:p w14:paraId="46C6691B"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hild or dependent care</w:t>
      </w:r>
    </w:p>
    <w:p w14:paraId="44BB0E65" w14:textId="77777777" w:rsidR="00427ABB" w:rsidRPr="00CB2C31" w:rsidRDefault="00427ABB" w:rsidP="00427ABB">
      <w:pPr>
        <w:numPr>
          <w:ilvl w:val="0"/>
          <w:numId w:val="1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_ </w:t>
      </w:r>
    </w:p>
    <w:p w14:paraId="57240D82" w14:textId="77777777" w:rsidR="00427ABB" w:rsidRPr="00CB2C31" w:rsidRDefault="00427ABB" w:rsidP="00427ABB">
      <w:pPr>
        <w:ind w:left="705"/>
        <w:rPr>
          <w:color w:val="000000" w:themeColor="text1"/>
          <w:sz w:val="22"/>
          <w:szCs w:val="22"/>
        </w:rPr>
      </w:pPr>
      <w:r w:rsidRPr="00CB2C31">
        <w:rPr>
          <w:color w:val="000000" w:themeColor="text1"/>
          <w:sz w:val="22"/>
          <w:szCs w:val="22"/>
        </w:rPr>
        <w:t xml:space="preserve">9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1D2725BF"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6=1; Code 7-9=0; Code 99= “.” (Note: “Other” responses should be carefully assessed to determine if there are underlying reasons that could present barriers)</w:t>
      </w:r>
    </w:p>
    <w:p w14:paraId="01DFCAFC" w14:textId="77777777" w:rsidR="00427ABB" w:rsidRPr="00CB2C31" w:rsidRDefault="00427ABB" w:rsidP="00427ABB">
      <w:pPr>
        <w:rPr>
          <w:color w:val="000000" w:themeColor="text1"/>
          <w:sz w:val="22"/>
          <w:szCs w:val="22"/>
        </w:rPr>
      </w:pPr>
    </w:p>
    <w:p w14:paraId="017ADAAD" w14:textId="77777777" w:rsidR="00427ABB" w:rsidRPr="00CB2C31" w:rsidRDefault="00427ABB" w:rsidP="00427ABB">
      <w:pPr>
        <w:rPr>
          <w:color w:val="000000" w:themeColor="text1"/>
          <w:sz w:val="22"/>
          <w:szCs w:val="22"/>
        </w:rPr>
      </w:pPr>
    </w:p>
    <w:p w14:paraId="6123CA02"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3509912D" w14:textId="77777777" w:rsidR="00427ABB" w:rsidRPr="00CB2C31" w:rsidRDefault="00427ABB" w:rsidP="00427ABB">
      <w:pPr>
        <w:pStyle w:val="Heading3"/>
        <w:tabs>
          <w:tab w:val="center" w:pos="3570"/>
        </w:tabs>
        <w:spacing w:before="0" w:after="0"/>
        <w:ind w:left="-15"/>
        <w:rPr>
          <w:color w:val="000000" w:themeColor="text1"/>
          <w:sz w:val="22"/>
          <w:szCs w:val="22"/>
        </w:rPr>
      </w:pPr>
    </w:p>
    <w:p w14:paraId="4B134C01" w14:textId="77777777" w:rsidR="00427ABB" w:rsidRPr="00CB2C31" w:rsidRDefault="00427ABB" w:rsidP="00427ABB"/>
    <w:p w14:paraId="3E57A857" w14:textId="77777777" w:rsidR="00427ABB" w:rsidRPr="00CB2C31" w:rsidRDefault="00427ABB" w:rsidP="00427ABB">
      <w:pPr>
        <w:pStyle w:val="Heading3"/>
        <w:tabs>
          <w:tab w:val="center" w:pos="3570"/>
        </w:tabs>
        <w:spacing w:before="0" w:after="0"/>
        <w:ind w:left="-15"/>
        <w:rPr>
          <w:color w:val="000000" w:themeColor="text1"/>
          <w:sz w:val="22"/>
          <w:szCs w:val="22"/>
        </w:rPr>
      </w:pPr>
      <w:r w:rsidRPr="00CB2C31">
        <w:rPr>
          <w:color w:val="000000" w:themeColor="text1"/>
          <w:sz w:val="22"/>
          <w:szCs w:val="22"/>
        </w:rPr>
        <w:t xml:space="preserve">C. </w:t>
      </w:r>
      <w:r w:rsidRPr="00CB2C31">
        <w:rPr>
          <w:color w:val="000000" w:themeColor="text1"/>
          <w:sz w:val="22"/>
          <w:szCs w:val="22"/>
        </w:rPr>
        <w:tab/>
        <w:t>ACCESS AND ADHERENCE TO MEDICINE AND THERAPIES</w:t>
      </w:r>
    </w:p>
    <w:p w14:paraId="43E1F39D" w14:textId="77777777" w:rsidR="00427ABB" w:rsidRPr="00CB2C31" w:rsidRDefault="00427ABB" w:rsidP="00427ABB">
      <w:pPr>
        <w:rPr>
          <w:color w:val="000000" w:themeColor="text1"/>
          <w:sz w:val="22"/>
          <w:szCs w:val="22"/>
        </w:rPr>
      </w:pPr>
      <w:r w:rsidRPr="00CB2C31">
        <w:rPr>
          <w:color w:val="000000" w:themeColor="text1"/>
          <w:sz w:val="22"/>
          <w:szCs w:val="22"/>
        </w:rPr>
        <w:t>Now I’m going to ask you some questions about your medicines and treatments.</w:t>
      </w:r>
    </w:p>
    <w:p w14:paraId="4E4B97FD" w14:textId="77777777" w:rsidR="00427ABB" w:rsidRPr="00CB2C31" w:rsidRDefault="00427ABB" w:rsidP="00427ABB">
      <w:pPr>
        <w:tabs>
          <w:tab w:val="center" w:pos="4811"/>
        </w:tabs>
        <w:rPr>
          <w:color w:val="000000" w:themeColor="text1"/>
          <w:sz w:val="22"/>
          <w:szCs w:val="22"/>
        </w:rPr>
      </w:pPr>
      <w:r w:rsidRPr="00CB2C31">
        <w:rPr>
          <w:b/>
          <w:color w:val="000000" w:themeColor="text1"/>
          <w:sz w:val="22"/>
          <w:szCs w:val="22"/>
        </w:rPr>
        <w:t>C1.</w:t>
      </w:r>
      <w:r w:rsidRPr="00CB2C31">
        <w:rPr>
          <w:b/>
          <w:color w:val="000000" w:themeColor="text1"/>
          <w:sz w:val="22"/>
          <w:szCs w:val="22"/>
        </w:rPr>
        <w:tab/>
      </w:r>
      <w:r w:rsidRPr="00CB2C31">
        <w:rPr>
          <w:color w:val="000000" w:themeColor="text1"/>
          <w:sz w:val="22"/>
          <w:szCs w:val="22"/>
        </w:rPr>
        <w:t>Are you currently prescribed medicines or treatments by your doctor or healthcare provider?</w:t>
      </w:r>
    </w:p>
    <w:p w14:paraId="4512A977" w14:textId="77777777" w:rsidR="00427ABB" w:rsidRPr="00CB2C31" w:rsidRDefault="00427ABB" w:rsidP="00427ABB">
      <w:pPr>
        <w:numPr>
          <w:ilvl w:val="0"/>
          <w:numId w:val="13"/>
        </w:numPr>
        <w:ind w:right="4574"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w:t>
      </w:r>
    </w:p>
    <w:p w14:paraId="77FC0AED" w14:textId="77777777" w:rsidR="00427ABB" w:rsidRPr="00CB2C31" w:rsidRDefault="00427ABB" w:rsidP="00427ABB">
      <w:pPr>
        <w:numPr>
          <w:ilvl w:val="0"/>
          <w:numId w:val="13"/>
        </w:numPr>
        <w:ind w:right="4574"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69504" behindDoc="0" locked="0" layoutInCell="1" allowOverlap="1" wp14:anchorId="2CEFF7AE" wp14:editId="0CFD9FA9">
                <wp:simplePos x="0" y="0"/>
                <wp:positionH relativeFrom="column">
                  <wp:posOffset>1162050</wp:posOffset>
                </wp:positionH>
                <wp:positionV relativeFrom="paragraph">
                  <wp:posOffset>6350</wp:posOffset>
                </wp:positionV>
                <wp:extent cx="1000125" cy="295275"/>
                <wp:effectExtent l="0" t="0" r="9525"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33CE3150" w14:textId="77777777" w:rsidR="00427ABB" w:rsidRPr="00242A9B" w:rsidRDefault="00427ABB" w:rsidP="00427ABB">
                            <w:pPr>
                              <w:rPr>
                                <w:b/>
                                <w:bCs/>
                              </w:rPr>
                            </w:pPr>
                            <w:r>
                              <w:rPr>
                                <w:b/>
                                <w:bCs/>
                              </w:rPr>
                              <w:t>SKIP</w:t>
                            </w:r>
                            <w:r w:rsidRPr="00242A9B">
                              <w:rPr>
                                <w:b/>
                                <w:bCs/>
                              </w:rPr>
                              <w:t xml:space="preserve"> TO </w:t>
                            </w:r>
                            <w:r>
                              <w:rPr>
                                <w:b/>
                                <w:bCs/>
                              </w:rPr>
                              <w:t>C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FF7AE" id="_x0000_s1029" type="#_x0000_t202" style="position:absolute;left:0;text-align:left;margin-left:91.5pt;margin-top:.5pt;width:78.75pt;height:23.2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" stroked="f">
                <v:textbox>
                  <w:txbxContent>
                    <w:p w14:paraId="33CE3150" w14:textId="77777777" w:rsidR="00427ABB" w:rsidRPr="00242A9B" w:rsidRDefault="00427ABB" w:rsidP="00427ABB">
                      <w:pPr>
                        <w:rPr>
                          <w:b/>
                          <w:bCs/>
                        </w:rPr>
                      </w:pPr>
                      <w:r>
                        <w:rPr>
                          <w:b/>
                          <w:bCs/>
                        </w:rPr>
                        <w:t>SKIP</w:t>
                      </w:r>
                      <w:r w:rsidRPr="00242A9B">
                        <w:rPr>
                          <w:b/>
                          <w:bCs/>
                        </w:rPr>
                        <w:t xml:space="preserve"> TO </w:t>
                      </w:r>
                      <w:r>
                        <w:rPr>
                          <w:b/>
                          <w:bCs/>
                        </w:rPr>
                        <w:t>C4</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62336" behindDoc="0" locked="0" layoutInCell="1" allowOverlap="1" wp14:anchorId="78E2DAE0" wp14:editId="31F3C454">
                <wp:simplePos x="0" y="0"/>
                <wp:positionH relativeFrom="column">
                  <wp:posOffset>1034415</wp:posOffset>
                </wp:positionH>
                <wp:positionV relativeFrom="paragraph">
                  <wp:posOffset>6350</wp:posOffset>
                </wp:positionV>
                <wp:extent cx="57150" cy="276225"/>
                <wp:effectExtent l="0" t="0" r="0" b="0"/>
                <wp:wrapSquare wrapText="bothSides"/>
                <wp:docPr id="14402" name="Group 14402"/>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593" name="Shape 593"/>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E7D072A" id="Group 14402" o:spid="_x0000_s1026" style="position:absolute;margin-left:81.45pt;margin-top:.5pt;width:4.5pt;height:21.75pt;z-index:251662336"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">
                <v:shape id="Shape 593"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w10:wrap type="squar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w:t>
      </w:r>
    </w:p>
    <w:p w14:paraId="1B3C17FE" w14:textId="77777777" w:rsidR="00427ABB" w:rsidRPr="00CB2C31" w:rsidRDefault="00427ABB" w:rsidP="00427ABB">
      <w:pPr>
        <w:pStyle w:val="Heading1"/>
        <w:spacing w:before="0" w:after="0"/>
        <w:ind w:right="7689"/>
        <w:rPr>
          <w:rFonts w:asciiTheme="minorHAnsi" w:hAnsiTheme="minorHAnsi"/>
          <w:color w:val="000000" w:themeColor="text1"/>
          <w:sz w:val="22"/>
          <w:szCs w:val="22"/>
        </w:rPr>
      </w:pPr>
      <w:r w:rsidRPr="00CB2C31">
        <w:rPr>
          <w:rFonts w:asciiTheme="minorHAnsi" w:hAnsiTheme="minorHAnsi"/>
          <w:color w:val="000000" w:themeColor="text1"/>
          <w:sz w:val="22"/>
          <w:szCs w:val="22"/>
        </w:rPr>
        <w:t xml:space="preserve">             9 </w:t>
      </w:r>
      <w:r w:rsidRPr="00CB2C31">
        <w:rPr>
          <w:rFonts w:asciiTheme="minorHAnsi" w:eastAsia="Wingdings 2" w:hAnsiTheme="minorHAnsi" w:cs="Wingdings 2"/>
          <w:color w:val="000000" w:themeColor="text1"/>
          <w:sz w:val="22"/>
          <w:szCs w:val="22"/>
        </w:rPr>
        <w:t></w:t>
      </w:r>
      <w:r w:rsidRPr="00CB2C31">
        <w:rPr>
          <w:rFonts w:asciiTheme="minorHAnsi" w:hAnsiTheme="minorHAnsi"/>
          <w:color w:val="000000" w:themeColor="text1"/>
          <w:sz w:val="22"/>
          <w:szCs w:val="22"/>
        </w:rPr>
        <w:t xml:space="preserve"> NA</w:t>
      </w:r>
    </w:p>
    <w:p w14:paraId="6B712258" w14:textId="77777777" w:rsidR="00427ABB" w:rsidRPr="00CB2C31" w:rsidRDefault="00427ABB" w:rsidP="00427ABB">
      <w:pPr>
        <w:tabs>
          <w:tab w:val="center" w:pos="3944"/>
        </w:tabs>
        <w:rPr>
          <w:color w:val="000000" w:themeColor="text1"/>
          <w:sz w:val="22"/>
          <w:szCs w:val="22"/>
        </w:rPr>
      </w:pPr>
      <w:r w:rsidRPr="00CB2C31">
        <w:rPr>
          <w:b/>
          <w:color w:val="000000" w:themeColor="text1"/>
          <w:sz w:val="22"/>
          <w:szCs w:val="22"/>
        </w:rPr>
        <w:t>C2.</w:t>
      </w:r>
      <w:r w:rsidRPr="00CB2C31">
        <w:rPr>
          <w:b/>
          <w:color w:val="000000" w:themeColor="text1"/>
          <w:sz w:val="22"/>
          <w:szCs w:val="22"/>
        </w:rPr>
        <w:tab/>
      </w:r>
      <w:r w:rsidRPr="00CB2C31">
        <w:rPr>
          <w:color w:val="000000" w:themeColor="text1"/>
          <w:sz w:val="22"/>
          <w:szCs w:val="22"/>
        </w:rPr>
        <w:t>Do you ever have trouble taking your medicine or therapy as prescribed?</w:t>
      </w:r>
    </w:p>
    <w:p w14:paraId="6E3F7736" w14:textId="77777777" w:rsidR="00427ABB" w:rsidRPr="00CB2C31" w:rsidRDefault="00427ABB" w:rsidP="00427ABB">
      <w:pPr>
        <w:numPr>
          <w:ilvl w:val="0"/>
          <w:numId w:val="14"/>
        </w:numPr>
        <w:ind w:right="4574"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0528" behindDoc="0" locked="0" layoutInCell="1" allowOverlap="1" wp14:anchorId="6FBF9537" wp14:editId="23CC62DB">
                <wp:simplePos x="0" y="0"/>
                <wp:positionH relativeFrom="column">
                  <wp:posOffset>1162050</wp:posOffset>
                </wp:positionH>
                <wp:positionV relativeFrom="paragraph">
                  <wp:posOffset>179070</wp:posOffset>
                </wp:positionV>
                <wp:extent cx="1000125" cy="295275"/>
                <wp:effectExtent l="0" t="0" r="9525"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16DFDF8D" w14:textId="77777777" w:rsidR="00427ABB" w:rsidRPr="00242A9B" w:rsidRDefault="00427ABB" w:rsidP="00427ABB">
                            <w:pPr>
                              <w:rPr>
                                <w:b/>
                                <w:bCs/>
                              </w:rPr>
                            </w:pPr>
                            <w:r>
                              <w:rPr>
                                <w:b/>
                                <w:bCs/>
                              </w:rPr>
                              <w:t>SKIP</w:t>
                            </w:r>
                            <w:r w:rsidRPr="00242A9B">
                              <w:rPr>
                                <w:b/>
                                <w:bCs/>
                              </w:rPr>
                              <w:t xml:space="preserve"> TO </w:t>
                            </w:r>
                            <w:r>
                              <w:rPr>
                                <w:b/>
                                <w:bCs/>
                              </w:rPr>
                              <w:t>C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BF9537" id="_x0000_s1030" type="#_x0000_t202" style="position:absolute;left:0;text-align:left;margin-left:91.5pt;margin-top:14.1pt;width:78.75pt;height:23.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umEA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" stroked="f">
                <v:textbox>
                  <w:txbxContent>
                    <w:p w14:paraId="16DFDF8D" w14:textId="77777777" w:rsidR="00427ABB" w:rsidRPr="00242A9B" w:rsidRDefault="00427ABB" w:rsidP="00427ABB">
                      <w:pPr>
                        <w:rPr>
                          <w:b/>
                          <w:bCs/>
                        </w:rPr>
                      </w:pPr>
                      <w:r>
                        <w:rPr>
                          <w:b/>
                          <w:bCs/>
                        </w:rPr>
                        <w:t>SKIP</w:t>
                      </w:r>
                      <w:r w:rsidRPr="00242A9B">
                        <w:rPr>
                          <w:b/>
                          <w:bCs/>
                        </w:rPr>
                        <w:t xml:space="preserve"> TO </w:t>
                      </w:r>
                      <w:r>
                        <w:rPr>
                          <w:b/>
                          <w:bCs/>
                        </w:rPr>
                        <w:t>C4</w:t>
                      </w:r>
                    </w:p>
                  </w:txbxContent>
                </v:textbox>
              </v:shape>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Yes</w:t>
      </w:r>
    </w:p>
    <w:p w14:paraId="13CD4C61" w14:textId="77777777" w:rsidR="00427ABB" w:rsidRPr="00CB2C31" w:rsidRDefault="00427ABB" w:rsidP="00427ABB">
      <w:pPr>
        <w:numPr>
          <w:ilvl w:val="0"/>
          <w:numId w:val="14"/>
        </w:numPr>
        <w:ind w:right="4574" w:hanging="167"/>
        <w:rPr>
          <w:color w:val="000000" w:themeColor="text1"/>
          <w:sz w:val="22"/>
          <w:szCs w:val="22"/>
        </w:rPr>
      </w:pPr>
      <w:r w:rsidRPr="00CB2C31">
        <w:rPr>
          <w:rFonts w:eastAsia="Calibri" w:cs="Calibri"/>
          <w:noProof/>
          <w:color w:val="000000" w:themeColor="text1"/>
          <w:sz w:val="22"/>
          <w:szCs w:val="22"/>
        </w:rPr>
        <mc:AlternateContent>
          <mc:Choice Requires="wpg">
            <w:drawing>
              <wp:anchor distT="0" distB="0" distL="114300" distR="114300" simplePos="0" relativeHeight="251663360" behindDoc="0" locked="0" layoutInCell="1" allowOverlap="1" wp14:anchorId="72F93968" wp14:editId="5E1C406B">
                <wp:simplePos x="0" y="0"/>
                <wp:positionH relativeFrom="column">
                  <wp:posOffset>1005840</wp:posOffset>
                </wp:positionH>
                <wp:positionV relativeFrom="paragraph">
                  <wp:posOffset>6350</wp:posOffset>
                </wp:positionV>
                <wp:extent cx="57150" cy="276225"/>
                <wp:effectExtent l="0" t="0" r="0" b="0"/>
                <wp:wrapSquare wrapText="bothSides"/>
                <wp:docPr id="14403" name="Group 14403"/>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596" name="Shape 596"/>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615B8D63" id="Group 14403" o:spid="_x0000_s1026" style="position:absolute;margin-left:79.2pt;margin-top:.5pt;width:4.5pt;height:21.75pt;z-index:251663360"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">
                <v:shape id="Shape 596"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w10:wrap type="squar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w:t>
      </w:r>
    </w:p>
    <w:p w14:paraId="45F7DF28" w14:textId="77777777" w:rsidR="00427ABB" w:rsidRPr="00CB2C31" w:rsidRDefault="00427ABB" w:rsidP="00427ABB">
      <w:pPr>
        <w:ind w:left="715" w:right="9147"/>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5138EB08"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1; Code 2=0; Code 9= “.”</w:t>
      </w:r>
    </w:p>
    <w:p w14:paraId="0F9D6228" w14:textId="77777777" w:rsidR="00427ABB" w:rsidRPr="00CB2C31" w:rsidRDefault="00427ABB" w:rsidP="00427ABB">
      <w:pPr>
        <w:tabs>
          <w:tab w:val="center" w:pos="5200"/>
        </w:tabs>
        <w:rPr>
          <w:color w:val="000000" w:themeColor="text1"/>
          <w:sz w:val="22"/>
          <w:szCs w:val="22"/>
        </w:rPr>
      </w:pPr>
      <w:r w:rsidRPr="00CB2C31">
        <w:rPr>
          <w:b/>
          <w:color w:val="000000" w:themeColor="text1"/>
          <w:sz w:val="22"/>
          <w:szCs w:val="22"/>
        </w:rPr>
        <w:t>C3</w:t>
      </w:r>
      <w:r w:rsidRPr="00CB2C31">
        <w:rPr>
          <w:color w:val="000000" w:themeColor="text1"/>
          <w:sz w:val="22"/>
          <w:szCs w:val="22"/>
        </w:rPr>
        <w:t>.</w:t>
      </w:r>
      <w:r w:rsidRPr="00CB2C31">
        <w:rPr>
          <w:color w:val="000000" w:themeColor="text1"/>
          <w:sz w:val="22"/>
          <w:szCs w:val="22"/>
        </w:rPr>
        <w:tab/>
        <w:t>What were the reasons that you were not able to take your medicine or therapy? Check all that apply.</w:t>
      </w:r>
    </w:p>
    <w:p w14:paraId="23CB609D"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oney or finances</w:t>
      </w:r>
    </w:p>
    <w:p w14:paraId="4C4636D5"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The medicine or therapy doesn’t work well enough</w:t>
      </w:r>
    </w:p>
    <w:p w14:paraId="3CB27461"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m taking too many medicines</w:t>
      </w:r>
    </w:p>
    <w:p w14:paraId="25276F67"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ontacting a pharmacist is too much trouble</w:t>
      </w:r>
    </w:p>
    <w:p w14:paraId="74E984CD"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 not have transportation</w:t>
      </w:r>
    </w:p>
    <w:p w14:paraId="3D98AA21"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Taking the medicine or therapy is too hard</w:t>
      </w:r>
    </w:p>
    <w:p w14:paraId="24C37EFE"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like the side effects of the medicine or treatment</w:t>
      </w:r>
    </w:p>
    <w:p w14:paraId="7AEBA94A"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forget to take the medicine or therapy</w:t>
      </w:r>
    </w:p>
    <w:p w14:paraId="3DCA85FA"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y work schedule gets in the way of taking my medicine or therapy</w:t>
      </w:r>
    </w:p>
    <w:p w14:paraId="1D8298AC"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want other people to know I’m taking this medicine or therapy</w:t>
      </w:r>
    </w:p>
    <w:p w14:paraId="3627B196" w14:textId="77777777" w:rsidR="00427ABB" w:rsidRPr="00CB2C31" w:rsidRDefault="00427ABB" w:rsidP="00427ABB">
      <w:pPr>
        <w:numPr>
          <w:ilvl w:val="0"/>
          <w:numId w:val="15"/>
        </w:numPr>
        <w:ind w:hanging="278"/>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_            </w:t>
      </w:r>
    </w:p>
    <w:p w14:paraId="2BD49CB0" w14:textId="77777777" w:rsidR="00427ABB" w:rsidRPr="00CB2C31" w:rsidRDefault="00427ABB" w:rsidP="00427ABB">
      <w:pPr>
        <w:numPr>
          <w:ilvl w:val="0"/>
          <w:numId w:val="15"/>
        </w:numPr>
        <w:ind w:hanging="278"/>
        <w:rPr>
          <w:color w:val="000000" w:themeColor="text1"/>
          <w:sz w:val="22"/>
          <w:szCs w:val="22"/>
        </w:rPr>
      </w:pPr>
      <w:r w:rsidRPr="00CB2C31">
        <w:rPr>
          <w:color w:val="000000" w:themeColor="text1"/>
          <w:sz w:val="22"/>
          <w:szCs w:val="22"/>
        </w:rPr>
        <w:t xml:space="preserve">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168BD392" w14:textId="77777777" w:rsidR="00427ABB" w:rsidRPr="00CB2C31" w:rsidRDefault="00427ABB" w:rsidP="00427ABB">
      <w:pPr>
        <w:ind w:left="983"/>
        <w:rPr>
          <w:color w:val="000000" w:themeColor="text1"/>
          <w:sz w:val="22"/>
          <w:szCs w:val="22"/>
        </w:rPr>
      </w:pPr>
    </w:p>
    <w:p w14:paraId="0D405465" w14:textId="77777777" w:rsidR="00427ABB" w:rsidRPr="00CB2C31" w:rsidRDefault="00427ABB" w:rsidP="00427ABB">
      <w:pPr>
        <w:tabs>
          <w:tab w:val="center" w:pos="2688"/>
        </w:tabs>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1552" behindDoc="0" locked="0" layoutInCell="1" allowOverlap="1" wp14:anchorId="7CE02973" wp14:editId="3EA32626">
                <wp:simplePos x="0" y="0"/>
                <wp:positionH relativeFrom="column">
                  <wp:posOffset>1162050</wp:posOffset>
                </wp:positionH>
                <wp:positionV relativeFrom="paragraph">
                  <wp:posOffset>169545</wp:posOffset>
                </wp:positionV>
                <wp:extent cx="1000125" cy="295275"/>
                <wp:effectExtent l="0" t="0" r="9525" b="95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1E776FFB" w14:textId="77777777" w:rsidR="00427ABB" w:rsidRPr="00242A9B" w:rsidRDefault="00427ABB" w:rsidP="00427ABB">
                            <w:pPr>
                              <w:rPr>
                                <w:b/>
                                <w:bCs/>
                              </w:rPr>
                            </w:pPr>
                            <w:r>
                              <w:rPr>
                                <w:b/>
                                <w:bCs/>
                              </w:rPr>
                              <w:t>SKIP</w:t>
                            </w:r>
                            <w:r w:rsidRPr="00242A9B">
                              <w:rPr>
                                <w:b/>
                                <w:bCs/>
                              </w:rPr>
                              <w:t xml:space="preserve"> TO </w:t>
                            </w:r>
                            <w:r>
                              <w:rPr>
                                <w:b/>
                                <w:bCs/>
                              </w:rPr>
                              <w:t>C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E02973" id="_x0000_s1031" type="#_x0000_t202" style="position:absolute;margin-left:91.5pt;margin-top:13.35pt;width:78.75pt;height:23.2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CVQDw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" stroked="f">
                <v:textbox>
                  <w:txbxContent>
                    <w:p w14:paraId="1E776FFB" w14:textId="77777777" w:rsidR="00427ABB" w:rsidRPr="00242A9B" w:rsidRDefault="00427ABB" w:rsidP="00427ABB">
                      <w:pPr>
                        <w:rPr>
                          <w:b/>
                          <w:bCs/>
                        </w:rPr>
                      </w:pPr>
                      <w:r>
                        <w:rPr>
                          <w:b/>
                          <w:bCs/>
                        </w:rPr>
                        <w:t>SKIP</w:t>
                      </w:r>
                      <w:r w:rsidRPr="00242A9B">
                        <w:rPr>
                          <w:b/>
                          <w:bCs/>
                        </w:rPr>
                        <w:t xml:space="preserve"> TO </w:t>
                      </w:r>
                      <w:r>
                        <w:rPr>
                          <w:b/>
                          <w:bCs/>
                        </w:rPr>
                        <w:t>C6</w:t>
                      </w:r>
                    </w:p>
                  </w:txbxContent>
                </v:textbox>
              </v:shape>
            </w:pict>
          </mc:Fallback>
        </mc:AlternateContent>
      </w:r>
      <w:r w:rsidRPr="00CB2C31">
        <w:rPr>
          <w:b/>
          <w:color w:val="000000" w:themeColor="text1"/>
          <w:sz w:val="22"/>
          <w:szCs w:val="22"/>
        </w:rPr>
        <w:t>C4.</w:t>
      </w:r>
      <w:r w:rsidRPr="00CB2C31">
        <w:rPr>
          <w:b/>
          <w:color w:val="000000" w:themeColor="text1"/>
          <w:sz w:val="22"/>
          <w:szCs w:val="22"/>
        </w:rPr>
        <w:tab/>
      </w:r>
      <w:r w:rsidRPr="00CB2C31">
        <w:rPr>
          <w:color w:val="000000" w:themeColor="text1"/>
          <w:sz w:val="22"/>
          <w:szCs w:val="22"/>
        </w:rPr>
        <w:t>Did you get a flu shot (flu vaccine) this year?</w:t>
      </w:r>
    </w:p>
    <w:p w14:paraId="77F25DB0" w14:textId="77777777" w:rsidR="00427ABB" w:rsidRPr="00CB2C31" w:rsidRDefault="00427ABB" w:rsidP="00427ABB">
      <w:pPr>
        <w:ind w:left="730" w:right="7745"/>
        <w:rPr>
          <w:color w:val="000000" w:themeColor="text1"/>
          <w:sz w:val="22"/>
          <w:szCs w:val="22"/>
        </w:rPr>
      </w:pP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Yes </w:t>
      </w:r>
    </w:p>
    <w:p w14:paraId="28010F37" w14:textId="77777777" w:rsidR="00427ABB" w:rsidRPr="00CB2C31" w:rsidRDefault="00427ABB" w:rsidP="00427ABB">
      <w:pPr>
        <w:ind w:left="730" w:right="7745"/>
        <w:rPr>
          <w:color w:val="000000" w:themeColor="text1"/>
          <w:sz w:val="22"/>
          <w:szCs w:val="22"/>
        </w:rPr>
      </w:pPr>
      <w:r w:rsidRPr="00CB2C31">
        <w:rPr>
          <w:color w:val="000000" w:themeColor="text1"/>
          <w:sz w:val="22"/>
          <w:szCs w:val="22"/>
        </w:rPr>
        <w:t xml:space="preserve">2 </w:t>
      </w:r>
      <w:r w:rsidRPr="00CB2C31">
        <w:rPr>
          <w:rFonts w:eastAsia="Wingdings 2" w:cs="Wingdings 2"/>
          <w:color w:val="000000" w:themeColor="text1"/>
          <w:sz w:val="22"/>
          <w:szCs w:val="22"/>
        </w:rPr>
        <w:t></w:t>
      </w:r>
      <w:r w:rsidRPr="00CB2C31">
        <w:rPr>
          <w:color w:val="000000" w:themeColor="text1"/>
          <w:sz w:val="22"/>
          <w:szCs w:val="22"/>
        </w:rPr>
        <w:t xml:space="preserve"> No </w:t>
      </w:r>
    </w:p>
    <w:p w14:paraId="4BB18892" w14:textId="77777777" w:rsidR="00427ABB" w:rsidRPr="00CB2C31" w:rsidRDefault="00427ABB" w:rsidP="00427ABB">
      <w:pPr>
        <w:ind w:left="730" w:right="774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74D12FD6"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0; Code 2=1; Code 9= “.”</w:t>
      </w:r>
    </w:p>
    <w:p w14:paraId="18252D0A" w14:textId="77777777" w:rsidR="00427ABB" w:rsidRPr="00CB2C31" w:rsidRDefault="00427ABB" w:rsidP="00427ABB">
      <w:pPr>
        <w:tabs>
          <w:tab w:val="center" w:pos="2983"/>
        </w:tabs>
        <w:rPr>
          <w:color w:val="000000" w:themeColor="text1"/>
          <w:sz w:val="22"/>
          <w:szCs w:val="22"/>
        </w:rPr>
      </w:pPr>
      <w:r w:rsidRPr="00CB2C31">
        <w:rPr>
          <w:b/>
          <w:color w:val="000000" w:themeColor="text1"/>
          <w:sz w:val="22"/>
          <w:szCs w:val="22"/>
        </w:rPr>
        <w:t>C5.</w:t>
      </w:r>
      <w:r w:rsidRPr="00CB2C31">
        <w:rPr>
          <w:b/>
          <w:color w:val="000000" w:themeColor="text1"/>
          <w:sz w:val="22"/>
          <w:szCs w:val="22"/>
        </w:rPr>
        <w:tab/>
      </w:r>
      <w:r w:rsidRPr="00CB2C31">
        <w:rPr>
          <w:color w:val="000000" w:themeColor="text1"/>
          <w:sz w:val="22"/>
          <w:szCs w:val="22"/>
        </w:rPr>
        <w:t>What are the reasons that you didn’t get a flu shot?</w:t>
      </w:r>
    </w:p>
    <w:p w14:paraId="653D9BB1"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trust it to work</w:t>
      </w:r>
    </w:p>
    <w:p w14:paraId="078AC4F3"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trust it to be safe</w:t>
      </w:r>
    </w:p>
    <w:p w14:paraId="71B2441D"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will most likely not get the flu </w:t>
      </w:r>
    </w:p>
    <w:p w14:paraId="5EEC0252"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Getting the flu doesn’t bother me</w:t>
      </w:r>
    </w:p>
    <w:p w14:paraId="1F21F250"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am afraid of needles</w:t>
      </w:r>
    </w:p>
    <w:p w14:paraId="74599777"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t’s too much trouble to get the vaccine</w:t>
      </w:r>
    </w:p>
    <w:p w14:paraId="2C14971C"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The flu shot makes me feel sick</w:t>
      </w:r>
    </w:p>
    <w:p w14:paraId="2CF5CFC9"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_</w:t>
      </w:r>
    </w:p>
    <w:p w14:paraId="6D3117DA" w14:textId="77777777" w:rsidR="00427ABB" w:rsidRPr="00CB2C31" w:rsidRDefault="00427ABB" w:rsidP="00427ABB">
      <w:pPr>
        <w:numPr>
          <w:ilvl w:val="0"/>
          <w:numId w:val="1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A</w:t>
      </w:r>
    </w:p>
    <w:bookmarkStart w:id="2" w:name="_Hlk118371703"/>
    <w:p w14:paraId="0F6CEB21" w14:textId="77777777" w:rsidR="00427ABB" w:rsidRPr="00CB2C31" w:rsidRDefault="00427ABB" w:rsidP="00427ABB">
      <w:pPr>
        <w:tabs>
          <w:tab w:val="center" w:pos="5056"/>
        </w:tabs>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7696" behindDoc="0" locked="0" layoutInCell="1" allowOverlap="1" wp14:anchorId="13FB65EF" wp14:editId="2E824B68">
                <wp:simplePos x="0" y="0"/>
                <wp:positionH relativeFrom="column">
                  <wp:posOffset>1123950</wp:posOffset>
                </wp:positionH>
                <wp:positionV relativeFrom="paragraph">
                  <wp:posOffset>176530</wp:posOffset>
                </wp:positionV>
                <wp:extent cx="1000125" cy="295275"/>
                <wp:effectExtent l="0" t="0" r="9525" b="9525"/>
                <wp:wrapNone/>
                <wp:docPr id="4419269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6008E4EA" w14:textId="77777777" w:rsidR="00427ABB" w:rsidRPr="00242A9B" w:rsidRDefault="00427ABB" w:rsidP="00427ABB">
                            <w:pPr>
                              <w:rPr>
                                <w:b/>
                                <w:bCs/>
                              </w:rPr>
                            </w:pPr>
                            <w:r>
                              <w:rPr>
                                <w:b/>
                                <w:bCs/>
                              </w:rPr>
                              <w:t>SKIP</w:t>
                            </w:r>
                            <w:r w:rsidRPr="00242A9B">
                              <w:rPr>
                                <w:b/>
                                <w:bCs/>
                              </w:rPr>
                              <w:t xml:space="preserve"> TO </w:t>
                            </w:r>
                            <w:r>
                              <w:rPr>
                                <w:b/>
                                <w:bCs/>
                              </w:rPr>
                              <w:t>D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FB65EF" id="_x0000_s1032" type="#_x0000_t202" style="position:absolute;margin-left:88.5pt;margin-top:13.9pt;width:78.75pt;height:23.2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" stroked="f">
                <v:textbox>
                  <w:txbxContent>
                    <w:p w14:paraId="6008E4EA" w14:textId="77777777" w:rsidR="00427ABB" w:rsidRPr="00242A9B" w:rsidRDefault="00427ABB" w:rsidP="00427ABB">
                      <w:pPr>
                        <w:rPr>
                          <w:b/>
                          <w:bCs/>
                        </w:rPr>
                      </w:pPr>
                      <w:r>
                        <w:rPr>
                          <w:b/>
                          <w:bCs/>
                        </w:rPr>
                        <w:t>SKIP</w:t>
                      </w:r>
                      <w:r w:rsidRPr="00242A9B">
                        <w:rPr>
                          <w:b/>
                          <w:bCs/>
                        </w:rPr>
                        <w:t xml:space="preserve"> TO </w:t>
                      </w:r>
                      <w:r>
                        <w:rPr>
                          <w:b/>
                          <w:bCs/>
                        </w:rPr>
                        <w:t>D1</w:t>
                      </w:r>
                    </w:p>
                  </w:txbxContent>
                </v:textbox>
              </v:shape>
            </w:pict>
          </mc:Fallback>
        </mc:AlternateContent>
      </w:r>
      <w:r w:rsidRPr="00CB2C31">
        <w:rPr>
          <w:b/>
          <w:noProof/>
          <w:color w:val="000000" w:themeColor="text1"/>
          <w:sz w:val="22"/>
          <w:szCs w:val="22"/>
        </w:rPr>
        <mc:AlternateContent>
          <mc:Choice Requires="wps">
            <w:drawing>
              <wp:anchor distT="0" distB="0" distL="114300" distR="114300" simplePos="0" relativeHeight="251678720" behindDoc="0" locked="0" layoutInCell="1" allowOverlap="1" wp14:anchorId="5793967E" wp14:editId="54014513">
                <wp:simplePos x="0" y="0"/>
                <wp:positionH relativeFrom="column">
                  <wp:posOffset>1076325</wp:posOffset>
                </wp:positionH>
                <wp:positionV relativeFrom="paragraph">
                  <wp:posOffset>207645</wp:posOffset>
                </wp:positionV>
                <wp:extent cx="76835" cy="189865"/>
                <wp:effectExtent l="0" t="0" r="18415" b="19685"/>
                <wp:wrapSquare wrapText="bothSides"/>
                <wp:docPr id="1624785171" name="Shape 696"/>
                <wp:cNvGraphicFramePr/>
                <a:graphic xmlns:a="http://schemas.openxmlformats.org/drawingml/2006/main">
                  <a:graphicData uri="http://schemas.microsoft.com/office/word/2010/wordprocessingShape">
                    <wps:wsp>
                      <wps:cNvSpPr/>
                      <wps:spPr>
                        <a:xfrm>
                          <a:off x="0" y="0"/>
                          <a:ext cx="76835" cy="189865"/>
                        </a:xfrm>
                        <a:custGeom>
                          <a:avLst/>
                          <a:gdLst/>
                          <a:ahLst/>
                          <a:cxnLst/>
                          <a:rect l="0" t="0" r="0" b="0"/>
                          <a:pathLst>
                            <a:path w="57150" h="177800">
                              <a:moveTo>
                                <a:pt x="0" y="0"/>
                              </a:moveTo>
                              <a:cubicBezTo>
                                <a:pt x="6520" y="0"/>
                                <a:pt x="12848" y="1798"/>
                                <a:pt x="17926" y="5093"/>
                              </a:cubicBezTo>
                              <a:cubicBezTo>
                                <a:pt x="24655" y="9460"/>
                                <a:pt x="28575" y="16058"/>
                                <a:pt x="28575" y="23019"/>
                              </a:cubicBezTo>
                              <a:lnTo>
                                <a:pt x="28575" y="23019"/>
                              </a:lnTo>
                              <a:lnTo>
                                <a:pt x="28575" y="65881"/>
                              </a:lnTo>
                              <a:cubicBezTo>
                                <a:pt x="28575" y="72842"/>
                                <a:pt x="32495" y="79440"/>
                                <a:pt x="39224" y="83807"/>
                              </a:cubicBezTo>
                              <a:cubicBezTo>
                                <a:pt x="44302" y="87102"/>
                                <a:pt x="50630" y="88900"/>
                                <a:pt x="57150" y="88900"/>
                              </a:cubicBezTo>
                              <a:cubicBezTo>
                                <a:pt x="50630" y="88900"/>
                                <a:pt x="44302" y="90698"/>
                                <a:pt x="39224" y="93993"/>
                              </a:cubicBezTo>
                              <a:cubicBezTo>
                                <a:pt x="32495" y="98360"/>
                                <a:pt x="28575" y="104958"/>
                                <a:pt x="28575" y="111919"/>
                              </a:cubicBezTo>
                              <a:lnTo>
                                <a:pt x="28575" y="111919"/>
                              </a:lnTo>
                              <a:lnTo>
                                <a:pt x="28575" y="154781"/>
                              </a:lnTo>
                              <a:cubicBezTo>
                                <a:pt x="28575" y="161742"/>
                                <a:pt x="24655" y="168340"/>
                                <a:pt x="17926" y="172707"/>
                              </a:cubicBezTo>
                              <a:cubicBezTo>
                                <a:pt x="12848" y="176002"/>
                                <a:pt x="6520" y="177800"/>
                                <a:pt x="0" y="177800"/>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a:graphicData>
                </a:graphic>
              </wp:anchor>
            </w:drawing>
          </mc:Choice>
          <mc:Fallback>
            <w:pict>
              <v:shape w14:anchorId="431FC15A" id="Shape 696" o:spid="_x0000_s1026" style="position:absolute;margin-left:84.75pt;margin-top:16.35pt;width:6.05pt;height:14.95pt;z-index:251678720;visibility:visible;mso-wrap-style:square;mso-wrap-distance-left:9pt;mso-wrap-distance-top:0;mso-wrap-distance-right:9pt;mso-wrap-distance-bottom:0;mso-position-horizontal:absolute;mso-position-horizontal-relative:text;mso-position-vertical:absolute;mso-position-vertical-relative:text;v-text-anchor:top" coordsize="57150,1778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" path="m,c6520,,12848,1798,17926,5093v6729,4367,10649,10965,10649,17926l28575,23019r,42862c28575,72842,32495,79440,39224,83807v5078,3295,11406,5093,17926,5093c50630,88900,44302,90698,39224,93993v-6729,4367,-10649,10965,-10649,17926l28575,111919r,42862c28575,161742,24655,168340,17926,172707,12848,176002,6520,177800,,177800e" filled="f">
                <v:stroke miterlimit="83231f" joinstyle="miter"/>
                <v:path arrowok="t" textboxrect="0,0,57150,177800"/>
                <w10:wrap type="square"/>
              </v:shape>
            </w:pict>
          </mc:Fallback>
        </mc:AlternateContent>
      </w:r>
      <w:r w:rsidRPr="00CB2C31">
        <w:rPr>
          <w:b/>
          <w:color w:val="000000" w:themeColor="text1"/>
          <w:sz w:val="22"/>
          <w:szCs w:val="22"/>
        </w:rPr>
        <w:t>C6.</w:t>
      </w:r>
      <w:r w:rsidRPr="00CB2C31">
        <w:rPr>
          <w:bCs/>
          <w:color w:val="000000" w:themeColor="text1"/>
          <w:sz w:val="22"/>
          <w:szCs w:val="22"/>
        </w:rPr>
        <w:t xml:space="preserve">       Did you take COVID-19 vaccine?</w:t>
      </w:r>
    </w:p>
    <w:p w14:paraId="6084F7E0" w14:textId="77777777" w:rsidR="00427ABB" w:rsidRPr="00CB2C31" w:rsidRDefault="00427ABB" w:rsidP="00427ABB">
      <w:pPr>
        <w:numPr>
          <w:ilvl w:val="0"/>
          <w:numId w:val="17"/>
        </w:numPr>
        <w:ind w:left="880" w:right="4577" w:hanging="167"/>
        <w:rPr>
          <w:color w:val="000000" w:themeColor="text1"/>
          <w:sz w:val="22"/>
          <w:szCs w:val="22"/>
        </w:rPr>
      </w:pPr>
      <w:bookmarkStart w:id="3" w:name="_Hlk118371749"/>
      <w:r w:rsidRPr="00CB2C31">
        <w:rPr>
          <w:rFonts w:eastAsia="Wingdings 2" w:cs="Wingdings 2"/>
          <w:color w:val="000000" w:themeColor="text1"/>
          <w:sz w:val="22"/>
          <w:szCs w:val="22"/>
        </w:rPr>
        <w:t></w:t>
      </w:r>
      <w:r w:rsidRPr="00CB2C31">
        <w:rPr>
          <w:color w:val="000000" w:themeColor="text1"/>
          <w:sz w:val="22"/>
          <w:szCs w:val="22"/>
        </w:rPr>
        <w:t xml:space="preserve"> Yes </w:t>
      </w:r>
    </w:p>
    <w:p w14:paraId="682630A0" w14:textId="77777777" w:rsidR="00427ABB" w:rsidRPr="00CB2C31" w:rsidRDefault="00427ABB" w:rsidP="00427ABB">
      <w:pPr>
        <w:numPr>
          <w:ilvl w:val="0"/>
          <w:numId w:val="17"/>
        </w:numPr>
        <w:ind w:left="880" w:right="4577"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w:t>
      </w:r>
    </w:p>
    <w:p w14:paraId="1C246BAE" w14:textId="77777777" w:rsidR="00427ABB" w:rsidRPr="00CB2C31" w:rsidRDefault="00427ABB" w:rsidP="00427ABB">
      <w:pPr>
        <w:ind w:left="713" w:right="4577"/>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3C43A7DC" w14:textId="77777777" w:rsidR="00427ABB" w:rsidRPr="00CB2C31" w:rsidRDefault="00427ABB" w:rsidP="00427ABB">
      <w:pPr>
        <w:pStyle w:val="Heading2"/>
        <w:spacing w:before="0"/>
        <w:rPr>
          <w:rFonts w:asciiTheme="minorHAnsi" w:hAnsiTheme="minorHAnsi"/>
          <w:color w:val="000000" w:themeColor="text1"/>
          <w:sz w:val="22"/>
          <w:szCs w:val="22"/>
        </w:rPr>
      </w:pPr>
      <w:r w:rsidRPr="00CB2C31">
        <w:rPr>
          <w:rFonts w:asciiTheme="minorHAnsi" w:hAnsiTheme="minorHAnsi"/>
          <w:color w:val="000000" w:themeColor="text1"/>
          <w:sz w:val="22"/>
          <w:szCs w:val="22"/>
        </w:rPr>
        <w:t>Code 1=0; Code 2=1; Code 9= “.</w:t>
      </w:r>
    </w:p>
    <w:bookmarkEnd w:id="2"/>
    <w:bookmarkEnd w:id="3"/>
    <w:p w14:paraId="0A8B7EDD" w14:textId="77777777" w:rsidR="00427ABB" w:rsidRPr="00CB2C31" w:rsidRDefault="00427ABB" w:rsidP="00427ABB">
      <w:pPr>
        <w:tabs>
          <w:tab w:val="center" w:pos="3533"/>
        </w:tabs>
        <w:rPr>
          <w:color w:val="000000" w:themeColor="text1"/>
          <w:sz w:val="22"/>
          <w:szCs w:val="22"/>
        </w:rPr>
      </w:pPr>
      <w:r w:rsidRPr="00CB2C31">
        <w:rPr>
          <w:b/>
          <w:color w:val="000000" w:themeColor="text1"/>
          <w:sz w:val="22"/>
          <w:szCs w:val="22"/>
        </w:rPr>
        <w:t>C7.</w:t>
      </w:r>
      <w:r w:rsidRPr="00CB2C31">
        <w:rPr>
          <w:b/>
          <w:color w:val="000000" w:themeColor="text1"/>
          <w:sz w:val="22"/>
          <w:szCs w:val="22"/>
        </w:rPr>
        <w:tab/>
      </w:r>
      <w:r w:rsidRPr="00CB2C31">
        <w:rPr>
          <w:color w:val="000000" w:themeColor="text1"/>
          <w:sz w:val="22"/>
          <w:szCs w:val="22"/>
        </w:rPr>
        <w:t>What were the reasons that you didn’t take a COVID-19 vaccine?</w:t>
      </w:r>
    </w:p>
    <w:p w14:paraId="248E92E4"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trust the vaccine to work</w:t>
      </w:r>
    </w:p>
    <w:p w14:paraId="0CA60DEC"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am concerned that the vaccine will make me sick</w:t>
      </w:r>
    </w:p>
    <w:p w14:paraId="5970C916"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am concerned that the vaccine has not been tested well enough</w:t>
      </w:r>
    </w:p>
    <w:p w14:paraId="56DF2D3A"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Getting COVID-19 doesn’t bother me</w:t>
      </w:r>
    </w:p>
    <w:p w14:paraId="4AD6FAE9"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am afraid of needles</w:t>
      </w:r>
    </w:p>
    <w:p w14:paraId="3464AB9D"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t’s too much trouble to get the vaccine</w:t>
      </w:r>
    </w:p>
    <w:p w14:paraId="15188040"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believe that I already had COVID-19 and am immune to it</w:t>
      </w:r>
    </w:p>
    <w:p w14:paraId="67FCE566"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_</w:t>
      </w:r>
    </w:p>
    <w:p w14:paraId="6BF96533" w14:textId="77777777" w:rsidR="00427ABB" w:rsidRPr="00CB2C31" w:rsidRDefault="00427ABB" w:rsidP="00427ABB">
      <w:pPr>
        <w:numPr>
          <w:ilvl w:val="0"/>
          <w:numId w:val="1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A</w:t>
      </w:r>
    </w:p>
    <w:p w14:paraId="59AC4BFD" w14:textId="77777777" w:rsidR="00427ABB" w:rsidRPr="00CB2C31" w:rsidRDefault="00427ABB" w:rsidP="00427ABB">
      <w:pPr>
        <w:rPr>
          <w:color w:val="000000" w:themeColor="text1"/>
          <w:sz w:val="22"/>
          <w:szCs w:val="22"/>
        </w:rPr>
      </w:pPr>
    </w:p>
    <w:p w14:paraId="41EC097E" w14:textId="77777777" w:rsidR="00427ABB" w:rsidRPr="00CB2C31" w:rsidRDefault="00427ABB" w:rsidP="00427ABB">
      <w:pPr>
        <w:rPr>
          <w:color w:val="000000" w:themeColor="text1"/>
          <w:sz w:val="22"/>
          <w:szCs w:val="22"/>
        </w:rPr>
      </w:pPr>
    </w:p>
    <w:p w14:paraId="173505C9"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682BAFC8" w14:textId="77777777" w:rsidR="00427ABB" w:rsidRPr="00CB2C31" w:rsidRDefault="00427ABB" w:rsidP="00427ABB">
      <w:pPr>
        <w:ind w:left="705"/>
        <w:rPr>
          <w:color w:val="000000" w:themeColor="text1"/>
          <w:sz w:val="22"/>
          <w:szCs w:val="22"/>
        </w:rPr>
      </w:pPr>
    </w:p>
    <w:p w14:paraId="6F037B99" w14:textId="77777777" w:rsidR="00427ABB" w:rsidRPr="00CB2C31" w:rsidRDefault="00427ABB" w:rsidP="00427ABB">
      <w:pPr>
        <w:rPr>
          <w:color w:val="000000" w:themeColor="text1"/>
          <w:sz w:val="22"/>
          <w:szCs w:val="22"/>
        </w:rPr>
      </w:pPr>
    </w:p>
    <w:p w14:paraId="73A984A8" w14:textId="77777777" w:rsidR="00427ABB" w:rsidRPr="00CB2C31" w:rsidRDefault="00427ABB" w:rsidP="00427ABB">
      <w:pPr>
        <w:pStyle w:val="Heading3"/>
        <w:tabs>
          <w:tab w:val="center" w:pos="2804"/>
        </w:tabs>
        <w:spacing w:before="0" w:after="0"/>
        <w:ind w:left="-15"/>
        <w:rPr>
          <w:color w:val="000000" w:themeColor="text1"/>
          <w:sz w:val="22"/>
          <w:szCs w:val="22"/>
        </w:rPr>
      </w:pPr>
      <w:r w:rsidRPr="00CB2C31">
        <w:rPr>
          <w:color w:val="000000" w:themeColor="text1"/>
          <w:sz w:val="22"/>
          <w:szCs w:val="22"/>
        </w:rPr>
        <w:t xml:space="preserve">D. </w:t>
      </w:r>
      <w:r w:rsidRPr="00CB2C31">
        <w:rPr>
          <w:color w:val="000000" w:themeColor="text1"/>
          <w:sz w:val="22"/>
          <w:szCs w:val="22"/>
        </w:rPr>
        <w:tab/>
        <w:t>LIFESTYLE AND ACCESS TO NECESSITIES</w:t>
      </w:r>
    </w:p>
    <w:p w14:paraId="49530669" w14:textId="77777777" w:rsidR="00427ABB" w:rsidRPr="00CB2C31" w:rsidRDefault="00427ABB" w:rsidP="00427ABB">
      <w:pPr>
        <w:rPr>
          <w:color w:val="000000" w:themeColor="text1"/>
          <w:sz w:val="22"/>
          <w:szCs w:val="22"/>
        </w:rPr>
      </w:pPr>
      <w:r w:rsidRPr="00CB2C31">
        <w:rPr>
          <w:color w:val="000000" w:themeColor="text1"/>
          <w:sz w:val="22"/>
          <w:szCs w:val="22"/>
        </w:rPr>
        <w:t>Now I’m going to ask you some questions about your lifestyle and access to food and other items.</w:t>
      </w:r>
    </w:p>
    <w:p w14:paraId="1129BAD8" w14:textId="77777777" w:rsidR="00427ABB" w:rsidRPr="00CB2C31" w:rsidRDefault="00427ABB" w:rsidP="00427ABB">
      <w:pPr>
        <w:rPr>
          <w:color w:val="000000" w:themeColor="text1"/>
          <w:sz w:val="22"/>
          <w:szCs w:val="22"/>
        </w:rPr>
      </w:pPr>
    </w:p>
    <w:p w14:paraId="08F1BC00" w14:textId="77777777" w:rsidR="00427ABB" w:rsidRPr="00CB2C31" w:rsidRDefault="00427ABB" w:rsidP="00427ABB">
      <w:pPr>
        <w:tabs>
          <w:tab w:val="center" w:pos="2805"/>
        </w:tabs>
        <w:rPr>
          <w:color w:val="000000" w:themeColor="text1"/>
          <w:sz w:val="22"/>
          <w:szCs w:val="22"/>
        </w:rPr>
      </w:pPr>
      <w:r w:rsidRPr="00CB2C31">
        <w:rPr>
          <w:b/>
          <w:color w:val="000000" w:themeColor="text1"/>
          <w:sz w:val="22"/>
          <w:szCs w:val="22"/>
        </w:rPr>
        <w:t>D1.</w:t>
      </w:r>
      <w:r w:rsidRPr="00CB2C31">
        <w:rPr>
          <w:b/>
          <w:color w:val="000000" w:themeColor="text1"/>
          <w:sz w:val="22"/>
          <w:szCs w:val="22"/>
        </w:rPr>
        <w:tab/>
      </w:r>
      <w:r w:rsidRPr="00CB2C31">
        <w:rPr>
          <w:color w:val="000000" w:themeColor="text1"/>
          <w:sz w:val="22"/>
          <w:szCs w:val="22"/>
        </w:rPr>
        <w:t>Do you ever have trouble getting enough food?</w:t>
      </w:r>
    </w:p>
    <w:p w14:paraId="3CC60313" w14:textId="77777777" w:rsidR="00427ABB" w:rsidRPr="00CB2C31" w:rsidRDefault="00427ABB" w:rsidP="00427ABB">
      <w:pPr>
        <w:numPr>
          <w:ilvl w:val="0"/>
          <w:numId w:val="19"/>
        </w:numPr>
        <w:ind w:right="4574"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w:t>
      </w:r>
    </w:p>
    <w:p w14:paraId="1370B6CA" w14:textId="77777777" w:rsidR="00427ABB" w:rsidRPr="00CB2C31" w:rsidRDefault="00427ABB" w:rsidP="00427ABB">
      <w:pPr>
        <w:numPr>
          <w:ilvl w:val="0"/>
          <w:numId w:val="19"/>
        </w:numPr>
        <w:ind w:right="4574"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2576" behindDoc="0" locked="0" layoutInCell="1" allowOverlap="1" wp14:anchorId="4FC3D9EB" wp14:editId="278BFB6B">
                <wp:simplePos x="0" y="0"/>
                <wp:positionH relativeFrom="column">
                  <wp:posOffset>1219200</wp:posOffset>
                </wp:positionH>
                <wp:positionV relativeFrom="paragraph">
                  <wp:posOffset>6350</wp:posOffset>
                </wp:positionV>
                <wp:extent cx="1000125" cy="295275"/>
                <wp:effectExtent l="0" t="0" r="9525" b="952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2FFE8A33" w14:textId="77777777" w:rsidR="00427ABB" w:rsidRPr="00242A9B" w:rsidRDefault="00427ABB" w:rsidP="00427ABB">
                            <w:pPr>
                              <w:rPr>
                                <w:b/>
                                <w:bCs/>
                              </w:rPr>
                            </w:pPr>
                            <w:r>
                              <w:rPr>
                                <w:b/>
                                <w:bCs/>
                              </w:rPr>
                              <w:t>SKIP</w:t>
                            </w:r>
                            <w:r w:rsidRPr="00242A9B">
                              <w:rPr>
                                <w:b/>
                                <w:bCs/>
                              </w:rPr>
                              <w:t xml:space="preserve"> TO </w:t>
                            </w:r>
                            <w:r>
                              <w:rPr>
                                <w:b/>
                                <w:bCs/>
                              </w:rPr>
                              <w:t>D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C3D9EB" id="_x0000_s1033" type="#_x0000_t202" style="position:absolute;left:0;text-align:left;margin-left:96pt;margin-top:.5pt;width:78.75pt;height:23.2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" stroked="f">
                <v:textbox>
                  <w:txbxContent>
                    <w:p w14:paraId="2FFE8A33" w14:textId="77777777" w:rsidR="00427ABB" w:rsidRPr="00242A9B" w:rsidRDefault="00427ABB" w:rsidP="00427ABB">
                      <w:pPr>
                        <w:rPr>
                          <w:b/>
                          <w:bCs/>
                        </w:rPr>
                      </w:pPr>
                      <w:r>
                        <w:rPr>
                          <w:b/>
                          <w:bCs/>
                        </w:rPr>
                        <w:t>SKIP</w:t>
                      </w:r>
                      <w:r w:rsidRPr="00242A9B">
                        <w:rPr>
                          <w:b/>
                          <w:bCs/>
                        </w:rPr>
                        <w:t xml:space="preserve"> TO </w:t>
                      </w:r>
                      <w:r>
                        <w:rPr>
                          <w:b/>
                          <w:bCs/>
                        </w:rPr>
                        <w:t>D3</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64384" behindDoc="0" locked="0" layoutInCell="1" allowOverlap="1" wp14:anchorId="4038F2B1" wp14:editId="63C33A54">
                <wp:simplePos x="0" y="0"/>
                <wp:positionH relativeFrom="column">
                  <wp:posOffset>1043940</wp:posOffset>
                </wp:positionH>
                <wp:positionV relativeFrom="paragraph">
                  <wp:posOffset>6350</wp:posOffset>
                </wp:positionV>
                <wp:extent cx="57150" cy="276225"/>
                <wp:effectExtent l="0" t="0" r="0" b="0"/>
                <wp:wrapSquare wrapText="bothSides"/>
                <wp:docPr id="14410" name="Group 14410"/>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829" name="Shape 829"/>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2EABC1A8" id="Group 14410" o:spid="_x0000_s1026" style="position:absolute;margin-left:82.2pt;margin-top:.5pt;width:4.5pt;height:21.75pt;z-index:251664384"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">
                <v:shape id="Shape 829"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w10:wrap type="squar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w:t>
      </w:r>
    </w:p>
    <w:p w14:paraId="6621106A" w14:textId="77777777" w:rsidR="00427ABB" w:rsidRPr="00CB2C31" w:rsidRDefault="00427ABB" w:rsidP="00427ABB">
      <w:pPr>
        <w:ind w:left="715" w:right="9147"/>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1D7F92B8"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Code 1=1; Code 2=0; Code 9= “.”</w:t>
      </w:r>
    </w:p>
    <w:p w14:paraId="422C5903" w14:textId="77777777" w:rsidR="00427ABB" w:rsidRPr="00CB2C31" w:rsidRDefault="00427ABB" w:rsidP="00427ABB">
      <w:pPr>
        <w:tabs>
          <w:tab w:val="center" w:pos="4534"/>
        </w:tabs>
        <w:rPr>
          <w:color w:val="000000" w:themeColor="text1"/>
          <w:sz w:val="22"/>
          <w:szCs w:val="22"/>
        </w:rPr>
      </w:pPr>
      <w:r w:rsidRPr="00CB2C31">
        <w:rPr>
          <w:b/>
          <w:color w:val="000000" w:themeColor="text1"/>
          <w:sz w:val="22"/>
          <w:szCs w:val="22"/>
        </w:rPr>
        <w:t>D2</w:t>
      </w:r>
      <w:r w:rsidRPr="00CB2C31">
        <w:rPr>
          <w:color w:val="000000" w:themeColor="text1"/>
          <w:sz w:val="22"/>
          <w:szCs w:val="22"/>
        </w:rPr>
        <w:t>.</w:t>
      </w:r>
      <w:r w:rsidRPr="00CB2C31">
        <w:rPr>
          <w:color w:val="000000" w:themeColor="text1"/>
          <w:sz w:val="22"/>
          <w:szCs w:val="22"/>
        </w:rPr>
        <w:tab/>
        <w:t>What are the reasons that you have trouble getting enough food? Check all that apply.</w:t>
      </w:r>
    </w:p>
    <w:p w14:paraId="3A5F9C76"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oney or finances</w:t>
      </w:r>
    </w:p>
    <w:p w14:paraId="01022294"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ack of transportation to grocery store</w:t>
      </w:r>
    </w:p>
    <w:p w14:paraId="49F534B9"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 grocery store nearby </w:t>
      </w:r>
    </w:p>
    <w:p w14:paraId="5EF47672"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ealth reasons prevent me from shopping</w:t>
      </w:r>
    </w:p>
    <w:p w14:paraId="6370E587"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y work schedule prevents me from shopping</w:t>
      </w:r>
    </w:p>
    <w:p w14:paraId="7D225E61"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ealth reasons prevent me from eating enough</w:t>
      </w:r>
    </w:p>
    <w:p w14:paraId="2A8BB67C"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omelessness</w:t>
      </w:r>
    </w:p>
    <w:p w14:paraId="4CE487A4" w14:textId="77777777" w:rsidR="00427ABB" w:rsidRPr="00CB2C31" w:rsidRDefault="00427ABB" w:rsidP="00427ABB">
      <w:pPr>
        <w:numPr>
          <w:ilvl w:val="0"/>
          <w:numId w:val="2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 __________________________________ </w:t>
      </w:r>
    </w:p>
    <w:p w14:paraId="76347B30" w14:textId="77777777" w:rsidR="00427ABB" w:rsidRPr="00CB2C31" w:rsidRDefault="00427ABB" w:rsidP="00427ABB">
      <w:pPr>
        <w:numPr>
          <w:ilvl w:val="0"/>
          <w:numId w:val="20"/>
        </w:numPr>
        <w:ind w:hanging="167"/>
        <w:rPr>
          <w:color w:val="000000" w:themeColor="text1"/>
          <w:sz w:val="22"/>
          <w:szCs w:val="22"/>
        </w:rPr>
      </w:pPr>
      <w:r w:rsidRPr="00CB2C31">
        <w:rPr>
          <w:color w:val="000000" w:themeColor="text1"/>
          <w:sz w:val="22"/>
          <w:szCs w:val="22"/>
        </w:rPr>
        <w:t xml:space="preserve">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5666CDC2" w14:textId="77777777" w:rsidR="00427ABB" w:rsidRPr="00CB2C31" w:rsidRDefault="00427ABB" w:rsidP="00427ABB">
      <w:pPr>
        <w:ind w:left="872"/>
        <w:rPr>
          <w:color w:val="000000" w:themeColor="text1"/>
          <w:sz w:val="22"/>
          <w:szCs w:val="22"/>
        </w:rPr>
      </w:pPr>
    </w:p>
    <w:p w14:paraId="40F065EA" w14:textId="77777777" w:rsidR="00427ABB" w:rsidRPr="00CB2C31" w:rsidRDefault="00427ABB" w:rsidP="00427ABB">
      <w:pPr>
        <w:tabs>
          <w:tab w:val="center" w:pos="3038"/>
        </w:tabs>
        <w:rPr>
          <w:color w:val="000000" w:themeColor="text1"/>
          <w:sz w:val="22"/>
          <w:szCs w:val="22"/>
        </w:rPr>
      </w:pPr>
      <w:r w:rsidRPr="00CB2C31">
        <w:rPr>
          <w:b/>
          <w:color w:val="000000" w:themeColor="text1"/>
          <w:sz w:val="22"/>
          <w:szCs w:val="22"/>
        </w:rPr>
        <w:t>D3.</w:t>
      </w:r>
      <w:r w:rsidRPr="00CB2C31">
        <w:rPr>
          <w:b/>
          <w:color w:val="000000" w:themeColor="text1"/>
          <w:sz w:val="22"/>
          <w:szCs w:val="22"/>
        </w:rPr>
        <w:tab/>
      </w:r>
      <w:r w:rsidRPr="00CB2C31">
        <w:rPr>
          <w:color w:val="000000" w:themeColor="text1"/>
          <w:sz w:val="22"/>
          <w:szCs w:val="22"/>
        </w:rPr>
        <w:t>Do you ever have trouble getting fresh, clean water?</w:t>
      </w:r>
    </w:p>
    <w:p w14:paraId="6182A510" w14:textId="77777777" w:rsidR="00427ABB" w:rsidRPr="00CB2C31" w:rsidRDefault="00427ABB" w:rsidP="00427ABB">
      <w:pPr>
        <w:numPr>
          <w:ilvl w:val="0"/>
          <w:numId w:val="21"/>
        </w:numPr>
        <w:ind w:right="4574"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w:t>
      </w:r>
    </w:p>
    <w:p w14:paraId="6C033598" w14:textId="77777777" w:rsidR="00427ABB" w:rsidRPr="00CB2C31" w:rsidRDefault="00427ABB" w:rsidP="00427ABB">
      <w:pPr>
        <w:numPr>
          <w:ilvl w:val="0"/>
          <w:numId w:val="21"/>
        </w:numPr>
        <w:ind w:right="4574" w:hanging="167"/>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3600" behindDoc="0" locked="0" layoutInCell="1" allowOverlap="1" wp14:anchorId="53A19409" wp14:editId="78B91035">
                <wp:simplePos x="0" y="0"/>
                <wp:positionH relativeFrom="column">
                  <wp:posOffset>1162050</wp:posOffset>
                </wp:positionH>
                <wp:positionV relativeFrom="paragraph">
                  <wp:posOffset>6350</wp:posOffset>
                </wp:positionV>
                <wp:extent cx="1000125" cy="295275"/>
                <wp:effectExtent l="0" t="0" r="9525" b="952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08655CB8" w14:textId="77777777" w:rsidR="00427ABB" w:rsidRPr="00242A9B" w:rsidRDefault="00427ABB" w:rsidP="00427ABB">
                            <w:pPr>
                              <w:rPr>
                                <w:b/>
                                <w:bCs/>
                              </w:rPr>
                            </w:pPr>
                            <w:r>
                              <w:rPr>
                                <w:b/>
                                <w:bCs/>
                              </w:rPr>
                              <w:t>SKIP</w:t>
                            </w:r>
                            <w:r w:rsidRPr="00242A9B">
                              <w:rPr>
                                <w:b/>
                                <w:bCs/>
                              </w:rPr>
                              <w:t xml:space="preserve"> TO </w:t>
                            </w:r>
                            <w:r>
                              <w:rPr>
                                <w:b/>
                                <w:bCs/>
                              </w:rPr>
                              <w:t>D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19409" id="_x0000_s1034" type="#_x0000_t202" style="position:absolute;left:0;text-align:left;margin-left:91.5pt;margin-top:.5pt;width:78.75pt;height:23.2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j6IXDw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" stroked="f">
                <v:textbox>
                  <w:txbxContent>
                    <w:p w14:paraId="08655CB8" w14:textId="77777777" w:rsidR="00427ABB" w:rsidRPr="00242A9B" w:rsidRDefault="00427ABB" w:rsidP="00427ABB">
                      <w:pPr>
                        <w:rPr>
                          <w:b/>
                          <w:bCs/>
                        </w:rPr>
                      </w:pPr>
                      <w:r>
                        <w:rPr>
                          <w:b/>
                          <w:bCs/>
                        </w:rPr>
                        <w:t>SKIP</w:t>
                      </w:r>
                      <w:r w:rsidRPr="00242A9B">
                        <w:rPr>
                          <w:b/>
                          <w:bCs/>
                        </w:rPr>
                        <w:t xml:space="preserve"> TO </w:t>
                      </w:r>
                      <w:r>
                        <w:rPr>
                          <w:b/>
                          <w:bCs/>
                        </w:rPr>
                        <w:t>D5</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65408" behindDoc="0" locked="0" layoutInCell="1" allowOverlap="1" wp14:anchorId="6EAFB384" wp14:editId="6586CF4E">
                <wp:simplePos x="0" y="0"/>
                <wp:positionH relativeFrom="column">
                  <wp:posOffset>1061085</wp:posOffset>
                </wp:positionH>
                <wp:positionV relativeFrom="paragraph">
                  <wp:posOffset>6350</wp:posOffset>
                </wp:positionV>
                <wp:extent cx="57150" cy="276225"/>
                <wp:effectExtent l="0" t="0" r="0" b="0"/>
                <wp:wrapSquare wrapText="bothSides"/>
                <wp:docPr id="14411" name="Group 14411"/>
                <wp:cNvGraphicFramePr/>
                <a:graphic xmlns:a="http://schemas.openxmlformats.org/drawingml/2006/main">
                  <a:graphicData uri="http://schemas.microsoft.com/office/word/2010/wordprocessingGroup">
                    <wpg:wgp>
                      <wpg:cNvGrpSpPr/>
                      <wpg:grpSpPr>
                        <a:xfrm>
                          <a:off x="0" y="0"/>
                          <a:ext cx="57150" cy="276225"/>
                          <a:chOff x="0" y="0"/>
                          <a:chExt cx="57150" cy="276225"/>
                        </a:xfrm>
                      </wpg:grpSpPr>
                      <wps:wsp>
                        <wps:cNvPr id="832" name="Shape 832"/>
                        <wps:cNvSpPr/>
                        <wps:spPr>
                          <a:xfrm>
                            <a:off x="0" y="0"/>
                            <a:ext cx="57150" cy="276225"/>
                          </a:xfrm>
                          <a:custGeom>
                            <a:avLst/>
                            <a:gdLst/>
                            <a:ahLst/>
                            <a:cxnLst/>
                            <a:rect l="0" t="0" r="0" b="0"/>
                            <a:pathLst>
                              <a:path w="57150" h="276225">
                                <a:moveTo>
                                  <a:pt x="0" y="0"/>
                                </a:moveTo>
                                <a:cubicBezTo>
                                  <a:pt x="6520" y="0"/>
                                  <a:pt x="12848" y="1798"/>
                                  <a:pt x="17926" y="5093"/>
                                </a:cubicBezTo>
                                <a:cubicBezTo>
                                  <a:pt x="24655" y="9460"/>
                                  <a:pt x="28575" y="16058"/>
                                  <a:pt x="28575" y="23019"/>
                                </a:cubicBezTo>
                                <a:lnTo>
                                  <a:pt x="28575" y="23019"/>
                                </a:lnTo>
                                <a:lnTo>
                                  <a:pt x="28575" y="115094"/>
                                </a:lnTo>
                                <a:cubicBezTo>
                                  <a:pt x="28575" y="122055"/>
                                  <a:pt x="32495" y="128653"/>
                                  <a:pt x="39224" y="133020"/>
                                </a:cubicBezTo>
                                <a:cubicBezTo>
                                  <a:pt x="44302" y="136315"/>
                                  <a:pt x="50630" y="138113"/>
                                  <a:pt x="57150" y="138113"/>
                                </a:cubicBezTo>
                                <a:cubicBezTo>
                                  <a:pt x="50630" y="138113"/>
                                  <a:pt x="44302" y="139911"/>
                                  <a:pt x="39224" y="143206"/>
                                </a:cubicBezTo>
                                <a:cubicBezTo>
                                  <a:pt x="32495" y="147573"/>
                                  <a:pt x="28575" y="154171"/>
                                  <a:pt x="28575" y="161132"/>
                                </a:cubicBezTo>
                                <a:lnTo>
                                  <a:pt x="28575" y="161132"/>
                                </a:lnTo>
                                <a:lnTo>
                                  <a:pt x="28575" y="253206"/>
                                </a:lnTo>
                                <a:cubicBezTo>
                                  <a:pt x="28575" y="260167"/>
                                  <a:pt x="24655" y="266765"/>
                                  <a:pt x="17926" y="271132"/>
                                </a:cubicBezTo>
                                <a:cubicBezTo>
                                  <a:pt x="12848" y="274427"/>
                                  <a:pt x="6520" y="276225"/>
                                  <a:pt x="0" y="2762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3BA24548" id="Group 14411" o:spid="_x0000_s1026" style="position:absolute;margin-left:83.55pt;margin-top:.5pt;width:4.5pt;height:21.75pt;z-index:251665408;mso-width-relative:margin;mso-height-relative:margin" coordsize="57150,2762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">
                <v:shape id="Shape 832" o:spid="_x0000_s1027" style="position:absolute;width:57150;height:276225;visibility:visible;mso-wrap-style:square;v-text-anchor:top" coordsize="57150,2762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" path="m,c6520,,12848,1798,17926,5093v6729,4367,10649,10965,10649,17926l28575,23019r,92075c28575,122055,32495,128653,39224,133020v5078,3295,11406,5093,17926,5093c50630,138113,44302,139911,39224,143206v-6729,4367,-10649,10965,-10649,17926l28575,161132r,92074c28575,260167,24655,266765,17926,271132,12848,274427,6520,276225,,276225e" filled="f">
                  <v:stroke miterlimit="83231f" joinstyle="miter"/>
                  <v:path arrowok="t" textboxrect="0,0,57150,276225"/>
                </v:shape>
                <w10:wrap type="square"/>
              </v:group>
            </w:pict>
          </mc:Fallback>
        </mc:AlternateContent>
      </w:r>
      <w:r w:rsidRPr="00CB2C31">
        <w:rPr>
          <w:rFonts w:eastAsia="Wingdings 2" w:cs="Wingdings 2"/>
          <w:color w:val="000000" w:themeColor="text1"/>
          <w:sz w:val="22"/>
          <w:szCs w:val="22"/>
        </w:rPr>
        <w:t></w:t>
      </w:r>
      <w:r w:rsidRPr="00CB2C31">
        <w:rPr>
          <w:color w:val="000000" w:themeColor="text1"/>
          <w:sz w:val="22"/>
          <w:szCs w:val="22"/>
        </w:rPr>
        <w:t xml:space="preserve"> No</w:t>
      </w:r>
    </w:p>
    <w:p w14:paraId="522BFFCE" w14:textId="77777777" w:rsidR="00427ABB" w:rsidRPr="00CB2C31" w:rsidRDefault="00427ABB" w:rsidP="00427ABB">
      <w:pPr>
        <w:ind w:left="715" w:right="9147"/>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7D0157C6"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1; Code 2=0; Code 9= “.”</w:t>
      </w:r>
    </w:p>
    <w:p w14:paraId="3791543F" w14:textId="77777777" w:rsidR="00427ABB" w:rsidRPr="00CB2C31" w:rsidRDefault="00427ABB" w:rsidP="00427ABB">
      <w:pPr>
        <w:tabs>
          <w:tab w:val="center" w:pos="4767"/>
        </w:tabs>
        <w:rPr>
          <w:color w:val="000000" w:themeColor="text1"/>
          <w:sz w:val="22"/>
          <w:szCs w:val="22"/>
        </w:rPr>
      </w:pPr>
      <w:r w:rsidRPr="00CB2C31">
        <w:rPr>
          <w:b/>
          <w:color w:val="000000" w:themeColor="text1"/>
          <w:sz w:val="22"/>
          <w:szCs w:val="22"/>
        </w:rPr>
        <w:t>D4</w:t>
      </w:r>
      <w:r w:rsidRPr="00CB2C31">
        <w:rPr>
          <w:color w:val="000000" w:themeColor="text1"/>
          <w:sz w:val="22"/>
          <w:szCs w:val="22"/>
        </w:rPr>
        <w:t>.</w:t>
      </w:r>
      <w:r w:rsidRPr="00CB2C31">
        <w:rPr>
          <w:color w:val="000000" w:themeColor="text1"/>
          <w:sz w:val="22"/>
          <w:szCs w:val="22"/>
        </w:rPr>
        <w:tab/>
        <w:t>What are the reasons that you have trouble getting fresh, clean water? Check all that apply.</w:t>
      </w:r>
    </w:p>
    <w:p w14:paraId="5D59BE64" w14:textId="77777777" w:rsidR="00427ABB" w:rsidRPr="00CB2C31" w:rsidRDefault="00427ABB" w:rsidP="00427ABB">
      <w:pPr>
        <w:numPr>
          <w:ilvl w:val="0"/>
          <w:numId w:val="2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ack of water facilities at home</w:t>
      </w:r>
    </w:p>
    <w:p w14:paraId="56E9E36F" w14:textId="77777777" w:rsidR="00427ABB" w:rsidRPr="00CB2C31" w:rsidRDefault="00427ABB" w:rsidP="00427ABB">
      <w:pPr>
        <w:numPr>
          <w:ilvl w:val="0"/>
          <w:numId w:val="2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Unclean water facilities at home</w:t>
      </w:r>
    </w:p>
    <w:p w14:paraId="65C702BF" w14:textId="77777777" w:rsidR="00427ABB" w:rsidRPr="00CB2C31" w:rsidRDefault="00427ABB" w:rsidP="00427ABB">
      <w:pPr>
        <w:numPr>
          <w:ilvl w:val="0"/>
          <w:numId w:val="2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omelessness</w:t>
      </w:r>
    </w:p>
    <w:p w14:paraId="1EC14908" w14:textId="77777777" w:rsidR="00427ABB" w:rsidRPr="00CB2C31" w:rsidRDefault="00427ABB" w:rsidP="00427ABB">
      <w:pPr>
        <w:numPr>
          <w:ilvl w:val="0"/>
          <w:numId w:val="2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Other, specify__________________________________ </w:t>
      </w:r>
    </w:p>
    <w:p w14:paraId="781B841B" w14:textId="77777777" w:rsidR="00427ABB" w:rsidRPr="00CB2C31" w:rsidRDefault="00427ABB" w:rsidP="00427ABB">
      <w:pPr>
        <w:ind w:left="70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52A7F598" w14:textId="77777777" w:rsidR="00427ABB" w:rsidRPr="00CB2C31" w:rsidRDefault="00427ABB" w:rsidP="00427ABB">
      <w:pPr>
        <w:rPr>
          <w:color w:val="000000" w:themeColor="text1"/>
          <w:sz w:val="22"/>
          <w:szCs w:val="22"/>
        </w:rPr>
      </w:pPr>
    </w:p>
    <w:p w14:paraId="1085B6BE" w14:textId="77777777" w:rsidR="00427ABB" w:rsidRPr="00CB2C31" w:rsidRDefault="00427ABB" w:rsidP="00427ABB">
      <w:pPr>
        <w:tabs>
          <w:tab w:val="center" w:pos="3394"/>
        </w:tabs>
        <w:rPr>
          <w:color w:val="000000" w:themeColor="text1"/>
          <w:sz w:val="22"/>
          <w:szCs w:val="22"/>
        </w:rPr>
      </w:pPr>
      <w:r w:rsidRPr="00CB2C31">
        <w:rPr>
          <w:b/>
          <w:color w:val="000000" w:themeColor="text1"/>
          <w:sz w:val="22"/>
          <w:szCs w:val="22"/>
        </w:rPr>
        <w:t>D5.</w:t>
      </w:r>
      <w:r w:rsidRPr="00CB2C31">
        <w:rPr>
          <w:b/>
          <w:color w:val="000000" w:themeColor="text1"/>
          <w:sz w:val="22"/>
          <w:szCs w:val="22"/>
        </w:rPr>
        <w:tab/>
      </w:r>
      <w:r w:rsidRPr="00CB2C31">
        <w:rPr>
          <w:color w:val="000000" w:themeColor="text1"/>
          <w:sz w:val="22"/>
          <w:szCs w:val="22"/>
        </w:rPr>
        <w:t>Do you do any of these activities often? Check all that apply.</w:t>
      </w:r>
    </w:p>
    <w:p w14:paraId="74C0476D" w14:textId="77777777" w:rsidR="00427ABB" w:rsidRPr="00CB2C31" w:rsidRDefault="00427ABB" w:rsidP="00427ABB">
      <w:pPr>
        <w:numPr>
          <w:ilvl w:val="0"/>
          <w:numId w:val="2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moke tobacco</w:t>
      </w:r>
    </w:p>
    <w:p w14:paraId="0F81077A" w14:textId="77777777" w:rsidR="00427ABB" w:rsidRPr="00CB2C31" w:rsidRDefault="00427ABB" w:rsidP="00427ABB">
      <w:pPr>
        <w:numPr>
          <w:ilvl w:val="0"/>
          <w:numId w:val="2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rink alcohol</w:t>
      </w:r>
    </w:p>
    <w:p w14:paraId="640895EE" w14:textId="77777777" w:rsidR="00427ABB" w:rsidRPr="00CB2C31" w:rsidRDefault="00427ABB" w:rsidP="00427ABB">
      <w:pPr>
        <w:numPr>
          <w:ilvl w:val="0"/>
          <w:numId w:val="2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Exercise</w:t>
      </w:r>
    </w:p>
    <w:p w14:paraId="386CB7A8" w14:textId="77777777" w:rsidR="00427ABB" w:rsidRPr="00CB2C31" w:rsidRDefault="00427ABB" w:rsidP="00427ABB">
      <w:pPr>
        <w:numPr>
          <w:ilvl w:val="0"/>
          <w:numId w:val="2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Eat fruit and vegetables</w:t>
      </w:r>
    </w:p>
    <w:p w14:paraId="3DCE8CF6"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3802868B"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 xml:space="preserve">Code 1-2=1; Code 3-4=0; Code 9= “.” (Note: Smoking and drinking often, </w:t>
      </w:r>
      <w:r w:rsidRPr="00CB2C31">
        <w:rPr>
          <w:rFonts w:asciiTheme="minorHAnsi" w:hAnsiTheme="minorHAnsi"/>
          <w:color w:val="000000" w:themeColor="text1"/>
          <w:sz w:val="22"/>
          <w:szCs w:val="22"/>
          <w:u w:val="single"/>
        </w:rPr>
        <w:t>NOT</w:t>
      </w:r>
      <w:r w:rsidRPr="00CB2C31">
        <w:rPr>
          <w:rFonts w:asciiTheme="minorHAnsi" w:hAnsiTheme="minorHAnsi"/>
          <w:color w:val="000000" w:themeColor="text1"/>
          <w:sz w:val="22"/>
          <w:szCs w:val="22"/>
        </w:rPr>
        <w:t xml:space="preserve"> exercising often, </w:t>
      </w:r>
      <w:r w:rsidRPr="00CB2C31">
        <w:rPr>
          <w:rFonts w:asciiTheme="minorHAnsi" w:hAnsiTheme="minorHAnsi"/>
          <w:color w:val="000000" w:themeColor="text1"/>
          <w:sz w:val="22"/>
          <w:szCs w:val="22"/>
          <w:u w:val="single"/>
        </w:rPr>
        <w:t>NOT</w:t>
      </w:r>
      <w:r w:rsidRPr="00CB2C31">
        <w:rPr>
          <w:rFonts w:asciiTheme="minorHAnsi" w:hAnsiTheme="minorHAnsi"/>
          <w:color w:val="000000" w:themeColor="text1"/>
          <w:sz w:val="22"/>
          <w:szCs w:val="22"/>
        </w:rPr>
        <w:t xml:space="preserve"> eating fruit and vegetables often are barriers and should be coded as 1).</w:t>
      </w:r>
    </w:p>
    <w:p w14:paraId="53F05FC8" w14:textId="77777777" w:rsidR="00427ABB" w:rsidRPr="00CB2C31" w:rsidRDefault="00427ABB" w:rsidP="00427ABB">
      <w:pPr>
        <w:tabs>
          <w:tab w:val="center" w:pos="2382"/>
        </w:tabs>
        <w:rPr>
          <w:color w:val="000000" w:themeColor="text1"/>
          <w:sz w:val="22"/>
          <w:szCs w:val="22"/>
        </w:rPr>
      </w:pPr>
      <w:r w:rsidRPr="00CB2C31">
        <w:rPr>
          <w:rFonts w:eastAsia="Wingdings 2" w:cs="Wingdings 2"/>
          <w:noProof/>
          <w:color w:val="000000" w:themeColor="text1"/>
          <w:sz w:val="22"/>
          <w:szCs w:val="22"/>
        </w:rPr>
        <mc:AlternateContent>
          <mc:Choice Requires="wps">
            <w:drawing>
              <wp:anchor distT="45720" distB="45720" distL="114300" distR="114300" simplePos="0" relativeHeight="251675648" behindDoc="0" locked="0" layoutInCell="1" allowOverlap="1" wp14:anchorId="7FCBC304" wp14:editId="47056EEF">
                <wp:simplePos x="0" y="0"/>
                <wp:positionH relativeFrom="column">
                  <wp:posOffset>1064895</wp:posOffset>
                </wp:positionH>
                <wp:positionV relativeFrom="paragraph">
                  <wp:posOffset>130175</wp:posOffset>
                </wp:positionV>
                <wp:extent cx="1000125" cy="295275"/>
                <wp:effectExtent l="0" t="0" r="9525" b="9525"/>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95275"/>
                        </a:xfrm>
                        <a:prstGeom prst="rect">
                          <a:avLst/>
                        </a:prstGeom>
                        <a:solidFill>
                          <a:srgbClr val="FFFFFF"/>
                        </a:solidFill>
                        <a:ln w="9525">
                          <a:noFill/>
                          <a:miter lim="800000"/>
                          <a:headEnd/>
                          <a:tailEnd/>
                        </a:ln>
                      </wps:spPr>
                      <wps:txbx>
                        <w:txbxContent>
                          <w:p w14:paraId="032FAA82" w14:textId="77777777" w:rsidR="00427ABB" w:rsidRPr="00242A9B" w:rsidRDefault="00427ABB" w:rsidP="00427ABB">
                            <w:pPr>
                              <w:rPr>
                                <w:b/>
                                <w:bCs/>
                              </w:rPr>
                            </w:pPr>
                            <w:r>
                              <w:rPr>
                                <w:b/>
                                <w:bCs/>
                              </w:rPr>
                              <w:t>SKIP</w:t>
                            </w:r>
                            <w:r w:rsidRPr="00242A9B">
                              <w:rPr>
                                <w:b/>
                                <w:bCs/>
                              </w:rPr>
                              <w:t xml:space="preserve"> TO </w:t>
                            </w:r>
                            <w:r>
                              <w:rPr>
                                <w:b/>
                                <w:bCs/>
                              </w:rPr>
                              <w:t>D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CBC304" id="_x0000_s1035" type="#_x0000_t202" style="position:absolute;margin-left:83.85pt;margin-top:10.25pt;width:78.75pt;height:23.2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" stroked="f">
                <v:textbox>
                  <w:txbxContent>
                    <w:p w14:paraId="032FAA82" w14:textId="77777777" w:rsidR="00427ABB" w:rsidRPr="00242A9B" w:rsidRDefault="00427ABB" w:rsidP="00427ABB">
                      <w:pPr>
                        <w:rPr>
                          <w:b/>
                          <w:bCs/>
                        </w:rPr>
                      </w:pPr>
                      <w:r>
                        <w:rPr>
                          <w:b/>
                          <w:bCs/>
                        </w:rPr>
                        <w:t>SKIP</w:t>
                      </w:r>
                      <w:r w:rsidRPr="00242A9B">
                        <w:rPr>
                          <w:b/>
                          <w:bCs/>
                        </w:rPr>
                        <w:t xml:space="preserve"> TO </w:t>
                      </w:r>
                      <w:r>
                        <w:rPr>
                          <w:b/>
                          <w:bCs/>
                        </w:rPr>
                        <w:t>D8</w:t>
                      </w:r>
                    </w:p>
                  </w:txbxContent>
                </v:textbox>
              </v:shape>
            </w:pict>
          </mc:Fallback>
        </mc:AlternateContent>
      </w:r>
      <w:r w:rsidRPr="00CB2C31">
        <w:rPr>
          <w:rFonts w:eastAsia="Calibri" w:cs="Calibri"/>
          <w:noProof/>
          <w:color w:val="000000" w:themeColor="text1"/>
          <w:sz w:val="22"/>
          <w:szCs w:val="22"/>
        </w:rPr>
        <mc:AlternateContent>
          <mc:Choice Requires="wpg">
            <w:drawing>
              <wp:anchor distT="0" distB="0" distL="114300" distR="114300" simplePos="0" relativeHeight="251674624" behindDoc="0" locked="0" layoutInCell="1" allowOverlap="1" wp14:anchorId="367D91AE" wp14:editId="0A4A854C">
                <wp:simplePos x="0" y="0"/>
                <wp:positionH relativeFrom="column">
                  <wp:posOffset>1019175</wp:posOffset>
                </wp:positionH>
                <wp:positionV relativeFrom="paragraph">
                  <wp:posOffset>159385</wp:posOffset>
                </wp:positionV>
                <wp:extent cx="45720" cy="200025"/>
                <wp:effectExtent l="0" t="0" r="11430" b="28575"/>
                <wp:wrapNone/>
                <wp:docPr id="14412" name="Group 14412"/>
                <wp:cNvGraphicFramePr/>
                <a:graphic xmlns:a="http://schemas.openxmlformats.org/drawingml/2006/main">
                  <a:graphicData uri="http://schemas.microsoft.com/office/word/2010/wordprocessingGroup">
                    <wpg:wgp>
                      <wpg:cNvGrpSpPr/>
                      <wpg:grpSpPr>
                        <a:xfrm>
                          <a:off x="0" y="0"/>
                          <a:ext cx="45720" cy="200025"/>
                          <a:chOff x="0" y="0"/>
                          <a:chExt cx="45720" cy="200025"/>
                        </a:xfrm>
                      </wpg:grpSpPr>
                      <wps:wsp>
                        <wps:cNvPr id="835" name="Shape 835"/>
                        <wps:cNvSpPr/>
                        <wps:spPr>
                          <a:xfrm>
                            <a:off x="0" y="0"/>
                            <a:ext cx="45720" cy="200025"/>
                          </a:xfrm>
                          <a:custGeom>
                            <a:avLst/>
                            <a:gdLst/>
                            <a:ahLst/>
                            <a:cxnLst/>
                            <a:rect l="0" t="0" r="0" b="0"/>
                            <a:pathLst>
                              <a:path w="45720" h="200025">
                                <a:moveTo>
                                  <a:pt x="0" y="0"/>
                                </a:moveTo>
                                <a:cubicBezTo>
                                  <a:pt x="5216" y="0"/>
                                  <a:pt x="10279" y="1438"/>
                                  <a:pt x="14341" y="4074"/>
                                </a:cubicBezTo>
                                <a:cubicBezTo>
                                  <a:pt x="19724" y="7568"/>
                                  <a:pt x="22860" y="12847"/>
                                  <a:pt x="22860" y="18415"/>
                                </a:cubicBezTo>
                                <a:lnTo>
                                  <a:pt x="22860" y="18415"/>
                                </a:lnTo>
                                <a:lnTo>
                                  <a:pt x="22860" y="81598"/>
                                </a:lnTo>
                                <a:cubicBezTo>
                                  <a:pt x="22860" y="87167"/>
                                  <a:pt x="25996" y="92446"/>
                                  <a:pt x="31379" y="95938"/>
                                </a:cubicBezTo>
                                <a:cubicBezTo>
                                  <a:pt x="35441" y="98575"/>
                                  <a:pt x="40504" y="100013"/>
                                  <a:pt x="45720" y="100013"/>
                                </a:cubicBezTo>
                                <a:cubicBezTo>
                                  <a:pt x="40504" y="100013"/>
                                  <a:pt x="35441" y="101451"/>
                                  <a:pt x="31379" y="104087"/>
                                </a:cubicBezTo>
                                <a:cubicBezTo>
                                  <a:pt x="25996" y="107581"/>
                                  <a:pt x="22860" y="112859"/>
                                  <a:pt x="22860" y="118428"/>
                                </a:cubicBezTo>
                                <a:lnTo>
                                  <a:pt x="22860" y="118428"/>
                                </a:lnTo>
                                <a:lnTo>
                                  <a:pt x="22860" y="181610"/>
                                </a:lnTo>
                                <a:cubicBezTo>
                                  <a:pt x="22860" y="187179"/>
                                  <a:pt x="19724" y="192457"/>
                                  <a:pt x="14341" y="195951"/>
                                </a:cubicBezTo>
                                <a:cubicBezTo>
                                  <a:pt x="10279" y="198587"/>
                                  <a:pt x="5216" y="200025"/>
                                  <a:pt x="0" y="2000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0D81E9F8" id="Group 14412" o:spid="_x0000_s1026" style="position:absolute;margin-left:80.25pt;margin-top:12.55pt;width:3.6pt;height:15.75pt;z-index:251674624;mso-width-relative:margin;mso-height-relative:margin" coordsize="45720,2000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">
                <v:shape id="Shape 835" o:spid="_x0000_s1027" style="position:absolute;width:45720;height:200025;visibility:visible;mso-wrap-style:square;v-text-anchor:top" coordsize="45720,200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" path="m,c5216,,10279,1438,14341,4074v5383,3494,8519,8773,8519,14341l22860,18415r,63183c22860,87167,25996,92446,31379,95938v4062,2637,9125,4075,14341,4075c40504,100013,35441,101451,31379,104087v-5383,3494,-8519,8772,-8519,14341l22860,118428r,63182c22860,187179,19724,192457,14341,195951,10279,198587,5216,200025,,200025e" filled="f">
                  <v:stroke miterlimit="83231f" joinstyle="miter"/>
                  <v:path arrowok="t" textboxrect="0,0,45720,200025"/>
                </v:shape>
              </v:group>
            </w:pict>
          </mc:Fallback>
        </mc:AlternateContent>
      </w:r>
      <w:r w:rsidRPr="00CB2C31">
        <w:rPr>
          <w:b/>
          <w:color w:val="000000" w:themeColor="text1"/>
          <w:sz w:val="22"/>
          <w:szCs w:val="22"/>
        </w:rPr>
        <w:t>D6.</w:t>
      </w:r>
      <w:r w:rsidRPr="00CB2C31">
        <w:rPr>
          <w:b/>
          <w:color w:val="000000" w:themeColor="text1"/>
          <w:sz w:val="22"/>
          <w:szCs w:val="22"/>
        </w:rPr>
        <w:tab/>
      </w:r>
      <w:r w:rsidRPr="00CB2C31">
        <w:rPr>
          <w:color w:val="000000" w:themeColor="text1"/>
          <w:sz w:val="22"/>
          <w:szCs w:val="22"/>
        </w:rPr>
        <w:t>Are you experiencing homelessness?</w:t>
      </w:r>
    </w:p>
    <w:p w14:paraId="47975AF7" w14:textId="77777777" w:rsidR="00427ABB" w:rsidRPr="00CB2C31" w:rsidRDefault="00427ABB" w:rsidP="00427ABB">
      <w:pPr>
        <w:pStyle w:val="Heading3"/>
        <w:tabs>
          <w:tab w:val="center" w:pos="1237"/>
          <w:tab w:val="center" w:pos="2440"/>
        </w:tabs>
        <w:spacing w:before="0" w:after="0"/>
        <w:rPr>
          <w:color w:val="000000" w:themeColor="text1"/>
          <w:sz w:val="22"/>
          <w:szCs w:val="22"/>
        </w:rPr>
      </w:pPr>
      <w:r w:rsidRPr="00CB2C31">
        <w:rPr>
          <w:rFonts w:eastAsia="Calibri" w:cs="Calibri"/>
          <w:color w:val="000000" w:themeColor="text1"/>
          <w:sz w:val="22"/>
          <w:szCs w:val="22"/>
        </w:rPr>
        <w:t xml:space="preserve">              </w:t>
      </w: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Yes </w:t>
      </w:r>
    </w:p>
    <w:p w14:paraId="1489915F"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2 </w:t>
      </w:r>
      <w:r w:rsidRPr="00CB2C31">
        <w:rPr>
          <w:rFonts w:eastAsia="Wingdings 2" w:cs="Wingdings 2"/>
          <w:color w:val="000000" w:themeColor="text1"/>
          <w:sz w:val="22"/>
          <w:szCs w:val="22"/>
        </w:rPr>
        <w:t></w:t>
      </w:r>
      <w:r w:rsidRPr="00CB2C31">
        <w:rPr>
          <w:color w:val="000000" w:themeColor="text1"/>
          <w:sz w:val="22"/>
          <w:szCs w:val="22"/>
        </w:rPr>
        <w:t xml:space="preserve"> No</w:t>
      </w:r>
    </w:p>
    <w:p w14:paraId="7C9AA29B"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535CFDE2"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1; Code 2=0; Code 9= “.”</w:t>
      </w:r>
    </w:p>
    <w:p w14:paraId="31849E65" w14:textId="77777777" w:rsidR="00427ABB" w:rsidRPr="00CB2C31" w:rsidRDefault="00427ABB" w:rsidP="00427ABB">
      <w:pPr>
        <w:tabs>
          <w:tab w:val="center" w:pos="2393"/>
        </w:tabs>
        <w:rPr>
          <w:color w:val="000000" w:themeColor="text1"/>
          <w:sz w:val="22"/>
          <w:szCs w:val="22"/>
        </w:rPr>
      </w:pPr>
      <w:r w:rsidRPr="00CB2C31">
        <w:rPr>
          <w:b/>
          <w:color w:val="000000" w:themeColor="text1"/>
          <w:sz w:val="22"/>
          <w:szCs w:val="22"/>
        </w:rPr>
        <w:t>D7.</w:t>
      </w:r>
      <w:r w:rsidRPr="00CB2C31">
        <w:rPr>
          <w:b/>
          <w:color w:val="000000" w:themeColor="text1"/>
          <w:sz w:val="22"/>
          <w:szCs w:val="22"/>
        </w:rPr>
        <w:tab/>
      </w:r>
      <w:r w:rsidRPr="00CB2C31">
        <w:rPr>
          <w:color w:val="000000" w:themeColor="text1"/>
          <w:sz w:val="22"/>
          <w:szCs w:val="22"/>
        </w:rPr>
        <w:t>Which of these describes your home?</w:t>
      </w:r>
    </w:p>
    <w:p w14:paraId="47BD539F" w14:textId="77777777" w:rsidR="00427ABB" w:rsidRPr="00CB2C31" w:rsidRDefault="00427ABB" w:rsidP="00427ABB">
      <w:pPr>
        <w:numPr>
          <w:ilvl w:val="0"/>
          <w:numId w:val="2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own my home</w:t>
      </w:r>
    </w:p>
    <w:p w14:paraId="453DC6D0" w14:textId="77777777" w:rsidR="00427ABB" w:rsidRPr="00CB2C31" w:rsidRDefault="00427ABB" w:rsidP="00427ABB">
      <w:pPr>
        <w:numPr>
          <w:ilvl w:val="0"/>
          <w:numId w:val="2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rent my home</w:t>
      </w:r>
    </w:p>
    <w:p w14:paraId="6E010169" w14:textId="77777777" w:rsidR="00427ABB" w:rsidRPr="00CB2C31" w:rsidRDefault="00427ABB" w:rsidP="00427ABB">
      <w:pPr>
        <w:numPr>
          <w:ilvl w:val="0"/>
          <w:numId w:val="2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am staying with family members</w:t>
      </w:r>
    </w:p>
    <w:p w14:paraId="37A00FE8" w14:textId="77777777" w:rsidR="00427ABB" w:rsidRPr="00CB2C31" w:rsidRDefault="00427ABB" w:rsidP="00427ABB">
      <w:pPr>
        <w:numPr>
          <w:ilvl w:val="0"/>
          <w:numId w:val="2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live with friends</w:t>
      </w:r>
    </w:p>
    <w:p w14:paraId="128F0D61"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1500EA67"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Code 3,4=1; Code 1,2=0; Code 9= “.”</w:t>
      </w:r>
    </w:p>
    <w:p w14:paraId="5F2D32AE" w14:textId="77777777" w:rsidR="00427ABB" w:rsidRPr="00CB2C31" w:rsidRDefault="00427ABB" w:rsidP="00427ABB">
      <w:pPr>
        <w:tabs>
          <w:tab w:val="center" w:pos="2466"/>
        </w:tabs>
        <w:rPr>
          <w:color w:val="000000" w:themeColor="text1"/>
          <w:sz w:val="22"/>
          <w:szCs w:val="22"/>
        </w:rPr>
      </w:pPr>
      <w:r w:rsidRPr="00CB2C31">
        <w:rPr>
          <w:b/>
          <w:color w:val="000000" w:themeColor="text1"/>
          <w:sz w:val="22"/>
          <w:szCs w:val="22"/>
        </w:rPr>
        <w:t>D8.</w:t>
      </w:r>
      <w:r w:rsidRPr="00CB2C31">
        <w:rPr>
          <w:color w:val="000000" w:themeColor="text1"/>
          <w:sz w:val="22"/>
          <w:szCs w:val="22"/>
        </w:rPr>
        <w:t xml:space="preserve"> </w:t>
      </w:r>
      <w:r w:rsidRPr="00CB2C31">
        <w:rPr>
          <w:color w:val="000000" w:themeColor="text1"/>
          <w:sz w:val="22"/>
          <w:szCs w:val="22"/>
        </w:rPr>
        <w:tab/>
        <w:t xml:space="preserve">Do you feel safe in your neighborhood?  </w:t>
      </w:r>
    </w:p>
    <w:p w14:paraId="63FE1F11" w14:textId="77777777" w:rsidR="00427ABB" w:rsidRPr="00CB2C31" w:rsidRDefault="00427ABB" w:rsidP="00427ABB">
      <w:pPr>
        <w:numPr>
          <w:ilvl w:val="0"/>
          <w:numId w:val="2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I feel safe in my neighborhood</w:t>
      </w:r>
    </w:p>
    <w:p w14:paraId="26FAB18F" w14:textId="77777777" w:rsidR="00427ABB" w:rsidRPr="00CB2C31" w:rsidRDefault="00427ABB" w:rsidP="00427ABB">
      <w:pPr>
        <w:numPr>
          <w:ilvl w:val="0"/>
          <w:numId w:val="2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 I do not feel safe in my neighborhood</w:t>
      </w:r>
    </w:p>
    <w:p w14:paraId="7A7A8161"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48C25C8D"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2=1; Code 1=0; Code 9= “.”</w:t>
      </w:r>
    </w:p>
    <w:p w14:paraId="63655FDE" w14:textId="77777777" w:rsidR="00427ABB" w:rsidRPr="00CB2C31" w:rsidRDefault="00427ABB" w:rsidP="00427ABB">
      <w:pPr>
        <w:tabs>
          <w:tab w:val="center" w:pos="3233"/>
        </w:tabs>
        <w:rPr>
          <w:color w:val="000000" w:themeColor="text1"/>
          <w:sz w:val="22"/>
          <w:szCs w:val="22"/>
        </w:rPr>
      </w:pPr>
      <w:r w:rsidRPr="00CB2C31">
        <w:rPr>
          <w:b/>
          <w:color w:val="000000" w:themeColor="text1"/>
          <w:sz w:val="22"/>
          <w:szCs w:val="22"/>
        </w:rPr>
        <w:t>D9.</w:t>
      </w:r>
      <w:r w:rsidRPr="00CB2C31">
        <w:rPr>
          <w:b/>
          <w:color w:val="000000" w:themeColor="text1"/>
          <w:sz w:val="22"/>
          <w:szCs w:val="22"/>
        </w:rPr>
        <w:tab/>
      </w:r>
      <w:r w:rsidRPr="00CB2C31">
        <w:rPr>
          <w:color w:val="000000" w:themeColor="text1"/>
          <w:sz w:val="22"/>
          <w:szCs w:val="22"/>
        </w:rPr>
        <w:t>Do you have any of these services? Check all that apply.</w:t>
      </w:r>
    </w:p>
    <w:p w14:paraId="431BAEE6" w14:textId="77777777" w:rsidR="00427ABB" w:rsidRPr="00CB2C31" w:rsidRDefault="00427ABB" w:rsidP="00427ABB">
      <w:pPr>
        <w:numPr>
          <w:ilvl w:val="0"/>
          <w:numId w:val="2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andline (telephone service)</w:t>
      </w:r>
    </w:p>
    <w:p w14:paraId="181192EF" w14:textId="77777777" w:rsidR="00427ABB" w:rsidRPr="00CB2C31" w:rsidRDefault="00427ABB" w:rsidP="00427ABB">
      <w:pPr>
        <w:numPr>
          <w:ilvl w:val="0"/>
          <w:numId w:val="2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ell phone</w:t>
      </w:r>
    </w:p>
    <w:p w14:paraId="753EAB72" w14:textId="77777777" w:rsidR="00427ABB" w:rsidRPr="00CB2C31" w:rsidRDefault="00427ABB" w:rsidP="00427ABB">
      <w:pPr>
        <w:numPr>
          <w:ilvl w:val="0"/>
          <w:numId w:val="2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nternet</w:t>
      </w:r>
    </w:p>
    <w:p w14:paraId="00441F57" w14:textId="77777777" w:rsidR="00427ABB" w:rsidRPr="00CB2C31" w:rsidRDefault="00427ABB" w:rsidP="00427ABB">
      <w:pPr>
        <w:numPr>
          <w:ilvl w:val="0"/>
          <w:numId w:val="26"/>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ne of the above</w:t>
      </w:r>
    </w:p>
    <w:p w14:paraId="507307E0"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6801E9DA"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4=1; Code 1-3=0; Code 9= “.”</w:t>
      </w:r>
    </w:p>
    <w:p w14:paraId="2C753161" w14:textId="77777777" w:rsidR="00427ABB" w:rsidRPr="00CB2C31" w:rsidRDefault="00427ABB" w:rsidP="00427ABB">
      <w:pPr>
        <w:tabs>
          <w:tab w:val="center" w:pos="2265"/>
        </w:tabs>
        <w:rPr>
          <w:color w:val="000000" w:themeColor="text1"/>
          <w:sz w:val="22"/>
          <w:szCs w:val="22"/>
        </w:rPr>
      </w:pPr>
      <w:bookmarkStart w:id="4" w:name="_Hlk118371991"/>
      <w:r w:rsidRPr="00CB2C31">
        <w:rPr>
          <w:b/>
          <w:color w:val="000000" w:themeColor="text1"/>
          <w:sz w:val="22"/>
          <w:szCs w:val="22"/>
        </w:rPr>
        <w:t xml:space="preserve">D10.     </w:t>
      </w:r>
      <w:r w:rsidRPr="00CB2C31">
        <w:rPr>
          <w:color w:val="000000" w:themeColor="text1"/>
          <w:sz w:val="22"/>
          <w:szCs w:val="22"/>
        </w:rPr>
        <w:t xml:space="preserve">Do you drive? </w:t>
      </w:r>
    </w:p>
    <w:p w14:paraId="26F42045" w14:textId="77777777" w:rsidR="00427ABB" w:rsidRPr="00CB2C31" w:rsidRDefault="00427ABB" w:rsidP="00427ABB">
      <w:pPr>
        <w:numPr>
          <w:ilvl w:val="0"/>
          <w:numId w:val="2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have a driver’s license and am able to drive</w:t>
      </w:r>
    </w:p>
    <w:p w14:paraId="7E86BC39" w14:textId="77777777" w:rsidR="00427ABB" w:rsidRPr="00CB2C31" w:rsidRDefault="00427ABB" w:rsidP="00427ABB">
      <w:pPr>
        <w:numPr>
          <w:ilvl w:val="0"/>
          <w:numId w:val="2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 not have a driver’s license </w:t>
      </w:r>
      <w:r w:rsidRPr="00CB2C31">
        <w:rPr>
          <w:rFonts w:eastAsia="Calibri" w:cs="Calibri"/>
          <w:noProof/>
          <w:color w:val="000000" w:themeColor="text1"/>
          <w:sz w:val="22"/>
          <w:szCs w:val="22"/>
        </w:rPr>
        <mc:AlternateContent>
          <mc:Choice Requires="wpg">
            <w:drawing>
              <wp:anchor distT="0" distB="0" distL="114300" distR="114300" simplePos="0" relativeHeight="251676672" behindDoc="0" locked="0" layoutInCell="1" allowOverlap="1" wp14:anchorId="67E87A37" wp14:editId="5CA5865E">
                <wp:simplePos x="0" y="0"/>
                <wp:positionH relativeFrom="column">
                  <wp:posOffset>2457450</wp:posOffset>
                </wp:positionH>
                <wp:positionV relativeFrom="paragraph">
                  <wp:posOffset>-2540</wp:posOffset>
                </wp:positionV>
                <wp:extent cx="44450" cy="200025"/>
                <wp:effectExtent l="0" t="0" r="12700" b="28575"/>
                <wp:wrapNone/>
                <wp:docPr id="14142" name="Group 14142"/>
                <wp:cNvGraphicFramePr/>
                <a:graphic xmlns:a="http://schemas.openxmlformats.org/drawingml/2006/main">
                  <a:graphicData uri="http://schemas.microsoft.com/office/word/2010/wordprocessingGroup">
                    <wpg:wgp>
                      <wpg:cNvGrpSpPr/>
                      <wpg:grpSpPr>
                        <a:xfrm>
                          <a:off x="0" y="0"/>
                          <a:ext cx="44450" cy="200025"/>
                          <a:chOff x="0" y="0"/>
                          <a:chExt cx="45084" cy="200025"/>
                        </a:xfrm>
                      </wpg:grpSpPr>
                      <wps:wsp>
                        <wps:cNvPr id="970" name="Shape 970"/>
                        <wps:cNvSpPr/>
                        <wps:spPr>
                          <a:xfrm>
                            <a:off x="0" y="0"/>
                            <a:ext cx="45084" cy="200025"/>
                          </a:xfrm>
                          <a:custGeom>
                            <a:avLst/>
                            <a:gdLst/>
                            <a:ahLst/>
                            <a:cxnLst/>
                            <a:rect l="0" t="0" r="0" b="0"/>
                            <a:pathLst>
                              <a:path w="45084" h="200025">
                                <a:moveTo>
                                  <a:pt x="0" y="0"/>
                                </a:moveTo>
                                <a:cubicBezTo>
                                  <a:pt x="5144" y="0"/>
                                  <a:pt x="10136" y="1418"/>
                                  <a:pt x="14141" y="4018"/>
                                </a:cubicBezTo>
                                <a:cubicBezTo>
                                  <a:pt x="19450" y="7462"/>
                                  <a:pt x="22542" y="12668"/>
                                  <a:pt x="22542" y="18159"/>
                                </a:cubicBezTo>
                                <a:lnTo>
                                  <a:pt x="22542" y="18159"/>
                                </a:lnTo>
                                <a:lnTo>
                                  <a:pt x="22542" y="81853"/>
                                </a:lnTo>
                                <a:cubicBezTo>
                                  <a:pt x="22542" y="87344"/>
                                  <a:pt x="25634" y="92549"/>
                                  <a:pt x="30943" y="95995"/>
                                </a:cubicBezTo>
                                <a:cubicBezTo>
                                  <a:pt x="34948" y="98594"/>
                                  <a:pt x="39940" y="100012"/>
                                  <a:pt x="45084" y="100012"/>
                                </a:cubicBezTo>
                                <a:cubicBezTo>
                                  <a:pt x="39940" y="100012"/>
                                  <a:pt x="34948" y="101430"/>
                                  <a:pt x="30943" y="104030"/>
                                </a:cubicBezTo>
                                <a:cubicBezTo>
                                  <a:pt x="25634" y="107474"/>
                                  <a:pt x="22542" y="112680"/>
                                  <a:pt x="22542" y="118171"/>
                                </a:cubicBezTo>
                                <a:lnTo>
                                  <a:pt x="22542" y="118171"/>
                                </a:lnTo>
                                <a:lnTo>
                                  <a:pt x="22542" y="181866"/>
                                </a:lnTo>
                                <a:cubicBezTo>
                                  <a:pt x="22542" y="187357"/>
                                  <a:pt x="19450" y="192562"/>
                                  <a:pt x="14141" y="196007"/>
                                </a:cubicBezTo>
                                <a:cubicBezTo>
                                  <a:pt x="10136" y="198607"/>
                                  <a:pt x="5144" y="200025"/>
                                  <a:pt x="0" y="200025"/>
                                </a:cubicBez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36578D40" id="Group 14142" o:spid="_x0000_s1026" style="position:absolute;margin-left:193.5pt;margin-top:-.2pt;width:3.5pt;height:15.75pt;z-index:251676672" coordsize="45084,2000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">
                <v:shape id="Shape 970" o:spid="_x0000_s1027" style="position:absolute;width:45084;height:200025;visibility:visible;mso-wrap-style:square;v-text-anchor:top" coordsize="45084,200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" path="m,c5144,,10136,1418,14141,4018v5309,3444,8401,8650,8401,14141l22542,18159r,63694c22542,87344,25634,92549,30943,95995v4005,2599,8997,4017,14141,4017c39940,100012,34948,101430,30943,104030v-5309,3444,-8401,8650,-8401,14141l22542,118171r,63695c22542,187357,19450,192562,14141,196007,10136,198607,5144,200025,,200025e" filled="f">
                  <v:stroke miterlimit="83231f" joinstyle="miter"/>
                  <v:path arrowok="t" textboxrect="0,0,45084,200025"/>
                </v:shape>
              </v:group>
            </w:pict>
          </mc:Fallback>
        </mc:AlternateContent>
      </w:r>
      <w:r w:rsidRPr="00CB2C31">
        <w:rPr>
          <w:b/>
          <w:color w:val="000000" w:themeColor="text1"/>
          <w:sz w:val="22"/>
          <w:szCs w:val="22"/>
        </w:rPr>
        <w:t xml:space="preserve">    SKIP TO D12</w:t>
      </w:r>
    </w:p>
    <w:p w14:paraId="11EFC9A6" w14:textId="77777777" w:rsidR="00427ABB" w:rsidRPr="00CB2C31" w:rsidRDefault="00427ABB" w:rsidP="00427ABB">
      <w:pPr>
        <w:numPr>
          <w:ilvl w:val="0"/>
          <w:numId w:val="2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have a driver’s license but am not able to drive right now </w:t>
      </w:r>
    </w:p>
    <w:p w14:paraId="3717B135"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22F6182C"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2,3=1; Code 1=0; Code 9= “.”</w:t>
      </w:r>
    </w:p>
    <w:bookmarkEnd w:id="4"/>
    <w:p w14:paraId="560A0243" w14:textId="77777777" w:rsidR="00427ABB" w:rsidRPr="00CB2C31" w:rsidRDefault="00427ABB" w:rsidP="00427ABB">
      <w:pPr>
        <w:tabs>
          <w:tab w:val="center" w:pos="2365"/>
        </w:tabs>
        <w:rPr>
          <w:color w:val="000000" w:themeColor="text1"/>
          <w:sz w:val="22"/>
          <w:szCs w:val="22"/>
        </w:rPr>
      </w:pPr>
      <w:r w:rsidRPr="00CB2C31">
        <w:rPr>
          <w:b/>
          <w:color w:val="000000" w:themeColor="text1"/>
          <w:sz w:val="22"/>
          <w:szCs w:val="22"/>
        </w:rPr>
        <w:t>D11.</w:t>
      </w:r>
      <w:r w:rsidRPr="00CB2C31">
        <w:rPr>
          <w:b/>
          <w:color w:val="000000" w:themeColor="text1"/>
          <w:sz w:val="22"/>
          <w:szCs w:val="22"/>
        </w:rPr>
        <w:tab/>
      </w:r>
      <w:r w:rsidRPr="00CB2C31">
        <w:rPr>
          <w:color w:val="000000" w:themeColor="text1"/>
          <w:sz w:val="22"/>
          <w:szCs w:val="22"/>
        </w:rPr>
        <w:t xml:space="preserve">Do you own or have access to a car?  </w:t>
      </w:r>
    </w:p>
    <w:p w14:paraId="5905999B" w14:textId="77777777" w:rsidR="00427ABB" w:rsidRPr="00CB2C31" w:rsidRDefault="00427ABB" w:rsidP="00427ABB">
      <w:pPr>
        <w:numPr>
          <w:ilvl w:val="0"/>
          <w:numId w:val="2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own a car</w:t>
      </w:r>
    </w:p>
    <w:p w14:paraId="46E2C446" w14:textId="77777777" w:rsidR="00427ABB" w:rsidRPr="00CB2C31" w:rsidRDefault="00427ABB" w:rsidP="00427ABB">
      <w:pPr>
        <w:numPr>
          <w:ilvl w:val="0"/>
          <w:numId w:val="2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own a </w:t>
      </w:r>
      <w:proofErr w:type="gramStart"/>
      <w:r w:rsidRPr="00CB2C31">
        <w:rPr>
          <w:color w:val="000000" w:themeColor="text1"/>
          <w:sz w:val="22"/>
          <w:szCs w:val="22"/>
        </w:rPr>
        <w:t>car</w:t>
      </w:r>
      <w:proofErr w:type="gramEnd"/>
      <w:r w:rsidRPr="00CB2C31">
        <w:rPr>
          <w:color w:val="000000" w:themeColor="text1"/>
          <w:sz w:val="22"/>
          <w:szCs w:val="22"/>
        </w:rPr>
        <w:t xml:space="preserve"> or I do not have access to a car</w:t>
      </w:r>
    </w:p>
    <w:p w14:paraId="049079AA" w14:textId="77777777" w:rsidR="00427ABB" w:rsidRPr="00CB2C31" w:rsidRDefault="00427ABB" w:rsidP="00427ABB">
      <w:pPr>
        <w:numPr>
          <w:ilvl w:val="0"/>
          <w:numId w:val="2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I don’t own a car, but I have access to cars that I can drive when I need to</w:t>
      </w:r>
    </w:p>
    <w:p w14:paraId="35982621"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28FBA2BF" w14:textId="77777777" w:rsidR="00427ABB" w:rsidRPr="00CB2C31" w:rsidRDefault="00427ABB" w:rsidP="00427ABB">
      <w:pPr>
        <w:tabs>
          <w:tab w:val="center" w:pos="2365"/>
        </w:tabs>
        <w:rPr>
          <w:color w:val="000000" w:themeColor="text1"/>
          <w:sz w:val="22"/>
          <w:szCs w:val="22"/>
        </w:rPr>
      </w:pPr>
      <w:r w:rsidRPr="00CB2C31">
        <w:rPr>
          <w:b/>
          <w:color w:val="000000" w:themeColor="text1"/>
          <w:sz w:val="22"/>
          <w:szCs w:val="22"/>
        </w:rPr>
        <w:t>D12.</w:t>
      </w:r>
      <w:r w:rsidRPr="00CB2C31">
        <w:rPr>
          <w:b/>
          <w:color w:val="000000" w:themeColor="text1"/>
          <w:sz w:val="22"/>
          <w:szCs w:val="22"/>
        </w:rPr>
        <w:tab/>
        <w:t xml:space="preserve">    </w:t>
      </w:r>
      <w:r w:rsidRPr="00CB2C31">
        <w:rPr>
          <w:color w:val="000000" w:themeColor="text1"/>
          <w:sz w:val="22"/>
          <w:szCs w:val="22"/>
        </w:rPr>
        <w:t>Do you need or use transportation assistance? (Check all that apply)</w:t>
      </w:r>
    </w:p>
    <w:p w14:paraId="589F3C4C" w14:textId="77777777" w:rsidR="00427ABB" w:rsidRPr="00CB2C31" w:rsidRDefault="00427ABB" w:rsidP="00427ABB">
      <w:pPr>
        <w:numPr>
          <w:ilvl w:val="0"/>
          <w:numId w:val="5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my family/friends help me as needed</w:t>
      </w:r>
    </w:p>
    <w:p w14:paraId="6FD91150" w14:textId="77777777" w:rsidR="00427ABB" w:rsidRPr="00CB2C31" w:rsidRDefault="00427ABB" w:rsidP="00427ABB">
      <w:pPr>
        <w:numPr>
          <w:ilvl w:val="0"/>
          <w:numId w:val="5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I use public transportation services as needed</w:t>
      </w:r>
    </w:p>
    <w:p w14:paraId="757A24DE" w14:textId="77777777" w:rsidR="00427ABB" w:rsidRPr="00CB2C31" w:rsidRDefault="00427ABB" w:rsidP="00427ABB">
      <w:pPr>
        <w:numPr>
          <w:ilvl w:val="0"/>
          <w:numId w:val="5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I need transportation assistance, but I lack anyone to assist me.</w:t>
      </w:r>
    </w:p>
    <w:p w14:paraId="69E54DC2" w14:textId="77777777" w:rsidR="00427ABB" w:rsidRPr="00CB2C31" w:rsidRDefault="00427ABB" w:rsidP="00427ABB">
      <w:pPr>
        <w:numPr>
          <w:ilvl w:val="0"/>
          <w:numId w:val="5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I need transportation, but the services in my area are unreliable.</w:t>
      </w:r>
    </w:p>
    <w:p w14:paraId="1CE50816" w14:textId="77777777" w:rsidR="00427ABB" w:rsidRPr="00CB2C31" w:rsidRDefault="00427ABB" w:rsidP="00427ABB">
      <w:pPr>
        <w:numPr>
          <w:ilvl w:val="0"/>
          <w:numId w:val="5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 I do not need transportation assistance.</w:t>
      </w:r>
    </w:p>
    <w:p w14:paraId="1973EA18"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0EE853BE" w14:textId="77777777" w:rsidR="00427ABB" w:rsidRPr="00CB2C31" w:rsidRDefault="00427ABB" w:rsidP="00427ABB">
      <w:pPr>
        <w:ind w:left="715"/>
        <w:rPr>
          <w:color w:val="000000" w:themeColor="text1"/>
          <w:sz w:val="22"/>
          <w:szCs w:val="22"/>
        </w:rPr>
      </w:pPr>
    </w:p>
    <w:p w14:paraId="01E15C45" w14:textId="77777777" w:rsidR="00427ABB" w:rsidRPr="00CB2C31" w:rsidRDefault="00427ABB" w:rsidP="00427ABB">
      <w:pPr>
        <w:ind w:left="715"/>
        <w:rPr>
          <w:color w:val="000000" w:themeColor="text1"/>
          <w:sz w:val="22"/>
          <w:szCs w:val="22"/>
        </w:rPr>
      </w:pPr>
    </w:p>
    <w:p w14:paraId="3D9D780B"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5D130195" w14:textId="77777777" w:rsidR="00427ABB" w:rsidRPr="00CB2C31" w:rsidRDefault="00427ABB" w:rsidP="00427ABB">
      <w:pPr>
        <w:ind w:left="715"/>
        <w:rPr>
          <w:color w:val="000000" w:themeColor="text1"/>
          <w:sz w:val="22"/>
          <w:szCs w:val="22"/>
        </w:rPr>
      </w:pPr>
    </w:p>
    <w:p w14:paraId="3D309BD4" w14:textId="77777777" w:rsidR="00427ABB" w:rsidRPr="00CB2C31" w:rsidRDefault="00427ABB" w:rsidP="00427ABB">
      <w:pPr>
        <w:ind w:left="715"/>
        <w:rPr>
          <w:color w:val="000000" w:themeColor="text1"/>
          <w:sz w:val="22"/>
          <w:szCs w:val="22"/>
        </w:rPr>
      </w:pPr>
    </w:p>
    <w:p w14:paraId="0CD6E0AC" w14:textId="77777777" w:rsidR="00427ABB" w:rsidRPr="00CB2C31" w:rsidRDefault="00427ABB" w:rsidP="00427ABB">
      <w:pPr>
        <w:pStyle w:val="Heading1"/>
        <w:tabs>
          <w:tab w:val="center" w:pos="1570"/>
        </w:tabs>
        <w:spacing w:before="0" w:after="0"/>
        <w:ind w:left="-15"/>
        <w:rPr>
          <w:rFonts w:asciiTheme="minorHAnsi" w:hAnsiTheme="minorHAnsi"/>
          <w:color w:val="000000" w:themeColor="text1"/>
          <w:sz w:val="22"/>
          <w:szCs w:val="22"/>
        </w:rPr>
      </w:pPr>
      <w:r w:rsidRPr="00CB2C31">
        <w:rPr>
          <w:rFonts w:asciiTheme="minorHAnsi" w:hAnsiTheme="minorHAnsi"/>
          <w:color w:val="000000" w:themeColor="text1"/>
          <w:sz w:val="22"/>
          <w:szCs w:val="22"/>
        </w:rPr>
        <w:t>E.</w:t>
      </w:r>
      <w:r w:rsidRPr="00CB2C31">
        <w:rPr>
          <w:rFonts w:asciiTheme="minorHAnsi" w:hAnsiTheme="minorHAnsi"/>
          <w:color w:val="000000" w:themeColor="text1"/>
          <w:sz w:val="22"/>
          <w:szCs w:val="22"/>
        </w:rPr>
        <w:tab/>
        <w:t xml:space="preserve">QUALITY OF LIFE </w:t>
      </w:r>
    </w:p>
    <w:p w14:paraId="2A75D2FE" w14:textId="77777777" w:rsidR="00427ABB" w:rsidRPr="00CB2C31" w:rsidRDefault="00427ABB" w:rsidP="00427ABB">
      <w:pPr>
        <w:rPr>
          <w:color w:val="000000" w:themeColor="text1"/>
          <w:sz w:val="22"/>
          <w:szCs w:val="22"/>
        </w:rPr>
      </w:pPr>
    </w:p>
    <w:p w14:paraId="052C3012" w14:textId="77777777" w:rsidR="00427ABB" w:rsidRPr="00CB2C31" w:rsidRDefault="00427ABB" w:rsidP="00427ABB">
      <w:pPr>
        <w:ind w:left="-5"/>
        <w:rPr>
          <w:b/>
          <w:color w:val="000000" w:themeColor="text1"/>
          <w:sz w:val="22"/>
          <w:szCs w:val="22"/>
        </w:rPr>
      </w:pPr>
      <w:r w:rsidRPr="00CB2C31">
        <w:rPr>
          <w:b/>
          <w:color w:val="000000" w:themeColor="text1"/>
          <w:sz w:val="22"/>
          <w:szCs w:val="22"/>
        </w:rPr>
        <w:t xml:space="preserve">These questions ask for your views about your health </w:t>
      </w:r>
      <w:r w:rsidRPr="00CB2C31">
        <w:rPr>
          <w:b/>
          <w:color w:val="000000" w:themeColor="text1"/>
          <w:sz w:val="22"/>
          <w:szCs w:val="22"/>
          <w:u w:val="single" w:color="000000"/>
        </w:rPr>
        <w:t>during the past 4 weeks</w:t>
      </w:r>
      <w:r w:rsidRPr="00CB2C31">
        <w:rPr>
          <w:b/>
          <w:color w:val="000000" w:themeColor="text1"/>
          <w:sz w:val="22"/>
          <w:szCs w:val="22"/>
        </w:rPr>
        <w:t xml:space="preserve">. </w:t>
      </w:r>
    </w:p>
    <w:p w14:paraId="0B3CD532" w14:textId="77777777" w:rsidR="00427ABB" w:rsidRPr="00CB2C31" w:rsidRDefault="00427ABB" w:rsidP="00427ABB">
      <w:pPr>
        <w:ind w:left="-5"/>
        <w:rPr>
          <w:color w:val="000000" w:themeColor="text1"/>
          <w:sz w:val="22"/>
          <w:szCs w:val="22"/>
        </w:rPr>
      </w:pPr>
    </w:p>
    <w:p w14:paraId="37CB8A8C" w14:textId="77777777" w:rsidR="00427ABB" w:rsidRPr="00CB2C31" w:rsidRDefault="00427ABB" w:rsidP="00427ABB">
      <w:pPr>
        <w:tabs>
          <w:tab w:val="center" w:pos="3655"/>
        </w:tabs>
        <w:rPr>
          <w:color w:val="000000" w:themeColor="text1"/>
          <w:sz w:val="22"/>
          <w:szCs w:val="22"/>
        </w:rPr>
      </w:pPr>
      <w:r w:rsidRPr="00CB2C31">
        <w:rPr>
          <w:b/>
          <w:color w:val="000000" w:themeColor="text1"/>
          <w:sz w:val="22"/>
          <w:szCs w:val="22"/>
        </w:rPr>
        <w:t>E1.</w:t>
      </w:r>
      <w:r w:rsidRPr="00CB2C31">
        <w:rPr>
          <w:b/>
          <w:color w:val="000000" w:themeColor="text1"/>
          <w:sz w:val="22"/>
          <w:szCs w:val="22"/>
        </w:rPr>
        <w:tab/>
      </w:r>
      <w:r w:rsidRPr="00CB2C31">
        <w:rPr>
          <w:color w:val="000000" w:themeColor="text1"/>
          <w:sz w:val="22"/>
          <w:szCs w:val="22"/>
        </w:rPr>
        <w:t>Overall, how would you rate your health during the</w:t>
      </w:r>
      <w:r w:rsidRPr="00CB2C31">
        <w:rPr>
          <w:b/>
          <w:color w:val="000000" w:themeColor="text1"/>
          <w:sz w:val="22"/>
          <w:szCs w:val="22"/>
        </w:rPr>
        <w:t xml:space="preserve"> past 4 weeks? </w:t>
      </w:r>
    </w:p>
    <w:p w14:paraId="168EFD38" w14:textId="77777777" w:rsidR="00427ABB" w:rsidRPr="00CB2C31" w:rsidRDefault="00427ABB" w:rsidP="00427ABB">
      <w:pPr>
        <w:numPr>
          <w:ilvl w:val="0"/>
          <w:numId w:val="2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Excellent</w:t>
      </w:r>
    </w:p>
    <w:p w14:paraId="06951774" w14:textId="77777777" w:rsidR="00427ABB" w:rsidRPr="00CB2C31" w:rsidRDefault="00427ABB" w:rsidP="00427ABB">
      <w:pPr>
        <w:numPr>
          <w:ilvl w:val="0"/>
          <w:numId w:val="2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Very good</w:t>
      </w:r>
    </w:p>
    <w:p w14:paraId="20B162E8" w14:textId="77777777" w:rsidR="00427ABB" w:rsidRPr="00CB2C31" w:rsidRDefault="00427ABB" w:rsidP="00427ABB">
      <w:pPr>
        <w:numPr>
          <w:ilvl w:val="0"/>
          <w:numId w:val="2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Good </w:t>
      </w:r>
    </w:p>
    <w:p w14:paraId="502C26BC" w14:textId="77777777" w:rsidR="00427ABB" w:rsidRPr="00CB2C31" w:rsidRDefault="00427ABB" w:rsidP="00427ABB">
      <w:pPr>
        <w:numPr>
          <w:ilvl w:val="0"/>
          <w:numId w:val="2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Fair</w:t>
      </w:r>
    </w:p>
    <w:p w14:paraId="48D6ECF0" w14:textId="77777777" w:rsidR="00427ABB" w:rsidRPr="00CB2C31" w:rsidRDefault="00427ABB" w:rsidP="00427ABB">
      <w:pPr>
        <w:numPr>
          <w:ilvl w:val="0"/>
          <w:numId w:val="2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Poor </w:t>
      </w:r>
    </w:p>
    <w:p w14:paraId="784C8994"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2B46DD2A"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Code 5=1; Code 1-4=0; Code 9= “.”</w:t>
      </w:r>
    </w:p>
    <w:p w14:paraId="589F6B66" w14:textId="77777777" w:rsidR="00427ABB" w:rsidRPr="00CB2C31" w:rsidRDefault="00427ABB" w:rsidP="00427ABB">
      <w:pPr>
        <w:ind w:left="720" w:hanging="720"/>
        <w:rPr>
          <w:color w:val="000000" w:themeColor="text1"/>
          <w:sz w:val="22"/>
          <w:szCs w:val="22"/>
        </w:rPr>
      </w:pPr>
      <w:r w:rsidRPr="00CB2C31">
        <w:rPr>
          <w:b/>
          <w:color w:val="000000" w:themeColor="text1"/>
          <w:sz w:val="22"/>
          <w:szCs w:val="22"/>
        </w:rPr>
        <w:t>E2.</w:t>
      </w:r>
      <w:r w:rsidRPr="00CB2C31">
        <w:rPr>
          <w:b/>
          <w:color w:val="000000" w:themeColor="text1"/>
          <w:sz w:val="22"/>
          <w:szCs w:val="22"/>
        </w:rPr>
        <w:tab/>
      </w:r>
      <w:r w:rsidRPr="00CB2C31">
        <w:rPr>
          <w:color w:val="000000" w:themeColor="text1"/>
          <w:sz w:val="22"/>
          <w:szCs w:val="22"/>
        </w:rPr>
        <w:t xml:space="preserve">Think about the </w:t>
      </w:r>
      <w:r w:rsidRPr="00CB2C31">
        <w:rPr>
          <w:b/>
          <w:color w:val="000000" w:themeColor="text1"/>
          <w:sz w:val="22"/>
          <w:szCs w:val="22"/>
        </w:rPr>
        <w:t>past 4 weeks</w:t>
      </w:r>
      <w:r w:rsidRPr="00CB2C31">
        <w:rPr>
          <w:color w:val="000000" w:themeColor="text1"/>
          <w:sz w:val="22"/>
          <w:szCs w:val="22"/>
        </w:rPr>
        <w:t>. How much did physical health problems limit your normal movements, such as walking or climbing stairs?</w:t>
      </w:r>
    </w:p>
    <w:p w14:paraId="76E80B68" w14:textId="77777777" w:rsidR="00427ABB" w:rsidRPr="00CB2C31" w:rsidRDefault="00427ABB" w:rsidP="00427ABB">
      <w:pPr>
        <w:numPr>
          <w:ilvl w:val="0"/>
          <w:numId w:val="3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t at all</w:t>
      </w:r>
    </w:p>
    <w:p w14:paraId="3F0A8F70" w14:textId="77777777" w:rsidR="00427ABB" w:rsidRPr="00CB2C31" w:rsidRDefault="00427ABB" w:rsidP="00427ABB">
      <w:pPr>
        <w:numPr>
          <w:ilvl w:val="0"/>
          <w:numId w:val="3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Very little</w:t>
      </w:r>
    </w:p>
    <w:p w14:paraId="132DA2DE" w14:textId="77777777" w:rsidR="00427ABB" w:rsidRPr="00CB2C31" w:rsidRDefault="00427ABB" w:rsidP="00427ABB">
      <w:pPr>
        <w:numPr>
          <w:ilvl w:val="0"/>
          <w:numId w:val="3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what </w:t>
      </w:r>
    </w:p>
    <w:p w14:paraId="58CDD6B2" w14:textId="77777777" w:rsidR="00427ABB" w:rsidRPr="00CB2C31" w:rsidRDefault="00427ABB" w:rsidP="00427ABB">
      <w:pPr>
        <w:numPr>
          <w:ilvl w:val="0"/>
          <w:numId w:val="3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Quite a lot</w:t>
      </w:r>
    </w:p>
    <w:p w14:paraId="6BB23F68" w14:textId="77777777" w:rsidR="00427ABB" w:rsidRPr="00CB2C31" w:rsidRDefault="00427ABB" w:rsidP="00427ABB">
      <w:pPr>
        <w:numPr>
          <w:ilvl w:val="0"/>
          <w:numId w:val="3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ould not do physical activities </w:t>
      </w:r>
    </w:p>
    <w:p w14:paraId="30376355"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57EA7298"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4,5=1; Code 1-3=0; Code 9= “.”</w:t>
      </w:r>
    </w:p>
    <w:p w14:paraId="583B0C55" w14:textId="77777777" w:rsidR="00427ABB" w:rsidRPr="00CB2C31" w:rsidRDefault="00427ABB" w:rsidP="00427ABB">
      <w:pPr>
        <w:tabs>
          <w:tab w:val="center" w:pos="5339"/>
        </w:tabs>
        <w:rPr>
          <w:color w:val="000000" w:themeColor="text1"/>
          <w:sz w:val="22"/>
          <w:szCs w:val="22"/>
        </w:rPr>
      </w:pPr>
      <w:r w:rsidRPr="00CB2C31">
        <w:rPr>
          <w:b/>
          <w:color w:val="000000" w:themeColor="text1"/>
          <w:sz w:val="22"/>
          <w:szCs w:val="22"/>
        </w:rPr>
        <w:t>E3.</w:t>
      </w:r>
      <w:r w:rsidRPr="00CB2C31">
        <w:rPr>
          <w:b/>
          <w:color w:val="000000" w:themeColor="text1"/>
          <w:sz w:val="22"/>
          <w:szCs w:val="22"/>
        </w:rPr>
        <w:tab/>
      </w:r>
      <w:r w:rsidRPr="00CB2C31">
        <w:rPr>
          <w:color w:val="000000" w:themeColor="text1"/>
          <w:sz w:val="22"/>
          <w:szCs w:val="22"/>
        </w:rPr>
        <w:t xml:space="preserve">During the </w:t>
      </w:r>
      <w:r w:rsidRPr="00CB2C31">
        <w:rPr>
          <w:b/>
          <w:color w:val="000000" w:themeColor="text1"/>
          <w:sz w:val="22"/>
          <w:szCs w:val="22"/>
          <w:u w:val="single" w:color="000000"/>
        </w:rPr>
        <w:t>past 4 weeks</w:t>
      </w:r>
      <w:r w:rsidRPr="00CB2C31">
        <w:rPr>
          <w:color w:val="000000" w:themeColor="text1"/>
          <w:sz w:val="22"/>
          <w:szCs w:val="22"/>
        </w:rPr>
        <w:t>, how hard was it for you to do your daily work because of your physical health?</w:t>
      </w:r>
    </w:p>
    <w:p w14:paraId="6C54EDEC" w14:textId="77777777" w:rsidR="00427ABB" w:rsidRPr="00CB2C31" w:rsidRDefault="00427ABB" w:rsidP="00427ABB">
      <w:pPr>
        <w:numPr>
          <w:ilvl w:val="0"/>
          <w:numId w:val="3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t at all</w:t>
      </w:r>
    </w:p>
    <w:p w14:paraId="113856CC" w14:textId="77777777" w:rsidR="00427ABB" w:rsidRPr="00CB2C31" w:rsidRDefault="00427ABB" w:rsidP="00427ABB">
      <w:pPr>
        <w:numPr>
          <w:ilvl w:val="0"/>
          <w:numId w:val="3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Very little</w:t>
      </w:r>
    </w:p>
    <w:p w14:paraId="39667E57" w14:textId="77777777" w:rsidR="00427ABB" w:rsidRPr="00CB2C31" w:rsidRDefault="00427ABB" w:rsidP="00427ABB">
      <w:pPr>
        <w:numPr>
          <w:ilvl w:val="0"/>
          <w:numId w:val="3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what </w:t>
      </w:r>
    </w:p>
    <w:p w14:paraId="2C09AC38" w14:textId="77777777" w:rsidR="00427ABB" w:rsidRPr="00CB2C31" w:rsidRDefault="00427ABB" w:rsidP="00427ABB">
      <w:pPr>
        <w:numPr>
          <w:ilvl w:val="0"/>
          <w:numId w:val="3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Quite a lot</w:t>
      </w:r>
    </w:p>
    <w:p w14:paraId="0A20A74E" w14:textId="77777777" w:rsidR="00427ABB" w:rsidRPr="00CB2C31" w:rsidRDefault="00427ABB" w:rsidP="00427ABB">
      <w:pPr>
        <w:numPr>
          <w:ilvl w:val="0"/>
          <w:numId w:val="3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ould not do daily work </w:t>
      </w:r>
    </w:p>
    <w:p w14:paraId="21BF0F57"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39BC3254"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4,5=1; Code 1-3=0; Code 9= “.”</w:t>
      </w:r>
    </w:p>
    <w:p w14:paraId="03E3A36D" w14:textId="77777777" w:rsidR="00427ABB" w:rsidRPr="00CB2C31" w:rsidRDefault="00427ABB" w:rsidP="00427ABB">
      <w:pPr>
        <w:ind w:left="720" w:hanging="720"/>
        <w:rPr>
          <w:color w:val="000000" w:themeColor="text1"/>
          <w:sz w:val="22"/>
          <w:szCs w:val="22"/>
        </w:rPr>
      </w:pPr>
      <w:r w:rsidRPr="00CB2C31">
        <w:rPr>
          <w:b/>
          <w:color w:val="000000" w:themeColor="text1"/>
          <w:sz w:val="22"/>
          <w:szCs w:val="22"/>
        </w:rPr>
        <w:t>E4.</w:t>
      </w:r>
      <w:r w:rsidRPr="00CB2C31">
        <w:rPr>
          <w:b/>
          <w:color w:val="000000" w:themeColor="text1"/>
          <w:sz w:val="22"/>
          <w:szCs w:val="22"/>
        </w:rPr>
        <w:tab/>
      </w:r>
      <w:r w:rsidRPr="00CB2C31">
        <w:rPr>
          <w:color w:val="000000" w:themeColor="text1"/>
          <w:sz w:val="22"/>
          <w:szCs w:val="22"/>
        </w:rPr>
        <w:t xml:space="preserve">Think about the </w:t>
      </w:r>
      <w:r w:rsidRPr="00CB2C31">
        <w:rPr>
          <w:b/>
          <w:color w:val="000000" w:themeColor="text1"/>
          <w:sz w:val="22"/>
          <w:szCs w:val="22"/>
        </w:rPr>
        <w:t>past 4 weeks.</w:t>
      </w:r>
      <w:r w:rsidRPr="00CB2C31">
        <w:rPr>
          <w:color w:val="000000" w:themeColor="text1"/>
          <w:sz w:val="22"/>
          <w:szCs w:val="22"/>
        </w:rPr>
        <w:t xml:space="preserve"> How much have you been bothered by </w:t>
      </w:r>
      <w:r w:rsidRPr="00CB2C31">
        <w:rPr>
          <w:b/>
          <w:color w:val="000000" w:themeColor="text1"/>
          <w:sz w:val="22"/>
          <w:szCs w:val="22"/>
          <w:u w:val="single" w:color="333333"/>
        </w:rPr>
        <w:t>emotional problems</w:t>
      </w:r>
      <w:r w:rsidRPr="00CB2C31">
        <w:rPr>
          <w:color w:val="000000" w:themeColor="text1"/>
          <w:sz w:val="22"/>
          <w:szCs w:val="22"/>
        </w:rPr>
        <w:t>, such as feeling anxious, stressed, depressed or irritable?</w:t>
      </w:r>
    </w:p>
    <w:p w14:paraId="4F013715" w14:textId="77777777" w:rsidR="00427ABB" w:rsidRPr="00CB2C31" w:rsidRDefault="00427ABB" w:rsidP="00427ABB">
      <w:pPr>
        <w:numPr>
          <w:ilvl w:val="0"/>
          <w:numId w:val="3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t at all</w:t>
      </w:r>
    </w:p>
    <w:p w14:paraId="7CAAFA17" w14:textId="77777777" w:rsidR="00427ABB" w:rsidRPr="00CB2C31" w:rsidRDefault="00427ABB" w:rsidP="00427ABB">
      <w:pPr>
        <w:numPr>
          <w:ilvl w:val="0"/>
          <w:numId w:val="3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lightly</w:t>
      </w:r>
    </w:p>
    <w:p w14:paraId="46493FEA" w14:textId="77777777" w:rsidR="00427ABB" w:rsidRPr="00CB2C31" w:rsidRDefault="00427ABB" w:rsidP="00427ABB">
      <w:pPr>
        <w:numPr>
          <w:ilvl w:val="0"/>
          <w:numId w:val="3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oderately</w:t>
      </w:r>
    </w:p>
    <w:p w14:paraId="0325BBB8" w14:textId="77777777" w:rsidR="00427ABB" w:rsidRPr="00CB2C31" w:rsidRDefault="00427ABB" w:rsidP="00427ABB">
      <w:pPr>
        <w:numPr>
          <w:ilvl w:val="0"/>
          <w:numId w:val="3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Quite a lot</w:t>
      </w:r>
    </w:p>
    <w:p w14:paraId="599F2ECD" w14:textId="77777777" w:rsidR="00427ABB" w:rsidRPr="00CB2C31" w:rsidRDefault="00427ABB" w:rsidP="00427ABB">
      <w:pPr>
        <w:numPr>
          <w:ilvl w:val="0"/>
          <w:numId w:val="3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Extremely </w:t>
      </w:r>
    </w:p>
    <w:p w14:paraId="4AD347B7"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26730EC6"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4-5=1; Code 1-3=0; Code 9= “.”</w:t>
      </w:r>
    </w:p>
    <w:p w14:paraId="270A8CDC" w14:textId="77777777" w:rsidR="00427ABB" w:rsidRPr="00CB2C31" w:rsidRDefault="00427ABB" w:rsidP="00427ABB">
      <w:pPr>
        <w:ind w:left="720" w:hanging="720"/>
        <w:rPr>
          <w:color w:val="000000" w:themeColor="text1"/>
          <w:sz w:val="22"/>
          <w:szCs w:val="22"/>
        </w:rPr>
      </w:pPr>
      <w:r w:rsidRPr="00CB2C31">
        <w:rPr>
          <w:b/>
          <w:color w:val="000000" w:themeColor="text1"/>
          <w:sz w:val="22"/>
          <w:szCs w:val="22"/>
        </w:rPr>
        <w:t>E5.</w:t>
      </w:r>
      <w:r w:rsidRPr="00CB2C31">
        <w:rPr>
          <w:b/>
          <w:color w:val="000000" w:themeColor="text1"/>
          <w:sz w:val="22"/>
          <w:szCs w:val="22"/>
        </w:rPr>
        <w:tab/>
      </w:r>
      <w:r w:rsidRPr="00CB2C31">
        <w:rPr>
          <w:color w:val="000000" w:themeColor="text1"/>
          <w:sz w:val="22"/>
          <w:szCs w:val="22"/>
        </w:rPr>
        <w:t xml:space="preserve">During the </w:t>
      </w:r>
      <w:r w:rsidRPr="00CB2C31">
        <w:rPr>
          <w:b/>
          <w:color w:val="000000" w:themeColor="text1"/>
          <w:sz w:val="22"/>
          <w:szCs w:val="22"/>
          <w:u w:val="single" w:color="000000"/>
        </w:rPr>
        <w:t>past 4 weeks</w:t>
      </w:r>
      <w:r w:rsidRPr="00CB2C31">
        <w:rPr>
          <w:color w:val="000000" w:themeColor="text1"/>
          <w:sz w:val="22"/>
          <w:szCs w:val="22"/>
        </w:rPr>
        <w:t>, how much did your physical health or emotional problems limit your normal social activities with family or friends?</w:t>
      </w:r>
    </w:p>
    <w:p w14:paraId="5ACA9FF9" w14:textId="77777777" w:rsidR="00427ABB" w:rsidRPr="00CB2C31" w:rsidRDefault="00427ABB" w:rsidP="00427ABB">
      <w:pPr>
        <w:numPr>
          <w:ilvl w:val="0"/>
          <w:numId w:val="3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t at all</w:t>
      </w:r>
    </w:p>
    <w:p w14:paraId="2A67FB4F" w14:textId="77777777" w:rsidR="00427ABB" w:rsidRPr="00CB2C31" w:rsidRDefault="00427ABB" w:rsidP="00427ABB">
      <w:pPr>
        <w:numPr>
          <w:ilvl w:val="0"/>
          <w:numId w:val="3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Very little</w:t>
      </w:r>
    </w:p>
    <w:p w14:paraId="7220D618" w14:textId="77777777" w:rsidR="00427ABB" w:rsidRPr="00CB2C31" w:rsidRDefault="00427ABB" w:rsidP="00427ABB">
      <w:pPr>
        <w:numPr>
          <w:ilvl w:val="0"/>
          <w:numId w:val="3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what</w:t>
      </w:r>
    </w:p>
    <w:p w14:paraId="70C25319" w14:textId="77777777" w:rsidR="00427ABB" w:rsidRPr="00CB2C31" w:rsidRDefault="00427ABB" w:rsidP="00427ABB">
      <w:pPr>
        <w:numPr>
          <w:ilvl w:val="0"/>
          <w:numId w:val="3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Quite a lot</w:t>
      </w:r>
    </w:p>
    <w:p w14:paraId="69FAD400" w14:textId="77777777" w:rsidR="00427ABB" w:rsidRPr="00CB2C31" w:rsidRDefault="00427ABB" w:rsidP="00427ABB">
      <w:pPr>
        <w:numPr>
          <w:ilvl w:val="0"/>
          <w:numId w:val="33"/>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Could not do activities </w:t>
      </w:r>
    </w:p>
    <w:p w14:paraId="56A3EFD2"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6A3433BD" w14:textId="77777777" w:rsidR="00427ABB" w:rsidRPr="00CB2C31" w:rsidRDefault="00427ABB" w:rsidP="00427ABB">
      <w:pPr>
        <w:ind w:left="-5"/>
        <w:rPr>
          <w:color w:val="000000" w:themeColor="text1"/>
          <w:sz w:val="22"/>
          <w:szCs w:val="22"/>
        </w:rPr>
      </w:pPr>
      <w:r w:rsidRPr="00CB2C31">
        <w:rPr>
          <w:color w:val="000000" w:themeColor="text1"/>
          <w:sz w:val="22"/>
          <w:szCs w:val="22"/>
        </w:rPr>
        <w:t>Code 4-5=1; Code 1-3=0; Code 9= “.”</w:t>
      </w:r>
    </w:p>
    <w:p w14:paraId="6FB1BB70" w14:textId="77777777" w:rsidR="00427ABB" w:rsidRPr="00CB2C31" w:rsidRDefault="00427ABB" w:rsidP="00427ABB">
      <w:pPr>
        <w:pStyle w:val="Heading1"/>
        <w:tabs>
          <w:tab w:val="center" w:pos="1609"/>
        </w:tabs>
        <w:spacing w:before="0" w:after="0"/>
        <w:ind w:left="-15"/>
        <w:rPr>
          <w:rFonts w:asciiTheme="minorHAnsi" w:hAnsiTheme="minorHAnsi"/>
          <w:color w:val="000000" w:themeColor="text1"/>
          <w:sz w:val="22"/>
          <w:szCs w:val="22"/>
        </w:rPr>
      </w:pPr>
    </w:p>
    <w:p w14:paraId="1070B977" w14:textId="77777777" w:rsidR="00427ABB" w:rsidRPr="00CB2C31" w:rsidRDefault="00427ABB" w:rsidP="00427ABB"/>
    <w:p w14:paraId="4F87D4C9"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28FAF298" w14:textId="77777777" w:rsidR="00427ABB" w:rsidRPr="00CB2C31" w:rsidRDefault="00427ABB" w:rsidP="00427ABB"/>
    <w:p w14:paraId="3E398750" w14:textId="77777777" w:rsidR="00427ABB" w:rsidRPr="00CB2C31" w:rsidRDefault="00427ABB" w:rsidP="00427ABB"/>
    <w:p w14:paraId="4008D696" w14:textId="77777777" w:rsidR="00427ABB" w:rsidRPr="00CB2C31" w:rsidRDefault="00427ABB" w:rsidP="00427ABB">
      <w:pPr>
        <w:pStyle w:val="Heading1"/>
        <w:tabs>
          <w:tab w:val="center" w:pos="1609"/>
        </w:tabs>
        <w:spacing w:before="0" w:after="0"/>
        <w:ind w:left="-15"/>
        <w:rPr>
          <w:rFonts w:asciiTheme="minorHAnsi" w:hAnsiTheme="minorHAnsi"/>
          <w:color w:val="000000" w:themeColor="text1"/>
          <w:sz w:val="22"/>
          <w:szCs w:val="22"/>
        </w:rPr>
      </w:pPr>
      <w:r w:rsidRPr="00CB2C31">
        <w:rPr>
          <w:rFonts w:asciiTheme="minorHAnsi" w:hAnsiTheme="minorHAnsi"/>
          <w:color w:val="000000" w:themeColor="text1"/>
          <w:sz w:val="22"/>
          <w:szCs w:val="22"/>
        </w:rPr>
        <w:t>F.</w:t>
      </w:r>
      <w:r w:rsidRPr="00CB2C31">
        <w:rPr>
          <w:rFonts w:asciiTheme="minorHAnsi" w:hAnsiTheme="minorHAnsi"/>
          <w:color w:val="000000" w:themeColor="text1"/>
          <w:sz w:val="22"/>
          <w:szCs w:val="22"/>
        </w:rPr>
        <w:tab/>
        <w:t>SOCIAL SUPPORT</w:t>
      </w:r>
    </w:p>
    <w:p w14:paraId="2E1D201F" w14:textId="77777777" w:rsidR="00427ABB" w:rsidRPr="00CB2C31" w:rsidRDefault="00427ABB" w:rsidP="00427ABB">
      <w:pPr>
        <w:rPr>
          <w:color w:val="000000" w:themeColor="text1"/>
          <w:sz w:val="22"/>
          <w:szCs w:val="22"/>
        </w:rPr>
      </w:pPr>
      <w:r w:rsidRPr="00CB2C31">
        <w:rPr>
          <w:color w:val="000000" w:themeColor="text1"/>
          <w:sz w:val="22"/>
          <w:szCs w:val="22"/>
        </w:rPr>
        <w:t xml:space="preserve">The below questions are about who you can turn to when you need help or support.  For each statement, please tell me whether you strongly agree, agree, neither agree nor disagree, disagree, or strongly disagree.  </w:t>
      </w:r>
    </w:p>
    <w:p w14:paraId="2E6600C2" w14:textId="77777777" w:rsidR="00427ABB" w:rsidRPr="00CB2C31" w:rsidRDefault="00427ABB" w:rsidP="00427ABB">
      <w:pPr>
        <w:rPr>
          <w:color w:val="000000" w:themeColor="text1"/>
          <w:sz w:val="22"/>
          <w:szCs w:val="22"/>
        </w:rPr>
      </w:pPr>
    </w:p>
    <w:p w14:paraId="1A37CE7F" w14:textId="77777777" w:rsidR="00427ABB" w:rsidRPr="00CB2C31" w:rsidRDefault="00427ABB" w:rsidP="00427ABB">
      <w:pPr>
        <w:ind w:right="4968"/>
        <w:rPr>
          <w:color w:val="000000" w:themeColor="text1"/>
          <w:sz w:val="22"/>
          <w:szCs w:val="22"/>
        </w:rPr>
      </w:pPr>
      <w:r w:rsidRPr="00CB2C31">
        <w:rPr>
          <w:b/>
          <w:color w:val="000000" w:themeColor="text1"/>
          <w:sz w:val="22"/>
          <w:szCs w:val="22"/>
        </w:rPr>
        <w:lastRenderedPageBreak/>
        <w:t>F1.</w:t>
      </w:r>
      <w:r w:rsidRPr="00CB2C31">
        <w:rPr>
          <w:b/>
          <w:color w:val="000000" w:themeColor="text1"/>
          <w:sz w:val="22"/>
          <w:szCs w:val="22"/>
        </w:rPr>
        <w:tab/>
      </w:r>
      <w:r w:rsidRPr="00CB2C31">
        <w:rPr>
          <w:color w:val="000000" w:themeColor="text1"/>
          <w:sz w:val="22"/>
          <w:szCs w:val="22"/>
        </w:rPr>
        <w:t xml:space="preserve">There is a special person around me when I am in need. </w:t>
      </w:r>
      <w:r w:rsidRPr="00CB2C31">
        <w:rPr>
          <w:b/>
          <w:color w:val="000000" w:themeColor="text1"/>
          <w:sz w:val="22"/>
          <w:szCs w:val="22"/>
        </w:rPr>
        <w:t xml:space="preserve"> </w:t>
      </w:r>
      <w:r w:rsidRPr="00CB2C31">
        <w:rPr>
          <w:b/>
          <w:color w:val="000000" w:themeColor="text1"/>
          <w:sz w:val="22"/>
          <w:szCs w:val="22"/>
        </w:rPr>
        <w:tab/>
      </w: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69F9A491" w14:textId="77777777" w:rsidR="00427ABB" w:rsidRPr="00CB2C31" w:rsidRDefault="00427ABB" w:rsidP="00427ABB">
      <w:pPr>
        <w:numPr>
          <w:ilvl w:val="0"/>
          <w:numId w:val="3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292B44FD" w14:textId="77777777" w:rsidR="00427ABB" w:rsidRPr="00CB2C31" w:rsidRDefault="00427ABB" w:rsidP="00427ABB">
      <w:pPr>
        <w:numPr>
          <w:ilvl w:val="0"/>
          <w:numId w:val="3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7C02707A" w14:textId="77777777" w:rsidR="00427ABB" w:rsidRPr="00CB2C31" w:rsidRDefault="00427ABB" w:rsidP="00427ABB">
      <w:pPr>
        <w:numPr>
          <w:ilvl w:val="0"/>
          <w:numId w:val="3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04A1FEF8" w14:textId="77777777" w:rsidR="00427ABB" w:rsidRPr="00CB2C31" w:rsidRDefault="00427ABB" w:rsidP="00427ABB">
      <w:pPr>
        <w:numPr>
          <w:ilvl w:val="0"/>
          <w:numId w:val="34"/>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55BF334E"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23200E8E"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2=1; Code 3-5=0; Code 9= “.”</w:t>
      </w:r>
    </w:p>
    <w:p w14:paraId="1FDB218C" w14:textId="77777777" w:rsidR="00427ABB" w:rsidRPr="00CB2C31" w:rsidRDefault="00427ABB" w:rsidP="00427ABB">
      <w:pPr>
        <w:tabs>
          <w:tab w:val="center" w:pos="3827"/>
        </w:tabs>
        <w:rPr>
          <w:color w:val="000000" w:themeColor="text1"/>
          <w:sz w:val="22"/>
          <w:szCs w:val="22"/>
        </w:rPr>
      </w:pPr>
      <w:r w:rsidRPr="00CB2C31">
        <w:rPr>
          <w:b/>
          <w:color w:val="000000" w:themeColor="text1"/>
          <w:sz w:val="22"/>
          <w:szCs w:val="22"/>
        </w:rPr>
        <w:t>F2.</w:t>
      </w:r>
      <w:r w:rsidRPr="00CB2C31">
        <w:rPr>
          <w:b/>
          <w:color w:val="000000" w:themeColor="text1"/>
          <w:sz w:val="22"/>
          <w:szCs w:val="22"/>
        </w:rPr>
        <w:tab/>
      </w:r>
      <w:r w:rsidRPr="00CB2C31">
        <w:rPr>
          <w:color w:val="000000" w:themeColor="text1"/>
          <w:sz w:val="22"/>
          <w:szCs w:val="22"/>
        </w:rPr>
        <w:t>There is a special person with whom I can share my joys and sorrows.</w:t>
      </w:r>
    </w:p>
    <w:p w14:paraId="34A2C809" w14:textId="77777777" w:rsidR="00427ABB" w:rsidRPr="00CB2C31" w:rsidRDefault="00427ABB" w:rsidP="00427ABB">
      <w:pPr>
        <w:numPr>
          <w:ilvl w:val="0"/>
          <w:numId w:val="3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63E0C261" w14:textId="77777777" w:rsidR="00427ABB" w:rsidRPr="00CB2C31" w:rsidRDefault="00427ABB" w:rsidP="00427ABB">
      <w:pPr>
        <w:numPr>
          <w:ilvl w:val="0"/>
          <w:numId w:val="3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408DFD86" w14:textId="77777777" w:rsidR="00427ABB" w:rsidRPr="00CB2C31" w:rsidRDefault="00427ABB" w:rsidP="00427ABB">
      <w:pPr>
        <w:numPr>
          <w:ilvl w:val="0"/>
          <w:numId w:val="3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2243C1F1" w14:textId="77777777" w:rsidR="00427ABB" w:rsidRPr="00CB2C31" w:rsidRDefault="00427ABB" w:rsidP="00427ABB">
      <w:pPr>
        <w:numPr>
          <w:ilvl w:val="0"/>
          <w:numId w:val="3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1C74003D" w14:textId="77777777" w:rsidR="00427ABB" w:rsidRPr="00CB2C31" w:rsidRDefault="00427ABB" w:rsidP="00427ABB">
      <w:pPr>
        <w:numPr>
          <w:ilvl w:val="0"/>
          <w:numId w:val="35"/>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2939D4CA"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2AA51ECD"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2=1; Code 3-5=0; Code 9= “.”</w:t>
      </w:r>
    </w:p>
    <w:p w14:paraId="1B9B7B03" w14:textId="77777777" w:rsidR="00427ABB" w:rsidRPr="00CB2C31" w:rsidRDefault="00427ABB" w:rsidP="00427ABB">
      <w:pPr>
        <w:tabs>
          <w:tab w:val="center" w:pos="3555"/>
        </w:tabs>
        <w:rPr>
          <w:color w:val="000000" w:themeColor="text1"/>
          <w:sz w:val="22"/>
          <w:szCs w:val="22"/>
        </w:rPr>
      </w:pPr>
      <w:r w:rsidRPr="00CB2C31">
        <w:rPr>
          <w:b/>
          <w:color w:val="000000" w:themeColor="text1"/>
          <w:sz w:val="22"/>
          <w:szCs w:val="22"/>
        </w:rPr>
        <w:t>F3.</w:t>
      </w:r>
      <w:r w:rsidRPr="00CB2C31">
        <w:rPr>
          <w:color w:val="000000" w:themeColor="text1"/>
          <w:sz w:val="22"/>
          <w:szCs w:val="22"/>
        </w:rPr>
        <w:t xml:space="preserve"> </w:t>
      </w:r>
      <w:r w:rsidRPr="00CB2C31">
        <w:rPr>
          <w:color w:val="000000" w:themeColor="text1"/>
          <w:sz w:val="22"/>
          <w:szCs w:val="22"/>
        </w:rPr>
        <w:tab/>
        <w:t xml:space="preserve">Do you feel physically and emotionally safe in your relationship?  </w:t>
      </w:r>
    </w:p>
    <w:p w14:paraId="36CAE214" w14:textId="77777777" w:rsidR="00427ABB" w:rsidRPr="00CB2C31" w:rsidRDefault="00427ABB" w:rsidP="00427ABB">
      <w:pPr>
        <w:numPr>
          <w:ilvl w:val="0"/>
          <w:numId w:val="36"/>
        </w:numPr>
        <w:ind w:right="1617"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 I feel safe in my relationship with my spouse or living partner</w:t>
      </w:r>
    </w:p>
    <w:p w14:paraId="204FF7C1" w14:textId="77777777" w:rsidR="00427ABB" w:rsidRPr="00CB2C31" w:rsidRDefault="00427ABB" w:rsidP="00427ABB">
      <w:pPr>
        <w:numPr>
          <w:ilvl w:val="0"/>
          <w:numId w:val="36"/>
        </w:numPr>
        <w:ind w:right="1617"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 I do not feel safe in my relationship with my spouse or living partner 9 </w:t>
      </w:r>
      <w:r w:rsidRPr="00CB2C31">
        <w:rPr>
          <w:rFonts w:eastAsia="Wingdings 2" w:cs="Wingdings 2"/>
          <w:color w:val="000000" w:themeColor="text1"/>
          <w:sz w:val="22"/>
          <w:szCs w:val="22"/>
        </w:rPr>
        <w:t></w:t>
      </w:r>
      <w:r w:rsidRPr="00CB2C31">
        <w:rPr>
          <w:color w:val="000000" w:themeColor="text1"/>
          <w:sz w:val="22"/>
          <w:szCs w:val="22"/>
        </w:rPr>
        <w:t xml:space="preserve"> NA</w:t>
      </w:r>
    </w:p>
    <w:p w14:paraId="36E05C77"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2=1; Code 1=0; Code 9= “.”</w:t>
      </w:r>
    </w:p>
    <w:p w14:paraId="5848014B" w14:textId="77777777" w:rsidR="00427ABB" w:rsidRPr="00CB2C31" w:rsidRDefault="00427ABB" w:rsidP="00427ABB">
      <w:pPr>
        <w:tabs>
          <w:tab w:val="center" w:pos="3327"/>
        </w:tabs>
        <w:rPr>
          <w:color w:val="000000" w:themeColor="text1"/>
          <w:sz w:val="22"/>
          <w:szCs w:val="22"/>
        </w:rPr>
      </w:pPr>
      <w:r w:rsidRPr="00CB2C31">
        <w:rPr>
          <w:b/>
          <w:color w:val="000000" w:themeColor="text1"/>
          <w:sz w:val="22"/>
          <w:szCs w:val="22"/>
        </w:rPr>
        <w:t>F4.</w:t>
      </w:r>
      <w:r w:rsidRPr="00CB2C31">
        <w:rPr>
          <w:b/>
          <w:color w:val="000000" w:themeColor="text1"/>
          <w:sz w:val="22"/>
          <w:szCs w:val="22"/>
        </w:rPr>
        <w:tab/>
      </w:r>
      <w:r w:rsidRPr="00CB2C31">
        <w:rPr>
          <w:color w:val="000000" w:themeColor="text1"/>
          <w:sz w:val="22"/>
          <w:szCs w:val="22"/>
        </w:rPr>
        <w:t>I get the emotional help and support I need from my family.</w:t>
      </w:r>
    </w:p>
    <w:p w14:paraId="5D667FB3" w14:textId="77777777" w:rsidR="00427ABB" w:rsidRPr="00CB2C31" w:rsidRDefault="00427ABB" w:rsidP="00427ABB">
      <w:pPr>
        <w:numPr>
          <w:ilvl w:val="0"/>
          <w:numId w:val="3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403DCD9E" w14:textId="77777777" w:rsidR="00427ABB" w:rsidRPr="00CB2C31" w:rsidRDefault="00427ABB" w:rsidP="00427ABB">
      <w:pPr>
        <w:numPr>
          <w:ilvl w:val="0"/>
          <w:numId w:val="3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1E060D34" w14:textId="77777777" w:rsidR="00427ABB" w:rsidRPr="00CB2C31" w:rsidRDefault="00427ABB" w:rsidP="00427ABB">
      <w:pPr>
        <w:numPr>
          <w:ilvl w:val="0"/>
          <w:numId w:val="3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69353F75" w14:textId="77777777" w:rsidR="00427ABB" w:rsidRPr="00CB2C31" w:rsidRDefault="00427ABB" w:rsidP="00427ABB">
      <w:pPr>
        <w:numPr>
          <w:ilvl w:val="0"/>
          <w:numId w:val="3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3AD054DB" w14:textId="77777777" w:rsidR="00427ABB" w:rsidRPr="00CB2C31" w:rsidRDefault="00427ABB" w:rsidP="00427ABB">
      <w:pPr>
        <w:numPr>
          <w:ilvl w:val="0"/>
          <w:numId w:val="37"/>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655417DE"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66249655"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2=1; Code 3-5=0; Code 9= “.”</w:t>
      </w:r>
    </w:p>
    <w:p w14:paraId="24A8304B" w14:textId="77777777" w:rsidR="00427ABB" w:rsidRPr="00CB2C31" w:rsidRDefault="00427ABB" w:rsidP="00427ABB">
      <w:pPr>
        <w:ind w:right="5669"/>
        <w:rPr>
          <w:color w:val="000000" w:themeColor="text1"/>
          <w:sz w:val="22"/>
          <w:szCs w:val="22"/>
        </w:rPr>
      </w:pPr>
      <w:r w:rsidRPr="00CB2C31">
        <w:rPr>
          <w:b/>
          <w:color w:val="000000" w:themeColor="text1"/>
          <w:sz w:val="22"/>
          <w:szCs w:val="22"/>
        </w:rPr>
        <w:t>F5.</w:t>
      </w:r>
      <w:r w:rsidRPr="00CB2C31">
        <w:rPr>
          <w:b/>
          <w:color w:val="000000" w:themeColor="text1"/>
          <w:sz w:val="22"/>
          <w:szCs w:val="22"/>
        </w:rPr>
        <w:tab/>
      </w:r>
      <w:r w:rsidRPr="00CB2C31">
        <w:rPr>
          <w:color w:val="000000" w:themeColor="text1"/>
          <w:sz w:val="22"/>
          <w:szCs w:val="22"/>
        </w:rPr>
        <w:t xml:space="preserve">I can count on my friends when things go wrong. </w:t>
      </w:r>
      <w:r w:rsidRPr="00CB2C31">
        <w:rPr>
          <w:b/>
          <w:color w:val="000000" w:themeColor="text1"/>
          <w:sz w:val="22"/>
          <w:szCs w:val="22"/>
        </w:rPr>
        <w:t xml:space="preserve"> </w:t>
      </w:r>
      <w:r w:rsidRPr="00CB2C31">
        <w:rPr>
          <w:b/>
          <w:color w:val="000000" w:themeColor="text1"/>
          <w:sz w:val="22"/>
          <w:szCs w:val="22"/>
        </w:rPr>
        <w:tab/>
      </w: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635178EC" w14:textId="77777777" w:rsidR="00427ABB" w:rsidRPr="00CB2C31" w:rsidRDefault="00427ABB" w:rsidP="00427ABB">
      <w:pPr>
        <w:numPr>
          <w:ilvl w:val="0"/>
          <w:numId w:val="3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4798E11B" w14:textId="77777777" w:rsidR="00427ABB" w:rsidRPr="00CB2C31" w:rsidRDefault="00427ABB" w:rsidP="00427ABB">
      <w:pPr>
        <w:numPr>
          <w:ilvl w:val="0"/>
          <w:numId w:val="3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4F00ADD0" w14:textId="77777777" w:rsidR="00427ABB" w:rsidRPr="00CB2C31" w:rsidRDefault="00427ABB" w:rsidP="00427ABB">
      <w:pPr>
        <w:numPr>
          <w:ilvl w:val="0"/>
          <w:numId w:val="3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6818D8B4" w14:textId="77777777" w:rsidR="00427ABB" w:rsidRPr="00CB2C31" w:rsidRDefault="00427ABB" w:rsidP="00427ABB">
      <w:pPr>
        <w:numPr>
          <w:ilvl w:val="0"/>
          <w:numId w:val="38"/>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1C3E70EC"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227EC70F" w14:textId="77777777" w:rsidR="00427ABB" w:rsidRPr="00CB2C31" w:rsidRDefault="00427ABB" w:rsidP="00427ABB">
      <w:pPr>
        <w:pStyle w:val="Heading2"/>
        <w:spacing w:before="0"/>
        <w:rPr>
          <w:rFonts w:asciiTheme="minorHAnsi" w:hAnsiTheme="minorHAnsi"/>
          <w:color w:val="000000" w:themeColor="text1"/>
          <w:sz w:val="22"/>
          <w:szCs w:val="22"/>
        </w:rPr>
      </w:pPr>
      <w:r w:rsidRPr="00CB2C31">
        <w:rPr>
          <w:rFonts w:asciiTheme="minorHAnsi" w:hAnsiTheme="minorHAnsi"/>
          <w:color w:val="000000" w:themeColor="text1"/>
          <w:sz w:val="22"/>
          <w:szCs w:val="22"/>
        </w:rPr>
        <w:t>Code 1-2=1; Code 3-5=0; Code 9= “.”</w:t>
      </w:r>
    </w:p>
    <w:p w14:paraId="74A73C33" w14:textId="77777777" w:rsidR="00427ABB" w:rsidRPr="00CB2C31" w:rsidRDefault="00427ABB" w:rsidP="00427ABB">
      <w:pPr>
        <w:ind w:right="4780"/>
        <w:rPr>
          <w:color w:val="000000" w:themeColor="text1"/>
          <w:sz w:val="22"/>
          <w:szCs w:val="22"/>
        </w:rPr>
      </w:pPr>
      <w:r w:rsidRPr="00CB2C31">
        <w:rPr>
          <w:b/>
          <w:color w:val="000000" w:themeColor="text1"/>
          <w:sz w:val="22"/>
          <w:szCs w:val="22"/>
        </w:rPr>
        <w:t>F6.</w:t>
      </w:r>
      <w:r w:rsidRPr="00CB2C31">
        <w:rPr>
          <w:b/>
          <w:color w:val="000000" w:themeColor="text1"/>
          <w:sz w:val="22"/>
          <w:szCs w:val="22"/>
        </w:rPr>
        <w:tab/>
      </w:r>
      <w:r w:rsidRPr="00CB2C31">
        <w:rPr>
          <w:color w:val="000000" w:themeColor="text1"/>
          <w:sz w:val="22"/>
          <w:szCs w:val="22"/>
        </w:rPr>
        <w:t xml:space="preserve">I have friends with whom I can share my joys and sorrows. </w:t>
      </w:r>
      <w:r w:rsidRPr="00CB2C31">
        <w:rPr>
          <w:b/>
          <w:color w:val="000000" w:themeColor="text1"/>
          <w:sz w:val="22"/>
          <w:szCs w:val="22"/>
        </w:rPr>
        <w:t xml:space="preserve"> </w:t>
      </w:r>
      <w:r w:rsidRPr="00CB2C31">
        <w:rPr>
          <w:b/>
          <w:color w:val="000000" w:themeColor="text1"/>
          <w:sz w:val="22"/>
          <w:szCs w:val="22"/>
        </w:rPr>
        <w:tab/>
      </w: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4EBD61BE" w14:textId="77777777" w:rsidR="00427ABB" w:rsidRPr="00CB2C31" w:rsidRDefault="00427ABB" w:rsidP="00427ABB">
      <w:pPr>
        <w:numPr>
          <w:ilvl w:val="0"/>
          <w:numId w:val="3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525BA18B" w14:textId="77777777" w:rsidR="00427ABB" w:rsidRPr="00CB2C31" w:rsidRDefault="00427ABB" w:rsidP="00427ABB">
      <w:pPr>
        <w:numPr>
          <w:ilvl w:val="0"/>
          <w:numId w:val="3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20514470" w14:textId="77777777" w:rsidR="00427ABB" w:rsidRPr="00CB2C31" w:rsidRDefault="00427ABB" w:rsidP="00427ABB">
      <w:pPr>
        <w:numPr>
          <w:ilvl w:val="0"/>
          <w:numId w:val="3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68BB4896" w14:textId="77777777" w:rsidR="00427ABB" w:rsidRPr="00CB2C31" w:rsidRDefault="00427ABB" w:rsidP="00427ABB">
      <w:pPr>
        <w:numPr>
          <w:ilvl w:val="0"/>
          <w:numId w:val="39"/>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73DCA2C4"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725D3834"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lastRenderedPageBreak/>
        <w:t>Code 1-2=1; Code 3-5=0; Code 9= “.”</w:t>
      </w:r>
    </w:p>
    <w:p w14:paraId="7D421E98" w14:textId="77777777" w:rsidR="00427ABB" w:rsidRPr="00CB2C31" w:rsidRDefault="00427ABB" w:rsidP="00427ABB">
      <w:pPr>
        <w:ind w:right="5836"/>
        <w:rPr>
          <w:color w:val="000000" w:themeColor="text1"/>
          <w:sz w:val="22"/>
          <w:szCs w:val="22"/>
        </w:rPr>
      </w:pPr>
      <w:r w:rsidRPr="00CB2C31">
        <w:rPr>
          <w:b/>
          <w:color w:val="000000" w:themeColor="text1"/>
          <w:sz w:val="22"/>
          <w:szCs w:val="22"/>
        </w:rPr>
        <w:t>F7.</w:t>
      </w:r>
      <w:r w:rsidRPr="00CB2C31">
        <w:rPr>
          <w:b/>
          <w:color w:val="000000" w:themeColor="text1"/>
          <w:sz w:val="22"/>
          <w:szCs w:val="22"/>
        </w:rPr>
        <w:tab/>
      </w:r>
      <w:r w:rsidRPr="00CB2C31">
        <w:rPr>
          <w:color w:val="000000" w:themeColor="text1"/>
          <w:sz w:val="22"/>
          <w:szCs w:val="22"/>
        </w:rPr>
        <w:t xml:space="preserve">My family is willing to help me make decisions. </w:t>
      </w:r>
      <w:r w:rsidRPr="00CB2C31">
        <w:rPr>
          <w:b/>
          <w:color w:val="000000" w:themeColor="text1"/>
          <w:sz w:val="22"/>
          <w:szCs w:val="22"/>
        </w:rPr>
        <w:t xml:space="preserve"> </w:t>
      </w:r>
      <w:r w:rsidRPr="00CB2C31">
        <w:rPr>
          <w:b/>
          <w:color w:val="000000" w:themeColor="text1"/>
          <w:sz w:val="22"/>
          <w:szCs w:val="22"/>
        </w:rPr>
        <w:tab/>
      </w:r>
      <w:r w:rsidRPr="00CB2C31">
        <w:rPr>
          <w:color w:val="000000" w:themeColor="text1"/>
          <w:sz w:val="22"/>
          <w:szCs w:val="22"/>
        </w:rPr>
        <w:t xml:space="preserve">1 </w:t>
      </w:r>
      <w:r w:rsidRPr="00CB2C31">
        <w:rPr>
          <w:rFonts w:eastAsia="Wingdings 2" w:cs="Wingdings 2"/>
          <w:color w:val="000000" w:themeColor="text1"/>
          <w:sz w:val="22"/>
          <w:szCs w:val="22"/>
        </w:rPr>
        <w:t></w:t>
      </w:r>
      <w:r w:rsidRPr="00CB2C31">
        <w:rPr>
          <w:color w:val="000000" w:themeColor="text1"/>
          <w:sz w:val="22"/>
          <w:szCs w:val="22"/>
        </w:rPr>
        <w:t xml:space="preserve"> Strongly disagree</w:t>
      </w:r>
    </w:p>
    <w:p w14:paraId="6C9CA939" w14:textId="77777777" w:rsidR="00427ABB" w:rsidRPr="00CB2C31" w:rsidRDefault="00427ABB" w:rsidP="00427ABB">
      <w:pPr>
        <w:numPr>
          <w:ilvl w:val="0"/>
          <w:numId w:val="4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Disagree</w:t>
      </w:r>
    </w:p>
    <w:p w14:paraId="5114E139" w14:textId="77777777" w:rsidR="00427ABB" w:rsidRPr="00CB2C31" w:rsidRDefault="00427ABB" w:rsidP="00427ABB">
      <w:pPr>
        <w:numPr>
          <w:ilvl w:val="0"/>
          <w:numId w:val="4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either agree nor disagree</w:t>
      </w:r>
    </w:p>
    <w:p w14:paraId="291128BE" w14:textId="77777777" w:rsidR="00427ABB" w:rsidRPr="00CB2C31" w:rsidRDefault="00427ABB" w:rsidP="00427ABB">
      <w:pPr>
        <w:numPr>
          <w:ilvl w:val="0"/>
          <w:numId w:val="4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gree</w:t>
      </w:r>
    </w:p>
    <w:p w14:paraId="1254BD1E" w14:textId="77777777" w:rsidR="00427ABB" w:rsidRPr="00CB2C31" w:rsidRDefault="00427ABB" w:rsidP="00427ABB">
      <w:pPr>
        <w:numPr>
          <w:ilvl w:val="0"/>
          <w:numId w:val="40"/>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trongly agree</w:t>
      </w:r>
    </w:p>
    <w:p w14:paraId="57E7F54C"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78BA56CC" w14:textId="77777777" w:rsidR="00427ABB" w:rsidRPr="00CB2C31" w:rsidRDefault="00427ABB" w:rsidP="00427ABB">
      <w:pPr>
        <w:ind w:left="-5"/>
        <w:rPr>
          <w:color w:val="000000" w:themeColor="text1"/>
          <w:sz w:val="22"/>
          <w:szCs w:val="22"/>
        </w:rPr>
      </w:pPr>
      <w:r w:rsidRPr="00CB2C31">
        <w:rPr>
          <w:color w:val="000000" w:themeColor="text1"/>
          <w:sz w:val="22"/>
          <w:szCs w:val="22"/>
        </w:rPr>
        <w:t>Code 1-2=1; Code 3-5=0; Code 9= “.”</w:t>
      </w:r>
    </w:p>
    <w:p w14:paraId="1FA0C96C" w14:textId="77777777" w:rsidR="00427ABB" w:rsidRPr="00CB2C31" w:rsidRDefault="00427ABB" w:rsidP="00427ABB">
      <w:pPr>
        <w:ind w:left="-5"/>
        <w:rPr>
          <w:color w:val="000000" w:themeColor="text1"/>
          <w:sz w:val="22"/>
          <w:szCs w:val="22"/>
        </w:rPr>
      </w:pPr>
    </w:p>
    <w:p w14:paraId="765BEAB4" w14:textId="77777777" w:rsidR="00427ABB" w:rsidRPr="00CB2C31" w:rsidRDefault="00427ABB" w:rsidP="00427ABB">
      <w:pPr>
        <w:jc w:val="center"/>
        <w:rPr>
          <w:color w:val="000000" w:themeColor="text1"/>
          <w:sz w:val="22"/>
          <w:szCs w:val="22"/>
        </w:rPr>
      </w:pPr>
    </w:p>
    <w:p w14:paraId="3F47FD9E"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47D96466" w14:textId="77777777" w:rsidR="00427ABB" w:rsidRPr="00CB2C31" w:rsidRDefault="00427ABB" w:rsidP="00427ABB">
      <w:pPr>
        <w:ind w:left="-5"/>
        <w:rPr>
          <w:color w:val="000000" w:themeColor="text1"/>
          <w:sz w:val="22"/>
          <w:szCs w:val="22"/>
        </w:rPr>
      </w:pPr>
    </w:p>
    <w:p w14:paraId="79ED7A43" w14:textId="77777777" w:rsidR="00427ABB" w:rsidRPr="00CB2C31" w:rsidRDefault="00427ABB" w:rsidP="00427ABB">
      <w:pPr>
        <w:ind w:left="-5"/>
        <w:rPr>
          <w:color w:val="000000" w:themeColor="text1"/>
          <w:sz w:val="22"/>
          <w:szCs w:val="22"/>
        </w:rPr>
      </w:pPr>
    </w:p>
    <w:p w14:paraId="26785B0C" w14:textId="77777777" w:rsidR="00427ABB" w:rsidRPr="00CB2C31" w:rsidRDefault="00427ABB" w:rsidP="00427ABB">
      <w:pPr>
        <w:pStyle w:val="Heading1"/>
        <w:tabs>
          <w:tab w:val="center" w:pos="1648"/>
        </w:tabs>
        <w:spacing w:before="0" w:after="0"/>
        <w:ind w:left="-15"/>
        <w:rPr>
          <w:rFonts w:asciiTheme="minorHAnsi" w:hAnsiTheme="minorHAnsi"/>
          <w:color w:val="000000" w:themeColor="text1"/>
          <w:sz w:val="22"/>
          <w:szCs w:val="22"/>
        </w:rPr>
      </w:pPr>
      <w:r w:rsidRPr="00CB2C31">
        <w:rPr>
          <w:rFonts w:asciiTheme="minorHAnsi" w:hAnsiTheme="minorHAnsi"/>
          <w:color w:val="000000" w:themeColor="text1"/>
          <w:sz w:val="22"/>
          <w:szCs w:val="22"/>
        </w:rPr>
        <w:t>G.</w:t>
      </w:r>
      <w:r w:rsidRPr="00CB2C31">
        <w:rPr>
          <w:rFonts w:asciiTheme="minorHAnsi" w:hAnsiTheme="minorHAnsi"/>
          <w:color w:val="000000" w:themeColor="text1"/>
          <w:sz w:val="22"/>
          <w:szCs w:val="22"/>
        </w:rPr>
        <w:tab/>
        <w:t>MEDICAL HISTORY</w:t>
      </w:r>
    </w:p>
    <w:p w14:paraId="724994D4" w14:textId="77777777" w:rsidR="00427ABB" w:rsidRPr="00CB2C31" w:rsidRDefault="00427ABB" w:rsidP="00427ABB">
      <w:pPr>
        <w:rPr>
          <w:color w:val="000000" w:themeColor="text1"/>
          <w:sz w:val="22"/>
          <w:szCs w:val="22"/>
        </w:rPr>
      </w:pPr>
      <w:r w:rsidRPr="00CB2C31">
        <w:rPr>
          <w:color w:val="000000" w:themeColor="text1"/>
          <w:sz w:val="22"/>
          <w:szCs w:val="22"/>
        </w:rPr>
        <w:t>Below are a few questions about your height, weight, and medical history.</w:t>
      </w:r>
    </w:p>
    <w:p w14:paraId="0BDF6F12" w14:textId="77777777" w:rsidR="00427ABB" w:rsidRPr="00CB2C31" w:rsidRDefault="00427ABB" w:rsidP="00427ABB">
      <w:pPr>
        <w:tabs>
          <w:tab w:val="center" w:pos="2888"/>
        </w:tabs>
        <w:rPr>
          <w:color w:val="000000" w:themeColor="text1"/>
          <w:sz w:val="22"/>
          <w:szCs w:val="22"/>
        </w:rPr>
      </w:pPr>
      <w:r w:rsidRPr="00CB2C31">
        <w:rPr>
          <w:b/>
          <w:color w:val="000000" w:themeColor="text1"/>
          <w:sz w:val="22"/>
          <w:szCs w:val="22"/>
        </w:rPr>
        <w:t>G1.</w:t>
      </w:r>
      <w:r w:rsidRPr="00CB2C31">
        <w:rPr>
          <w:b/>
          <w:color w:val="000000" w:themeColor="text1"/>
          <w:sz w:val="22"/>
          <w:szCs w:val="22"/>
        </w:rPr>
        <w:tab/>
      </w:r>
      <w:r w:rsidRPr="00CB2C31">
        <w:rPr>
          <w:color w:val="000000" w:themeColor="text1"/>
          <w:sz w:val="22"/>
          <w:szCs w:val="22"/>
        </w:rPr>
        <w:t>What is your current height (in)? ________________</w:t>
      </w:r>
    </w:p>
    <w:p w14:paraId="15B4C827" w14:textId="77777777" w:rsidR="00427ABB" w:rsidRPr="00CB2C31" w:rsidRDefault="00427ABB" w:rsidP="00427ABB">
      <w:pPr>
        <w:tabs>
          <w:tab w:val="center" w:pos="2905"/>
        </w:tabs>
        <w:rPr>
          <w:color w:val="000000" w:themeColor="text1"/>
          <w:sz w:val="22"/>
          <w:szCs w:val="22"/>
        </w:rPr>
      </w:pPr>
      <w:r w:rsidRPr="00CB2C31">
        <w:rPr>
          <w:b/>
          <w:color w:val="000000" w:themeColor="text1"/>
          <w:sz w:val="22"/>
          <w:szCs w:val="22"/>
        </w:rPr>
        <w:t>G2.</w:t>
      </w:r>
      <w:r w:rsidRPr="00CB2C31">
        <w:rPr>
          <w:b/>
          <w:color w:val="000000" w:themeColor="text1"/>
          <w:sz w:val="22"/>
          <w:szCs w:val="22"/>
        </w:rPr>
        <w:tab/>
      </w:r>
      <w:r w:rsidRPr="00CB2C31">
        <w:rPr>
          <w:color w:val="000000" w:themeColor="text1"/>
          <w:sz w:val="22"/>
          <w:szCs w:val="22"/>
        </w:rPr>
        <w:t>What is your current weight (</w:t>
      </w:r>
      <w:proofErr w:type="spellStart"/>
      <w:r w:rsidRPr="00CB2C31">
        <w:rPr>
          <w:color w:val="000000" w:themeColor="text1"/>
          <w:sz w:val="22"/>
          <w:szCs w:val="22"/>
        </w:rPr>
        <w:t>lb</w:t>
      </w:r>
      <w:proofErr w:type="spellEnd"/>
      <w:r w:rsidRPr="00CB2C31">
        <w:rPr>
          <w:color w:val="000000" w:themeColor="text1"/>
          <w:sz w:val="22"/>
          <w:szCs w:val="22"/>
        </w:rPr>
        <w:t>)? ________________</w:t>
      </w:r>
    </w:p>
    <w:p w14:paraId="536F4600"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 xml:space="preserve">Code BMI </w:t>
      </w:r>
      <w:r w:rsidRPr="00CB2C31">
        <w:rPr>
          <w:rFonts w:asciiTheme="minorHAnsi" w:hAnsiTheme="minorHAnsi"/>
          <w:color w:val="000000" w:themeColor="text1"/>
          <w:sz w:val="22"/>
          <w:szCs w:val="22"/>
          <w:u w:val="single" w:color="FF0000"/>
        </w:rPr>
        <w:t>&gt;</w:t>
      </w:r>
      <w:r w:rsidRPr="00CB2C31">
        <w:rPr>
          <w:rFonts w:asciiTheme="minorHAnsi" w:hAnsiTheme="minorHAnsi"/>
          <w:color w:val="000000" w:themeColor="text1"/>
          <w:sz w:val="22"/>
          <w:szCs w:val="22"/>
        </w:rPr>
        <w:t xml:space="preserve"> 25 or &lt; 18.5 =1; code BMI 18.5-24.99=0; code missing = “.”</w:t>
      </w:r>
    </w:p>
    <w:tbl>
      <w:tblPr>
        <w:tblStyle w:val="TableGrid0"/>
        <w:tblW w:w="10126" w:type="dxa"/>
        <w:tblInd w:w="5" w:type="dxa"/>
        <w:tblCellMar>
          <w:top w:w="47" w:type="dxa"/>
          <w:right w:w="115" w:type="dxa"/>
        </w:tblCellMar>
        <w:tblLook w:val="04A0" w:firstRow="1" w:lastRow="0" w:firstColumn="1" w:lastColumn="0" w:noHBand="0" w:noVBand="1"/>
      </w:tblPr>
      <w:tblGrid>
        <w:gridCol w:w="586"/>
        <w:gridCol w:w="2597"/>
        <w:gridCol w:w="717"/>
        <w:gridCol w:w="1052"/>
        <w:gridCol w:w="2655"/>
        <w:gridCol w:w="2519"/>
      </w:tblGrid>
      <w:tr w:rsidR="00427ABB" w:rsidRPr="00CB2C31" w14:paraId="0E3FF8D7" w14:textId="77777777" w:rsidTr="0016334D">
        <w:trPr>
          <w:trHeight w:val="820"/>
        </w:trPr>
        <w:tc>
          <w:tcPr>
            <w:tcW w:w="3219" w:type="dxa"/>
            <w:gridSpan w:val="2"/>
            <w:tcBorders>
              <w:top w:val="single" w:sz="4" w:space="0" w:color="000000"/>
              <w:left w:val="single" w:sz="4" w:space="0" w:color="000000"/>
              <w:bottom w:val="single" w:sz="4" w:space="0" w:color="000000"/>
              <w:right w:val="single" w:sz="4" w:space="0" w:color="000000"/>
            </w:tcBorders>
          </w:tcPr>
          <w:p w14:paraId="6EDD52ED" w14:textId="77777777" w:rsidR="00427ABB" w:rsidRPr="00CB2C31" w:rsidRDefault="00427ABB" w:rsidP="0016334D">
            <w:pPr>
              <w:ind w:left="108"/>
              <w:rPr>
                <w:color w:val="000000" w:themeColor="text1"/>
              </w:rPr>
            </w:pPr>
            <w:r w:rsidRPr="00CB2C31">
              <w:rPr>
                <w:color w:val="000000" w:themeColor="text1"/>
              </w:rPr>
              <w:t>Have you ever been told by a doctor or health professional that you have any of these health conditions?</w:t>
            </w:r>
          </w:p>
        </w:tc>
        <w:tc>
          <w:tcPr>
            <w:tcW w:w="1811" w:type="dxa"/>
            <w:gridSpan w:val="2"/>
            <w:tcBorders>
              <w:top w:val="single" w:sz="4" w:space="0" w:color="000000"/>
              <w:left w:val="single" w:sz="4" w:space="0" w:color="000000"/>
              <w:bottom w:val="single" w:sz="4" w:space="0" w:color="000000"/>
              <w:right w:val="single" w:sz="4" w:space="0" w:color="000000"/>
            </w:tcBorders>
          </w:tcPr>
          <w:p w14:paraId="3BC341A3" w14:textId="77777777" w:rsidR="00427ABB" w:rsidRPr="00CB2C31" w:rsidRDefault="00427ABB" w:rsidP="0016334D">
            <w:pPr>
              <w:rPr>
                <w:color w:val="000000" w:themeColor="text1"/>
              </w:rPr>
            </w:pPr>
          </w:p>
        </w:tc>
        <w:tc>
          <w:tcPr>
            <w:tcW w:w="2700" w:type="dxa"/>
            <w:tcBorders>
              <w:top w:val="single" w:sz="4" w:space="0" w:color="000000"/>
              <w:left w:val="single" w:sz="4" w:space="0" w:color="000000"/>
              <w:bottom w:val="single" w:sz="4" w:space="0" w:color="000000"/>
              <w:right w:val="single" w:sz="4" w:space="0" w:color="000000"/>
            </w:tcBorders>
          </w:tcPr>
          <w:p w14:paraId="4CB9E780" w14:textId="77777777" w:rsidR="00427ABB" w:rsidRPr="00CB2C31" w:rsidRDefault="00427ABB" w:rsidP="0016334D">
            <w:pPr>
              <w:ind w:left="108"/>
              <w:rPr>
                <w:color w:val="000000" w:themeColor="text1"/>
              </w:rPr>
            </w:pPr>
            <w:r w:rsidRPr="00CB2C31">
              <w:rPr>
                <w:color w:val="000000" w:themeColor="text1"/>
              </w:rPr>
              <w:t>How old were you when you were diagnosed with this?</w:t>
            </w:r>
          </w:p>
        </w:tc>
        <w:tc>
          <w:tcPr>
            <w:tcW w:w="2396" w:type="dxa"/>
            <w:tcBorders>
              <w:top w:val="single" w:sz="4" w:space="0" w:color="000000"/>
              <w:left w:val="single" w:sz="4" w:space="0" w:color="000000"/>
              <w:bottom w:val="single" w:sz="4" w:space="0" w:color="000000"/>
              <w:right w:val="single" w:sz="4" w:space="0" w:color="000000"/>
            </w:tcBorders>
          </w:tcPr>
          <w:p w14:paraId="12F2F8D0" w14:textId="77777777" w:rsidR="00427ABB" w:rsidRPr="00CB2C31" w:rsidRDefault="00427ABB" w:rsidP="0016334D">
            <w:pPr>
              <w:ind w:left="108"/>
              <w:rPr>
                <w:color w:val="000000" w:themeColor="text1"/>
              </w:rPr>
            </w:pPr>
            <w:proofErr w:type="spellStart"/>
            <w:r w:rsidRPr="00CB2C31">
              <w:rPr>
                <w:color w:val="000000" w:themeColor="text1"/>
              </w:rPr>
              <w:t>Cicle</w:t>
            </w:r>
            <w:proofErr w:type="spellEnd"/>
            <w:r w:rsidRPr="00CB2C31">
              <w:rPr>
                <w:color w:val="000000" w:themeColor="text1"/>
              </w:rPr>
              <w:t xml:space="preserve"> if it is ongoing or resolved issue</w:t>
            </w:r>
          </w:p>
        </w:tc>
      </w:tr>
      <w:tr w:rsidR="00427ABB" w:rsidRPr="00CB2C31" w14:paraId="3C258E5D"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473A0933" w14:textId="77777777" w:rsidR="00427ABB" w:rsidRPr="00CB2C31" w:rsidRDefault="00427ABB" w:rsidP="0016334D">
            <w:pPr>
              <w:ind w:left="108"/>
              <w:rPr>
                <w:color w:val="000000" w:themeColor="text1"/>
              </w:rPr>
            </w:pPr>
            <w:r w:rsidRPr="00CB2C31">
              <w:rPr>
                <w:b/>
                <w:color w:val="000000" w:themeColor="text1"/>
              </w:rPr>
              <w:t>G3.</w:t>
            </w:r>
          </w:p>
        </w:tc>
        <w:tc>
          <w:tcPr>
            <w:tcW w:w="2632" w:type="dxa"/>
            <w:tcBorders>
              <w:top w:val="single" w:sz="4" w:space="0" w:color="000000"/>
              <w:left w:val="nil"/>
              <w:bottom w:val="single" w:sz="4" w:space="0" w:color="000000"/>
              <w:right w:val="single" w:sz="4" w:space="0" w:color="000000"/>
            </w:tcBorders>
          </w:tcPr>
          <w:p w14:paraId="187FD31B" w14:textId="77777777" w:rsidR="00427ABB" w:rsidRPr="00CB2C31" w:rsidRDefault="00427ABB" w:rsidP="0016334D">
            <w:pPr>
              <w:rPr>
                <w:color w:val="000000" w:themeColor="text1"/>
              </w:rPr>
            </w:pPr>
            <w:r w:rsidRPr="00CB2C31">
              <w:rPr>
                <w:color w:val="000000" w:themeColor="text1"/>
              </w:rPr>
              <w:t>Asthma or COPD?</w:t>
            </w:r>
          </w:p>
        </w:tc>
        <w:tc>
          <w:tcPr>
            <w:tcW w:w="721" w:type="dxa"/>
            <w:tcBorders>
              <w:top w:val="single" w:sz="4" w:space="0" w:color="000000"/>
              <w:left w:val="single" w:sz="4" w:space="0" w:color="000000"/>
              <w:bottom w:val="single" w:sz="4" w:space="0" w:color="000000"/>
              <w:right w:val="nil"/>
            </w:tcBorders>
          </w:tcPr>
          <w:p w14:paraId="7AD263A9" w14:textId="77777777" w:rsidR="00427ABB" w:rsidRPr="00CB2C31" w:rsidRDefault="00427ABB" w:rsidP="0016334D">
            <w:pPr>
              <w:ind w:left="108"/>
              <w:rPr>
                <w:color w:val="000000" w:themeColor="text1"/>
              </w:rPr>
            </w:pPr>
            <w:r w:rsidRPr="00CB2C31">
              <w:rPr>
                <w:color w:val="000000" w:themeColor="text1"/>
              </w:rPr>
              <w:t>G3a.</w:t>
            </w:r>
          </w:p>
        </w:tc>
        <w:tc>
          <w:tcPr>
            <w:tcW w:w="1090" w:type="dxa"/>
            <w:tcBorders>
              <w:top w:val="single" w:sz="4" w:space="0" w:color="000000"/>
              <w:left w:val="nil"/>
              <w:bottom w:val="single" w:sz="4" w:space="0" w:color="000000"/>
              <w:right w:val="single" w:sz="4" w:space="0" w:color="000000"/>
            </w:tcBorders>
          </w:tcPr>
          <w:p w14:paraId="744634B7" w14:textId="77777777" w:rsidR="00427ABB" w:rsidRPr="00CB2C31" w:rsidRDefault="00427ABB" w:rsidP="0016334D">
            <w:pPr>
              <w:numPr>
                <w:ilvl w:val="0"/>
                <w:numId w:val="43"/>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44614718" w14:textId="77777777" w:rsidR="00427ABB" w:rsidRPr="00CB2C31" w:rsidRDefault="00427ABB" w:rsidP="0016334D">
            <w:pPr>
              <w:numPr>
                <w:ilvl w:val="0"/>
                <w:numId w:val="43"/>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62F12BDF"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592D0724" w14:textId="77777777" w:rsidR="00427ABB" w:rsidRPr="00CB2C31" w:rsidRDefault="00427ABB" w:rsidP="0016334D">
            <w:pPr>
              <w:ind w:left="720" w:right="810" w:hanging="612"/>
              <w:rPr>
                <w:color w:val="000000" w:themeColor="text1"/>
              </w:rPr>
            </w:pPr>
            <w:r w:rsidRPr="00CB2C31">
              <w:rPr>
                <w:color w:val="000000" w:themeColor="text1"/>
              </w:rPr>
              <w:t xml:space="preserve">G3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2F77D6F5" w14:textId="77777777" w:rsidR="00427ABB" w:rsidRPr="00CB2C31" w:rsidRDefault="00427ABB" w:rsidP="0016334D">
            <w:pPr>
              <w:ind w:left="720" w:right="810" w:hanging="612"/>
              <w:rPr>
                <w:color w:val="000000" w:themeColor="text1"/>
              </w:rPr>
            </w:pPr>
            <w:r w:rsidRPr="00CB2C31">
              <w:rPr>
                <w:color w:val="000000" w:themeColor="text1"/>
              </w:rPr>
              <w:t>1. Ongoing</w:t>
            </w:r>
          </w:p>
          <w:p w14:paraId="237E378B" w14:textId="77777777" w:rsidR="00427ABB" w:rsidRPr="00CB2C31" w:rsidRDefault="00427ABB" w:rsidP="0016334D">
            <w:pPr>
              <w:ind w:right="810"/>
              <w:rPr>
                <w:color w:val="000000" w:themeColor="text1"/>
              </w:rPr>
            </w:pPr>
            <w:r w:rsidRPr="00CB2C31">
              <w:rPr>
                <w:color w:val="000000" w:themeColor="text1"/>
              </w:rPr>
              <w:t xml:space="preserve">  2. Resolved</w:t>
            </w:r>
          </w:p>
        </w:tc>
      </w:tr>
      <w:tr w:rsidR="00427ABB" w:rsidRPr="00CB2C31" w14:paraId="2CAD36E7"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07D3487A" w14:textId="77777777" w:rsidR="00427ABB" w:rsidRPr="00CB2C31" w:rsidRDefault="00427ABB" w:rsidP="0016334D">
            <w:pPr>
              <w:ind w:left="108"/>
              <w:rPr>
                <w:color w:val="000000" w:themeColor="text1"/>
              </w:rPr>
            </w:pPr>
            <w:r w:rsidRPr="00CB2C31">
              <w:rPr>
                <w:b/>
                <w:color w:val="000000" w:themeColor="text1"/>
              </w:rPr>
              <w:t>G4.</w:t>
            </w:r>
          </w:p>
        </w:tc>
        <w:tc>
          <w:tcPr>
            <w:tcW w:w="2632" w:type="dxa"/>
            <w:tcBorders>
              <w:top w:val="single" w:sz="4" w:space="0" w:color="000000"/>
              <w:left w:val="nil"/>
              <w:bottom w:val="single" w:sz="4" w:space="0" w:color="000000"/>
              <w:right w:val="single" w:sz="4" w:space="0" w:color="000000"/>
            </w:tcBorders>
          </w:tcPr>
          <w:p w14:paraId="4F9016C2" w14:textId="77777777" w:rsidR="00427ABB" w:rsidRPr="00CB2C31" w:rsidRDefault="00427ABB" w:rsidP="0016334D">
            <w:pPr>
              <w:rPr>
                <w:color w:val="000000" w:themeColor="text1"/>
              </w:rPr>
            </w:pPr>
            <w:r w:rsidRPr="00CB2C31">
              <w:rPr>
                <w:color w:val="000000" w:themeColor="text1"/>
              </w:rPr>
              <w:t>Arthritis or rheumatism?</w:t>
            </w:r>
          </w:p>
        </w:tc>
        <w:tc>
          <w:tcPr>
            <w:tcW w:w="721" w:type="dxa"/>
            <w:tcBorders>
              <w:top w:val="single" w:sz="4" w:space="0" w:color="000000"/>
              <w:left w:val="single" w:sz="4" w:space="0" w:color="000000"/>
              <w:bottom w:val="single" w:sz="4" w:space="0" w:color="000000"/>
              <w:right w:val="nil"/>
            </w:tcBorders>
          </w:tcPr>
          <w:p w14:paraId="65C5F148" w14:textId="77777777" w:rsidR="00427ABB" w:rsidRPr="00CB2C31" w:rsidRDefault="00427ABB" w:rsidP="0016334D">
            <w:pPr>
              <w:ind w:left="108"/>
              <w:rPr>
                <w:color w:val="000000" w:themeColor="text1"/>
              </w:rPr>
            </w:pPr>
            <w:r w:rsidRPr="00CB2C31">
              <w:rPr>
                <w:color w:val="000000" w:themeColor="text1"/>
              </w:rPr>
              <w:t>G4a.</w:t>
            </w:r>
          </w:p>
        </w:tc>
        <w:tc>
          <w:tcPr>
            <w:tcW w:w="1090" w:type="dxa"/>
            <w:tcBorders>
              <w:top w:val="single" w:sz="4" w:space="0" w:color="000000"/>
              <w:left w:val="nil"/>
              <w:bottom w:val="single" w:sz="4" w:space="0" w:color="000000"/>
              <w:right w:val="single" w:sz="4" w:space="0" w:color="000000"/>
            </w:tcBorders>
          </w:tcPr>
          <w:p w14:paraId="75C64B11" w14:textId="77777777" w:rsidR="00427ABB" w:rsidRPr="00CB2C31" w:rsidRDefault="00427ABB" w:rsidP="0016334D">
            <w:pPr>
              <w:numPr>
                <w:ilvl w:val="0"/>
                <w:numId w:val="44"/>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533ACB4D" w14:textId="77777777" w:rsidR="00427ABB" w:rsidRPr="00CB2C31" w:rsidRDefault="00427ABB" w:rsidP="0016334D">
            <w:pPr>
              <w:numPr>
                <w:ilvl w:val="0"/>
                <w:numId w:val="44"/>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11963A0B"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4B3D6F25" w14:textId="77777777" w:rsidR="00427ABB" w:rsidRPr="00CB2C31" w:rsidRDefault="00427ABB" w:rsidP="0016334D">
            <w:pPr>
              <w:ind w:left="720" w:right="810" w:hanging="612"/>
              <w:rPr>
                <w:color w:val="000000" w:themeColor="text1"/>
              </w:rPr>
            </w:pPr>
            <w:r w:rsidRPr="00CB2C31">
              <w:rPr>
                <w:color w:val="000000" w:themeColor="text1"/>
              </w:rPr>
              <w:t xml:space="preserve">G4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0EDDAC4C" w14:textId="77777777" w:rsidR="00427ABB" w:rsidRPr="00CB2C31" w:rsidRDefault="00427ABB" w:rsidP="0016334D">
            <w:pPr>
              <w:ind w:left="720" w:right="810" w:hanging="612"/>
              <w:rPr>
                <w:color w:val="000000" w:themeColor="text1"/>
              </w:rPr>
            </w:pPr>
            <w:r w:rsidRPr="00CB2C31">
              <w:rPr>
                <w:color w:val="000000" w:themeColor="text1"/>
              </w:rPr>
              <w:t>1. Ongoing</w:t>
            </w:r>
          </w:p>
          <w:p w14:paraId="69278885" w14:textId="77777777" w:rsidR="00427ABB" w:rsidRPr="00CB2C31" w:rsidRDefault="00427ABB" w:rsidP="0016334D">
            <w:pPr>
              <w:ind w:left="720" w:right="810" w:hanging="612"/>
              <w:rPr>
                <w:color w:val="000000" w:themeColor="text1"/>
              </w:rPr>
            </w:pPr>
            <w:r w:rsidRPr="00CB2C31">
              <w:rPr>
                <w:color w:val="000000" w:themeColor="text1"/>
              </w:rPr>
              <w:t>2. Resolved</w:t>
            </w:r>
          </w:p>
        </w:tc>
      </w:tr>
      <w:tr w:rsidR="00427ABB" w:rsidRPr="00CB2C31" w14:paraId="0C2F4DCD"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0C1FF491" w14:textId="77777777" w:rsidR="00427ABB" w:rsidRPr="00CB2C31" w:rsidRDefault="00427ABB" w:rsidP="0016334D">
            <w:pPr>
              <w:ind w:left="108"/>
              <w:rPr>
                <w:color w:val="000000" w:themeColor="text1"/>
              </w:rPr>
            </w:pPr>
            <w:r w:rsidRPr="00CB2C31">
              <w:rPr>
                <w:b/>
                <w:color w:val="000000" w:themeColor="text1"/>
              </w:rPr>
              <w:t>G5.</w:t>
            </w:r>
          </w:p>
        </w:tc>
        <w:tc>
          <w:tcPr>
            <w:tcW w:w="2632" w:type="dxa"/>
            <w:tcBorders>
              <w:top w:val="single" w:sz="4" w:space="0" w:color="000000"/>
              <w:left w:val="nil"/>
              <w:bottom w:val="single" w:sz="4" w:space="0" w:color="000000"/>
              <w:right w:val="single" w:sz="4" w:space="0" w:color="000000"/>
            </w:tcBorders>
          </w:tcPr>
          <w:p w14:paraId="40F61E71" w14:textId="77777777" w:rsidR="00427ABB" w:rsidRPr="00CB2C31" w:rsidRDefault="00427ABB" w:rsidP="0016334D">
            <w:pPr>
              <w:rPr>
                <w:color w:val="000000" w:themeColor="text1"/>
              </w:rPr>
            </w:pPr>
            <w:r w:rsidRPr="00CB2C31">
              <w:rPr>
                <w:color w:val="000000" w:themeColor="text1"/>
              </w:rPr>
              <w:t>Diabetes?</w:t>
            </w:r>
          </w:p>
        </w:tc>
        <w:tc>
          <w:tcPr>
            <w:tcW w:w="721" w:type="dxa"/>
            <w:tcBorders>
              <w:top w:val="single" w:sz="4" w:space="0" w:color="000000"/>
              <w:left w:val="single" w:sz="4" w:space="0" w:color="000000"/>
              <w:bottom w:val="single" w:sz="4" w:space="0" w:color="000000"/>
              <w:right w:val="nil"/>
            </w:tcBorders>
          </w:tcPr>
          <w:p w14:paraId="3CFA9EA2" w14:textId="77777777" w:rsidR="00427ABB" w:rsidRPr="00CB2C31" w:rsidRDefault="00427ABB" w:rsidP="0016334D">
            <w:pPr>
              <w:ind w:left="108"/>
              <w:rPr>
                <w:color w:val="000000" w:themeColor="text1"/>
              </w:rPr>
            </w:pPr>
            <w:r w:rsidRPr="00CB2C31">
              <w:rPr>
                <w:color w:val="000000" w:themeColor="text1"/>
              </w:rPr>
              <w:t>G5a.</w:t>
            </w:r>
          </w:p>
        </w:tc>
        <w:tc>
          <w:tcPr>
            <w:tcW w:w="1090" w:type="dxa"/>
            <w:tcBorders>
              <w:top w:val="single" w:sz="4" w:space="0" w:color="000000"/>
              <w:left w:val="nil"/>
              <w:bottom w:val="single" w:sz="4" w:space="0" w:color="000000"/>
              <w:right w:val="single" w:sz="4" w:space="0" w:color="000000"/>
            </w:tcBorders>
          </w:tcPr>
          <w:p w14:paraId="75A46E90" w14:textId="77777777" w:rsidR="00427ABB" w:rsidRPr="00CB2C31" w:rsidRDefault="00427ABB" w:rsidP="0016334D">
            <w:pPr>
              <w:numPr>
                <w:ilvl w:val="0"/>
                <w:numId w:val="45"/>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40326F9E" w14:textId="77777777" w:rsidR="00427ABB" w:rsidRPr="00CB2C31" w:rsidRDefault="00427ABB" w:rsidP="0016334D">
            <w:pPr>
              <w:numPr>
                <w:ilvl w:val="0"/>
                <w:numId w:val="45"/>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69F0CA0D"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558443C4" w14:textId="77777777" w:rsidR="00427ABB" w:rsidRPr="00CB2C31" w:rsidRDefault="00427ABB" w:rsidP="0016334D">
            <w:pPr>
              <w:ind w:left="720" w:right="810" w:hanging="612"/>
              <w:rPr>
                <w:color w:val="000000" w:themeColor="text1"/>
              </w:rPr>
            </w:pPr>
            <w:r w:rsidRPr="00CB2C31">
              <w:rPr>
                <w:color w:val="000000" w:themeColor="text1"/>
              </w:rPr>
              <w:t xml:space="preserve">G5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4E289762" w14:textId="77777777" w:rsidR="00427ABB" w:rsidRPr="00CB2C31" w:rsidRDefault="00427ABB" w:rsidP="0016334D">
            <w:pPr>
              <w:ind w:left="720" w:right="810" w:hanging="612"/>
              <w:rPr>
                <w:color w:val="000000" w:themeColor="text1"/>
              </w:rPr>
            </w:pPr>
            <w:r w:rsidRPr="00CB2C31">
              <w:rPr>
                <w:color w:val="000000" w:themeColor="text1"/>
              </w:rPr>
              <w:t>1. Ongoing</w:t>
            </w:r>
          </w:p>
          <w:p w14:paraId="06447AFF" w14:textId="77777777" w:rsidR="00427ABB" w:rsidRPr="00CB2C31" w:rsidRDefault="00427ABB" w:rsidP="0016334D">
            <w:pPr>
              <w:ind w:left="720" w:right="810" w:hanging="612"/>
              <w:rPr>
                <w:color w:val="000000" w:themeColor="text1"/>
              </w:rPr>
            </w:pPr>
            <w:r w:rsidRPr="00CB2C31">
              <w:rPr>
                <w:color w:val="000000" w:themeColor="text1"/>
              </w:rPr>
              <w:t>2. Resolved</w:t>
            </w:r>
          </w:p>
        </w:tc>
      </w:tr>
      <w:tr w:rsidR="00427ABB" w:rsidRPr="00CB2C31" w14:paraId="10A7A176"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0DC857B1" w14:textId="77777777" w:rsidR="00427ABB" w:rsidRPr="00CB2C31" w:rsidRDefault="00427ABB" w:rsidP="0016334D">
            <w:pPr>
              <w:ind w:left="108"/>
              <w:rPr>
                <w:color w:val="000000" w:themeColor="text1"/>
              </w:rPr>
            </w:pPr>
            <w:r w:rsidRPr="00CB2C31">
              <w:rPr>
                <w:b/>
                <w:color w:val="000000" w:themeColor="text1"/>
              </w:rPr>
              <w:t>G6.</w:t>
            </w:r>
          </w:p>
        </w:tc>
        <w:tc>
          <w:tcPr>
            <w:tcW w:w="2632" w:type="dxa"/>
            <w:tcBorders>
              <w:top w:val="single" w:sz="4" w:space="0" w:color="000000"/>
              <w:left w:val="nil"/>
              <w:bottom w:val="single" w:sz="4" w:space="0" w:color="000000"/>
              <w:right w:val="single" w:sz="4" w:space="0" w:color="000000"/>
            </w:tcBorders>
          </w:tcPr>
          <w:p w14:paraId="59D8C6D7" w14:textId="77777777" w:rsidR="00427ABB" w:rsidRPr="00CB2C31" w:rsidRDefault="00427ABB" w:rsidP="0016334D">
            <w:pPr>
              <w:rPr>
                <w:color w:val="000000" w:themeColor="text1"/>
              </w:rPr>
            </w:pPr>
            <w:r w:rsidRPr="00CB2C31">
              <w:rPr>
                <w:color w:val="000000" w:themeColor="text1"/>
              </w:rPr>
              <w:t>Digestive problems such as ulcer, colitis, or gallbladder disease?</w:t>
            </w:r>
          </w:p>
        </w:tc>
        <w:tc>
          <w:tcPr>
            <w:tcW w:w="721" w:type="dxa"/>
            <w:tcBorders>
              <w:top w:val="single" w:sz="4" w:space="0" w:color="000000"/>
              <w:left w:val="single" w:sz="4" w:space="0" w:color="000000"/>
              <w:bottom w:val="single" w:sz="4" w:space="0" w:color="000000"/>
              <w:right w:val="nil"/>
            </w:tcBorders>
          </w:tcPr>
          <w:p w14:paraId="6C510004" w14:textId="77777777" w:rsidR="00427ABB" w:rsidRPr="00CB2C31" w:rsidRDefault="00427ABB" w:rsidP="0016334D">
            <w:pPr>
              <w:ind w:left="108"/>
              <w:rPr>
                <w:color w:val="000000" w:themeColor="text1"/>
              </w:rPr>
            </w:pPr>
            <w:r w:rsidRPr="00CB2C31">
              <w:rPr>
                <w:color w:val="000000" w:themeColor="text1"/>
              </w:rPr>
              <w:t>G6a.</w:t>
            </w:r>
          </w:p>
        </w:tc>
        <w:tc>
          <w:tcPr>
            <w:tcW w:w="1090" w:type="dxa"/>
            <w:tcBorders>
              <w:top w:val="single" w:sz="4" w:space="0" w:color="000000"/>
              <w:left w:val="nil"/>
              <w:bottom w:val="single" w:sz="4" w:space="0" w:color="000000"/>
              <w:right w:val="single" w:sz="4" w:space="0" w:color="000000"/>
            </w:tcBorders>
          </w:tcPr>
          <w:p w14:paraId="7A7A9874" w14:textId="77777777" w:rsidR="00427ABB" w:rsidRPr="00CB2C31" w:rsidRDefault="00427ABB" w:rsidP="0016334D">
            <w:pPr>
              <w:numPr>
                <w:ilvl w:val="0"/>
                <w:numId w:val="46"/>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4C3795D9" w14:textId="77777777" w:rsidR="00427ABB" w:rsidRPr="00CB2C31" w:rsidRDefault="00427ABB" w:rsidP="0016334D">
            <w:pPr>
              <w:numPr>
                <w:ilvl w:val="0"/>
                <w:numId w:val="46"/>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0B7C7B7B"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4199C266" w14:textId="77777777" w:rsidR="00427ABB" w:rsidRPr="00CB2C31" w:rsidRDefault="00427ABB" w:rsidP="0016334D">
            <w:pPr>
              <w:ind w:left="720" w:right="576" w:hanging="612"/>
              <w:rPr>
                <w:color w:val="000000" w:themeColor="text1"/>
              </w:rPr>
            </w:pPr>
            <w:r w:rsidRPr="00CB2C31">
              <w:rPr>
                <w:color w:val="000000" w:themeColor="text1"/>
              </w:rPr>
              <w:t>G6b.</w:t>
            </w:r>
            <w:r w:rsidRPr="00CB2C31">
              <w:rPr>
                <w:color w:val="000000" w:themeColor="text1"/>
              </w:rPr>
              <w:tab/>
              <w:t xml:space="preserve">_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42C39D0B" w14:textId="77777777" w:rsidR="00427ABB" w:rsidRPr="00CB2C31" w:rsidRDefault="00427ABB" w:rsidP="0016334D">
            <w:pPr>
              <w:ind w:left="720" w:right="810" w:hanging="612"/>
              <w:rPr>
                <w:color w:val="000000" w:themeColor="text1"/>
              </w:rPr>
            </w:pPr>
            <w:r w:rsidRPr="00CB2C31">
              <w:rPr>
                <w:color w:val="000000" w:themeColor="text1"/>
              </w:rPr>
              <w:t>1. Ongoing</w:t>
            </w:r>
          </w:p>
          <w:p w14:paraId="656C8E9A" w14:textId="77777777" w:rsidR="00427ABB" w:rsidRPr="00CB2C31" w:rsidRDefault="00427ABB" w:rsidP="0016334D">
            <w:pPr>
              <w:ind w:left="720" w:right="576" w:hanging="612"/>
              <w:rPr>
                <w:color w:val="000000" w:themeColor="text1"/>
              </w:rPr>
            </w:pPr>
            <w:r w:rsidRPr="00CB2C31">
              <w:rPr>
                <w:color w:val="000000" w:themeColor="text1"/>
              </w:rPr>
              <w:t>2. Resolved</w:t>
            </w:r>
          </w:p>
        </w:tc>
      </w:tr>
      <w:tr w:rsidR="00427ABB" w:rsidRPr="00CB2C31" w14:paraId="4535D1B6"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09E9D47B" w14:textId="77777777" w:rsidR="00427ABB" w:rsidRPr="00CB2C31" w:rsidRDefault="00427ABB" w:rsidP="0016334D">
            <w:pPr>
              <w:ind w:left="108"/>
              <w:rPr>
                <w:color w:val="000000" w:themeColor="text1"/>
              </w:rPr>
            </w:pPr>
            <w:r w:rsidRPr="00CB2C31">
              <w:rPr>
                <w:b/>
                <w:color w:val="000000" w:themeColor="text1"/>
              </w:rPr>
              <w:t>G7.</w:t>
            </w:r>
          </w:p>
        </w:tc>
        <w:tc>
          <w:tcPr>
            <w:tcW w:w="2632" w:type="dxa"/>
            <w:tcBorders>
              <w:top w:val="single" w:sz="4" w:space="0" w:color="000000"/>
              <w:left w:val="nil"/>
              <w:bottom w:val="single" w:sz="4" w:space="0" w:color="000000"/>
              <w:right w:val="single" w:sz="4" w:space="0" w:color="000000"/>
            </w:tcBorders>
            <w:vAlign w:val="center"/>
          </w:tcPr>
          <w:p w14:paraId="6A893764" w14:textId="77777777" w:rsidR="00427ABB" w:rsidRPr="00CB2C31" w:rsidRDefault="00427ABB" w:rsidP="0016334D">
            <w:pPr>
              <w:rPr>
                <w:color w:val="000000" w:themeColor="text1"/>
              </w:rPr>
            </w:pPr>
            <w:r w:rsidRPr="00CB2C31">
              <w:rPr>
                <w:color w:val="000000" w:themeColor="text1"/>
              </w:rPr>
              <w:t>Heart trouble such as angina, congestive heart failure, coronary heart disease, or heart attack?</w:t>
            </w:r>
          </w:p>
        </w:tc>
        <w:tc>
          <w:tcPr>
            <w:tcW w:w="721" w:type="dxa"/>
            <w:tcBorders>
              <w:top w:val="single" w:sz="4" w:space="0" w:color="000000"/>
              <w:left w:val="single" w:sz="4" w:space="0" w:color="000000"/>
              <w:bottom w:val="single" w:sz="4" w:space="0" w:color="000000"/>
              <w:right w:val="nil"/>
            </w:tcBorders>
          </w:tcPr>
          <w:p w14:paraId="2D1EE6D3" w14:textId="77777777" w:rsidR="00427ABB" w:rsidRPr="00CB2C31" w:rsidRDefault="00427ABB" w:rsidP="0016334D">
            <w:pPr>
              <w:ind w:left="108"/>
              <w:rPr>
                <w:color w:val="000000" w:themeColor="text1"/>
              </w:rPr>
            </w:pPr>
            <w:r w:rsidRPr="00CB2C31">
              <w:rPr>
                <w:color w:val="000000" w:themeColor="text1"/>
              </w:rPr>
              <w:t>G7a.</w:t>
            </w:r>
          </w:p>
        </w:tc>
        <w:tc>
          <w:tcPr>
            <w:tcW w:w="1090" w:type="dxa"/>
            <w:tcBorders>
              <w:top w:val="single" w:sz="4" w:space="0" w:color="000000"/>
              <w:left w:val="nil"/>
              <w:bottom w:val="single" w:sz="4" w:space="0" w:color="000000"/>
              <w:right w:val="single" w:sz="4" w:space="0" w:color="000000"/>
            </w:tcBorders>
          </w:tcPr>
          <w:p w14:paraId="1589EAEC" w14:textId="77777777" w:rsidR="00427ABB" w:rsidRPr="00CB2C31" w:rsidRDefault="00427ABB" w:rsidP="0016334D">
            <w:pPr>
              <w:numPr>
                <w:ilvl w:val="0"/>
                <w:numId w:val="47"/>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67061109" w14:textId="77777777" w:rsidR="00427ABB" w:rsidRPr="00CB2C31" w:rsidRDefault="00427ABB" w:rsidP="0016334D">
            <w:pPr>
              <w:numPr>
                <w:ilvl w:val="0"/>
                <w:numId w:val="47"/>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6EC87409"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1B188172" w14:textId="77777777" w:rsidR="00427ABB" w:rsidRPr="00CB2C31" w:rsidRDefault="00427ABB" w:rsidP="0016334D">
            <w:pPr>
              <w:ind w:left="720" w:right="687" w:hanging="612"/>
              <w:rPr>
                <w:color w:val="000000" w:themeColor="text1"/>
              </w:rPr>
            </w:pPr>
            <w:r w:rsidRPr="00CB2C31">
              <w:rPr>
                <w:color w:val="000000" w:themeColor="text1"/>
              </w:rPr>
              <w:t>G7b.</w:t>
            </w:r>
            <w:r w:rsidRPr="00CB2C31">
              <w:rPr>
                <w:color w:val="000000" w:themeColor="text1"/>
              </w:rPr>
              <w:tab/>
              <w:t xml:space="preserve">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162AB5C7" w14:textId="77777777" w:rsidR="00427ABB" w:rsidRPr="00CB2C31" w:rsidRDefault="00427ABB" w:rsidP="0016334D">
            <w:pPr>
              <w:ind w:left="720" w:right="810" w:hanging="612"/>
              <w:rPr>
                <w:color w:val="000000" w:themeColor="text1"/>
              </w:rPr>
            </w:pPr>
            <w:r w:rsidRPr="00CB2C31">
              <w:rPr>
                <w:color w:val="000000" w:themeColor="text1"/>
              </w:rPr>
              <w:t>1. Ongoing</w:t>
            </w:r>
          </w:p>
          <w:p w14:paraId="7F8C5214" w14:textId="77777777" w:rsidR="00427ABB" w:rsidRPr="00CB2C31" w:rsidRDefault="00427ABB" w:rsidP="0016334D">
            <w:pPr>
              <w:ind w:left="720" w:right="687" w:hanging="612"/>
              <w:rPr>
                <w:color w:val="000000" w:themeColor="text1"/>
              </w:rPr>
            </w:pPr>
            <w:r w:rsidRPr="00CB2C31">
              <w:rPr>
                <w:color w:val="000000" w:themeColor="text1"/>
              </w:rPr>
              <w:t>2. Resolved</w:t>
            </w:r>
          </w:p>
        </w:tc>
      </w:tr>
      <w:tr w:rsidR="00427ABB" w:rsidRPr="00CB2C31" w14:paraId="2F7CF091" w14:textId="77777777" w:rsidTr="0016334D">
        <w:trPr>
          <w:trHeight w:val="940"/>
        </w:trPr>
        <w:tc>
          <w:tcPr>
            <w:tcW w:w="587" w:type="dxa"/>
            <w:tcBorders>
              <w:top w:val="single" w:sz="4" w:space="0" w:color="000000"/>
              <w:left w:val="single" w:sz="4" w:space="0" w:color="000000"/>
              <w:bottom w:val="single" w:sz="4" w:space="0" w:color="000000"/>
              <w:right w:val="nil"/>
            </w:tcBorders>
          </w:tcPr>
          <w:p w14:paraId="3CBB041D" w14:textId="77777777" w:rsidR="00427ABB" w:rsidRPr="00CB2C31" w:rsidRDefault="00427ABB" w:rsidP="0016334D">
            <w:pPr>
              <w:ind w:left="108"/>
              <w:rPr>
                <w:color w:val="000000" w:themeColor="text1"/>
              </w:rPr>
            </w:pPr>
            <w:r w:rsidRPr="00CB2C31">
              <w:rPr>
                <w:b/>
                <w:color w:val="000000" w:themeColor="text1"/>
              </w:rPr>
              <w:t>G8.</w:t>
            </w:r>
          </w:p>
        </w:tc>
        <w:tc>
          <w:tcPr>
            <w:tcW w:w="2632" w:type="dxa"/>
            <w:tcBorders>
              <w:top w:val="single" w:sz="4" w:space="0" w:color="000000"/>
              <w:left w:val="nil"/>
              <w:bottom w:val="single" w:sz="4" w:space="0" w:color="000000"/>
              <w:right w:val="single" w:sz="4" w:space="0" w:color="000000"/>
            </w:tcBorders>
          </w:tcPr>
          <w:p w14:paraId="6D99B3EF" w14:textId="77777777" w:rsidR="00427ABB" w:rsidRPr="00CB2C31" w:rsidRDefault="00427ABB" w:rsidP="0016334D">
            <w:pPr>
              <w:rPr>
                <w:color w:val="000000" w:themeColor="text1"/>
              </w:rPr>
            </w:pPr>
            <w:r w:rsidRPr="00CB2C31">
              <w:rPr>
                <w:color w:val="000000" w:themeColor="text1"/>
              </w:rPr>
              <w:t>Psychiatric/emotional illness?</w:t>
            </w:r>
          </w:p>
        </w:tc>
        <w:tc>
          <w:tcPr>
            <w:tcW w:w="721" w:type="dxa"/>
            <w:tcBorders>
              <w:top w:val="single" w:sz="4" w:space="0" w:color="000000"/>
              <w:left w:val="single" w:sz="4" w:space="0" w:color="000000"/>
              <w:bottom w:val="single" w:sz="4" w:space="0" w:color="000000"/>
              <w:right w:val="nil"/>
            </w:tcBorders>
          </w:tcPr>
          <w:p w14:paraId="3C98CB24" w14:textId="77777777" w:rsidR="00427ABB" w:rsidRPr="00CB2C31" w:rsidRDefault="00427ABB" w:rsidP="0016334D">
            <w:pPr>
              <w:ind w:left="108"/>
              <w:rPr>
                <w:color w:val="000000" w:themeColor="text1"/>
              </w:rPr>
            </w:pPr>
            <w:r w:rsidRPr="00CB2C31">
              <w:rPr>
                <w:color w:val="000000" w:themeColor="text1"/>
              </w:rPr>
              <w:t>G8a.</w:t>
            </w:r>
          </w:p>
        </w:tc>
        <w:tc>
          <w:tcPr>
            <w:tcW w:w="1090" w:type="dxa"/>
            <w:tcBorders>
              <w:top w:val="single" w:sz="4" w:space="0" w:color="000000"/>
              <w:left w:val="nil"/>
              <w:bottom w:val="single" w:sz="4" w:space="0" w:color="000000"/>
              <w:right w:val="single" w:sz="4" w:space="0" w:color="000000"/>
            </w:tcBorders>
          </w:tcPr>
          <w:p w14:paraId="4CB5EC89" w14:textId="77777777" w:rsidR="00427ABB" w:rsidRPr="00CB2C31" w:rsidRDefault="00427ABB" w:rsidP="0016334D">
            <w:pPr>
              <w:numPr>
                <w:ilvl w:val="0"/>
                <w:numId w:val="48"/>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7A40100B" w14:textId="77777777" w:rsidR="00427ABB" w:rsidRPr="00CB2C31" w:rsidRDefault="00427ABB" w:rsidP="0016334D">
            <w:pPr>
              <w:numPr>
                <w:ilvl w:val="0"/>
                <w:numId w:val="48"/>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06B472C1"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53A31A39" w14:textId="77777777" w:rsidR="00427ABB" w:rsidRPr="00CB2C31" w:rsidRDefault="00427ABB" w:rsidP="0016334D">
            <w:pPr>
              <w:ind w:left="720" w:right="810" w:hanging="612"/>
              <w:rPr>
                <w:color w:val="000000" w:themeColor="text1"/>
              </w:rPr>
            </w:pPr>
            <w:r w:rsidRPr="00CB2C31">
              <w:rPr>
                <w:color w:val="000000" w:themeColor="text1"/>
              </w:rPr>
              <w:t xml:space="preserve">G8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3331DAD1" w14:textId="77777777" w:rsidR="00427ABB" w:rsidRPr="00CB2C31" w:rsidRDefault="00427ABB" w:rsidP="0016334D">
            <w:pPr>
              <w:ind w:left="720" w:right="810" w:hanging="612"/>
              <w:rPr>
                <w:color w:val="000000" w:themeColor="text1"/>
              </w:rPr>
            </w:pPr>
            <w:r w:rsidRPr="00CB2C31">
              <w:rPr>
                <w:color w:val="000000" w:themeColor="text1"/>
              </w:rPr>
              <w:t>1. Ongoing</w:t>
            </w:r>
          </w:p>
          <w:p w14:paraId="1AA4632A" w14:textId="77777777" w:rsidR="00427ABB" w:rsidRPr="00CB2C31" w:rsidRDefault="00427ABB" w:rsidP="0016334D">
            <w:pPr>
              <w:ind w:left="720" w:right="810" w:hanging="612"/>
              <w:rPr>
                <w:color w:val="000000" w:themeColor="text1"/>
              </w:rPr>
            </w:pPr>
            <w:r w:rsidRPr="00CB2C31">
              <w:rPr>
                <w:color w:val="000000" w:themeColor="text1"/>
              </w:rPr>
              <w:t>2. Resolved</w:t>
            </w:r>
          </w:p>
        </w:tc>
      </w:tr>
      <w:tr w:rsidR="00427ABB" w:rsidRPr="00CB2C31" w14:paraId="1DDFD4AC" w14:textId="77777777" w:rsidTr="0016334D">
        <w:trPr>
          <w:trHeight w:val="940"/>
        </w:trPr>
        <w:tc>
          <w:tcPr>
            <w:tcW w:w="3219" w:type="dxa"/>
            <w:gridSpan w:val="2"/>
            <w:tcBorders>
              <w:top w:val="single" w:sz="4" w:space="0" w:color="000000"/>
              <w:left w:val="single" w:sz="4" w:space="0" w:color="000000"/>
              <w:bottom w:val="single" w:sz="4" w:space="0" w:color="000000"/>
              <w:right w:val="single" w:sz="4" w:space="0" w:color="000000"/>
            </w:tcBorders>
          </w:tcPr>
          <w:p w14:paraId="6725A7E4" w14:textId="77777777" w:rsidR="00427ABB" w:rsidRPr="00CB2C31" w:rsidRDefault="00427ABB" w:rsidP="0016334D">
            <w:pPr>
              <w:tabs>
                <w:tab w:val="center" w:pos="1382"/>
              </w:tabs>
              <w:rPr>
                <w:color w:val="000000" w:themeColor="text1"/>
              </w:rPr>
            </w:pPr>
            <w:r w:rsidRPr="00CB2C31">
              <w:rPr>
                <w:b/>
                <w:color w:val="000000" w:themeColor="text1"/>
              </w:rPr>
              <w:lastRenderedPageBreak/>
              <w:t>G9.</w:t>
            </w:r>
            <w:r w:rsidRPr="00CB2C31">
              <w:rPr>
                <w:b/>
                <w:color w:val="000000" w:themeColor="text1"/>
              </w:rPr>
              <w:tab/>
            </w:r>
            <w:r w:rsidRPr="00CB2C31">
              <w:rPr>
                <w:color w:val="000000" w:themeColor="text1"/>
              </w:rPr>
              <w:t>Kidney disease?</w:t>
            </w:r>
          </w:p>
        </w:tc>
        <w:tc>
          <w:tcPr>
            <w:tcW w:w="721" w:type="dxa"/>
            <w:tcBorders>
              <w:top w:val="single" w:sz="4" w:space="0" w:color="000000"/>
              <w:left w:val="single" w:sz="4" w:space="0" w:color="000000"/>
              <w:bottom w:val="single" w:sz="4" w:space="0" w:color="000000"/>
              <w:right w:val="nil"/>
            </w:tcBorders>
          </w:tcPr>
          <w:p w14:paraId="2AA6BF07" w14:textId="77777777" w:rsidR="00427ABB" w:rsidRPr="00CB2C31" w:rsidRDefault="00427ABB" w:rsidP="0016334D">
            <w:pPr>
              <w:ind w:left="108"/>
              <w:rPr>
                <w:color w:val="000000" w:themeColor="text1"/>
              </w:rPr>
            </w:pPr>
            <w:r w:rsidRPr="00CB2C31">
              <w:rPr>
                <w:color w:val="000000" w:themeColor="text1"/>
              </w:rPr>
              <w:t>G9a.</w:t>
            </w:r>
          </w:p>
        </w:tc>
        <w:tc>
          <w:tcPr>
            <w:tcW w:w="1090" w:type="dxa"/>
            <w:tcBorders>
              <w:top w:val="single" w:sz="4" w:space="0" w:color="000000"/>
              <w:left w:val="nil"/>
              <w:bottom w:val="single" w:sz="4" w:space="0" w:color="000000"/>
              <w:right w:val="single" w:sz="4" w:space="0" w:color="000000"/>
            </w:tcBorders>
          </w:tcPr>
          <w:p w14:paraId="59FB4A48" w14:textId="77777777" w:rsidR="00427ABB" w:rsidRPr="00CB2C31" w:rsidRDefault="00427ABB" w:rsidP="0016334D">
            <w:pPr>
              <w:numPr>
                <w:ilvl w:val="0"/>
                <w:numId w:val="49"/>
              </w:numPr>
              <w:ind w:hanging="167"/>
              <w:rPr>
                <w:color w:val="000000" w:themeColor="text1"/>
              </w:rPr>
            </w:pPr>
            <w:r w:rsidRPr="00CB2C31">
              <w:rPr>
                <w:rFonts w:eastAsia="Wingdings 2" w:cs="Wingdings 2"/>
                <w:color w:val="000000" w:themeColor="text1"/>
              </w:rPr>
              <w:t></w:t>
            </w:r>
            <w:r w:rsidRPr="00CB2C31">
              <w:rPr>
                <w:color w:val="000000" w:themeColor="text1"/>
              </w:rPr>
              <w:t xml:space="preserve"> Yes →</w:t>
            </w:r>
          </w:p>
          <w:p w14:paraId="185D84B9" w14:textId="77777777" w:rsidR="00427ABB" w:rsidRPr="00CB2C31" w:rsidRDefault="00427ABB" w:rsidP="0016334D">
            <w:pPr>
              <w:numPr>
                <w:ilvl w:val="0"/>
                <w:numId w:val="49"/>
              </w:numPr>
              <w:ind w:hanging="167"/>
              <w:rPr>
                <w:color w:val="000000" w:themeColor="text1"/>
              </w:rPr>
            </w:pPr>
            <w:r w:rsidRPr="00CB2C31">
              <w:rPr>
                <w:rFonts w:eastAsia="Wingdings 2" w:cs="Wingdings 2"/>
                <w:color w:val="000000" w:themeColor="text1"/>
              </w:rPr>
              <w:t></w:t>
            </w:r>
            <w:r w:rsidRPr="00CB2C31">
              <w:rPr>
                <w:color w:val="000000" w:themeColor="text1"/>
              </w:rPr>
              <w:t xml:space="preserve"> No</w:t>
            </w:r>
          </w:p>
          <w:p w14:paraId="56B97B82" w14:textId="77777777" w:rsidR="00427ABB" w:rsidRPr="00CB2C31" w:rsidRDefault="00427ABB" w:rsidP="0016334D">
            <w:pP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24C3FCF3" w14:textId="77777777" w:rsidR="00427ABB" w:rsidRPr="00CB2C31" w:rsidRDefault="00427ABB" w:rsidP="0016334D">
            <w:pPr>
              <w:ind w:left="720" w:right="810" w:hanging="612"/>
              <w:rPr>
                <w:color w:val="000000" w:themeColor="text1"/>
              </w:rPr>
            </w:pPr>
            <w:r w:rsidRPr="00CB2C31">
              <w:rPr>
                <w:color w:val="000000" w:themeColor="text1"/>
              </w:rPr>
              <w:t xml:space="preserve">G9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0DCBBE23" w14:textId="77777777" w:rsidR="00427ABB" w:rsidRPr="00CB2C31" w:rsidRDefault="00427ABB" w:rsidP="0016334D">
            <w:pPr>
              <w:ind w:left="720" w:right="810" w:hanging="612"/>
              <w:rPr>
                <w:color w:val="000000" w:themeColor="text1"/>
              </w:rPr>
            </w:pPr>
            <w:r w:rsidRPr="00CB2C31">
              <w:rPr>
                <w:color w:val="000000" w:themeColor="text1"/>
              </w:rPr>
              <w:t>1. Ongoing</w:t>
            </w:r>
          </w:p>
          <w:p w14:paraId="5C49FF9B" w14:textId="77777777" w:rsidR="00427ABB" w:rsidRPr="00CB2C31" w:rsidRDefault="00427ABB" w:rsidP="0016334D">
            <w:pPr>
              <w:ind w:left="720" w:right="810" w:hanging="612"/>
              <w:rPr>
                <w:color w:val="000000" w:themeColor="text1"/>
              </w:rPr>
            </w:pPr>
            <w:r w:rsidRPr="00CB2C31">
              <w:rPr>
                <w:color w:val="000000" w:themeColor="text1"/>
              </w:rPr>
              <w:t>2. Resolved</w:t>
            </w:r>
          </w:p>
        </w:tc>
      </w:tr>
      <w:tr w:rsidR="00427ABB" w:rsidRPr="00CB2C31" w14:paraId="7DE5AC19" w14:textId="77777777" w:rsidTr="0016334D">
        <w:trPr>
          <w:trHeight w:val="940"/>
        </w:trPr>
        <w:tc>
          <w:tcPr>
            <w:tcW w:w="3219" w:type="dxa"/>
            <w:gridSpan w:val="2"/>
            <w:tcBorders>
              <w:top w:val="single" w:sz="4" w:space="0" w:color="000000"/>
              <w:left w:val="single" w:sz="4" w:space="0" w:color="000000"/>
              <w:bottom w:val="single" w:sz="4" w:space="0" w:color="000000"/>
              <w:right w:val="single" w:sz="4" w:space="0" w:color="000000"/>
            </w:tcBorders>
          </w:tcPr>
          <w:p w14:paraId="2EEE8B86" w14:textId="77777777" w:rsidR="00427ABB" w:rsidRPr="00CB2C31" w:rsidRDefault="00427ABB" w:rsidP="0016334D">
            <w:pPr>
              <w:ind w:left="108"/>
              <w:rPr>
                <w:color w:val="000000" w:themeColor="text1"/>
              </w:rPr>
            </w:pPr>
            <w:r w:rsidRPr="00CB2C31">
              <w:rPr>
                <w:b/>
                <w:color w:val="000000" w:themeColor="text1"/>
              </w:rPr>
              <w:t xml:space="preserve">G10. </w:t>
            </w:r>
            <w:r w:rsidRPr="00CB2C31">
              <w:rPr>
                <w:color w:val="000000" w:themeColor="text1"/>
              </w:rPr>
              <w:t>Liver problems?</w:t>
            </w:r>
          </w:p>
        </w:tc>
        <w:tc>
          <w:tcPr>
            <w:tcW w:w="1811" w:type="dxa"/>
            <w:gridSpan w:val="2"/>
            <w:tcBorders>
              <w:top w:val="single" w:sz="4" w:space="0" w:color="000000"/>
              <w:left w:val="single" w:sz="4" w:space="0" w:color="000000"/>
              <w:bottom w:val="single" w:sz="4" w:space="0" w:color="000000"/>
              <w:right w:val="single" w:sz="4" w:space="0" w:color="000000"/>
            </w:tcBorders>
          </w:tcPr>
          <w:p w14:paraId="106B60A2" w14:textId="77777777" w:rsidR="00427ABB" w:rsidRPr="00CB2C31" w:rsidRDefault="00427ABB" w:rsidP="0016334D">
            <w:pPr>
              <w:ind w:left="108"/>
              <w:rPr>
                <w:color w:val="000000" w:themeColor="text1"/>
              </w:rPr>
            </w:pPr>
            <w:r w:rsidRPr="00CB2C31">
              <w:rPr>
                <w:color w:val="000000" w:themeColor="text1"/>
              </w:rPr>
              <w:t xml:space="preserve">G10a. 1 </w:t>
            </w:r>
            <w:r w:rsidRPr="00CB2C31">
              <w:rPr>
                <w:rFonts w:eastAsia="Wingdings 2" w:cs="Wingdings 2"/>
                <w:color w:val="000000" w:themeColor="text1"/>
              </w:rPr>
              <w:t></w:t>
            </w:r>
            <w:r w:rsidRPr="00CB2C31">
              <w:rPr>
                <w:color w:val="000000" w:themeColor="text1"/>
              </w:rPr>
              <w:t xml:space="preserve"> Yes →</w:t>
            </w:r>
          </w:p>
          <w:p w14:paraId="0266EF3D" w14:textId="77777777" w:rsidR="00427ABB" w:rsidRPr="00CB2C31" w:rsidRDefault="00427ABB" w:rsidP="0016334D">
            <w:pPr>
              <w:ind w:left="411"/>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41F4961B" w14:textId="77777777" w:rsidR="00427ABB" w:rsidRPr="00CB2C31" w:rsidRDefault="00427ABB" w:rsidP="0016334D">
            <w:pPr>
              <w:ind w:left="434"/>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5F2F6453" w14:textId="77777777" w:rsidR="00427ABB" w:rsidRPr="00CB2C31" w:rsidRDefault="00427ABB" w:rsidP="0016334D">
            <w:pPr>
              <w:ind w:left="720" w:right="687" w:hanging="612"/>
              <w:rPr>
                <w:color w:val="000000" w:themeColor="text1"/>
              </w:rPr>
            </w:pPr>
            <w:r w:rsidRPr="00CB2C31">
              <w:rPr>
                <w:color w:val="000000" w:themeColor="text1"/>
              </w:rPr>
              <w:t xml:space="preserve">G10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38289ED1" w14:textId="77777777" w:rsidR="00427ABB" w:rsidRPr="00CB2C31" w:rsidRDefault="00427ABB" w:rsidP="0016334D">
            <w:pPr>
              <w:ind w:left="720" w:right="810" w:hanging="612"/>
              <w:rPr>
                <w:color w:val="000000" w:themeColor="text1"/>
              </w:rPr>
            </w:pPr>
            <w:r w:rsidRPr="00CB2C31">
              <w:rPr>
                <w:color w:val="000000" w:themeColor="text1"/>
              </w:rPr>
              <w:t>1. Ongoing</w:t>
            </w:r>
          </w:p>
          <w:p w14:paraId="09618987" w14:textId="77777777" w:rsidR="00427ABB" w:rsidRPr="00CB2C31" w:rsidRDefault="00427ABB" w:rsidP="0016334D">
            <w:pPr>
              <w:ind w:left="720" w:right="687" w:hanging="612"/>
              <w:rPr>
                <w:color w:val="000000" w:themeColor="text1"/>
              </w:rPr>
            </w:pPr>
            <w:r w:rsidRPr="00CB2C31">
              <w:rPr>
                <w:color w:val="000000" w:themeColor="text1"/>
              </w:rPr>
              <w:t>2. Resolved</w:t>
            </w:r>
          </w:p>
        </w:tc>
      </w:tr>
      <w:tr w:rsidR="00427ABB" w:rsidRPr="00CB2C31" w14:paraId="46C40825" w14:textId="77777777" w:rsidTr="0016334D">
        <w:trPr>
          <w:trHeight w:val="940"/>
        </w:trPr>
        <w:tc>
          <w:tcPr>
            <w:tcW w:w="3219" w:type="dxa"/>
            <w:gridSpan w:val="2"/>
            <w:tcBorders>
              <w:top w:val="single" w:sz="4" w:space="0" w:color="000000"/>
              <w:left w:val="single" w:sz="4" w:space="0" w:color="000000"/>
              <w:bottom w:val="single" w:sz="4" w:space="0" w:color="000000"/>
              <w:right w:val="single" w:sz="4" w:space="0" w:color="000000"/>
            </w:tcBorders>
          </w:tcPr>
          <w:p w14:paraId="6F0833CA" w14:textId="77777777" w:rsidR="00427ABB" w:rsidRPr="00CB2C31" w:rsidRDefault="00427ABB" w:rsidP="0016334D">
            <w:pPr>
              <w:ind w:left="108"/>
              <w:rPr>
                <w:color w:val="000000" w:themeColor="text1"/>
              </w:rPr>
            </w:pPr>
            <w:r w:rsidRPr="00CB2C31">
              <w:rPr>
                <w:b/>
                <w:color w:val="000000" w:themeColor="text1"/>
              </w:rPr>
              <w:t xml:space="preserve">G11. </w:t>
            </w:r>
            <w:r w:rsidRPr="00CB2C31">
              <w:rPr>
                <w:color w:val="000000" w:themeColor="text1"/>
              </w:rPr>
              <w:t>Stroke?</w:t>
            </w:r>
          </w:p>
        </w:tc>
        <w:tc>
          <w:tcPr>
            <w:tcW w:w="1811" w:type="dxa"/>
            <w:gridSpan w:val="2"/>
            <w:tcBorders>
              <w:top w:val="single" w:sz="4" w:space="0" w:color="000000"/>
              <w:left w:val="single" w:sz="4" w:space="0" w:color="000000"/>
              <w:bottom w:val="single" w:sz="4" w:space="0" w:color="000000"/>
              <w:right w:val="single" w:sz="4" w:space="0" w:color="000000"/>
            </w:tcBorders>
          </w:tcPr>
          <w:p w14:paraId="28B7BE33" w14:textId="77777777" w:rsidR="00427ABB" w:rsidRPr="00CB2C31" w:rsidRDefault="00427ABB" w:rsidP="0016334D">
            <w:pPr>
              <w:ind w:left="108"/>
              <w:rPr>
                <w:color w:val="000000" w:themeColor="text1"/>
              </w:rPr>
            </w:pPr>
            <w:r w:rsidRPr="00CB2C31">
              <w:rPr>
                <w:color w:val="000000" w:themeColor="text1"/>
              </w:rPr>
              <w:t xml:space="preserve">G11a. 1 </w:t>
            </w:r>
            <w:r w:rsidRPr="00CB2C31">
              <w:rPr>
                <w:rFonts w:eastAsia="Wingdings 2" w:cs="Wingdings 2"/>
                <w:color w:val="000000" w:themeColor="text1"/>
              </w:rPr>
              <w:t></w:t>
            </w:r>
            <w:r w:rsidRPr="00CB2C31">
              <w:rPr>
                <w:color w:val="000000" w:themeColor="text1"/>
              </w:rPr>
              <w:t xml:space="preserve"> Yes →</w:t>
            </w:r>
          </w:p>
          <w:p w14:paraId="2C088112" w14:textId="77777777" w:rsidR="00427ABB" w:rsidRPr="00CB2C31" w:rsidRDefault="00427ABB" w:rsidP="0016334D">
            <w:pPr>
              <w:ind w:left="411"/>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5D4C6182" w14:textId="77777777" w:rsidR="00427ABB" w:rsidRPr="00CB2C31" w:rsidRDefault="00427ABB" w:rsidP="0016334D">
            <w:pPr>
              <w:ind w:left="434"/>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5645AD7D" w14:textId="77777777" w:rsidR="00427ABB" w:rsidRPr="00CB2C31" w:rsidRDefault="00427ABB" w:rsidP="0016334D">
            <w:pPr>
              <w:ind w:left="720" w:right="576" w:hanging="612"/>
              <w:rPr>
                <w:color w:val="000000" w:themeColor="text1"/>
              </w:rPr>
            </w:pPr>
            <w:r w:rsidRPr="00CB2C31">
              <w:rPr>
                <w:color w:val="000000" w:themeColor="text1"/>
              </w:rPr>
              <w:t xml:space="preserve">G11b. _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4A1D7884" w14:textId="77777777" w:rsidR="00427ABB" w:rsidRPr="00CB2C31" w:rsidRDefault="00427ABB" w:rsidP="0016334D">
            <w:pPr>
              <w:ind w:left="720" w:right="810" w:hanging="612"/>
              <w:rPr>
                <w:color w:val="000000" w:themeColor="text1"/>
              </w:rPr>
            </w:pPr>
            <w:r w:rsidRPr="00CB2C31">
              <w:rPr>
                <w:color w:val="000000" w:themeColor="text1"/>
              </w:rPr>
              <w:t>1. Ongoing</w:t>
            </w:r>
          </w:p>
          <w:p w14:paraId="67A52D34" w14:textId="77777777" w:rsidR="00427ABB" w:rsidRPr="00CB2C31" w:rsidRDefault="00427ABB" w:rsidP="0016334D">
            <w:pPr>
              <w:ind w:left="720" w:right="576" w:hanging="612"/>
              <w:rPr>
                <w:color w:val="000000" w:themeColor="text1"/>
              </w:rPr>
            </w:pPr>
            <w:r w:rsidRPr="00CB2C31">
              <w:rPr>
                <w:color w:val="000000" w:themeColor="text1"/>
              </w:rPr>
              <w:t>2. Resolved</w:t>
            </w:r>
          </w:p>
        </w:tc>
      </w:tr>
      <w:tr w:rsidR="00427ABB" w:rsidRPr="00CB2C31" w14:paraId="6977BC4B" w14:textId="77777777" w:rsidTr="0016334D">
        <w:trPr>
          <w:trHeight w:val="940"/>
        </w:trPr>
        <w:tc>
          <w:tcPr>
            <w:tcW w:w="3219" w:type="dxa"/>
            <w:gridSpan w:val="2"/>
            <w:tcBorders>
              <w:top w:val="single" w:sz="4" w:space="0" w:color="000000"/>
              <w:left w:val="single" w:sz="4" w:space="0" w:color="000000"/>
              <w:bottom w:val="single" w:sz="4" w:space="0" w:color="000000"/>
              <w:right w:val="single" w:sz="4" w:space="0" w:color="000000"/>
            </w:tcBorders>
          </w:tcPr>
          <w:p w14:paraId="69794EA0" w14:textId="77777777" w:rsidR="00427ABB" w:rsidRPr="00CB2C31" w:rsidRDefault="00427ABB" w:rsidP="0016334D">
            <w:pPr>
              <w:ind w:left="108"/>
              <w:rPr>
                <w:color w:val="000000" w:themeColor="text1"/>
              </w:rPr>
            </w:pPr>
            <w:r w:rsidRPr="00CB2C31">
              <w:rPr>
                <w:b/>
                <w:color w:val="000000" w:themeColor="text1"/>
              </w:rPr>
              <w:t xml:space="preserve">G12. </w:t>
            </w:r>
            <w:r w:rsidRPr="00CB2C31">
              <w:rPr>
                <w:color w:val="000000" w:themeColor="text1"/>
              </w:rPr>
              <w:t>High blood pressure?</w:t>
            </w:r>
          </w:p>
        </w:tc>
        <w:tc>
          <w:tcPr>
            <w:tcW w:w="1811" w:type="dxa"/>
            <w:gridSpan w:val="2"/>
            <w:tcBorders>
              <w:top w:val="single" w:sz="4" w:space="0" w:color="000000"/>
              <w:left w:val="single" w:sz="4" w:space="0" w:color="000000"/>
              <w:bottom w:val="single" w:sz="4" w:space="0" w:color="000000"/>
              <w:right w:val="single" w:sz="4" w:space="0" w:color="000000"/>
            </w:tcBorders>
          </w:tcPr>
          <w:p w14:paraId="6DCA527F" w14:textId="77777777" w:rsidR="00427ABB" w:rsidRPr="00CB2C31" w:rsidRDefault="00427ABB" w:rsidP="0016334D">
            <w:pPr>
              <w:ind w:left="108"/>
              <w:rPr>
                <w:color w:val="000000" w:themeColor="text1"/>
              </w:rPr>
            </w:pPr>
            <w:r w:rsidRPr="00CB2C31">
              <w:rPr>
                <w:color w:val="000000" w:themeColor="text1"/>
              </w:rPr>
              <w:t xml:space="preserve">G12a. 1 </w:t>
            </w:r>
            <w:r w:rsidRPr="00CB2C31">
              <w:rPr>
                <w:rFonts w:eastAsia="Wingdings 2" w:cs="Wingdings 2"/>
                <w:color w:val="000000" w:themeColor="text1"/>
              </w:rPr>
              <w:t></w:t>
            </w:r>
            <w:r w:rsidRPr="00CB2C31">
              <w:rPr>
                <w:color w:val="000000" w:themeColor="text1"/>
              </w:rPr>
              <w:t xml:space="preserve"> Yes →</w:t>
            </w:r>
          </w:p>
          <w:p w14:paraId="05CBD471" w14:textId="77777777" w:rsidR="00427ABB" w:rsidRPr="00CB2C31" w:rsidRDefault="00427ABB" w:rsidP="0016334D">
            <w:pPr>
              <w:ind w:left="411"/>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77A1A1BA" w14:textId="77777777" w:rsidR="00427ABB" w:rsidRPr="00CB2C31" w:rsidRDefault="00427ABB" w:rsidP="0016334D">
            <w:pPr>
              <w:ind w:left="434"/>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0EC662FF" w14:textId="77777777" w:rsidR="00427ABB" w:rsidRPr="00CB2C31" w:rsidRDefault="00427ABB" w:rsidP="0016334D">
            <w:pPr>
              <w:ind w:left="720" w:right="687" w:hanging="612"/>
              <w:rPr>
                <w:color w:val="000000" w:themeColor="text1"/>
              </w:rPr>
            </w:pPr>
            <w:r w:rsidRPr="00CB2C31">
              <w:rPr>
                <w:color w:val="000000" w:themeColor="text1"/>
              </w:rPr>
              <w:t xml:space="preserve">G12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6BD07EDD" w14:textId="77777777" w:rsidR="00427ABB" w:rsidRPr="00CB2C31" w:rsidRDefault="00427ABB" w:rsidP="0016334D">
            <w:pPr>
              <w:ind w:left="720" w:right="810" w:hanging="612"/>
              <w:rPr>
                <w:color w:val="000000" w:themeColor="text1"/>
              </w:rPr>
            </w:pPr>
            <w:r w:rsidRPr="00CB2C31">
              <w:rPr>
                <w:color w:val="000000" w:themeColor="text1"/>
              </w:rPr>
              <w:t>1. Ongoing</w:t>
            </w:r>
          </w:p>
          <w:p w14:paraId="389FE743" w14:textId="77777777" w:rsidR="00427ABB" w:rsidRPr="00CB2C31" w:rsidRDefault="00427ABB" w:rsidP="0016334D">
            <w:pPr>
              <w:ind w:left="720" w:right="687" w:hanging="612"/>
              <w:rPr>
                <w:color w:val="000000" w:themeColor="text1"/>
              </w:rPr>
            </w:pPr>
            <w:r w:rsidRPr="00CB2C31">
              <w:rPr>
                <w:color w:val="000000" w:themeColor="text1"/>
              </w:rPr>
              <w:t>2. Resolved</w:t>
            </w:r>
          </w:p>
        </w:tc>
      </w:tr>
      <w:tr w:rsidR="00427ABB" w:rsidRPr="00CB2C31" w14:paraId="76BEAB4C" w14:textId="77777777" w:rsidTr="0016334D">
        <w:trPr>
          <w:trHeight w:val="940"/>
        </w:trPr>
        <w:tc>
          <w:tcPr>
            <w:tcW w:w="3219" w:type="dxa"/>
            <w:gridSpan w:val="2"/>
            <w:tcBorders>
              <w:top w:val="single" w:sz="4" w:space="0" w:color="000000"/>
              <w:left w:val="single" w:sz="4" w:space="0" w:color="000000"/>
              <w:bottom w:val="single" w:sz="4" w:space="0" w:color="auto"/>
              <w:right w:val="single" w:sz="4" w:space="0" w:color="000000"/>
            </w:tcBorders>
          </w:tcPr>
          <w:p w14:paraId="317F89F9" w14:textId="77777777" w:rsidR="00427ABB" w:rsidRPr="00CB2C31" w:rsidRDefault="00427ABB" w:rsidP="0016334D">
            <w:pPr>
              <w:ind w:left="108"/>
              <w:rPr>
                <w:color w:val="000000" w:themeColor="text1"/>
              </w:rPr>
            </w:pPr>
            <w:r w:rsidRPr="00CB2C31">
              <w:rPr>
                <w:b/>
                <w:color w:val="000000" w:themeColor="text1"/>
              </w:rPr>
              <w:t xml:space="preserve">G13. </w:t>
            </w:r>
            <w:r w:rsidRPr="00CB2C31">
              <w:rPr>
                <w:color w:val="000000" w:themeColor="text1"/>
              </w:rPr>
              <w:t>High cholesterol?</w:t>
            </w:r>
          </w:p>
        </w:tc>
        <w:tc>
          <w:tcPr>
            <w:tcW w:w="1811" w:type="dxa"/>
            <w:gridSpan w:val="2"/>
            <w:tcBorders>
              <w:top w:val="single" w:sz="4" w:space="0" w:color="000000"/>
              <w:left w:val="single" w:sz="4" w:space="0" w:color="000000"/>
              <w:bottom w:val="single" w:sz="4" w:space="0" w:color="auto"/>
              <w:right w:val="single" w:sz="4" w:space="0" w:color="000000"/>
            </w:tcBorders>
          </w:tcPr>
          <w:p w14:paraId="04DCF18C" w14:textId="77777777" w:rsidR="00427ABB" w:rsidRPr="00CB2C31" w:rsidRDefault="00427ABB" w:rsidP="0016334D">
            <w:pPr>
              <w:ind w:left="108"/>
              <w:rPr>
                <w:color w:val="000000" w:themeColor="text1"/>
              </w:rPr>
            </w:pPr>
            <w:r w:rsidRPr="00CB2C31">
              <w:rPr>
                <w:color w:val="000000" w:themeColor="text1"/>
              </w:rPr>
              <w:t xml:space="preserve">G13a. 1 </w:t>
            </w:r>
            <w:r w:rsidRPr="00CB2C31">
              <w:rPr>
                <w:rFonts w:eastAsia="Wingdings 2" w:cs="Wingdings 2"/>
                <w:color w:val="000000" w:themeColor="text1"/>
              </w:rPr>
              <w:t></w:t>
            </w:r>
            <w:r w:rsidRPr="00CB2C31">
              <w:rPr>
                <w:color w:val="000000" w:themeColor="text1"/>
              </w:rPr>
              <w:t xml:space="preserve"> Yes →</w:t>
            </w:r>
          </w:p>
          <w:p w14:paraId="2B2B4467" w14:textId="77777777" w:rsidR="00427ABB" w:rsidRPr="00CB2C31" w:rsidRDefault="00427ABB" w:rsidP="0016334D">
            <w:pPr>
              <w:ind w:left="411"/>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35EBF444" w14:textId="77777777" w:rsidR="00427ABB" w:rsidRPr="00CB2C31" w:rsidRDefault="00427ABB" w:rsidP="0016334D">
            <w:pPr>
              <w:ind w:left="434"/>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auto"/>
              <w:right w:val="single" w:sz="4" w:space="0" w:color="000000"/>
            </w:tcBorders>
          </w:tcPr>
          <w:p w14:paraId="3806AE2B" w14:textId="77777777" w:rsidR="00427ABB" w:rsidRPr="00CB2C31" w:rsidRDefault="00427ABB" w:rsidP="0016334D">
            <w:pPr>
              <w:ind w:left="720" w:right="687" w:hanging="612"/>
              <w:rPr>
                <w:color w:val="000000" w:themeColor="text1"/>
              </w:rPr>
            </w:pPr>
            <w:r w:rsidRPr="00CB2C31">
              <w:rPr>
                <w:color w:val="000000" w:themeColor="text1"/>
              </w:rPr>
              <w:t xml:space="preserve">G13b. __ __ years </w:t>
            </w: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auto"/>
              <w:right w:val="single" w:sz="4" w:space="0" w:color="000000"/>
            </w:tcBorders>
          </w:tcPr>
          <w:p w14:paraId="73547CD0" w14:textId="77777777" w:rsidR="00427ABB" w:rsidRPr="00CB2C31" w:rsidRDefault="00427ABB" w:rsidP="0016334D">
            <w:pPr>
              <w:ind w:left="720" w:right="810" w:hanging="612"/>
              <w:rPr>
                <w:color w:val="000000" w:themeColor="text1"/>
              </w:rPr>
            </w:pPr>
            <w:r w:rsidRPr="00CB2C31">
              <w:rPr>
                <w:color w:val="000000" w:themeColor="text1"/>
              </w:rPr>
              <w:t>1. Ongoing</w:t>
            </w:r>
          </w:p>
          <w:p w14:paraId="0B452590" w14:textId="77777777" w:rsidR="00427ABB" w:rsidRPr="00CB2C31" w:rsidRDefault="00427ABB" w:rsidP="0016334D">
            <w:pPr>
              <w:ind w:left="720" w:right="687" w:hanging="612"/>
              <w:rPr>
                <w:color w:val="000000" w:themeColor="text1"/>
              </w:rPr>
            </w:pPr>
            <w:r w:rsidRPr="00CB2C31">
              <w:rPr>
                <w:color w:val="000000" w:themeColor="text1"/>
              </w:rPr>
              <w:t>2. Resolved</w:t>
            </w:r>
          </w:p>
        </w:tc>
      </w:tr>
      <w:tr w:rsidR="00427ABB" w:rsidRPr="00CB2C31" w14:paraId="6A9615D1" w14:textId="77777777" w:rsidTr="0016334D">
        <w:trPr>
          <w:trHeight w:val="590"/>
        </w:trPr>
        <w:tc>
          <w:tcPr>
            <w:tcW w:w="3219" w:type="dxa"/>
            <w:gridSpan w:val="2"/>
            <w:vMerge w:val="restart"/>
            <w:tcBorders>
              <w:top w:val="single" w:sz="4" w:space="0" w:color="auto"/>
              <w:left w:val="single" w:sz="4" w:space="0" w:color="auto"/>
              <w:right w:val="single" w:sz="4" w:space="0" w:color="auto"/>
            </w:tcBorders>
          </w:tcPr>
          <w:p w14:paraId="0BBE8656" w14:textId="77777777" w:rsidR="00427ABB" w:rsidRPr="00CB2C31" w:rsidRDefault="00427ABB" w:rsidP="0016334D">
            <w:pPr>
              <w:ind w:left="108"/>
              <w:rPr>
                <w:color w:val="000000" w:themeColor="text1"/>
              </w:rPr>
            </w:pPr>
            <w:r w:rsidRPr="00CB2C31">
              <w:rPr>
                <w:b/>
                <w:color w:val="000000" w:themeColor="text1"/>
              </w:rPr>
              <w:t xml:space="preserve">G14. </w:t>
            </w:r>
            <w:r w:rsidRPr="00CB2C31">
              <w:rPr>
                <w:color w:val="000000" w:themeColor="text1"/>
              </w:rPr>
              <w:t>Anemia?</w:t>
            </w:r>
          </w:p>
        </w:tc>
        <w:tc>
          <w:tcPr>
            <w:tcW w:w="1811" w:type="dxa"/>
            <w:gridSpan w:val="2"/>
            <w:tcBorders>
              <w:top w:val="single" w:sz="4" w:space="0" w:color="auto"/>
              <w:left w:val="single" w:sz="4" w:space="0" w:color="auto"/>
              <w:right w:val="single" w:sz="4" w:space="0" w:color="auto"/>
            </w:tcBorders>
            <w:vAlign w:val="bottom"/>
          </w:tcPr>
          <w:p w14:paraId="27345128" w14:textId="77777777" w:rsidR="00427ABB" w:rsidRPr="00CB2C31" w:rsidRDefault="00427ABB" w:rsidP="0016334D">
            <w:pPr>
              <w:ind w:left="108"/>
              <w:rPr>
                <w:color w:val="000000" w:themeColor="text1"/>
              </w:rPr>
            </w:pPr>
            <w:r w:rsidRPr="00CB2C31">
              <w:rPr>
                <w:color w:val="000000" w:themeColor="text1"/>
              </w:rPr>
              <w:t xml:space="preserve">G14a. 1 </w:t>
            </w:r>
            <w:r w:rsidRPr="00CB2C31">
              <w:rPr>
                <w:rFonts w:eastAsia="Wingdings 2" w:cs="Wingdings 2"/>
                <w:color w:val="000000" w:themeColor="text1"/>
              </w:rPr>
              <w:t></w:t>
            </w:r>
            <w:r w:rsidRPr="00CB2C31">
              <w:rPr>
                <w:color w:val="000000" w:themeColor="text1"/>
              </w:rPr>
              <w:t xml:space="preserve"> Yes →</w:t>
            </w:r>
          </w:p>
          <w:p w14:paraId="1D1A430D" w14:textId="77777777" w:rsidR="00427ABB" w:rsidRPr="00CB2C31" w:rsidRDefault="00427ABB" w:rsidP="0016334D">
            <w:pPr>
              <w:ind w:left="411"/>
              <w:rPr>
                <w:color w:val="000000" w:themeColor="text1"/>
              </w:rPr>
            </w:pPr>
            <w:r w:rsidRPr="00CB2C31">
              <w:rPr>
                <w:color w:val="000000" w:themeColor="text1"/>
              </w:rPr>
              <w:t xml:space="preserve">     2 </w:t>
            </w:r>
            <w:r w:rsidRPr="00CB2C31">
              <w:rPr>
                <w:rFonts w:eastAsia="Wingdings 2" w:cs="Wingdings 2"/>
                <w:color w:val="000000" w:themeColor="text1"/>
              </w:rPr>
              <w:t></w:t>
            </w:r>
            <w:r w:rsidRPr="00CB2C31">
              <w:rPr>
                <w:color w:val="000000" w:themeColor="text1"/>
              </w:rPr>
              <w:t xml:space="preserve"> No</w:t>
            </w:r>
          </w:p>
        </w:tc>
        <w:tc>
          <w:tcPr>
            <w:tcW w:w="2700" w:type="dxa"/>
            <w:tcBorders>
              <w:top w:val="single" w:sz="4" w:space="0" w:color="auto"/>
              <w:left w:val="single" w:sz="4" w:space="0" w:color="auto"/>
              <w:right w:val="single" w:sz="4" w:space="0" w:color="auto"/>
            </w:tcBorders>
            <w:vAlign w:val="bottom"/>
          </w:tcPr>
          <w:p w14:paraId="138B0332" w14:textId="77777777" w:rsidR="00427ABB" w:rsidRPr="00CB2C31" w:rsidRDefault="00427ABB" w:rsidP="0016334D">
            <w:pPr>
              <w:ind w:left="720" w:right="555" w:hanging="612"/>
              <w:rPr>
                <w:color w:val="000000" w:themeColor="text1"/>
              </w:rPr>
            </w:pPr>
            <w:r w:rsidRPr="00CB2C31">
              <w:rPr>
                <w:color w:val="000000" w:themeColor="text1"/>
              </w:rPr>
              <w:t xml:space="preserve">G14b. __ __ years </w:t>
            </w:r>
            <w:r w:rsidRPr="00CB2C31">
              <w:rPr>
                <w:b/>
                <w:color w:val="000000" w:themeColor="text1"/>
              </w:rPr>
              <w:t>99</w:t>
            </w:r>
            <w:r w:rsidRPr="00CB2C31">
              <w:rPr>
                <w:color w:val="000000" w:themeColor="text1"/>
              </w:rPr>
              <w:t xml:space="preserve"> = NA</w:t>
            </w:r>
          </w:p>
        </w:tc>
        <w:tc>
          <w:tcPr>
            <w:tcW w:w="2396" w:type="dxa"/>
            <w:vMerge w:val="restart"/>
            <w:tcBorders>
              <w:top w:val="single" w:sz="4" w:space="0" w:color="auto"/>
              <w:left w:val="single" w:sz="4" w:space="0" w:color="auto"/>
              <w:right w:val="single" w:sz="4" w:space="0" w:color="auto"/>
            </w:tcBorders>
          </w:tcPr>
          <w:p w14:paraId="570654DA" w14:textId="77777777" w:rsidR="00427ABB" w:rsidRPr="00CB2C31" w:rsidRDefault="00427ABB" w:rsidP="0016334D">
            <w:pPr>
              <w:ind w:left="720" w:right="810" w:hanging="612"/>
              <w:rPr>
                <w:color w:val="000000" w:themeColor="text1"/>
              </w:rPr>
            </w:pPr>
            <w:r w:rsidRPr="00CB2C31">
              <w:rPr>
                <w:color w:val="000000" w:themeColor="text1"/>
              </w:rPr>
              <w:t>1. Ongoing</w:t>
            </w:r>
          </w:p>
          <w:p w14:paraId="28F2182C" w14:textId="77777777" w:rsidR="00427ABB" w:rsidRPr="00CB2C31" w:rsidRDefault="00427ABB" w:rsidP="0016334D">
            <w:pPr>
              <w:ind w:left="720" w:right="687" w:hanging="612"/>
              <w:rPr>
                <w:color w:val="000000" w:themeColor="text1"/>
              </w:rPr>
            </w:pPr>
            <w:r w:rsidRPr="00CB2C31">
              <w:rPr>
                <w:color w:val="000000" w:themeColor="text1"/>
              </w:rPr>
              <w:t>2. Resolved</w:t>
            </w:r>
          </w:p>
        </w:tc>
      </w:tr>
      <w:tr w:rsidR="00427ABB" w:rsidRPr="00CB2C31" w14:paraId="4ED9D953" w14:textId="77777777" w:rsidTr="0016334D">
        <w:trPr>
          <w:trHeight w:val="360"/>
        </w:trPr>
        <w:tc>
          <w:tcPr>
            <w:tcW w:w="3219" w:type="dxa"/>
            <w:gridSpan w:val="2"/>
            <w:vMerge/>
            <w:tcBorders>
              <w:left w:val="single" w:sz="4" w:space="0" w:color="auto"/>
              <w:bottom w:val="single" w:sz="4" w:space="0" w:color="auto"/>
              <w:right w:val="single" w:sz="4" w:space="0" w:color="auto"/>
            </w:tcBorders>
          </w:tcPr>
          <w:p w14:paraId="1ACFD7DB" w14:textId="77777777" w:rsidR="00427ABB" w:rsidRPr="00CB2C31" w:rsidRDefault="00427ABB" w:rsidP="0016334D">
            <w:pPr>
              <w:rPr>
                <w:color w:val="000000" w:themeColor="text1"/>
              </w:rPr>
            </w:pPr>
          </w:p>
        </w:tc>
        <w:tc>
          <w:tcPr>
            <w:tcW w:w="1811" w:type="dxa"/>
            <w:gridSpan w:val="2"/>
            <w:tcBorders>
              <w:left w:val="single" w:sz="4" w:space="0" w:color="auto"/>
              <w:bottom w:val="single" w:sz="4" w:space="0" w:color="auto"/>
              <w:right w:val="single" w:sz="4" w:space="0" w:color="auto"/>
            </w:tcBorders>
          </w:tcPr>
          <w:p w14:paraId="3298B9BC" w14:textId="77777777" w:rsidR="00427ABB" w:rsidRPr="00CB2C31" w:rsidRDefault="00427ABB" w:rsidP="0016334D">
            <w:pPr>
              <w:ind w:left="326"/>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left w:val="single" w:sz="4" w:space="0" w:color="auto"/>
              <w:bottom w:val="single" w:sz="4" w:space="0" w:color="auto"/>
              <w:right w:val="single" w:sz="4" w:space="0" w:color="auto"/>
            </w:tcBorders>
          </w:tcPr>
          <w:p w14:paraId="281A3E96" w14:textId="77777777" w:rsidR="00427ABB" w:rsidRPr="00CB2C31" w:rsidRDefault="00427ABB" w:rsidP="0016334D">
            <w:pPr>
              <w:rPr>
                <w:color w:val="000000" w:themeColor="text1"/>
              </w:rPr>
            </w:pPr>
          </w:p>
        </w:tc>
        <w:tc>
          <w:tcPr>
            <w:tcW w:w="2396" w:type="dxa"/>
            <w:vMerge/>
            <w:tcBorders>
              <w:left w:val="single" w:sz="4" w:space="0" w:color="auto"/>
              <w:bottom w:val="single" w:sz="4" w:space="0" w:color="auto"/>
              <w:right w:val="single" w:sz="4" w:space="0" w:color="auto"/>
            </w:tcBorders>
          </w:tcPr>
          <w:p w14:paraId="11DFB971" w14:textId="77777777" w:rsidR="00427ABB" w:rsidRPr="00CB2C31" w:rsidRDefault="00427ABB" w:rsidP="0016334D">
            <w:pPr>
              <w:rPr>
                <w:color w:val="000000" w:themeColor="text1"/>
              </w:rPr>
            </w:pPr>
          </w:p>
        </w:tc>
      </w:tr>
      <w:tr w:rsidR="00427ABB" w:rsidRPr="00CB2C31" w14:paraId="6289C379" w14:textId="77777777" w:rsidTr="0016334D">
        <w:trPr>
          <w:trHeight w:val="940"/>
        </w:trPr>
        <w:tc>
          <w:tcPr>
            <w:tcW w:w="3219" w:type="dxa"/>
            <w:gridSpan w:val="2"/>
            <w:tcBorders>
              <w:top w:val="single" w:sz="4" w:space="0" w:color="auto"/>
              <w:left w:val="single" w:sz="4" w:space="0" w:color="000000"/>
              <w:bottom w:val="single" w:sz="4" w:space="0" w:color="000000"/>
              <w:right w:val="single" w:sz="4" w:space="0" w:color="000000"/>
            </w:tcBorders>
          </w:tcPr>
          <w:p w14:paraId="1673249D" w14:textId="77777777" w:rsidR="00427ABB" w:rsidRPr="00CB2C31" w:rsidRDefault="00427ABB" w:rsidP="0016334D">
            <w:pPr>
              <w:rPr>
                <w:color w:val="000000" w:themeColor="text1"/>
              </w:rPr>
            </w:pPr>
            <w:r w:rsidRPr="00CB2C31">
              <w:rPr>
                <w:b/>
                <w:color w:val="000000" w:themeColor="text1"/>
              </w:rPr>
              <w:t xml:space="preserve">G15. </w:t>
            </w:r>
            <w:r w:rsidRPr="00CB2C31">
              <w:rPr>
                <w:color w:val="000000" w:themeColor="text1"/>
              </w:rPr>
              <w:t>Osteoporosis?</w:t>
            </w:r>
          </w:p>
        </w:tc>
        <w:tc>
          <w:tcPr>
            <w:tcW w:w="1811" w:type="dxa"/>
            <w:gridSpan w:val="2"/>
            <w:tcBorders>
              <w:top w:val="single" w:sz="4" w:space="0" w:color="auto"/>
              <w:left w:val="single" w:sz="4" w:space="0" w:color="000000"/>
              <w:bottom w:val="single" w:sz="4" w:space="0" w:color="000000"/>
              <w:right w:val="single" w:sz="4" w:space="0" w:color="000000"/>
            </w:tcBorders>
          </w:tcPr>
          <w:p w14:paraId="5A505E3F" w14:textId="77777777" w:rsidR="00427ABB" w:rsidRPr="00CB2C31" w:rsidRDefault="00427ABB" w:rsidP="0016334D">
            <w:pPr>
              <w:rPr>
                <w:color w:val="000000" w:themeColor="text1"/>
              </w:rPr>
            </w:pPr>
            <w:r w:rsidRPr="00CB2C31">
              <w:rPr>
                <w:color w:val="000000" w:themeColor="text1"/>
              </w:rPr>
              <w:t xml:space="preserve">G15a. 1 </w:t>
            </w:r>
            <w:r w:rsidRPr="00CB2C31">
              <w:rPr>
                <w:rFonts w:eastAsia="Wingdings 2" w:cs="Wingdings 2"/>
                <w:color w:val="000000" w:themeColor="text1"/>
              </w:rPr>
              <w:t></w:t>
            </w:r>
            <w:r w:rsidRPr="00CB2C31">
              <w:rPr>
                <w:color w:val="000000" w:themeColor="text1"/>
              </w:rPr>
              <w:t xml:space="preserve"> Yes →</w:t>
            </w:r>
          </w:p>
          <w:p w14:paraId="583C6E1A" w14:textId="77777777" w:rsidR="00427ABB" w:rsidRPr="00CB2C31" w:rsidRDefault="00427ABB" w:rsidP="0016334D">
            <w:pPr>
              <w:ind w:left="303"/>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2158C5C5" w14:textId="77777777" w:rsidR="00427ABB" w:rsidRPr="00CB2C31" w:rsidRDefault="00427ABB" w:rsidP="0016334D">
            <w:pPr>
              <w:ind w:left="326"/>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auto"/>
              <w:left w:val="single" w:sz="4" w:space="0" w:color="000000"/>
              <w:bottom w:val="single" w:sz="4" w:space="0" w:color="000000"/>
              <w:right w:val="single" w:sz="4" w:space="0" w:color="000000"/>
            </w:tcBorders>
          </w:tcPr>
          <w:p w14:paraId="65A7E6BD" w14:textId="77777777" w:rsidR="00427ABB" w:rsidRPr="00CB2C31" w:rsidRDefault="00427ABB" w:rsidP="0016334D">
            <w:pPr>
              <w:ind w:left="612" w:right="687" w:hanging="612"/>
              <w:rPr>
                <w:color w:val="000000" w:themeColor="text1"/>
              </w:rPr>
            </w:pPr>
            <w:r w:rsidRPr="00CB2C31">
              <w:rPr>
                <w:color w:val="000000" w:themeColor="text1"/>
              </w:rPr>
              <w:t xml:space="preserve">  G15b. __ __ years </w:t>
            </w:r>
            <w:r w:rsidRPr="00CB2C31">
              <w:rPr>
                <w:b/>
                <w:color w:val="000000" w:themeColor="text1"/>
              </w:rPr>
              <w:t>99</w:t>
            </w:r>
            <w:r w:rsidRPr="00CB2C31">
              <w:rPr>
                <w:color w:val="000000" w:themeColor="text1"/>
              </w:rPr>
              <w:t xml:space="preserve"> = NA</w:t>
            </w:r>
          </w:p>
        </w:tc>
        <w:tc>
          <w:tcPr>
            <w:tcW w:w="2396" w:type="dxa"/>
            <w:tcBorders>
              <w:top w:val="single" w:sz="4" w:space="0" w:color="auto"/>
              <w:left w:val="single" w:sz="4" w:space="0" w:color="000000"/>
              <w:bottom w:val="single" w:sz="4" w:space="0" w:color="000000"/>
              <w:right w:val="single" w:sz="4" w:space="0" w:color="000000"/>
            </w:tcBorders>
          </w:tcPr>
          <w:p w14:paraId="754BC822" w14:textId="77777777" w:rsidR="00427ABB" w:rsidRPr="00CB2C31" w:rsidRDefault="00427ABB" w:rsidP="0016334D">
            <w:pPr>
              <w:ind w:left="720" w:right="810" w:hanging="612"/>
              <w:rPr>
                <w:color w:val="000000" w:themeColor="text1"/>
              </w:rPr>
            </w:pPr>
            <w:r w:rsidRPr="00CB2C31">
              <w:rPr>
                <w:color w:val="000000" w:themeColor="text1"/>
              </w:rPr>
              <w:t>1. Ongoing</w:t>
            </w:r>
          </w:p>
          <w:p w14:paraId="7749BAA2" w14:textId="77777777" w:rsidR="00427ABB" w:rsidRPr="00CB2C31" w:rsidRDefault="00427ABB" w:rsidP="0016334D">
            <w:pPr>
              <w:ind w:left="612" w:right="687" w:hanging="612"/>
              <w:rPr>
                <w:color w:val="000000" w:themeColor="text1"/>
              </w:rPr>
            </w:pPr>
            <w:r w:rsidRPr="00CB2C31">
              <w:rPr>
                <w:color w:val="000000" w:themeColor="text1"/>
              </w:rPr>
              <w:t xml:space="preserve">  2. Resolved</w:t>
            </w:r>
          </w:p>
        </w:tc>
      </w:tr>
      <w:tr w:rsidR="00427ABB" w:rsidRPr="00CB2C31" w14:paraId="217E7D65" w14:textId="77777777" w:rsidTr="0016334D">
        <w:trPr>
          <w:trHeight w:val="990"/>
        </w:trPr>
        <w:tc>
          <w:tcPr>
            <w:tcW w:w="3219" w:type="dxa"/>
            <w:gridSpan w:val="2"/>
            <w:tcBorders>
              <w:top w:val="single" w:sz="4" w:space="0" w:color="000000"/>
              <w:left w:val="single" w:sz="4" w:space="0" w:color="000000"/>
              <w:bottom w:val="single" w:sz="4" w:space="0" w:color="000000"/>
              <w:right w:val="single" w:sz="4" w:space="0" w:color="000000"/>
            </w:tcBorders>
          </w:tcPr>
          <w:p w14:paraId="5A1CE514" w14:textId="77777777" w:rsidR="00427ABB" w:rsidRPr="00CB2C31" w:rsidRDefault="00427ABB" w:rsidP="0016334D">
            <w:pPr>
              <w:rPr>
                <w:color w:val="000000" w:themeColor="text1"/>
              </w:rPr>
            </w:pPr>
            <w:r w:rsidRPr="00CB2C31">
              <w:rPr>
                <w:b/>
                <w:color w:val="000000" w:themeColor="text1"/>
              </w:rPr>
              <w:t xml:space="preserve">G16. </w:t>
            </w:r>
            <w:r w:rsidRPr="00CB2C31">
              <w:rPr>
                <w:color w:val="000000" w:themeColor="text1"/>
              </w:rPr>
              <w:t>Cancer?</w:t>
            </w:r>
          </w:p>
        </w:tc>
        <w:tc>
          <w:tcPr>
            <w:tcW w:w="1811" w:type="dxa"/>
            <w:gridSpan w:val="2"/>
            <w:tcBorders>
              <w:top w:val="single" w:sz="4" w:space="0" w:color="000000"/>
              <w:left w:val="single" w:sz="4" w:space="0" w:color="000000"/>
              <w:bottom w:val="single" w:sz="4" w:space="0" w:color="000000"/>
              <w:right w:val="single" w:sz="4" w:space="0" w:color="000000"/>
            </w:tcBorders>
            <w:vAlign w:val="center"/>
          </w:tcPr>
          <w:p w14:paraId="218D0E3A" w14:textId="77777777" w:rsidR="00427ABB" w:rsidRPr="00CB2C31" w:rsidRDefault="00427ABB" w:rsidP="0016334D">
            <w:pPr>
              <w:rPr>
                <w:color w:val="000000" w:themeColor="text1"/>
              </w:rPr>
            </w:pPr>
            <w:r w:rsidRPr="00CB2C31">
              <w:rPr>
                <w:color w:val="000000" w:themeColor="text1"/>
              </w:rPr>
              <w:t xml:space="preserve">G16a. 1 </w:t>
            </w:r>
            <w:r w:rsidRPr="00CB2C31">
              <w:rPr>
                <w:rFonts w:eastAsia="Wingdings 2" w:cs="Wingdings 2"/>
                <w:color w:val="000000" w:themeColor="text1"/>
              </w:rPr>
              <w:t></w:t>
            </w:r>
            <w:r w:rsidRPr="00CB2C31">
              <w:rPr>
                <w:color w:val="000000" w:themeColor="text1"/>
              </w:rPr>
              <w:t xml:space="preserve"> Yes →</w:t>
            </w:r>
          </w:p>
          <w:p w14:paraId="3B67985E" w14:textId="77777777" w:rsidR="00427ABB" w:rsidRPr="00CB2C31" w:rsidRDefault="00427ABB" w:rsidP="0016334D">
            <w:pPr>
              <w:ind w:left="303"/>
              <w:jc w:val="center"/>
              <w:rPr>
                <w:color w:val="000000" w:themeColor="text1"/>
              </w:rPr>
            </w:pPr>
            <w:r w:rsidRPr="00CB2C31">
              <w:rPr>
                <w:color w:val="000000" w:themeColor="text1"/>
              </w:rPr>
              <w:t xml:space="preserve">2 </w:t>
            </w:r>
            <w:r w:rsidRPr="00CB2C31">
              <w:rPr>
                <w:rFonts w:eastAsia="Wingdings 2" w:cs="Wingdings 2"/>
                <w:color w:val="000000" w:themeColor="text1"/>
              </w:rPr>
              <w:t></w:t>
            </w:r>
            <w:r w:rsidRPr="00CB2C31">
              <w:rPr>
                <w:color w:val="000000" w:themeColor="text1"/>
              </w:rPr>
              <w:t xml:space="preserve"> No</w:t>
            </w:r>
          </w:p>
          <w:p w14:paraId="104D2B10" w14:textId="77777777" w:rsidR="00427ABB" w:rsidRPr="00CB2C31" w:rsidRDefault="00427ABB" w:rsidP="0016334D">
            <w:pPr>
              <w:ind w:left="326"/>
              <w:jc w:val="center"/>
              <w:rPr>
                <w:color w:val="000000" w:themeColor="text1"/>
              </w:rPr>
            </w:pPr>
            <w:r w:rsidRPr="00CB2C31">
              <w:rPr>
                <w:color w:val="000000" w:themeColor="text1"/>
              </w:rPr>
              <w:t xml:space="preserve">9 </w:t>
            </w:r>
            <w:r w:rsidRPr="00CB2C31">
              <w:rPr>
                <w:rFonts w:eastAsia="Wingdings 2" w:cs="Wingdings 2"/>
                <w:color w:val="000000" w:themeColor="text1"/>
              </w:rPr>
              <w:t></w:t>
            </w:r>
            <w:r w:rsidRPr="00CB2C31">
              <w:rPr>
                <w:color w:val="000000" w:themeColor="text1"/>
              </w:rPr>
              <w:t xml:space="preserve"> NA</w:t>
            </w:r>
          </w:p>
        </w:tc>
        <w:tc>
          <w:tcPr>
            <w:tcW w:w="2700" w:type="dxa"/>
            <w:tcBorders>
              <w:top w:val="single" w:sz="4" w:space="0" w:color="000000"/>
              <w:left w:val="single" w:sz="4" w:space="0" w:color="000000"/>
              <w:bottom w:val="single" w:sz="4" w:space="0" w:color="000000"/>
              <w:right w:val="single" w:sz="4" w:space="0" w:color="000000"/>
            </w:tcBorders>
          </w:tcPr>
          <w:p w14:paraId="7B79C147" w14:textId="77777777" w:rsidR="00427ABB" w:rsidRPr="00CB2C31" w:rsidRDefault="00427ABB" w:rsidP="0016334D">
            <w:pPr>
              <w:rPr>
                <w:color w:val="000000" w:themeColor="text1"/>
              </w:rPr>
            </w:pPr>
            <w:r w:rsidRPr="00CB2C31">
              <w:rPr>
                <w:color w:val="000000" w:themeColor="text1"/>
              </w:rPr>
              <w:t xml:space="preserve">  G16b. __ __ years</w:t>
            </w:r>
          </w:p>
          <w:p w14:paraId="08F8B10A" w14:textId="77777777" w:rsidR="00427ABB" w:rsidRPr="00CB2C31" w:rsidRDefault="00427ABB" w:rsidP="0016334D">
            <w:pPr>
              <w:ind w:left="612"/>
              <w:rPr>
                <w:color w:val="000000" w:themeColor="text1"/>
              </w:rPr>
            </w:pPr>
            <w:r w:rsidRPr="00CB2C31">
              <w:rPr>
                <w:b/>
                <w:color w:val="000000" w:themeColor="text1"/>
              </w:rPr>
              <w:t>99</w:t>
            </w:r>
            <w:r w:rsidRPr="00CB2C31">
              <w:rPr>
                <w:color w:val="000000" w:themeColor="text1"/>
              </w:rPr>
              <w:t xml:space="preserve"> = NA</w:t>
            </w:r>
          </w:p>
        </w:tc>
        <w:tc>
          <w:tcPr>
            <w:tcW w:w="2396" w:type="dxa"/>
            <w:tcBorders>
              <w:top w:val="single" w:sz="4" w:space="0" w:color="000000"/>
              <w:left w:val="single" w:sz="4" w:space="0" w:color="000000"/>
              <w:bottom w:val="single" w:sz="4" w:space="0" w:color="000000"/>
              <w:right w:val="single" w:sz="4" w:space="0" w:color="000000"/>
            </w:tcBorders>
          </w:tcPr>
          <w:p w14:paraId="47AC83DB" w14:textId="77777777" w:rsidR="00427ABB" w:rsidRPr="00CB2C31" w:rsidRDefault="00427ABB" w:rsidP="0016334D">
            <w:pPr>
              <w:ind w:left="720" w:right="810" w:hanging="612"/>
              <w:rPr>
                <w:color w:val="000000" w:themeColor="text1"/>
              </w:rPr>
            </w:pPr>
            <w:r w:rsidRPr="00CB2C31">
              <w:rPr>
                <w:color w:val="000000" w:themeColor="text1"/>
              </w:rPr>
              <w:t>1. Ongoing</w:t>
            </w:r>
          </w:p>
          <w:p w14:paraId="404B3D61" w14:textId="77777777" w:rsidR="00427ABB" w:rsidRPr="00CB2C31" w:rsidRDefault="00427ABB" w:rsidP="0016334D">
            <w:pPr>
              <w:rPr>
                <w:color w:val="000000" w:themeColor="text1"/>
              </w:rPr>
            </w:pPr>
            <w:r w:rsidRPr="00CB2C31">
              <w:rPr>
                <w:color w:val="000000" w:themeColor="text1"/>
              </w:rPr>
              <w:t xml:space="preserve">  2. Resolved</w:t>
            </w:r>
          </w:p>
        </w:tc>
      </w:tr>
    </w:tbl>
    <w:p w14:paraId="0C9D464A" w14:textId="77777777" w:rsidR="00427ABB" w:rsidRPr="00CB2C31" w:rsidRDefault="00427ABB" w:rsidP="00427ABB">
      <w:pPr>
        <w:ind w:left="-5"/>
        <w:rPr>
          <w:color w:val="000000" w:themeColor="text1"/>
          <w:sz w:val="22"/>
          <w:szCs w:val="22"/>
        </w:rPr>
      </w:pPr>
      <w:r w:rsidRPr="00CB2C31">
        <w:rPr>
          <w:color w:val="000000" w:themeColor="text1"/>
          <w:sz w:val="22"/>
          <w:szCs w:val="22"/>
        </w:rPr>
        <w:t>Code 1=1; Code 2=0; Code 9= “.”</w:t>
      </w:r>
    </w:p>
    <w:p w14:paraId="089E3A03" w14:textId="77777777" w:rsidR="00427ABB" w:rsidRPr="00CB2C31" w:rsidRDefault="00427ABB" w:rsidP="00427ABB">
      <w:pPr>
        <w:ind w:left="-5"/>
        <w:rPr>
          <w:color w:val="000000" w:themeColor="text1"/>
          <w:sz w:val="22"/>
          <w:szCs w:val="22"/>
        </w:rPr>
      </w:pPr>
    </w:p>
    <w:p w14:paraId="39243040" w14:textId="77777777" w:rsidR="00427ABB" w:rsidRPr="00CB2C31" w:rsidRDefault="00427ABB" w:rsidP="00427ABB">
      <w:pPr>
        <w:ind w:left="-5"/>
        <w:rPr>
          <w:color w:val="000000" w:themeColor="text1"/>
          <w:sz w:val="22"/>
          <w:szCs w:val="22"/>
        </w:rPr>
      </w:pPr>
    </w:p>
    <w:p w14:paraId="3C5BD2B4" w14:textId="77777777" w:rsidR="00427ABB" w:rsidRPr="00CB2C31" w:rsidRDefault="00427ABB" w:rsidP="00427ABB">
      <w:pPr>
        <w:jc w:val="center"/>
        <w:rPr>
          <w:color w:val="000000" w:themeColor="text1"/>
          <w:sz w:val="22"/>
          <w:szCs w:val="22"/>
        </w:rPr>
      </w:pPr>
      <w:r w:rsidRPr="00CB2C31">
        <w:rPr>
          <w:color w:val="000000" w:themeColor="text1"/>
          <w:sz w:val="22"/>
          <w:szCs w:val="22"/>
        </w:rPr>
        <w:t>----------------------------------------------------------</w:t>
      </w:r>
    </w:p>
    <w:p w14:paraId="29AF19DC" w14:textId="77777777" w:rsidR="00427ABB" w:rsidRPr="00CB2C31" w:rsidRDefault="00427ABB" w:rsidP="00427ABB">
      <w:pPr>
        <w:rPr>
          <w:color w:val="000000" w:themeColor="text1"/>
          <w:sz w:val="22"/>
          <w:szCs w:val="22"/>
        </w:rPr>
      </w:pPr>
    </w:p>
    <w:p w14:paraId="3D7FD7ED" w14:textId="77777777" w:rsidR="00427ABB" w:rsidRPr="00CB2C31" w:rsidRDefault="00427ABB" w:rsidP="00427ABB">
      <w:pPr>
        <w:rPr>
          <w:color w:val="000000" w:themeColor="text1"/>
          <w:sz w:val="22"/>
          <w:szCs w:val="22"/>
        </w:rPr>
      </w:pPr>
    </w:p>
    <w:p w14:paraId="6C8B721E" w14:textId="77777777" w:rsidR="00427ABB" w:rsidRPr="00CB2C31" w:rsidRDefault="00427ABB" w:rsidP="00427ABB">
      <w:pPr>
        <w:rPr>
          <w:color w:val="000000" w:themeColor="text1"/>
          <w:sz w:val="22"/>
          <w:szCs w:val="22"/>
        </w:rPr>
      </w:pPr>
      <w:r w:rsidRPr="00CB2C31">
        <w:rPr>
          <w:color w:val="000000" w:themeColor="text1"/>
          <w:sz w:val="22"/>
          <w:szCs w:val="22"/>
        </w:rPr>
        <w:t>H.</w:t>
      </w:r>
      <w:r w:rsidRPr="00CB2C31">
        <w:rPr>
          <w:color w:val="000000" w:themeColor="text1"/>
          <w:sz w:val="22"/>
          <w:szCs w:val="22"/>
        </w:rPr>
        <w:tab/>
        <w:t>OCCUPATION, EDUCATION AND INCOME</w:t>
      </w:r>
    </w:p>
    <w:p w14:paraId="3CA5CCA1" w14:textId="77777777" w:rsidR="00427ABB" w:rsidRPr="00CB2C31" w:rsidRDefault="00427ABB" w:rsidP="00427ABB">
      <w:pPr>
        <w:rPr>
          <w:color w:val="000000" w:themeColor="text1"/>
          <w:sz w:val="22"/>
          <w:szCs w:val="22"/>
        </w:rPr>
      </w:pPr>
      <w:r w:rsidRPr="00CB2C31">
        <w:rPr>
          <w:color w:val="000000" w:themeColor="text1"/>
          <w:sz w:val="22"/>
          <w:szCs w:val="22"/>
        </w:rPr>
        <w:t>These are the last few questions on the survey.</w:t>
      </w:r>
    </w:p>
    <w:p w14:paraId="3FA80D56" w14:textId="77777777" w:rsidR="00427ABB" w:rsidRPr="00CB2C31" w:rsidRDefault="00427ABB" w:rsidP="00427ABB">
      <w:pPr>
        <w:rPr>
          <w:color w:val="000000" w:themeColor="text1"/>
          <w:sz w:val="22"/>
          <w:szCs w:val="22"/>
        </w:rPr>
      </w:pPr>
    </w:p>
    <w:p w14:paraId="2D1475B5" w14:textId="77777777" w:rsidR="00427ABB" w:rsidRPr="00CB2C31" w:rsidRDefault="00427ABB" w:rsidP="00427ABB">
      <w:pPr>
        <w:tabs>
          <w:tab w:val="center" w:pos="3288"/>
        </w:tabs>
        <w:rPr>
          <w:color w:val="000000" w:themeColor="text1"/>
          <w:sz w:val="22"/>
          <w:szCs w:val="22"/>
        </w:rPr>
      </w:pPr>
      <w:r w:rsidRPr="00CB2C31">
        <w:rPr>
          <w:b/>
          <w:color w:val="000000" w:themeColor="text1"/>
          <w:sz w:val="22"/>
          <w:szCs w:val="22"/>
        </w:rPr>
        <w:t>H1.</w:t>
      </w:r>
      <w:r w:rsidRPr="00CB2C31">
        <w:rPr>
          <w:b/>
          <w:color w:val="000000" w:themeColor="text1"/>
          <w:sz w:val="22"/>
          <w:szCs w:val="22"/>
        </w:rPr>
        <w:tab/>
      </w:r>
      <w:r w:rsidRPr="00CB2C31">
        <w:rPr>
          <w:color w:val="000000" w:themeColor="text1"/>
          <w:sz w:val="22"/>
          <w:szCs w:val="22"/>
        </w:rPr>
        <w:t>What is the highest level of school that you have finished?</w:t>
      </w:r>
    </w:p>
    <w:p w14:paraId="04F475F4"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8</w:t>
      </w:r>
      <w:r w:rsidRPr="00CB2C31">
        <w:rPr>
          <w:color w:val="000000" w:themeColor="text1"/>
          <w:sz w:val="22"/>
          <w:szCs w:val="22"/>
          <w:vertAlign w:val="superscript"/>
        </w:rPr>
        <w:t>th</w:t>
      </w:r>
      <w:r w:rsidRPr="00CB2C31">
        <w:rPr>
          <w:color w:val="000000" w:themeColor="text1"/>
          <w:sz w:val="22"/>
          <w:szCs w:val="22"/>
        </w:rPr>
        <w:t xml:space="preserve"> grade or less</w:t>
      </w:r>
    </w:p>
    <w:p w14:paraId="315DB2E9"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9</w:t>
      </w:r>
      <w:r w:rsidRPr="00CB2C31">
        <w:rPr>
          <w:color w:val="000000" w:themeColor="text1"/>
          <w:sz w:val="22"/>
          <w:szCs w:val="22"/>
          <w:vertAlign w:val="superscript"/>
        </w:rPr>
        <w:t>th</w:t>
      </w:r>
      <w:r w:rsidRPr="00CB2C31">
        <w:rPr>
          <w:color w:val="000000" w:themeColor="text1"/>
          <w:sz w:val="22"/>
          <w:szCs w:val="22"/>
        </w:rPr>
        <w:t xml:space="preserve"> to 11</w:t>
      </w:r>
      <w:r w:rsidRPr="00CB2C31">
        <w:rPr>
          <w:color w:val="000000" w:themeColor="text1"/>
          <w:sz w:val="22"/>
          <w:szCs w:val="22"/>
          <w:vertAlign w:val="superscript"/>
        </w:rPr>
        <w:t>th</w:t>
      </w:r>
      <w:r w:rsidRPr="00CB2C31">
        <w:rPr>
          <w:color w:val="000000" w:themeColor="text1"/>
          <w:sz w:val="22"/>
          <w:szCs w:val="22"/>
        </w:rPr>
        <w:t xml:space="preserve"> grade</w:t>
      </w:r>
    </w:p>
    <w:p w14:paraId="72A560FE"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High school graduate or GED</w:t>
      </w:r>
    </w:p>
    <w:p w14:paraId="4D86F3FF"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Post high school trade or technical school</w:t>
      </w:r>
    </w:p>
    <w:p w14:paraId="4D4B63EA"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Some college, but no degree</w:t>
      </w:r>
    </w:p>
    <w:p w14:paraId="6044DF86"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Associate’s degree</w:t>
      </w:r>
    </w:p>
    <w:p w14:paraId="4D3FF783"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Bachelor’s degree</w:t>
      </w:r>
    </w:p>
    <w:p w14:paraId="2A0742A5"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Graduate or professional degree</w:t>
      </w:r>
    </w:p>
    <w:p w14:paraId="7394768D" w14:textId="77777777" w:rsidR="00427ABB" w:rsidRPr="00CB2C31" w:rsidRDefault="00427ABB" w:rsidP="00427ABB">
      <w:pPr>
        <w:numPr>
          <w:ilvl w:val="0"/>
          <w:numId w:val="41"/>
        </w:numPr>
        <w:ind w:hanging="167"/>
        <w:rPr>
          <w:color w:val="000000" w:themeColor="text1"/>
          <w:sz w:val="22"/>
          <w:szCs w:val="22"/>
        </w:rPr>
      </w:pPr>
      <w:r w:rsidRPr="00CB2C31">
        <w:rPr>
          <w:rFonts w:eastAsia="Wingdings 2" w:cs="Wingdings 2"/>
          <w:color w:val="000000" w:themeColor="text1"/>
          <w:sz w:val="22"/>
          <w:szCs w:val="22"/>
        </w:rPr>
        <w:lastRenderedPageBreak/>
        <w:t></w:t>
      </w:r>
      <w:r w:rsidRPr="00CB2C31">
        <w:rPr>
          <w:color w:val="000000" w:themeColor="text1"/>
          <w:sz w:val="22"/>
          <w:szCs w:val="22"/>
        </w:rPr>
        <w:t xml:space="preserve"> NA</w:t>
      </w:r>
    </w:p>
    <w:p w14:paraId="2194EB6C"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3=1; Code 4-8=0; Code 9= “.”</w:t>
      </w:r>
    </w:p>
    <w:p w14:paraId="69184CCC" w14:textId="77777777" w:rsidR="00427ABB" w:rsidRPr="00CB2C31" w:rsidRDefault="00427ABB" w:rsidP="00427ABB">
      <w:pPr>
        <w:ind w:left="720" w:hanging="720"/>
        <w:rPr>
          <w:color w:val="000000" w:themeColor="text1"/>
          <w:sz w:val="22"/>
          <w:szCs w:val="22"/>
        </w:rPr>
      </w:pPr>
      <w:r w:rsidRPr="00CB2C31">
        <w:rPr>
          <w:b/>
          <w:color w:val="000000" w:themeColor="text1"/>
          <w:sz w:val="22"/>
          <w:szCs w:val="22"/>
        </w:rPr>
        <w:t>H2.</w:t>
      </w:r>
      <w:r w:rsidRPr="00CB2C31">
        <w:rPr>
          <w:b/>
          <w:color w:val="000000" w:themeColor="text1"/>
          <w:sz w:val="22"/>
          <w:szCs w:val="22"/>
        </w:rPr>
        <w:tab/>
      </w:r>
      <w:r w:rsidRPr="00CB2C31">
        <w:rPr>
          <w:color w:val="000000" w:themeColor="text1"/>
          <w:sz w:val="22"/>
          <w:szCs w:val="22"/>
        </w:rPr>
        <w:t xml:space="preserve">The next questions are about your current job and the job you have done the longest during your life. These jobs can include any work outside the home. It can also include working on a family farm, running a business from your home, or being a homemaker. </w:t>
      </w:r>
    </w:p>
    <w:p w14:paraId="644721A6" w14:textId="77777777" w:rsidR="00427ABB" w:rsidRPr="00CB2C31" w:rsidRDefault="00427ABB" w:rsidP="00427ABB">
      <w:pPr>
        <w:ind w:left="730"/>
        <w:rPr>
          <w:color w:val="000000" w:themeColor="text1"/>
          <w:sz w:val="22"/>
          <w:szCs w:val="22"/>
        </w:rPr>
      </w:pPr>
      <w:r w:rsidRPr="00CB2C31">
        <w:rPr>
          <w:b/>
          <w:color w:val="000000" w:themeColor="text1"/>
          <w:sz w:val="22"/>
          <w:szCs w:val="22"/>
        </w:rPr>
        <w:t xml:space="preserve">[WRITE IN JOB TITLE AND (GENERAL) WORKPLACE.  </w:t>
      </w:r>
    </w:p>
    <w:tbl>
      <w:tblPr>
        <w:tblStyle w:val="TableGrid0"/>
        <w:tblW w:w="8609" w:type="dxa"/>
        <w:tblInd w:w="797" w:type="dxa"/>
        <w:tblCellMar>
          <w:top w:w="107" w:type="dxa"/>
          <w:left w:w="108" w:type="dxa"/>
          <w:right w:w="28" w:type="dxa"/>
        </w:tblCellMar>
        <w:tblLook w:val="04A0" w:firstRow="1" w:lastRow="0" w:firstColumn="1" w:lastColumn="0" w:noHBand="0" w:noVBand="1"/>
      </w:tblPr>
      <w:tblGrid>
        <w:gridCol w:w="3209"/>
        <w:gridCol w:w="3060"/>
        <w:gridCol w:w="2340"/>
      </w:tblGrid>
      <w:tr w:rsidR="00427ABB" w:rsidRPr="00CB2C31" w14:paraId="33E520BA" w14:textId="77777777" w:rsidTr="0016334D">
        <w:trPr>
          <w:trHeight w:val="590"/>
        </w:trPr>
        <w:tc>
          <w:tcPr>
            <w:tcW w:w="3209" w:type="dxa"/>
            <w:tcBorders>
              <w:top w:val="single" w:sz="4" w:space="0" w:color="000000"/>
              <w:left w:val="single" w:sz="4" w:space="0" w:color="000000"/>
              <w:bottom w:val="single" w:sz="4" w:space="0" w:color="000000"/>
              <w:right w:val="single" w:sz="4" w:space="0" w:color="000000"/>
            </w:tcBorders>
          </w:tcPr>
          <w:p w14:paraId="17E2BA98" w14:textId="77777777" w:rsidR="00427ABB" w:rsidRPr="00CB2C31" w:rsidRDefault="00427ABB" w:rsidP="0016334D">
            <w:pPr>
              <w:rPr>
                <w:color w:val="000000" w:themeColor="text1"/>
              </w:rPr>
            </w:pPr>
            <w:r w:rsidRPr="00CB2C31">
              <w:rPr>
                <w:color w:val="000000" w:themeColor="text1"/>
              </w:rPr>
              <w:t>What is the job title for your current job?</w:t>
            </w:r>
          </w:p>
        </w:tc>
        <w:tc>
          <w:tcPr>
            <w:tcW w:w="3060" w:type="dxa"/>
            <w:tcBorders>
              <w:top w:val="single" w:sz="4" w:space="0" w:color="000000"/>
              <w:left w:val="single" w:sz="4" w:space="0" w:color="000000"/>
              <w:bottom w:val="single" w:sz="4" w:space="0" w:color="000000"/>
              <w:right w:val="single" w:sz="4" w:space="0" w:color="000000"/>
            </w:tcBorders>
          </w:tcPr>
          <w:p w14:paraId="701D1229" w14:textId="77777777" w:rsidR="00427ABB" w:rsidRPr="00CB2C31" w:rsidRDefault="00427ABB" w:rsidP="0016334D">
            <w:pPr>
              <w:rPr>
                <w:color w:val="000000" w:themeColor="text1"/>
              </w:rPr>
            </w:pPr>
            <w:r w:rsidRPr="00CB2C31">
              <w:rPr>
                <w:color w:val="000000" w:themeColor="text1"/>
              </w:rPr>
              <w:t>For what kind of business or industry do you work?</w:t>
            </w:r>
          </w:p>
        </w:tc>
        <w:tc>
          <w:tcPr>
            <w:tcW w:w="2340" w:type="dxa"/>
            <w:tcBorders>
              <w:top w:val="single" w:sz="4" w:space="0" w:color="000000"/>
              <w:left w:val="single" w:sz="4" w:space="0" w:color="000000"/>
              <w:bottom w:val="single" w:sz="4" w:space="0" w:color="000000"/>
              <w:right w:val="single" w:sz="4" w:space="0" w:color="000000"/>
            </w:tcBorders>
          </w:tcPr>
          <w:p w14:paraId="264EB0E6" w14:textId="77777777" w:rsidR="00427ABB" w:rsidRPr="00CB2C31" w:rsidRDefault="00427ABB" w:rsidP="0016334D">
            <w:pPr>
              <w:rPr>
                <w:color w:val="000000" w:themeColor="text1"/>
              </w:rPr>
            </w:pPr>
            <w:r w:rsidRPr="00CB2C31">
              <w:rPr>
                <w:color w:val="000000" w:themeColor="text1"/>
              </w:rPr>
              <w:t>How long have you had this job?</w:t>
            </w:r>
          </w:p>
        </w:tc>
      </w:tr>
      <w:tr w:rsidR="00427ABB" w:rsidRPr="00CB2C31" w14:paraId="49026825" w14:textId="77777777" w:rsidTr="0016334D">
        <w:trPr>
          <w:trHeight w:val="526"/>
        </w:trPr>
        <w:tc>
          <w:tcPr>
            <w:tcW w:w="3209" w:type="dxa"/>
            <w:tcBorders>
              <w:top w:val="single" w:sz="4" w:space="0" w:color="000000"/>
              <w:left w:val="single" w:sz="4" w:space="0" w:color="000000"/>
              <w:bottom w:val="single" w:sz="4" w:space="0" w:color="000000"/>
              <w:right w:val="single" w:sz="4" w:space="0" w:color="000000"/>
            </w:tcBorders>
          </w:tcPr>
          <w:p w14:paraId="782549BF" w14:textId="77777777" w:rsidR="00427ABB" w:rsidRPr="00CB2C31" w:rsidRDefault="00427ABB" w:rsidP="0016334D">
            <w:pPr>
              <w:ind w:left="51"/>
              <w:rPr>
                <w:color w:val="000000" w:themeColor="text1"/>
              </w:rPr>
            </w:pPr>
            <w:r w:rsidRPr="00CB2C31">
              <w:rPr>
                <w:b/>
                <w:color w:val="000000" w:themeColor="text1"/>
              </w:rPr>
              <w:t>__________________________</w:t>
            </w:r>
          </w:p>
        </w:tc>
        <w:tc>
          <w:tcPr>
            <w:tcW w:w="3060" w:type="dxa"/>
            <w:tcBorders>
              <w:top w:val="single" w:sz="4" w:space="0" w:color="000000"/>
              <w:left w:val="single" w:sz="4" w:space="0" w:color="000000"/>
              <w:bottom w:val="single" w:sz="4" w:space="0" w:color="000000"/>
              <w:right w:val="single" w:sz="4" w:space="0" w:color="000000"/>
            </w:tcBorders>
          </w:tcPr>
          <w:p w14:paraId="498B1DD8" w14:textId="77777777" w:rsidR="00427ABB" w:rsidRPr="00CB2C31" w:rsidRDefault="00427ABB" w:rsidP="0016334D">
            <w:pPr>
              <w:ind w:left="32"/>
              <w:rPr>
                <w:color w:val="000000" w:themeColor="text1"/>
              </w:rPr>
            </w:pPr>
            <w:r w:rsidRPr="00CB2C31">
              <w:rPr>
                <w:b/>
                <w:color w:val="000000" w:themeColor="text1"/>
              </w:rPr>
              <w:t>_________________________</w:t>
            </w:r>
          </w:p>
        </w:tc>
        <w:tc>
          <w:tcPr>
            <w:tcW w:w="2340" w:type="dxa"/>
            <w:tcBorders>
              <w:top w:val="single" w:sz="4" w:space="0" w:color="000000"/>
              <w:left w:val="single" w:sz="4" w:space="0" w:color="000000"/>
              <w:bottom w:val="single" w:sz="4" w:space="0" w:color="000000"/>
              <w:right w:val="single" w:sz="4" w:space="0" w:color="000000"/>
            </w:tcBorders>
            <w:vAlign w:val="center"/>
          </w:tcPr>
          <w:p w14:paraId="7904D23D" w14:textId="77777777" w:rsidR="00427ABB" w:rsidRPr="00CB2C31" w:rsidRDefault="00427ABB" w:rsidP="0016334D">
            <w:pPr>
              <w:tabs>
                <w:tab w:val="center" w:pos="1174"/>
              </w:tabs>
              <w:rPr>
                <w:color w:val="000000" w:themeColor="text1"/>
              </w:rPr>
            </w:pPr>
            <w:r w:rsidRPr="00CB2C31">
              <w:rPr>
                <w:color w:val="000000" w:themeColor="text1"/>
              </w:rPr>
              <w:t>.</w:t>
            </w:r>
            <w:r w:rsidRPr="00CB2C31">
              <w:rPr>
                <w:color w:val="000000" w:themeColor="text1"/>
              </w:rPr>
              <w:tab/>
              <w:t>___ ___ years</w:t>
            </w:r>
          </w:p>
        </w:tc>
      </w:tr>
      <w:tr w:rsidR="00427ABB" w:rsidRPr="00CB2C31" w14:paraId="41B1FFFF" w14:textId="77777777" w:rsidTr="0016334D">
        <w:trPr>
          <w:trHeight w:val="820"/>
        </w:trPr>
        <w:tc>
          <w:tcPr>
            <w:tcW w:w="3209" w:type="dxa"/>
            <w:tcBorders>
              <w:top w:val="single" w:sz="4" w:space="0" w:color="000000"/>
              <w:left w:val="single" w:sz="4" w:space="0" w:color="000000"/>
              <w:bottom w:val="single" w:sz="4" w:space="0" w:color="000000"/>
              <w:right w:val="single" w:sz="4" w:space="0" w:color="000000"/>
            </w:tcBorders>
          </w:tcPr>
          <w:p w14:paraId="7C622230" w14:textId="77777777" w:rsidR="00427ABB" w:rsidRPr="00CB2C31" w:rsidRDefault="00427ABB" w:rsidP="0016334D">
            <w:pPr>
              <w:ind w:right="49"/>
              <w:rPr>
                <w:color w:val="000000" w:themeColor="text1"/>
              </w:rPr>
            </w:pPr>
            <w:r w:rsidRPr="00CB2C31">
              <w:rPr>
                <w:color w:val="000000" w:themeColor="text1"/>
              </w:rPr>
              <w:t>What is the job title for the job that you have done the longest during your life?</w:t>
            </w:r>
          </w:p>
        </w:tc>
        <w:tc>
          <w:tcPr>
            <w:tcW w:w="3060" w:type="dxa"/>
            <w:tcBorders>
              <w:top w:val="single" w:sz="4" w:space="0" w:color="000000"/>
              <w:left w:val="single" w:sz="4" w:space="0" w:color="000000"/>
              <w:bottom w:val="single" w:sz="4" w:space="0" w:color="000000"/>
              <w:right w:val="single" w:sz="4" w:space="0" w:color="000000"/>
            </w:tcBorders>
          </w:tcPr>
          <w:p w14:paraId="5BC687F8" w14:textId="77777777" w:rsidR="00427ABB" w:rsidRPr="00CB2C31" w:rsidRDefault="00427ABB" w:rsidP="0016334D">
            <w:pPr>
              <w:rPr>
                <w:color w:val="000000" w:themeColor="text1"/>
              </w:rPr>
            </w:pPr>
            <w:r w:rsidRPr="00CB2C31">
              <w:rPr>
                <w:color w:val="000000" w:themeColor="text1"/>
              </w:rPr>
              <w:t>For what kind of business or industry did you work?</w:t>
            </w:r>
          </w:p>
        </w:tc>
        <w:tc>
          <w:tcPr>
            <w:tcW w:w="2340" w:type="dxa"/>
            <w:tcBorders>
              <w:top w:val="single" w:sz="4" w:space="0" w:color="000000"/>
              <w:left w:val="single" w:sz="4" w:space="0" w:color="000000"/>
              <w:bottom w:val="single" w:sz="4" w:space="0" w:color="000000"/>
              <w:right w:val="single" w:sz="4" w:space="0" w:color="000000"/>
            </w:tcBorders>
          </w:tcPr>
          <w:p w14:paraId="6A5B0A96" w14:textId="77777777" w:rsidR="00427ABB" w:rsidRPr="00CB2C31" w:rsidRDefault="00427ABB" w:rsidP="0016334D">
            <w:pPr>
              <w:rPr>
                <w:color w:val="000000" w:themeColor="text1"/>
              </w:rPr>
            </w:pPr>
            <w:r w:rsidRPr="00CB2C31">
              <w:rPr>
                <w:color w:val="000000" w:themeColor="text1"/>
              </w:rPr>
              <w:t>How long did you have this job?</w:t>
            </w:r>
          </w:p>
        </w:tc>
      </w:tr>
      <w:tr w:rsidR="00427ABB" w:rsidRPr="00CB2C31" w14:paraId="20E723B2" w14:textId="77777777" w:rsidTr="0016334D">
        <w:trPr>
          <w:trHeight w:val="650"/>
        </w:trPr>
        <w:tc>
          <w:tcPr>
            <w:tcW w:w="3209" w:type="dxa"/>
            <w:tcBorders>
              <w:top w:val="single" w:sz="4" w:space="0" w:color="000000"/>
              <w:left w:val="single" w:sz="4" w:space="0" w:color="000000"/>
              <w:bottom w:val="single" w:sz="4" w:space="0" w:color="000000"/>
              <w:right w:val="single" w:sz="4" w:space="0" w:color="000000"/>
            </w:tcBorders>
          </w:tcPr>
          <w:p w14:paraId="64B6BBDE" w14:textId="77777777" w:rsidR="00427ABB" w:rsidRPr="00CB2C31" w:rsidRDefault="00427ABB" w:rsidP="0016334D">
            <w:pPr>
              <w:ind w:left="51"/>
              <w:rPr>
                <w:color w:val="000000" w:themeColor="text1"/>
              </w:rPr>
            </w:pPr>
            <w:r w:rsidRPr="00CB2C31">
              <w:rPr>
                <w:b/>
                <w:color w:val="000000" w:themeColor="text1"/>
              </w:rPr>
              <w:t>__________________________</w:t>
            </w:r>
          </w:p>
        </w:tc>
        <w:tc>
          <w:tcPr>
            <w:tcW w:w="3060" w:type="dxa"/>
            <w:tcBorders>
              <w:top w:val="single" w:sz="4" w:space="0" w:color="000000"/>
              <w:left w:val="single" w:sz="4" w:space="0" w:color="000000"/>
              <w:bottom w:val="single" w:sz="4" w:space="0" w:color="000000"/>
              <w:right w:val="single" w:sz="4" w:space="0" w:color="000000"/>
            </w:tcBorders>
          </w:tcPr>
          <w:p w14:paraId="51521282" w14:textId="77777777" w:rsidR="00427ABB" w:rsidRPr="00CB2C31" w:rsidRDefault="00427ABB" w:rsidP="0016334D">
            <w:pPr>
              <w:ind w:left="32"/>
              <w:rPr>
                <w:color w:val="000000" w:themeColor="text1"/>
              </w:rPr>
            </w:pPr>
            <w:r w:rsidRPr="00CB2C31">
              <w:rPr>
                <w:b/>
                <w:color w:val="000000" w:themeColor="text1"/>
              </w:rPr>
              <w:t>_________________________</w:t>
            </w:r>
            <w:r w:rsidRPr="00CB2C31">
              <w:rPr>
                <w:color w:val="000000" w:themeColor="text1"/>
              </w:rPr>
              <w:t xml:space="preserve">  </w:t>
            </w:r>
          </w:p>
        </w:tc>
        <w:tc>
          <w:tcPr>
            <w:tcW w:w="2340" w:type="dxa"/>
            <w:tcBorders>
              <w:top w:val="single" w:sz="4" w:space="0" w:color="000000"/>
              <w:left w:val="single" w:sz="4" w:space="0" w:color="000000"/>
              <w:bottom w:val="single" w:sz="4" w:space="0" w:color="000000"/>
              <w:right w:val="single" w:sz="4" w:space="0" w:color="000000"/>
            </w:tcBorders>
            <w:vAlign w:val="center"/>
          </w:tcPr>
          <w:p w14:paraId="549CDD6B" w14:textId="77777777" w:rsidR="00427ABB" w:rsidRPr="00CB2C31" w:rsidRDefault="00427ABB" w:rsidP="0016334D">
            <w:pPr>
              <w:ind w:left="540"/>
              <w:rPr>
                <w:color w:val="000000" w:themeColor="text1"/>
              </w:rPr>
            </w:pPr>
            <w:r w:rsidRPr="00CB2C31">
              <w:rPr>
                <w:color w:val="000000" w:themeColor="text1"/>
              </w:rPr>
              <w:t>___ ___ years</w:t>
            </w:r>
          </w:p>
        </w:tc>
      </w:tr>
    </w:tbl>
    <w:p w14:paraId="5E5124A0" w14:textId="77777777" w:rsidR="00427ABB" w:rsidRPr="00CB2C31" w:rsidRDefault="00427ABB" w:rsidP="00427ABB">
      <w:pPr>
        <w:ind w:left="715"/>
        <w:rPr>
          <w:color w:val="000000" w:themeColor="text1"/>
          <w:sz w:val="22"/>
          <w:szCs w:val="22"/>
        </w:rPr>
      </w:pPr>
      <w:r w:rsidRPr="00CB2C31">
        <w:rPr>
          <w:color w:val="000000" w:themeColor="text1"/>
          <w:sz w:val="22"/>
          <w:szCs w:val="22"/>
        </w:rPr>
        <w:t>If your longest held job is the same as your current job, record “same.”</w:t>
      </w:r>
    </w:p>
    <w:p w14:paraId="69F6FA78" w14:textId="77777777" w:rsidR="00427ABB" w:rsidRPr="00CB2C31" w:rsidRDefault="00427ABB" w:rsidP="00427ABB">
      <w:pPr>
        <w:tabs>
          <w:tab w:val="center" w:pos="4372"/>
        </w:tabs>
        <w:rPr>
          <w:color w:val="000000" w:themeColor="text1"/>
          <w:sz w:val="22"/>
          <w:szCs w:val="22"/>
        </w:rPr>
      </w:pPr>
      <w:r w:rsidRPr="00CB2C31">
        <w:rPr>
          <w:b/>
          <w:color w:val="000000" w:themeColor="text1"/>
          <w:sz w:val="22"/>
          <w:szCs w:val="22"/>
        </w:rPr>
        <w:t>H3.</w:t>
      </w:r>
      <w:r w:rsidRPr="00CB2C31">
        <w:rPr>
          <w:b/>
          <w:color w:val="000000" w:themeColor="text1"/>
          <w:sz w:val="22"/>
          <w:szCs w:val="22"/>
        </w:rPr>
        <w:tab/>
      </w:r>
      <w:r w:rsidRPr="00CB2C31">
        <w:rPr>
          <w:color w:val="000000" w:themeColor="text1"/>
          <w:sz w:val="22"/>
          <w:szCs w:val="22"/>
        </w:rPr>
        <w:t xml:space="preserve">Which category best describes your total family income for last year, before taxes? </w:t>
      </w:r>
    </w:p>
    <w:p w14:paraId="42F3C075"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Less than $10,000</w:t>
      </w:r>
    </w:p>
    <w:p w14:paraId="1C2B33CE"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10,000 to $24,999</w:t>
      </w:r>
    </w:p>
    <w:p w14:paraId="406F1D82"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25,000 to $49,999</w:t>
      </w:r>
    </w:p>
    <w:p w14:paraId="01CBDC7F"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50,000 to $74,999</w:t>
      </w:r>
    </w:p>
    <w:p w14:paraId="04D6A691"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75,000 to $100,000</w:t>
      </w:r>
    </w:p>
    <w:p w14:paraId="39C0C585" w14:textId="77777777" w:rsidR="00427ABB" w:rsidRPr="00CB2C31" w:rsidRDefault="00427ABB" w:rsidP="00427ABB">
      <w:pPr>
        <w:numPr>
          <w:ilvl w:val="0"/>
          <w:numId w:val="4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More than $100,000</w:t>
      </w:r>
    </w:p>
    <w:p w14:paraId="33665CAC" w14:textId="77777777" w:rsidR="00427ABB" w:rsidRPr="00CB2C31" w:rsidRDefault="00427ABB" w:rsidP="00427ABB">
      <w:pPr>
        <w:ind w:left="715"/>
        <w:rPr>
          <w:color w:val="000000" w:themeColor="text1"/>
          <w:sz w:val="22"/>
          <w:szCs w:val="22"/>
        </w:rPr>
      </w:pPr>
      <w:r w:rsidRPr="00CB2C31">
        <w:rPr>
          <w:color w:val="000000" w:themeColor="text1"/>
          <w:sz w:val="22"/>
          <w:szCs w:val="22"/>
        </w:rPr>
        <w:t xml:space="preserve">9 </w:t>
      </w:r>
      <w:r w:rsidRPr="00CB2C31">
        <w:rPr>
          <w:rFonts w:eastAsia="Wingdings 2" w:cs="Wingdings 2"/>
          <w:color w:val="000000" w:themeColor="text1"/>
          <w:sz w:val="22"/>
          <w:szCs w:val="22"/>
        </w:rPr>
        <w:t></w:t>
      </w:r>
      <w:r w:rsidRPr="00CB2C31">
        <w:rPr>
          <w:color w:val="000000" w:themeColor="text1"/>
          <w:sz w:val="22"/>
          <w:szCs w:val="22"/>
        </w:rPr>
        <w:t xml:space="preserve"> NA </w:t>
      </w:r>
    </w:p>
    <w:p w14:paraId="78FE111E"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3=1; Code 4-6=0; Code 9= “.”</w:t>
      </w:r>
    </w:p>
    <w:p w14:paraId="45E3958C" w14:textId="77777777" w:rsidR="00427ABB" w:rsidRPr="00CB2C31" w:rsidRDefault="00427ABB" w:rsidP="00427ABB">
      <w:pPr>
        <w:tabs>
          <w:tab w:val="center" w:pos="3811"/>
        </w:tabs>
        <w:rPr>
          <w:color w:val="000000" w:themeColor="text1"/>
          <w:sz w:val="22"/>
          <w:szCs w:val="22"/>
        </w:rPr>
      </w:pPr>
      <w:r w:rsidRPr="00CB2C31">
        <w:rPr>
          <w:b/>
          <w:color w:val="000000" w:themeColor="text1"/>
          <w:sz w:val="22"/>
          <w:szCs w:val="22"/>
        </w:rPr>
        <w:t xml:space="preserve">H4.  </w:t>
      </w:r>
      <w:r w:rsidRPr="00CB2C31">
        <w:rPr>
          <w:color w:val="000000" w:themeColor="text1"/>
          <w:sz w:val="22"/>
          <w:szCs w:val="22"/>
        </w:rPr>
        <w:t>Do you or anyone in your family receive public benefits, such as SNAP or food stamps, WIC benefits (Women, Infants, Children), CHIP (Children’s Health insurance Program), housing assistance such as housing voucher or public housing, SSI (Supplemental Security Income), SSDI (Social Security Disability Income) or any local, state, or government-sponsored assistance?</w:t>
      </w:r>
    </w:p>
    <w:p w14:paraId="46ECFA0B" w14:textId="77777777" w:rsidR="00427ABB" w:rsidRPr="00CB2C31" w:rsidRDefault="00427ABB" w:rsidP="00427ABB">
      <w:pPr>
        <w:numPr>
          <w:ilvl w:val="0"/>
          <w:numId w:val="5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Yes</w:t>
      </w:r>
    </w:p>
    <w:p w14:paraId="0C415E34" w14:textId="77777777" w:rsidR="00427ABB" w:rsidRPr="00CB2C31" w:rsidRDefault="00427ABB" w:rsidP="00427ABB">
      <w:pPr>
        <w:numPr>
          <w:ilvl w:val="0"/>
          <w:numId w:val="52"/>
        </w:numPr>
        <w:ind w:hanging="167"/>
        <w:rPr>
          <w:color w:val="000000" w:themeColor="text1"/>
          <w:sz w:val="22"/>
          <w:szCs w:val="22"/>
        </w:rPr>
      </w:pPr>
      <w:r w:rsidRPr="00CB2C31">
        <w:rPr>
          <w:rFonts w:eastAsia="Wingdings 2" w:cs="Wingdings 2"/>
          <w:color w:val="000000" w:themeColor="text1"/>
          <w:sz w:val="22"/>
          <w:szCs w:val="22"/>
        </w:rPr>
        <w:t></w:t>
      </w:r>
      <w:r w:rsidRPr="00CB2C31">
        <w:rPr>
          <w:color w:val="000000" w:themeColor="text1"/>
          <w:sz w:val="22"/>
          <w:szCs w:val="22"/>
        </w:rPr>
        <w:t xml:space="preserve"> No</w:t>
      </w:r>
    </w:p>
    <w:p w14:paraId="42C79B13"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 xml:space="preserve">             9 </w:t>
      </w:r>
      <w:r w:rsidRPr="00CB2C31">
        <w:rPr>
          <w:rFonts w:asciiTheme="minorHAnsi" w:eastAsia="Wingdings 2" w:hAnsiTheme="minorHAnsi" w:cs="Wingdings 2"/>
          <w:color w:val="000000" w:themeColor="text1"/>
          <w:sz w:val="22"/>
          <w:szCs w:val="22"/>
        </w:rPr>
        <w:t></w:t>
      </w:r>
      <w:r w:rsidRPr="00CB2C31">
        <w:rPr>
          <w:rFonts w:asciiTheme="minorHAnsi" w:hAnsiTheme="minorHAnsi"/>
          <w:color w:val="000000" w:themeColor="text1"/>
          <w:sz w:val="22"/>
          <w:szCs w:val="22"/>
        </w:rPr>
        <w:t xml:space="preserve"> NA    </w:t>
      </w:r>
    </w:p>
    <w:p w14:paraId="7E950BDA" w14:textId="77777777" w:rsidR="00427ABB" w:rsidRPr="00CB2C31" w:rsidRDefault="00427ABB" w:rsidP="00427ABB">
      <w:pPr>
        <w:pStyle w:val="Heading2"/>
        <w:spacing w:before="0"/>
        <w:ind w:left="-5"/>
        <w:rPr>
          <w:rFonts w:asciiTheme="minorHAnsi" w:hAnsiTheme="minorHAnsi"/>
          <w:color w:val="000000" w:themeColor="text1"/>
          <w:sz w:val="22"/>
          <w:szCs w:val="22"/>
        </w:rPr>
      </w:pPr>
      <w:r w:rsidRPr="00CB2C31">
        <w:rPr>
          <w:rFonts w:asciiTheme="minorHAnsi" w:hAnsiTheme="minorHAnsi"/>
          <w:color w:val="000000" w:themeColor="text1"/>
          <w:sz w:val="22"/>
          <w:szCs w:val="22"/>
        </w:rPr>
        <w:t>Code 1=1; Code 2=0; Code 9= “.”</w:t>
      </w:r>
    </w:p>
    <w:p w14:paraId="36F4B63D" w14:textId="77777777" w:rsidR="00427ABB" w:rsidRPr="00CB2C31" w:rsidRDefault="00427ABB" w:rsidP="00427ABB">
      <w:pPr>
        <w:rPr>
          <w:rFonts w:cs="Calibri"/>
          <w:b/>
          <w:bCs/>
          <w:color w:val="000000" w:themeColor="text1"/>
          <w:kern w:val="24"/>
          <w:sz w:val="22"/>
          <w:szCs w:val="22"/>
          <w:highlight w:val="green"/>
        </w:rPr>
      </w:pPr>
    </w:p>
    <w:p w14:paraId="41063F73" w14:textId="102683CA" w:rsidR="00672600" w:rsidRPr="00427ABB" w:rsidRDefault="00672600">
      <w:pPr>
        <w:rPr>
          <w:rFonts w:cs="Calibri"/>
          <w:b/>
          <w:bCs/>
          <w:color w:val="000000" w:themeColor="text1"/>
          <w:kern w:val="24"/>
          <w:sz w:val="22"/>
          <w:szCs w:val="22"/>
          <w:highlight w:val="green"/>
        </w:rPr>
      </w:pPr>
    </w:p>
    <w:sectPr w:rsidR="00672600" w:rsidRPr="00427ABB" w:rsidSect="008A1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inion Pro">
    <w:altName w:val="Cambria"/>
    <w:panose1 w:val="020B0604020202020204"/>
    <w:charset w:val="00"/>
    <w:family w:val="roman"/>
    <w:pitch w:val="variable"/>
    <w:sig w:usb0="60000287" w:usb1="00000001" w:usb2="00000000" w:usb3="00000000" w:csb0="0000019F" w:csb1="00000000"/>
  </w:font>
  <w:font w:name="Gulliver">
    <w:altName w:val="Calibri"/>
    <w:panose1 w:val="020B0604020202020204"/>
    <w:charset w:val="00"/>
    <w:family w:val="swiss"/>
    <w:notTrueType/>
    <w:pitch w:val="default"/>
    <w:sig w:usb0="00000003" w:usb1="00000000" w:usb2="00000000" w:usb3="00000000" w:csb0="00000001" w:csb1="00000000"/>
  </w:font>
  <w:font w:name="Adobe Caslon Pro">
    <w:altName w:val="Palatino Linotype"/>
    <w:panose1 w:val="020B0604020202020204"/>
    <w:charset w:val="00"/>
    <w:family w:val="roman"/>
    <w:notTrueType/>
    <w:pitch w:val="default"/>
    <w:sig w:usb0="00000003" w:usb1="00000000" w:usb2="00000000" w:usb3="00000000" w:csb0="00000001" w:csb1="00000000"/>
  </w:font>
  <w:font w:name="Wingdings 2">
    <w:panose1 w:val="05020102010507070707"/>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2268"/>
    <w:multiLevelType w:val="hybridMultilevel"/>
    <w:tmpl w:val="3184DFE4"/>
    <w:lvl w:ilvl="0" w:tplc="EC3EBE6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D68A86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7D0A7758">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08C1B8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27C6F78">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F8E5AE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95AF98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178614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A3EC264">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06A7DC4"/>
    <w:multiLevelType w:val="hybridMultilevel"/>
    <w:tmpl w:val="1AAC778A"/>
    <w:lvl w:ilvl="0" w:tplc="84867F80">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156A33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62E16D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4994020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E22EAF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1A663D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D2AAFF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9004A6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A5C5DA0">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00821FF1"/>
    <w:multiLevelType w:val="hybridMultilevel"/>
    <w:tmpl w:val="2A90606C"/>
    <w:lvl w:ilvl="0" w:tplc="67D6013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AA8A1E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1A2CEE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816D01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33A28A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FDC0E64">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5149C14">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572A3E2">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54E6E2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0BC512B"/>
    <w:multiLevelType w:val="hybridMultilevel"/>
    <w:tmpl w:val="5D36398E"/>
    <w:lvl w:ilvl="0" w:tplc="5240CC42">
      <w:start w:val="2"/>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4D4476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DEE4C1E">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81CEED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DD24D1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342F1D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02EFC1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418F09E">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EFE2CF2">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04BD03A9"/>
    <w:multiLevelType w:val="hybridMultilevel"/>
    <w:tmpl w:val="50FEB8FE"/>
    <w:lvl w:ilvl="0" w:tplc="6E08BB9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8300616">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A880D50">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243EB38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5C40D9E">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F76487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4CC8DC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1D0DA1C">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1A8E2F20">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051405FB"/>
    <w:multiLevelType w:val="hybridMultilevel"/>
    <w:tmpl w:val="389077B4"/>
    <w:lvl w:ilvl="0" w:tplc="D3480C1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CB020DC">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F506410">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5B0EE7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1E840AE">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3F84D0C">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393C16D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FE4618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0E4700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06B577E9"/>
    <w:multiLevelType w:val="hybridMultilevel"/>
    <w:tmpl w:val="CF3255A2"/>
    <w:lvl w:ilvl="0" w:tplc="898C4264">
      <w:start w:val="2"/>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66ECC5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422CEF52">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14CB39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3FE6CB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F36EAF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B080068">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4FC0716">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C227F40">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08DC17C1"/>
    <w:multiLevelType w:val="hybridMultilevel"/>
    <w:tmpl w:val="144C2516"/>
    <w:lvl w:ilvl="0" w:tplc="20ACE130">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3805C64">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05085C70">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E9A0DC2">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E9A20C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F80F512">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626401E">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234196A">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7BAE5E68">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0A3C6260"/>
    <w:multiLevelType w:val="hybridMultilevel"/>
    <w:tmpl w:val="9F3AE488"/>
    <w:lvl w:ilvl="0" w:tplc="C2A25462">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6AE0E2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44FA8166">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8F0C7B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31246CA">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2B296A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47C34A6">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99AAB3E">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12A814DC">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0A4074B5"/>
    <w:multiLevelType w:val="hybridMultilevel"/>
    <w:tmpl w:val="2318A07E"/>
    <w:lvl w:ilvl="0" w:tplc="9E34C7DE">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6AA991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C18E8E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BAE73C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D0C95D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D6E2B1C">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D98EF58">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C2EA82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BFC4FB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108E4181"/>
    <w:multiLevelType w:val="hybridMultilevel"/>
    <w:tmpl w:val="434C10B0"/>
    <w:lvl w:ilvl="0" w:tplc="7DD859E4">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0529276">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30221038">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088502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70E3EB6">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73E0212">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68676A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B96919E">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AA8285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10B36148"/>
    <w:multiLevelType w:val="hybridMultilevel"/>
    <w:tmpl w:val="6BE2210A"/>
    <w:lvl w:ilvl="0" w:tplc="FFFFFFFF">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FFFFFFF">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FFFFFFF">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FFFFFFF">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FFFFFFF">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FFFFFFF">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FFFFFFF">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FFFFFFF">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FFFFFFFF">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14A3554E"/>
    <w:multiLevelType w:val="hybridMultilevel"/>
    <w:tmpl w:val="B1FA359A"/>
    <w:lvl w:ilvl="0" w:tplc="DFDE004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A182D04">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3E60B9A">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5ECBAF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30244E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5B021F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6C07CA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3749F6E">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F064C30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151C144B"/>
    <w:multiLevelType w:val="hybridMultilevel"/>
    <w:tmpl w:val="B1FA359A"/>
    <w:lvl w:ilvl="0" w:tplc="FFFFFFFF">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FFFFFFF">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FFFFFFF">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FFFFFFF">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FFFFFFF">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FFFFFFF">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FFFFFFF">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FFFFFFF">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FFFFFFFF">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15AD38BA"/>
    <w:multiLevelType w:val="hybridMultilevel"/>
    <w:tmpl w:val="D9728694"/>
    <w:lvl w:ilvl="0" w:tplc="5BFC4F0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3120356">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948637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1E8423B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6F2B04C">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02D6184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4387C38">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FFC813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1BBA01DC">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169F0357"/>
    <w:multiLevelType w:val="hybridMultilevel"/>
    <w:tmpl w:val="B48278C4"/>
    <w:lvl w:ilvl="0" w:tplc="5F86FED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F0C2A86">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C8E2F872">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DA6843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87E2B7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E2CD7D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484B99E">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89E7C2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11E40C8">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1B025461"/>
    <w:multiLevelType w:val="hybridMultilevel"/>
    <w:tmpl w:val="87986122"/>
    <w:lvl w:ilvl="0" w:tplc="BDC4B0B4">
      <w:start w:val="2"/>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2F60B1C">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A57873E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EDE4342">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8645BA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0F472A2">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466C0224">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6D2CA5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AE62519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2300695E"/>
    <w:multiLevelType w:val="hybridMultilevel"/>
    <w:tmpl w:val="16F034E4"/>
    <w:lvl w:ilvl="0" w:tplc="6B3076C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5DA6B44">
      <w:start w:val="1"/>
      <w:numFmt w:val="lowerLetter"/>
      <w:lvlText w:val="%2"/>
      <w:lvlJc w:val="left"/>
      <w:pPr>
        <w:ind w:left="180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180F35E">
      <w:start w:val="1"/>
      <w:numFmt w:val="lowerRoman"/>
      <w:lvlText w:val="%3"/>
      <w:lvlJc w:val="left"/>
      <w:pPr>
        <w:ind w:left="252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2DE1C66">
      <w:start w:val="1"/>
      <w:numFmt w:val="decimal"/>
      <w:lvlText w:val="%4"/>
      <w:lvlJc w:val="left"/>
      <w:pPr>
        <w:ind w:left="3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D2A651A">
      <w:start w:val="1"/>
      <w:numFmt w:val="lowerLetter"/>
      <w:lvlText w:val="%5"/>
      <w:lvlJc w:val="left"/>
      <w:pPr>
        <w:ind w:left="396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F5EA02A">
      <w:start w:val="1"/>
      <w:numFmt w:val="lowerRoman"/>
      <w:lvlText w:val="%6"/>
      <w:lvlJc w:val="left"/>
      <w:pPr>
        <w:ind w:left="468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D8A54AC">
      <w:start w:val="1"/>
      <w:numFmt w:val="decimal"/>
      <w:lvlText w:val="%7"/>
      <w:lvlJc w:val="left"/>
      <w:pPr>
        <w:ind w:left="540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A92478A">
      <w:start w:val="1"/>
      <w:numFmt w:val="lowerLetter"/>
      <w:lvlText w:val="%8"/>
      <w:lvlJc w:val="left"/>
      <w:pPr>
        <w:ind w:left="612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05F61DC8">
      <w:start w:val="1"/>
      <w:numFmt w:val="lowerRoman"/>
      <w:lvlText w:val="%9"/>
      <w:lvlJc w:val="left"/>
      <w:pPr>
        <w:ind w:left="68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256416B4"/>
    <w:multiLevelType w:val="hybridMultilevel"/>
    <w:tmpl w:val="39B2F180"/>
    <w:lvl w:ilvl="0" w:tplc="5E5C42F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FF87668">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07E1A26">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4381C8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100EB66">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D0800A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47AFF4A">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7E87FD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F3AA480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296C4EEC"/>
    <w:multiLevelType w:val="hybridMultilevel"/>
    <w:tmpl w:val="10EA4B6E"/>
    <w:lvl w:ilvl="0" w:tplc="3B2A4CD2">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4A6ACF4">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C2E44A50">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06C8ABC">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75030AA">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25203C8">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A98923A">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D64F792">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62166BB4">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2C2C4044"/>
    <w:multiLevelType w:val="hybridMultilevel"/>
    <w:tmpl w:val="642EBD44"/>
    <w:lvl w:ilvl="0" w:tplc="60BC703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D4E775E">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2AEC192">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A9A70E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CFE5AEC">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524672C">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14C23C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3FAD68C">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E84776A">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1" w15:restartNumberingAfterBreak="0">
    <w:nsid w:val="2DA123FB"/>
    <w:multiLevelType w:val="hybridMultilevel"/>
    <w:tmpl w:val="2AD46FCA"/>
    <w:lvl w:ilvl="0" w:tplc="35A44CC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788A5AE">
      <w:start w:val="1"/>
      <w:numFmt w:val="lowerLetter"/>
      <w:lvlText w:val="%2"/>
      <w:lvlJc w:val="left"/>
      <w:pPr>
        <w:ind w:left="18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9F02A7C0">
      <w:start w:val="1"/>
      <w:numFmt w:val="lowerRoman"/>
      <w:lvlText w:val="%3"/>
      <w:lvlJc w:val="left"/>
      <w:pPr>
        <w:ind w:left="25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7E2587E">
      <w:start w:val="1"/>
      <w:numFmt w:val="decimal"/>
      <w:lvlText w:val="%4"/>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FD82DA2">
      <w:start w:val="1"/>
      <w:numFmt w:val="lowerLetter"/>
      <w:lvlText w:val="%5"/>
      <w:lvlJc w:val="left"/>
      <w:pPr>
        <w:ind w:left="39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56CCA5C">
      <w:start w:val="1"/>
      <w:numFmt w:val="lowerRoman"/>
      <w:lvlText w:val="%6"/>
      <w:lvlJc w:val="left"/>
      <w:pPr>
        <w:ind w:left="46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5864110">
      <w:start w:val="1"/>
      <w:numFmt w:val="decimal"/>
      <w:lvlText w:val="%7"/>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66842B68">
      <w:start w:val="1"/>
      <w:numFmt w:val="lowerLetter"/>
      <w:lvlText w:val="%8"/>
      <w:lvlJc w:val="left"/>
      <w:pPr>
        <w:ind w:left="61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95A256E">
      <w:start w:val="1"/>
      <w:numFmt w:val="lowerRoman"/>
      <w:lvlText w:val="%9"/>
      <w:lvlJc w:val="left"/>
      <w:pPr>
        <w:ind w:left="68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2" w15:restartNumberingAfterBreak="0">
    <w:nsid w:val="2E077DFE"/>
    <w:multiLevelType w:val="hybridMultilevel"/>
    <w:tmpl w:val="BC3027AA"/>
    <w:lvl w:ilvl="0" w:tplc="F41EAD66">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71C0E8C">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B540144">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4A083CA">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2B09C6A">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99C7AE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D00FCF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9A8CE8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5988DC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2E1770E7"/>
    <w:multiLevelType w:val="hybridMultilevel"/>
    <w:tmpl w:val="17CEA95E"/>
    <w:lvl w:ilvl="0" w:tplc="10C498E6">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6DAD0DC">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01D21A7A">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009E11A6">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A407D2A">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E5038AC">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A681282">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412F788">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9C05CFA">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4" w15:restartNumberingAfterBreak="0">
    <w:nsid w:val="37D822DD"/>
    <w:multiLevelType w:val="hybridMultilevel"/>
    <w:tmpl w:val="6BE2210A"/>
    <w:lvl w:ilvl="0" w:tplc="CEAC24A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F501448">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4BCA17CA">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BEA0B4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A12CAC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5B8C729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F7C3CF8">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F6ECDB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03A42B32">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3A435C17"/>
    <w:multiLevelType w:val="hybridMultilevel"/>
    <w:tmpl w:val="6FC427AA"/>
    <w:lvl w:ilvl="0" w:tplc="27123FD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3904EDC">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0DE927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87424E4">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8DCA63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A6E49D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D02918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EA66D96">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6BE6DA0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3E963945"/>
    <w:multiLevelType w:val="hybridMultilevel"/>
    <w:tmpl w:val="87FC63B8"/>
    <w:lvl w:ilvl="0" w:tplc="230CCC5E">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9B60744">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FC2AF60">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2847D8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FE28FAC">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BC0CDA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0F50C88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04C57C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EC6687CA">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6CA6EC1"/>
    <w:multiLevelType w:val="hybridMultilevel"/>
    <w:tmpl w:val="3E38562C"/>
    <w:lvl w:ilvl="0" w:tplc="3C74A5D4">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274C72C">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8369826">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074998C">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E0A87F4">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C8EEC64">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67680E8">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BEEC02A">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FB64CB2">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48441DF9"/>
    <w:multiLevelType w:val="hybridMultilevel"/>
    <w:tmpl w:val="34040958"/>
    <w:lvl w:ilvl="0" w:tplc="D1A6570E">
      <w:start w:val="2"/>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E8E8788">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0F3016D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6FC8354">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32C505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53C8B64">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F70258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21EB282">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80E3BA6">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4AD17E88"/>
    <w:multiLevelType w:val="hybridMultilevel"/>
    <w:tmpl w:val="F75E725A"/>
    <w:lvl w:ilvl="0" w:tplc="72E6780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A78562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9FCCED2A">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E5A7AD0">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11C9F66">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BC005B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97E65E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FC6491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6476A15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4FCC7B87"/>
    <w:multiLevelType w:val="hybridMultilevel"/>
    <w:tmpl w:val="9EBAB13A"/>
    <w:lvl w:ilvl="0" w:tplc="A23089A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9F46E8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35AAC82">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550D948">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B5C0D3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B2A980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B658F28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5C4BB4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BB4E3E0">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1" w15:restartNumberingAfterBreak="0">
    <w:nsid w:val="555F75F4"/>
    <w:multiLevelType w:val="hybridMultilevel"/>
    <w:tmpl w:val="BF86F67A"/>
    <w:lvl w:ilvl="0" w:tplc="67A82214">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21C3AA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1BCE25E">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6324BA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A107134">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E24457C">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E302AB6">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2324C4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B6E6452">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2" w15:restartNumberingAfterBreak="0">
    <w:nsid w:val="583A767A"/>
    <w:multiLevelType w:val="hybridMultilevel"/>
    <w:tmpl w:val="E9EA415C"/>
    <w:lvl w:ilvl="0" w:tplc="E57EA1E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C0E712E">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72663822">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3D85AE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2347C8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3785FD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3FDAE6E6">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336983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AAC80C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58B840EE"/>
    <w:multiLevelType w:val="hybridMultilevel"/>
    <w:tmpl w:val="46909164"/>
    <w:lvl w:ilvl="0" w:tplc="2676F856">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BB41F16">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05D2AE5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73AAB2C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B9E18F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B000998">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8580169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62C569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B8E857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4" w15:restartNumberingAfterBreak="0">
    <w:nsid w:val="59AB3C64"/>
    <w:multiLevelType w:val="hybridMultilevel"/>
    <w:tmpl w:val="1E946646"/>
    <w:lvl w:ilvl="0" w:tplc="F61C365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540C708">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C96F2B6">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E4A18D2">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E6A0AD6">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4764918">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A34471C">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188AA3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A4A6277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5A6C3CE9"/>
    <w:multiLevelType w:val="hybridMultilevel"/>
    <w:tmpl w:val="CD3027F8"/>
    <w:lvl w:ilvl="0" w:tplc="991435CA">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1125AA4">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9EEA0984">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00E3260">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44E4ACA">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F32992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9A64AD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A86132C">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2C45EBC">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6" w15:restartNumberingAfterBreak="0">
    <w:nsid w:val="5B744647"/>
    <w:multiLevelType w:val="hybridMultilevel"/>
    <w:tmpl w:val="CA28DC3E"/>
    <w:lvl w:ilvl="0" w:tplc="C26AEDDE">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2C42B24">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FC09C5E">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2BCC4E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46A2A3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0F8A8626">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C84E65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FA09794">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6E426E14">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5C712297"/>
    <w:multiLevelType w:val="hybridMultilevel"/>
    <w:tmpl w:val="51E668EE"/>
    <w:lvl w:ilvl="0" w:tplc="1208359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BC6042A">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3664E19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3A8EBFA">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96C65F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EAC0570">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0B54FFE6">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D7ADCDE">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FCED128">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8" w15:restartNumberingAfterBreak="0">
    <w:nsid w:val="5E6642E9"/>
    <w:multiLevelType w:val="hybridMultilevel"/>
    <w:tmpl w:val="3004639E"/>
    <w:lvl w:ilvl="0" w:tplc="10B8B1C8">
      <w:start w:val="1"/>
      <w:numFmt w:val="decimal"/>
      <w:lvlText w:val="%1"/>
      <w:lvlJc w:val="left"/>
      <w:pPr>
        <w:ind w:left="983"/>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08AF10E">
      <w:start w:val="1"/>
      <w:numFmt w:val="lowerLetter"/>
      <w:lvlText w:val="%2"/>
      <w:lvlJc w:val="left"/>
      <w:pPr>
        <w:ind w:left="17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39EEB58E">
      <w:start w:val="1"/>
      <w:numFmt w:val="lowerRoman"/>
      <w:lvlText w:val="%3"/>
      <w:lvlJc w:val="left"/>
      <w:pPr>
        <w:ind w:left="25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C0CEDD6">
      <w:start w:val="1"/>
      <w:numFmt w:val="decimal"/>
      <w:lvlText w:val="%4"/>
      <w:lvlJc w:val="left"/>
      <w:pPr>
        <w:ind w:left="32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3E80024">
      <w:start w:val="1"/>
      <w:numFmt w:val="lowerLetter"/>
      <w:lvlText w:val="%5"/>
      <w:lvlJc w:val="left"/>
      <w:pPr>
        <w:ind w:left="39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CDE01FC">
      <w:start w:val="1"/>
      <w:numFmt w:val="lowerRoman"/>
      <w:lvlText w:val="%6"/>
      <w:lvlJc w:val="left"/>
      <w:pPr>
        <w:ind w:left="46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300C824">
      <w:start w:val="1"/>
      <w:numFmt w:val="decimal"/>
      <w:lvlText w:val="%7"/>
      <w:lvlJc w:val="left"/>
      <w:pPr>
        <w:ind w:left="53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922E1DE">
      <w:start w:val="1"/>
      <w:numFmt w:val="lowerLetter"/>
      <w:lvlText w:val="%8"/>
      <w:lvlJc w:val="left"/>
      <w:pPr>
        <w:ind w:left="61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0DCE40A">
      <w:start w:val="1"/>
      <w:numFmt w:val="lowerRoman"/>
      <w:lvlText w:val="%9"/>
      <w:lvlJc w:val="left"/>
      <w:pPr>
        <w:ind w:left="68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9" w15:restartNumberingAfterBreak="0">
    <w:nsid w:val="62726CBD"/>
    <w:multiLevelType w:val="hybridMultilevel"/>
    <w:tmpl w:val="CCA43C38"/>
    <w:lvl w:ilvl="0" w:tplc="83107592">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1B2020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0C067C7A">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5784F20">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C3E6332">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A46783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EF66F88">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80EC27A">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9CE9B74">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0" w15:restartNumberingAfterBreak="0">
    <w:nsid w:val="62BA44C5"/>
    <w:multiLevelType w:val="hybridMultilevel"/>
    <w:tmpl w:val="18E8C436"/>
    <w:lvl w:ilvl="0" w:tplc="DE840818">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FA48FFE">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AAE835B4">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158ACB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28AEAB8">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622FAA8">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5E0018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ED45DA0">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4A02AB48">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1" w15:restartNumberingAfterBreak="0">
    <w:nsid w:val="64D75EFD"/>
    <w:multiLevelType w:val="hybridMultilevel"/>
    <w:tmpl w:val="A13032AE"/>
    <w:lvl w:ilvl="0" w:tplc="BF581594">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538301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A8CA63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1A6FAFC">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59270E8">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7F8B1BA">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520EDA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526FC7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408CEB0">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2" w15:restartNumberingAfterBreak="0">
    <w:nsid w:val="66E06890"/>
    <w:multiLevelType w:val="hybridMultilevel"/>
    <w:tmpl w:val="4C803BE0"/>
    <w:lvl w:ilvl="0" w:tplc="7284AC00">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D0A7552">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4DECE270">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788E4D86">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BEA4F38">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07E311E">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96C56A0">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E629FD8">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A8E0344C">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3" w15:restartNumberingAfterBreak="0">
    <w:nsid w:val="6BC23ED9"/>
    <w:multiLevelType w:val="hybridMultilevel"/>
    <w:tmpl w:val="F98E7A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D6A3E0A"/>
    <w:multiLevelType w:val="hybridMultilevel"/>
    <w:tmpl w:val="6BCE25BC"/>
    <w:lvl w:ilvl="0" w:tplc="F10288DA">
      <w:start w:val="1"/>
      <w:numFmt w:val="decimal"/>
      <w:lvlText w:val="%1"/>
      <w:lvlJc w:val="left"/>
      <w:pPr>
        <w:ind w:left="87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8B6631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CE4248EC">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1D2C1F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32A78F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E30491A">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BBFC2B2A">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67023C6A">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B2242F2">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5" w15:restartNumberingAfterBreak="0">
    <w:nsid w:val="6D936B58"/>
    <w:multiLevelType w:val="hybridMultilevel"/>
    <w:tmpl w:val="C026F2F8"/>
    <w:lvl w:ilvl="0" w:tplc="C50A9266">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B24530A">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0D0428A">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11A3216">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51E8994">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9A5EB714">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076C1974">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A70F2CC">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0E6CA5B2">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6" w15:restartNumberingAfterBreak="0">
    <w:nsid w:val="6E837087"/>
    <w:multiLevelType w:val="hybridMultilevel"/>
    <w:tmpl w:val="7E34088C"/>
    <w:lvl w:ilvl="0" w:tplc="294A3EF0">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F605496">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6B2E3D62">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0580D80">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F32802E">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F2679B0">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A8806CC">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B14F868">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5FE8A0A">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7" w15:restartNumberingAfterBreak="0">
    <w:nsid w:val="6F845D68"/>
    <w:multiLevelType w:val="hybridMultilevel"/>
    <w:tmpl w:val="76448C8A"/>
    <w:lvl w:ilvl="0" w:tplc="0FAA64F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83CB89C">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32C5296">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D2AC95E">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AB46A3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0003D6A">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8227AF2">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346BC06">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E5EE626E">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8" w15:restartNumberingAfterBreak="0">
    <w:nsid w:val="70425379"/>
    <w:multiLevelType w:val="hybridMultilevel"/>
    <w:tmpl w:val="1DF6E100"/>
    <w:lvl w:ilvl="0" w:tplc="716CCF90">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2480E52">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C6D0BB8C">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3564FDA">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3A03CAA">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84CDF6A">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60AFE34">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2E44C36">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406E506E">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9" w15:restartNumberingAfterBreak="0">
    <w:nsid w:val="740B0ABF"/>
    <w:multiLevelType w:val="hybridMultilevel"/>
    <w:tmpl w:val="030AFBD4"/>
    <w:lvl w:ilvl="0" w:tplc="97CE4D92">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2D01E20">
      <w:start w:val="1"/>
      <w:numFmt w:val="lowerLetter"/>
      <w:lvlText w:val="%2"/>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FBE1784">
      <w:start w:val="1"/>
      <w:numFmt w:val="lowerRoman"/>
      <w:lvlText w:val="%3"/>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0329D44">
      <w:start w:val="1"/>
      <w:numFmt w:val="decimal"/>
      <w:lvlText w:val="%4"/>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404B610">
      <w:start w:val="1"/>
      <w:numFmt w:val="lowerLetter"/>
      <w:lvlText w:val="%5"/>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77C0278">
      <w:start w:val="1"/>
      <w:numFmt w:val="lowerRoman"/>
      <w:lvlText w:val="%6"/>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2069B2A">
      <w:start w:val="1"/>
      <w:numFmt w:val="decimal"/>
      <w:lvlText w:val="%7"/>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6E6A5F6">
      <w:start w:val="1"/>
      <w:numFmt w:val="lowerLetter"/>
      <w:lvlText w:val="%8"/>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756E1E4">
      <w:start w:val="1"/>
      <w:numFmt w:val="lowerRoman"/>
      <w:lvlText w:val="%9"/>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50" w15:restartNumberingAfterBreak="0">
    <w:nsid w:val="751613E9"/>
    <w:multiLevelType w:val="hybridMultilevel"/>
    <w:tmpl w:val="043A9C2C"/>
    <w:lvl w:ilvl="0" w:tplc="EE8E5A3C">
      <w:start w:val="1"/>
      <w:numFmt w:val="decimal"/>
      <w:lvlText w:val="%1"/>
      <w:lvlJc w:val="left"/>
      <w:pPr>
        <w:ind w:left="8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334AB3E">
      <w:start w:val="1"/>
      <w:numFmt w:val="lowerLetter"/>
      <w:lvlText w:val="%2"/>
      <w:lvlJc w:val="left"/>
      <w:pPr>
        <w:ind w:left="18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A14BDCA">
      <w:start w:val="1"/>
      <w:numFmt w:val="lowerRoman"/>
      <w:lvlText w:val="%3"/>
      <w:lvlJc w:val="left"/>
      <w:pPr>
        <w:ind w:left="25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79787112">
      <w:start w:val="1"/>
      <w:numFmt w:val="decimal"/>
      <w:lvlText w:val="%4"/>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0CEF1A4">
      <w:start w:val="1"/>
      <w:numFmt w:val="lowerLetter"/>
      <w:lvlText w:val="%5"/>
      <w:lvlJc w:val="left"/>
      <w:pPr>
        <w:ind w:left="39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65E622E">
      <w:start w:val="1"/>
      <w:numFmt w:val="lowerRoman"/>
      <w:lvlText w:val="%6"/>
      <w:lvlJc w:val="left"/>
      <w:pPr>
        <w:ind w:left="46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EF60BBE">
      <w:start w:val="1"/>
      <w:numFmt w:val="decimal"/>
      <w:lvlText w:val="%7"/>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5CEE080">
      <w:start w:val="1"/>
      <w:numFmt w:val="lowerLetter"/>
      <w:lvlText w:val="%8"/>
      <w:lvlJc w:val="left"/>
      <w:pPr>
        <w:ind w:left="61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088889CC">
      <w:start w:val="1"/>
      <w:numFmt w:val="lowerRoman"/>
      <w:lvlText w:val="%9"/>
      <w:lvlJc w:val="left"/>
      <w:pPr>
        <w:ind w:left="68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51" w15:restartNumberingAfterBreak="0">
    <w:nsid w:val="7CAE74C8"/>
    <w:multiLevelType w:val="hybridMultilevel"/>
    <w:tmpl w:val="DD324A92"/>
    <w:lvl w:ilvl="0" w:tplc="2DEAD5FA">
      <w:start w:val="1"/>
      <w:numFmt w:val="decimal"/>
      <w:lvlText w:val="%1"/>
      <w:lvlJc w:val="left"/>
      <w:pPr>
        <w:ind w:left="1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836C9EE">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7863CC8">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42A401F8">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FFECD46">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4740DAA">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09E94F2">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DBAEF0E">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934242E">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16cid:durableId="550966158">
    <w:abstractNumId w:val="22"/>
  </w:num>
  <w:num w:numId="2" w16cid:durableId="805897992">
    <w:abstractNumId w:val="33"/>
  </w:num>
  <w:num w:numId="3" w16cid:durableId="1553273831">
    <w:abstractNumId w:val="10"/>
  </w:num>
  <w:num w:numId="4" w16cid:durableId="808744105">
    <w:abstractNumId w:val="37"/>
  </w:num>
  <w:num w:numId="5" w16cid:durableId="1714310941">
    <w:abstractNumId w:val="34"/>
  </w:num>
  <w:num w:numId="6" w16cid:durableId="394209896">
    <w:abstractNumId w:val="32"/>
  </w:num>
  <w:num w:numId="7" w16cid:durableId="1058094733">
    <w:abstractNumId w:val="14"/>
  </w:num>
  <w:num w:numId="8" w16cid:durableId="2067407276">
    <w:abstractNumId w:val="15"/>
  </w:num>
  <w:num w:numId="9" w16cid:durableId="190849166">
    <w:abstractNumId w:val="8"/>
  </w:num>
  <w:num w:numId="10" w16cid:durableId="1774478433">
    <w:abstractNumId w:val="36"/>
  </w:num>
  <w:num w:numId="11" w16cid:durableId="1510212117">
    <w:abstractNumId w:val="20"/>
  </w:num>
  <w:num w:numId="12" w16cid:durableId="287325543">
    <w:abstractNumId w:val="41"/>
  </w:num>
  <w:num w:numId="13" w16cid:durableId="1772430103">
    <w:abstractNumId w:val="31"/>
  </w:num>
  <w:num w:numId="14" w16cid:durableId="1777559287">
    <w:abstractNumId w:val="39"/>
  </w:num>
  <w:num w:numId="15" w16cid:durableId="10645246">
    <w:abstractNumId w:val="38"/>
  </w:num>
  <w:num w:numId="16" w16cid:durableId="1135175209">
    <w:abstractNumId w:val="21"/>
  </w:num>
  <w:num w:numId="17" w16cid:durableId="1910650556">
    <w:abstractNumId w:val="44"/>
  </w:num>
  <w:num w:numId="18" w16cid:durableId="2107536497">
    <w:abstractNumId w:val="50"/>
  </w:num>
  <w:num w:numId="19" w16cid:durableId="509177551">
    <w:abstractNumId w:val="1"/>
  </w:num>
  <w:num w:numId="20" w16cid:durableId="352343406">
    <w:abstractNumId w:val="2"/>
  </w:num>
  <w:num w:numId="21" w16cid:durableId="1597136201">
    <w:abstractNumId w:val="29"/>
  </w:num>
  <w:num w:numId="22" w16cid:durableId="2003196045">
    <w:abstractNumId w:val="17"/>
  </w:num>
  <w:num w:numId="23" w16cid:durableId="900795816">
    <w:abstractNumId w:val="5"/>
  </w:num>
  <w:num w:numId="24" w16cid:durableId="1631592560">
    <w:abstractNumId w:val="49"/>
  </w:num>
  <w:num w:numId="25" w16cid:durableId="761413429">
    <w:abstractNumId w:val="24"/>
  </w:num>
  <w:num w:numId="26" w16cid:durableId="1768576037">
    <w:abstractNumId w:val="25"/>
  </w:num>
  <w:num w:numId="27" w16cid:durableId="752896367">
    <w:abstractNumId w:val="40"/>
  </w:num>
  <w:num w:numId="28" w16cid:durableId="1126122661">
    <w:abstractNumId w:val="12"/>
  </w:num>
  <w:num w:numId="29" w16cid:durableId="2035569394">
    <w:abstractNumId w:val="30"/>
  </w:num>
  <w:num w:numId="30" w16cid:durableId="808673835">
    <w:abstractNumId w:val="18"/>
  </w:num>
  <w:num w:numId="31" w16cid:durableId="245380820">
    <w:abstractNumId w:val="35"/>
  </w:num>
  <w:num w:numId="32" w16cid:durableId="202059087">
    <w:abstractNumId w:val="0"/>
  </w:num>
  <w:num w:numId="33" w16cid:durableId="1644264013">
    <w:abstractNumId w:val="47"/>
  </w:num>
  <w:num w:numId="34" w16cid:durableId="2052536011">
    <w:abstractNumId w:val="3"/>
  </w:num>
  <w:num w:numId="35" w16cid:durableId="1340618448">
    <w:abstractNumId w:val="42"/>
  </w:num>
  <w:num w:numId="36" w16cid:durableId="133914813">
    <w:abstractNumId w:val="26"/>
  </w:num>
  <w:num w:numId="37" w16cid:durableId="1059592601">
    <w:abstractNumId w:val="4"/>
  </w:num>
  <w:num w:numId="38" w16cid:durableId="1633948672">
    <w:abstractNumId w:val="6"/>
  </w:num>
  <w:num w:numId="39" w16cid:durableId="61100717">
    <w:abstractNumId w:val="16"/>
  </w:num>
  <w:num w:numId="40" w16cid:durableId="858203879">
    <w:abstractNumId w:val="28"/>
  </w:num>
  <w:num w:numId="41" w16cid:durableId="741685030">
    <w:abstractNumId w:val="9"/>
  </w:num>
  <w:num w:numId="42" w16cid:durableId="1060396317">
    <w:abstractNumId w:val="7"/>
  </w:num>
  <w:num w:numId="43" w16cid:durableId="2112895182">
    <w:abstractNumId w:val="46"/>
  </w:num>
  <w:num w:numId="44" w16cid:durableId="1832678914">
    <w:abstractNumId w:val="51"/>
  </w:num>
  <w:num w:numId="45" w16cid:durableId="242691506">
    <w:abstractNumId w:val="27"/>
  </w:num>
  <w:num w:numId="46" w16cid:durableId="1630428166">
    <w:abstractNumId w:val="23"/>
  </w:num>
  <w:num w:numId="47" w16cid:durableId="1858883761">
    <w:abstractNumId w:val="19"/>
  </w:num>
  <w:num w:numId="48" w16cid:durableId="171183965">
    <w:abstractNumId w:val="45"/>
  </w:num>
  <w:num w:numId="49" w16cid:durableId="903879223">
    <w:abstractNumId w:val="48"/>
  </w:num>
  <w:num w:numId="50" w16cid:durableId="1142119616">
    <w:abstractNumId w:val="43"/>
  </w:num>
  <w:num w:numId="51" w16cid:durableId="813721035">
    <w:abstractNumId w:val="13"/>
  </w:num>
  <w:num w:numId="52" w16cid:durableId="15890787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ABB"/>
    <w:rsid w:val="000005E4"/>
    <w:rsid w:val="00000683"/>
    <w:rsid w:val="0000071D"/>
    <w:rsid w:val="00000BA2"/>
    <w:rsid w:val="0000148D"/>
    <w:rsid w:val="000018F1"/>
    <w:rsid w:val="000020AE"/>
    <w:rsid w:val="000035B8"/>
    <w:rsid w:val="00003ACB"/>
    <w:rsid w:val="00003DCA"/>
    <w:rsid w:val="00003E2B"/>
    <w:rsid w:val="00003E5B"/>
    <w:rsid w:val="00004313"/>
    <w:rsid w:val="00004A05"/>
    <w:rsid w:val="00004A4E"/>
    <w:rsid w:val="00004AE4"/>
    <w:rsid w:val="00004C5D"/>
    <w:rsid w:val="000052AE"/>
    <w:rsid w:val="0000534B"/>
    <w:rsid w:val="000053C5"/>
    <w:rsid w:val="00005D8D"/>
    <w:rsid w:val="0000604E"/>
    <w:rsid w:val="00006598"/>
    <w:rsid w:val="00007D13"/>
    <w:rsid w:val="00010365"/>
    <w:rsid w:val="00010686"/>
    <w:rsid w:val="00011D91"/>
    <w:rsid w:val="00012FE0"/>
    <w:rsid w:val="000136A8"/>
    <w:rsid w:val="00013EEB"/>
    <w:rsid w:val="0001456C"/>
    <w:rsid w:val="00014C95"/>
    <w:rsid w:val="0001548F"/>
    <w:rsid w:val="00015771"/>
    <w:rsid w:val="00015B59"/>
    <w:rsid w:val="00015C87"/>
    <w:rsid w:val="00015E49"/>
    <w:rsid w:val="00016090"/>
    <w:rsid w:val="000160A5"/>
    <w:rsid w:val="00016474"/>
    <w:rsid w:val="0001673B"/>
    <w:rsid w:val="00020834"/>
    <w:rsid w:val="000214AB"/>
    <w:rsid w:val="00021D5F"/>
    <w:rsid w:val="00021FC4"/>
    <w:rsid w:val="000226FC"/>
    <w:rsid w:val="00022A54"/>
    <w:rsid w:val="00023394"/>
    <w:rsid w:val="0002378F"/>
    <w:rsid w:val="00024060"/>
    <w:rsid w:val="00024538"/>
    <w:rsid w:val="000249E1"/>
    <w:rsid w:val="00024FE8"/>
    <w:rsid w:val="00025253"/>
    <w:rsid w:val="000258B4"/>
    <w:rsid w:val="00025DF4"/>
    <w:rsid w:val="00025E10"/>
    <w:rsid w:val="00026A36"/>
    <w:rsid w:val="00026AE4"/>
    <w:rsid w:val="00026B65"/>
    <w:rsid w:val="00026F47"/>
    <w:rsid w:val="00027BE9"/>
    <w:rsid w:val="00027C1B"/>
    <w:rsid w:val="00030D7E"/>
    <w:rsid w:val="000310A7"/>
    <w:rsid w:val="00031CEB"/>
    <w:rsid w:val="000341C9"/>
    <w:rsid w:val="000358BE"/>
    <w:rsid w:val="00036461"/>
    <w:rsid w:val="00036C96"/>
    <w:rsid w:val="00040516"/>
    <w:rsid w:val="000407C2"/>
    <w:rsid w:val="00041261"/>
    <w:rsid w:val="000428EE"/>
    <w:rsid w:val="00042AFB"/>
    <w:rsid w:val="00043308"/>
    <w:rsid w:val="000434A5"/>
    <w:rsid w:val="00043869"/>
    <w:rsid w:val="00043DD0"/>
    <w:rsid w:val="000446FA"/>
    <w:rsid w:val="000458B6"/>
    <w:rsid w:val="00045A6F"/>
    <w:rsid w:val="00045E1C"/>
    <w:rsid w:val="0004606A"/>
    <w:rsid w:val="000468FD"/>
    <w:rsid w:val="00046980"/>
    <w:rsid w:val="00046C45"/>
    <w:rsid w:val="00046FA0"/>
    <w:rsid w:val="00050BD8"/>
    <w:rsid w:val="0005128D"/>
    <w:rsid w:val="0005139E"/>
    <w:rsid w:val="000518A6"/>
    <w:rsid w:val="00051975"/>
    <w:rsid w:val="00052438"/>
    <w:rsid w:val="00052A5B"/>
    <w:rsid w:val="0005327C"/>
    <w:rsid w:val="00053651"/>
    <w:rsid w:val="00054491"/>
    <w:rsid w:val="000546D8"/>
    <w:rsid w:val="00054EDE"/>
    <w:rsid w:val="000562A4"/>
    <w:rsid w:val="0005764C"/>
    <w:rsid w:val="00057A38"/>
    <w:rsid w:val="0006003C"/>
    <w:rsid w:val="00060389"/>
    <w:rsid w:val="000605C4"/>
    <w:rsid w:val="00060A17"/>
    <w:rsid w:val="00060B1B"/>
    <w:rsid w:val="00060B8B"/>
    <w:rsid w:val="00060C07"/>
    <w:rsid w:val="000616CC"/>
    <w:rsid w:val="00061D6F"/>
    <w:rsid w:val="00062A31"/>
    <w:rsid w:val="00062F95"/>
    <w:rsid w:val="00063024"/>
    <w:rsid w:val="00063AA7"/>
    <w:rsid w:val="000640F2"/>
    <w:rsid w:val="000648FD"/>
    <w:rsid w:val="00064C96"/>
    <w:rsid w:val="000665D6"/>
    <w:rsid w:val="00067263"/>
    <w:rsid w:val="000673C2"/>
    <w:rsid w:val="00067D36"/>
    <w:rsid w:val="0007001B"/>
    <w:rsid w:val="000703B2"/>
    <w:rsid w:val="00070699"/>
    <w:rsid w:val="000714B9"/>
    <w:rsid w:val="00071659"/>
    <w:rsid w:val="000719CC"/>
    <w:rsid w:val="00071A99"/>
    <w:rsid w:val="00071F58"/>
    <w:rsid w:val="000727A7"/>
    <w:rsid w:val="00072E6D"/>
    <w:rsid w:val="00073108"/>
    <w:rsid w:val="00073C4A"/>
    <w:rsid w:val="00073CEF"/>
    <w:rsid w:val="000740A2"/>
    <w:rsid w:val="000755FE"/>
    <w:rsid w:val="00075C00"/>
    <w:rsid w:val="00076394"/>
    <w:rsid w:val="0007654C"/>
    <w:rsid w:val="000765BF"/>
    <w:rsid w:val="00076CE3"/>
    <w:rsid w:val="00076DA1"/>
    <w:rsid w:val="00080049"/>
    <w:rsid w:val="00080F38"/>
    <w:rsid w:val="00081265"/>
    <w:rsid w:val="0008134D"/>
    <w:rsid w:val="00081731"/>
    <w:rsid w:val="00081AE1"/>
    <w:rsid w:val="00081B86"/>
    <w:rsid w:val="00081C53"/>
    <w:rsid w:val="00084696"/>
    <w:rsid w:val="00084807"/>
    <w:rsid w:val="00084C73"/>
    <w:rsid w:val="00084F86"/>
    <w:rsid w:val="000865A7"/>
    <w:rsid w:val="0008665D"/>
    <w:rsid w:val="00086E00"/>
    <w:rsid w:val="00087392"/>
    <w:rsid w:val="00087645"/>
    <w:rsid w:val="00087681"/>
    <w:rsid w:val="00087F8A"/>
    <w:rsid w:val="000918CA"/>
    <w:rsid w:val="0009260A"/>
    <w:rsid w:val="00092C99"/>
    <w:rsid w:val="0009334B"/>
    <w:rsid w:val="00093783"/>
    <w:rsid w:val="00094470"/>
    <w:rsid w:val="00094E05"/>
    <w:rsid w:val="0009544D"/>
    <w:rsid w:val="00095554"/>
    <w:rsid w:val="00095D54"/>
    <w:rsid w:val="000975A8"/>
    <w:rsid w:val="00097752"/>
    <w:rsid w:val="000A0729"/>
    <w:rsid w:val="000A0C3F"/>
    <w:rsid w:val="000A0D2A"/>
    <w:rsid w:val="000A0E2F"/>
    <w:rsid w:val="000A147A"/>
    <w:rsid w:val="000A147C"/>
    <w:rsid w:val="000A1516"/>
    <w:rsid w:val="000A1688"/>
    <w:rsid w:val="000A19AE"/>
    <w:rsid w:val="000A19B7"/>
    <w:rsid w:val="000A1AC8"/>
    <w:rsid w:val="000A2A28"/>
    <w:rsid w:val="000A2D05"/>
    <w:rsid w:val="000A2E01"/>
    <w:rsid w:val="000A36EB"/>
    <w:rsid w:val="000A3D4A"/>
    <w:rsid w:val="000A4166"/>
    <w:rsid w:val="000A44D8"/>
    <w:rsid w:val="000A4C59"/>
    <w:rsid w:val="000A50B5"/>
    <w:rsid w:val="000A56AB"/>
    <w:rsid w:val="000A623F"/>
    <w:rsid w:val="000A6637"/>
    <w:rsid w:val="000A6814"/>
    <w:rsid w:val="000A6B9A"/>
    <w:rsid w:val="000A6D83"/>
    <w:rsid w:val="000A7300"/>
    <w:rsid w:val="000A7515"/>
    <w:rsid w:val="000A78D9"/>
    <w:rsid w:val="000A7F6D"/>
    <w:rsid w:val="000B01E9"/>
    <w:rsid w:val="000B0E2E"/>
    <w:rsid w:val="000B10D3"/>
    <w:rsid w:val="000B15D7"/>
    <w:rsid w:val="000B30B6"/>
    <w:rsid w:val="000B3306"/>
    <w:rsid w:val="000B411D"/>
    <w:rsid w:val="000B4424"/>
    <w:rsid w:val="000B44A7"/>
    <w:rsid w:val="000B4A0D"/>
    <w:rsid w:val="000B5AAA"/>
    <w:rsid w:val="000B65F0"/>
    <w:rsid w:val="000B7252"/>
    <w:rsid w:val="000B77E5"/>
    <w:rsid w:val="000B7AD0"/>
    <w:rsid w:val="000C04AA"/>
    <w:rsid w:val="000C1647"/>
    <w:rsid w:val="000C22D3"/>
    <w:rsid w:val="000C23D4"/>
    <w:rsid w:val="000C3E98"/>
    <w:rsid w:val="000C500D"/>
    <w:rsid w:val="000C680A"/>
    <w:rsid w:val="000C7279"/>
    <w:rsid w:val="000C7C5F"/>
    <w:rsid w:val="000D0DA2"/>
    <w:rsid w:val="000D112D"/>
    <w:rsid w:val="000D1625"/>
    <w:rsid w:val="000D1F18"/>
    <w:rsid w:val="000D253A"/>
    <w:rsid w:val="000D39CC"/>
    <w:rsid w:val="000D453C"/>
    <w:rsid w:val="000D4B76"/>
    <w:rsid w:val="000D4C5E"/>
    <w:rsid w:val="000D4F17"/>
    <w:rsid w:val="000D5723"/>
    <w:rsid w:val="000D5B1A"/>
    <w:rsid w:val="000D6B2A"/>
    <w:rsid w:val="000D6E23"/>
    <w:rsid w:val="000D7FDA"/>
    <w:rsid w:val="000E0136"/>
    <w:rsid w:val="000E019C"/>
    <w:rsid w:val="000E1616"/>
    <w:rsid w:val="000E17C8"/>
    <w:rsid w:val="000E4214"/>
    <w:rsid w:val="000E4922"/>
    <w:rsid w:val="000E4C1C"/>
    <w:rsid w:val="000E4F54"/>
    <w:rsid w:val="000E5B54"/>
    <w:rsid w:val="000E5BFE"/>
    <w:rsid w:val="000E5DC5"/>
    <w:rsid w:val="000E5FE4"/>
    <w:rsid w:val="000E6BC1"/>
    <w:rsid w:val="000E6FA7"/>
    <w:rsid w:val="000E7167"/>
    <w:rsid w:val="000E7FA3"/>
    <w:rsid w:val="000F03E5"/>
    <w:rsid w:val="000F0926"/>
    <w:rsid w:val="000F1021"/>
    <w:rsid w:val="000F1201"/>
    <w:rsid w:val="000F2646"/>
    <w:rsid w:val="000F295A"/>
    <w:rsid w:val="000F318A"/>
    <w:rsid w:val="000F33ED"/>
    <w:rsid w:val="000F370A"/>
    <w:rsid w:val="000F401D"/>
    <w:rsid w:val="000F43F4"/>
    <w:rsid w:val="000F6D0F"/>
    <w:rsid w:val="000F7AF4"/>
    <w:rsid w:val="001002C9"/>
    <w:rsid w:val="001002F4"/>
    <w:rsid w:val="00100572"/>
    <w:rsid w:val="00100958"/>
    <w:rsid w:val="001009A2"/>
    <w:rsid w:val="00101098"/>
    <w:rsid w:val="00101523"/>
    <w:rsid w:val="00102021"/>
    <w:rsid w:val="00102871"/>
    <w:rsid w:val="0010385B"/>
    <w:rsid w:val="00103BE6"/>
    <w:rsid w:val="001055C9"/>
    <w:rsid w:val="00105662"/>
    <w:rsid w:val="00105F0E"/>
    <w:rsid w:val="0010644C"/>
    <w:rsid w:val="001066C1"/>
    <w:rsid w:val="00106B8E"/>
    <w:rsid w:val="00107156"/>
    <w:rsid w:val="001077B1"/>
    <w:rsid w:val="00111021"/>
    <w:rsid w:val="0011134B"/>
    <w:rsid w:val="001120CB"/>
    <w:rsid w:val="00112FAB"/>
    <w:rsid w:val="00113B29"/>
    <w:rsid w:val="00114C23"/>
    <w:rsid w:val="00115DF3"/>
    <w:rsid w:val="00116EAD"/>
    <w:rsid w:val="00117690"/>
    <w:rsid w:val="00117CD2"/>
    <w:rsid w:val="001206DD"/>
    <w:rsid w:val="00120F32"/>
    <w:rsid w:val="00121BC8"/>
    <w:rsid w:val="00122562"/>
    <w:rsid w:val="00122ABB"/>
    <w:rsid w:val="00122AED"/>
    <w:rsid w:val="00122D71"/>
    <w:rsid w:val="00122E6B"/>
    <w:rsid w:val="001233C5"/>
    <w:rsid w:val="001233D6"/>
    <w:rsid w:val="0012351F"/>
    <w:rsid w:val="001237B2"/>
    <w:rsid w:val="00123EF0"/>
    <w:rsid w:val="001253AB"/>
    <w:rsid w:val="00125451"/>
    <w:rsid w:val="001259AF"/>
    <w:rsid w:val="00126180"/>
    <w:rsid w:val="00126200"/>
    <w:rsid w:val="001264D7"/>
    <w:rsid w:val="00126C37"/>
    <w:rsid w:val="00127539"/>
    <w:rsid w:val="0013050A"/>
    <w:rsid w:val="00130C20"/>
    <w:rsid w:val="00130FC8"/>
    <w:rsid w:val="00131A18"/>
    <w:rsid w:val="0013208E"/>
    <w:rsid w:val="00132092"/>
    <w:rsid w:val="001320CF"/>
    <w:rsid w:val="00132427"/>
    <w:rsid w:val="00132E3A"/>
    <w:rsid w:val="00132EBE"/>
    <w:rsid w:val="0013303B"/>
    <w:rsid w:val="001332BD"/>
    <w:rsid w:val="0013434A"/>
    <w:rsid w:val="00134AD1"/>
    <w:rsid w:val="00134B52"/>
    <w:rsid w:val="00134C97"/>
    <w:rsid w:val="0013536C"/>
    <w:rsid w:val="00135679"/>
    <w:rsid w:val="00135F5D"/>
    <w:rsid w:val="00136526"/>
    <w:rsid w:val="001378A6"/>
    <w:rsid w:val="00140071"/>
    <w:rsid w:val="001409AE"/>
    <w:rsid w:val="001422EA"/>
    <w:rsid w:val="001428C5"/>
    <w:rsid w:val="00143581"/>
    <w:rsid w:val="0014389C"/>
    <w:rsid w:val="00145C8B"/>
    <w:rsid w:val="00145D75"/>
    <w:rsid w:val="001464A2"/>
    <w:rsid w:val="00147059"/>
    <w:rsid w:val="0014728F"/>
    <w:rsid w:val="001472D4"/>
    <w:rsid w:val="00147320"/>
    <w:rsid w:val="001478BD"/>
    <w:rsid w:val="00147936"/>
    <w:rsid w:val="001507FB"/>
    <w:rsid w:val="00150C3E"/>
    <w:rsid w:val="00150CC6"/>
    <w:rsid w:val="00151033"/>
    <w:rsid w:val="0015110B"/>
    <w:rsid w:val="00152989"/>
    <w:rsid w:val="001532FE"/>
    <w:rsid w:val="001534E4"/>
    <w:rsid w:val="0015354F"/>
    <w:rsid w:val="001549F5"/>
    <w:rsid w:val="00156225"/>
    <w:rsid w:val="001565DB"/>
    <w:rsid w:val="00156712"/>
    <w:rsid w:val="00156856"/>
    <w:rsid w:val="00157A6A"/>
    <w:rsid w:val="00157CC8"/>
    <w:rsid w:val="0016026A"/>
    <w:rsid w:val="00160508"/>
    <w:rsid w:val="00161284"/>
    <w:rsid w:val="001613CC"/>
    <w:rsid w:val="00161DCA"/>
    <w:rsid w:val="00161DEC"/>
    <w:rsid w:val="00161FD5"/>
    <w:rsid w:val="00162011"/>
    <w:rsid w:val="00162505"/>
    <w:rsid w:val="001628CC"/>
    <w:rsid w:val="001629B2"/>
    <w:rsid w:val="00162D07"/>
    <w:rsid w:val="00163695"/>
    <w:rsid w:val="00163763"/>
    <w:rsid w:val="00163782"/>
    <w:rsid w:val="00163B38"/>
    <w:rsid w:val="001642FB"/>
    <w:rsid w:val="00164B20"/>
    <w:rsid w:val="00164FB5"/>
    <w:rsid w:val="00165496"/>
    <w:rsid w:val="00165D04"/>
    <w:rsid w:val="001666C7"/>
    <w:rsid w:val="00166834"/>
    <w:rsid w:val="00166F1D"/>
    <w:rsid w:val="00166F3F"/>
    <w:rsid w:val="00167154"/>
    <w:rsid w:val="00167396"/>
    <w:rsid w:val="0016794E"/>
    <w:rsid w:val="001706AE"/>
    <w:rsid w:val="00170F38"/>
    <w:rsid w:val="0017118A"/>
    <w:rsid w:val="001712FC"/>
    <w:rsid w:val="0017194D"/>
    <w:rsid w:val="00171C44"/>
    <w:rsid w:val="001720DE"/>
    <w:rsid w:val="00172252"/>
    <w:rsid w:val="00172D00"/>
    <w:rsid w:val="001734A2"/>
    <w:rsid w:val="00173938"/>
    <w:rsid w:val="001739E1"/>
    <w:rsid w:val="00174147"/>
    <w:rsid w:val="001746AA"/>
    <w:rsid w:val="00174CD7"/>
    <w:rsid w:val="001755D9"/>
    <w:rsid w:val="001756F2"/>
    <w:rsid w:val="00175C1E"/>
    <w:rsid w:val="00175DC2"/>
    <w:rsid w:val="001763DA"/>
    <w:rsid w:val="001801A4"/>
    <w:rsid w:val="0018024D"/>
    <w:rsid w:val="00180CAF"/>
    <w:rsid w:val="0018196A"/>
    <w:rsid w:val="00181E4B"/>
    <w:rsid w:val="00181EBE"/>
    <w:rsid w:val="00182C3D"/>
    <w:rsid w:val="00183211"/>
    <w:rsid w:val="00183795"/>
    <w:rsid w:val="00184990"/>
    <w:rsid w:val="001856AE"/>
    <w:rsid w:val="001857F9"/>
    <w:rsid w:val="00185F37"/>
    <w:rsid w:val="0018671C"/>
    <w:rsid w:val="00187BD9"/>
    <w:rsid w:val="001918D1"/>
    <w:rsid w:val="00191939"/>
    <w:rsid w:val="00191BB7"/>
    <w:rsid w:val="00191D80"/>
    <w:rsid w:val="0019234B"/>
    <w:rsid w:val="00192CDF"/>
    <w:rsid w:val="00193A92"/>
    <w:rsid w:val="00193B08"/>
    <w:rsid w:val="00194079"/>
    <w:rsid w:val="001943E8"/>
    <w:rsid w:val="00194457"/>
    <w:rsid w:val="00195CAB"/>
    <w:rsid w:val="001A0BE7"/>
    <w:rsid w:val="001A10AC"/>
    <w:rsid w:val="001A1B71"/>
    <w:rsid w:val="001A22DD"/>
    <w:rsid w:val="001A2725"/>
    <w:rsid w:val="001A2A9D"/>
    <w:rsid w:val="001A512A"/>
    <w:rsid w:val="001A56A7"/>
    <w:rsid w:val="001A5B0D"/>
    <w:rsid w:val="001A5B65"/>
    <w:rsid w:val="001A5C53"/>
    <w:rsid w:val="001A5EA6"/>
    <w:rsid w:val="001A614A"/>
    <w:rsid w:val="001A6E02"/>
    <w:rsid w:val="001A723F"/>
    <w:rsid w:val="001A7988"/>
    <w:rsid w:val="001A7ADB"/>
    <w:rsid w:val="001B0073"/>
    <w:rsid w:val="001B012A"/>
    <w:rsid w:val="001B067E"/>
    <w:rsid w:val="001B0807"/>
    <w:rsid w:val="001B1CE8"/>
    <w:rsid w:val="001B3559"/>
    <w:rsid w:val="001B358A"/>
    <w:rsid w:val="001B3800"/>
    <w:rsid w:val="001B3FB1"/>
    <w:rsid w:val="001B4057"/>
    <w:rsid w:val="001B49B6"/>
    <w:rsid w:val="001B4C64"/>
    <w:rsid w:val="001B5A18"/>
    <w:rsid w:val="001B6325"/>
    <w:rsid w:val="001B6E4B"/>
    <w:rsid w:val="001B7DA3"/>
    <w:rsid w:val="001C04D2"/>
    <w:rsid w:val="001C147D"/>
    <w:rsid w:val="001C1CF5"/>
    <w:rsid w:val="001C1DD4"/>
    <w:rsid w:val="001C2382"/>
    <w:rsid w:val="001C2657"/>
    <w:rsid w:val="001C31FB"/>
    <w:rsid w:val="001C3A32"/>
    <w:rsid w:val="001C430E"/>
    <w:rsid w:val="001C499F"/>
    <w:rsid w:val="001C4C7C"/>
    <w:rsid w:val="001C5B1E"/>
    <w:rsid w:val="001C5D80"/>
    <w:rsid w:val="001C5EF4"/>
    <w:rsid w:val="001C6627"/>
    <w:rsid w:val="001C6C42"/>
    <w:rsid w:val="001C7DCF"/>
    <w:rsid w:val="001C7EB4"/>
    <w:rsid w:val="001D0861"/>
    <w:rsid w:val="001D0933"/>
    <w:rsid w:val="001D0B10"/>
    <w:rsid w:val="001D0D7B"/>
    <w:rsid w:val="001D1120"/>
    <w:rsid w:val="001D18AA"/>
    <w:rsid w:val="001D1CB0"/>
    <w:rsid w:val="001D1CE7"/>
    <w:rsid w:val="001D2962"/>
    <w:rsid w:val="001D3507"/>
    <w:rsid w:val="001D3859"/>
    <w:rsid w:val="001D3F14"/>
    <w:rsid w:val="001D400C"/>
    <w:rsid w:val="001D4211"/>
    <w:rsid w:val="001D45BA"/>
    <w:rsid w:val="001D68DD"/>
    <w:rsid w:val="001D74C8"/>
    <w:rsid w:val="001D7538"/>
    <w:rsid w:val="001E0BBF"/>
    <w:rsid w:val="001E165C"/>
    <w:rsid w:val="001E1F57"/>
    <w:rsid w:val="001E23B6"/>
    <w:rsid w:val="001E2452"/>
    <w:rsid w:val="001E2851"/>
    <w:rsid w:val="001E4495"/>
    <w:rsid w:val="001E486A"/>
    <w:rsid w:val="001E4D29"/>
    <w:rsid w:val="001E5D7C"/>
    <w:rsid w:val="001E5F7C"/>
    <w:rsid w:val="001E6AF7"/>
    <w:rsid w:val="001E73E0"/>
    <w:rsid w:val="001E7DD5"/>
    <w:rsid w:val="001F0091"/>
    <w:rsid w:val="001F02C5"/>
    <w:rsid w:val="001F086A"/>
    <w:rsid w:val="001F152B"/>
    <w:rsid w:val="001F29E3"/>
    <w:rsid w:val="001F3582"/>
    <w:rsid w:val="001F363A"/>
    <w:rsid w:val="001F3910"/>
    <w:rsid w:val="001F438F"/>
    <w:rsid w:val="001F5427"/>
    <w:rsid w:val="001F644C"/>
    <w:rsid w:val="001F6C33"/>
    <w:rsid w:val="001F6D04"/>
    <w:rsid w:val="001F6EF9"/>
    <w:rsid w:val="001F7342"/>
    <w:rsid w:val="001F7520"/>
    <w:rsid w:val="001F77A0"/>
    <w:rsid w:val="001F7CF2"/>
    <w:rsid w:val="00200287"/>
    <w:rsid w:val="002006E7"/>
    <w:rsid w:val="00200D5D"/>
    <w:rsid w:val="00200E95"/>
    <w:rsid w:val="00201487"/>
    <w:rsid w:val="00202585"/>
    <w:rsid w:val="002029F3"/>
    <w:rsid w:val="0020387E"/>
    <w:rsid w:val="00203974"/>
    <w:rsid w:val="002041EE"/>
    <w:rsid w:val="002042DD"/>
    <w:rsid w:val="002047EB"/>
    <w:rsid w:val="00204A4D"/>
    <w:rsid w:val="00204CB8"/>
    <w:rsid w:val="0020503D"/>
    <w:rsid w:val="002054FE"/>
    <w:rsid w:val="002056B4"/>
    <w:rsid w:val="00206D27"/>
    <w:rsid w:val="002075C8"/>
    <w:rsid w:val="00210264"/>
    <w:rsid w:val="00210E73"/>
    <w:rsid w:val="00211439"/>
    <w:rsid w:val="00211AA7"/>
    <w:rsid w:val="00211DC1"/>
    <w:rsid w:val="00211DD5"/>
    <w:rsid w:val="00211ED6"/>
    <w:rsid w:val="00212418"/>
    <w:rsid w:val="00212684"/>
    <w:rsid w:val="002132A6"/>
    <w:rsid w:val="002134C4"/>
    <w:rsid w:val="00213832"/>
    <w:rsid w:val="00213912"/>
    <w:rsid w:val="0021399C"/>
    <w:rsid w:val="00213B27"/>
    <w:rsid w:val="00213C31"/>
    <w:rsid w:val="00213CD7"/>
    <w:rsid w:val="00214A5B"/>
    <w:rsid w:val="00214F8F"/>
    <w:rsid w:val="00215F74"/>
    <w:rsid w:val="002162D9"/>
    <w:rsid w:val="00216995"/>
    <w:rsid w:val="00216E30"/>
    <w:rsid w:val="00217B4E"/>
    <w:rsid w:val="00220176"/>
    <w:rsid w:val="002206E0"/>
    <w:rsid w:val="00221BF4"/>
    <w:rsid w:val="00222795"/>
    <w:rsid w:val="00222880"/>
    <w:rsid w:val="002237F7"/>
    <w:rsid w:val="002239C9"/>
    <w:rsid w:val="00223CB1"/>
    <w:rsid w:val="00224455"/>
    <w:rsid w:val="0022508F"/>
    <w:rsid w:val="002254E3"/>
    <w:rsid w:val="00226800"/>
    <w:rsid w:val="00227505"/>
    <w:rsid w:val="0023080D"/>
    <w:rsid w:val="00231331"/>
    <w:rsid w:val="00231B64"/>
    <w:rsid w:val="00232647"/>
    <w:rsid w:val="002332BD"/>
    <w:rsid w:val="002333C3"/>
    <w:rsid w:val="00234A00"/>
    <w:rsid w:val="00235FC2"/>
    <w:rsid w:val="0023635C"/>
    <w:rsid w:val="002366AD"/>
    <w:rsid w:val="00236F17"/>
    <w:rsid w:val="002372C6"/>
    <w:rsid w:val="0023762A"/>
    <w:rsid w:val="0023776E"/>
    <w:rsid w:val="00237E8D"/>
    <w:rsid w:val="00242350"/>
    <w:rsid w:val="00242E52"/>
    <w:rsid w:val="0024328D"/>
    <w:rsid w:val="00244300"/>
    <w:rsid w:val="002443B9"/>
    <w:rsid w:val="00244ACE"/>
    <w:rsid w:val="00245408"/>
    <w:rsid w:val="002461BE"/>
    <w:rsid w:val="002463A1"/>
    <w:rsid w:val="0024691C"/>
    <w:rsid w:val="002474AD"/>
    <w:rsid w:val="0024766F"/>
    <w:rsid w:val="00247F0C"/>
    <w:rsid w:val="002507E8"/>
    <w:rsid w:val="002510A4"/>
    <w:rsid w:val="00251745"/>
    <w:rsid w:val="00252003"/>
    <w:rsid w:val="00252CFE"/>
    <w:rsid w:val="002530DD"/>
    <w:rsid w:val="0025360D"/>
    <w:rsid w:val="00254025"/>
    <w:rsid w:val="002543EA"/>
    <w:rsid w:val="00254EC5"/>
    <w:rsid w:val="0025525D"/>
    <w:rsid w:val="0025587E"/>
    <w:rsid w:val="00255988"/>
    <w:rsid w:val="002567D7"/>
    <w:rsid w:val="0025740C"/>
    <w:rsid w:val="0025794E"/>
    <w:rsid w:val="00260AEC"/>
    <w:rsid w:val="0026234E"/>
    <w:rsid w:val="00262656"/>
    <w:rsid w:val="0026276A"/>
    <w:rsid w:val="00262B14"/>
    <w:rsid w:val="00263084"/>
    <w:rsid w:val="00263B91"/>
    <w:rsid w:val="00264101"/>
    <w:rsid w:val="002641CF"/>
    <w:rsid w:val="00264413"/>
    <w:rsid w:val="00264414"/>
    <w:rsid w:val="00264ACA"/>
    <w:rsid w:val="00264F43"/>
    <w:rsid w:val="0026559B"/>
    <w:rsid w:val="00265E89"/>
    <w:rsid w:val="00266429"/>
    <w:rsid w:val="0026665C"/>
    <w:rsid w:val="002666E7"/>
    <w:rsid w:val="0026734F"/>
    <w:rsid w:val="00267D2F"/>
    <w:rsid w:val="00271AAB"/>
    <w:rsid w:val="00271BBC"/>
    <w:rsid w:val="00271FD5"/>
    <w:rsid w:val="002720D0"/>
    <w:rsid w:val="00272508"/>
    <w:rsid w:val="0027288B"/>
    <w:rsid w:val="00272EDB"/>
    <w:rsid w:val="002731A4"/>
    <w:rsid w:val="0027328E"/>
    <w:rsid w:val="00274681"/>
    <w:rsid w:val="002746D8"/>
    <w:rsid w:val="00274CB7"/>
    <w:rsid w:val="00274E1E"/>
    <w:rsid w:val="00275399"/>
    <w:rsid w:val="00275497"/>
    <w:rsid w:val="0027579A"/>
    <w:rsid w:val="00275B8C"/>
    <w:rsid w:val="002771E5"/>
    <w:rsid w:val="00277BE0"/>
    <w:rsid w:val="00280033"/>
    <w:rsid w:val="00280960"/>
    <w:rsid w:val="00280D76"/>
    <w:rsid w:val="00281909"/>
    <w:rsid w:val="00281C73"/>
    <w:rsid w:val="002825E7"/>
    <w:rsid w:val="00283905"/>
    <w:rsid w:val="00284CC5"/>
    <w:rsid w:val="00284ECC"/>
    <w:rsid w:val="002854DA"/>
    <w:rsid w:val="002904C8"/>
    <w:rsid w:val="0029077C"/>
    <w:rsid w:val="00291851"/>
    <w:rsid w:val="00291C98"/>
    <w:rsid w:val="00292BF4"/>
    <w:rsid w:val="0029371E"/>
    <w:rsid w:val="00293C11"/>
    <w:rsid w:val="00293C15"/>
    <w:rsid w:val="00293EA1"/>
    <w:rsid w:val="002957E0"/>
    <w:rsid w:val="00296131"/>
    <w:rsid w:val="00296229"/>
    <w:rsid w:val="002963B2"/>
    <w:rsid w:val="002963B5"/>
    <w:rsid w:val="00296C39"/>
    <w:rsid w:val="00296C3B"/>
    <w:rsid w:val="00297463"/>
    <w:rsid w:val="002974DB"/>
    <w:rsid w:val="00297638"/>
    <w:rsid w:val="002A02F5"/>
    <w:rsid w:val="002A0375"/>
    <w:rsid w:val="002A0564"/>
    <w:rsid w:val="002A16B8"/>
    <w:rsid w:val="002A1D69"/>
    <w:rsid w:val="002A3A12"/>
    <w:rsid w:val="002A3D66"/>
    <w:rsid w:val="002A495C"/>
    <w:rsid w:val="002A4D5C"/>
    <w:rsid w:val="002A55D0"/>
    <w:rsid w:val="002A5818"/>
    <w:rsid w:val="002A63E7"/>
    <w:rsid w:val="002A6509"/>
    <w:rsid w:val="002A6548"/>
    <w:rsid w:val="002A66B3"/>
    <w:rsid w:val="002A6BC5"/>
    <w:rsid w:val="002A766C"/>
    <w:rsid w:val="002B1514"/>
    <w:rsid w:val="002B2EDD"/>
    <w:rsid w:val="002B36B0"/>
    <w:rsid w:val="002B39B3"/>
    <w:rsid w:val="002B3DBE"/>
    <w:rsid w:val="002B4D62"/>
    <w:rsid w:val="002B6727"/>
    <w:rsid w:val="002B7358"/>
    <w:rsid w:val="002B7A58"/>
    <w:rsid w:val="002C0F0E"/>
    <w:rsid w:val="002C1CBE"/>
    <w:rsid w:val="002C2AC6"/>
    <w:rsid w:val="002C4F3D"/>
    <w:rsid w:val="002C511C"/>
    <w:rsid w:val="002C5848"/>
    <w:rsid w:val="002C5E4B"/>
    <w:rsid w:val="002C6228"/>
    <w:rsid w:val="002C6D5A"/>
    <w:rsid w:val="002C6EF1"/>
    <w:rsid w:val="002C77AE"/>
    <w:rsid w:val="002D1581"/>
    <w:rsid w:val="002D1599"/>
    <w:rsid w:val="002D1809"/>
    <w:rsid w:val="002D184D"/>
    <w:rsid w:val="002D2085"/>
    <w:rsid w:val="002D3306"/>
    <w:rsid w:val="002D398A"/>
    <w:rsid w:val="002D3AB7"/>
    <w:rsid w:val="002D3BBF"/>
    <w:rsid w:val="002D3DDD"/>
    <w:rsid w:val="002D46BF"/>
    <w:rsid w:val="002D492B"/>
    <w:rsid w:val="002D4D48"/>
    <w:rsid w:val="002D5067"/>
    <w:rsid w:val="002D57A8"/>
    <w:rsid w:val="002D7326"/>
    <w:rsid w:val="002D764C"/>
    <w:rsid w:val="002E04A8"/>
    <w:rsid w:val="002E04DB"/>
    <w:rsid w:val="002E0B74"/>
    <w:rsid w:val="002E0FC4"/>
    <w:rsid w:val="002E2D35"/>
    <w:rsid w:val="002E2FD2"/>
    <w:rsid w:val="002E3D47"/>
    <w:rsid w:val="002E4553"/>
    <w:rsid w:val="002E49F2"/>
    <w:rsid w:val="002E5BB9"/>
    <w:rsid w:val="002E622C"/>
    <w:rsid w:val="002E67F9"/>
    <w:rsid w:val="002E7515"/>
    <w:rsid w:val="002E77C4"/>
    <w:rsid w:val="002F02E4"/>
    <w:rsid w:val="002F05D2"/>
    <w:rsid w:val="002F0A6B"/>
    <w:rsid w:val="002F0F49"/>
    <w:rsid w:val="002F1397"/>
    <w:rsid w:val="002F21F6"/>
    <w:rsid w:val="002F293B"/>
    <w:rsid w:val="002F426A"/>
    <w:rsid w:val="002F4CA6"/>
    <w:rsid w:val="002F4F97"/>
    <w:rsid w:val="002F542D"/>
    <w:rsid w:val="002F5C51"/>
    <w:rsid w:val="002F624C"/>
    <w:rsid w:val="002F65FA"/>
    <w:rsid w:val="002F6662"/>
    <w:rsid w:val="002F6BDC"/>
    <w:rsid w:val="002F7332"/>
    <w:rsid w:val="002F794C"/>
    <w:rsid w:val="00300A41"/>
    <w:rsid w:val="00300FEE"/>
    <w:rsid w:val="00302126"/>
    <w:rsid w:val="003022BC"/>
    <w:rsid w:val="00302D50"/>
    <w:rsid w:val="00302E1E"/>
    <w:rsid w:val="00303517"/>
    <w:rsid w:val="00303984"/>
    <w:rsid w:val="003039A6"/>
    <w:rsid w:val="00303A8C"/>
    <w:rsid w:val="00303A92"/>
    <w:rsid w:val="00303D0C"/>
    <w:rsid w:val="00304F69"/>
    <w:rsid w:val="003053C1"/>
    <w:rsid w:val="00305B2A"/>
    <w:rsid w:val="00306C9C"/>
    <w:rsid w:val="00306D4B"/>
    <w:rsid w:val="00306F78"/>
    <w:rsid w:val="00307FAB"/>
    <w:rsid w:val="00310DA9"/>
    <w:rsid w:val="003114FD"/>
    <w:rsid w:val="00311DFC"/>
    <w:rsid w:val="00311FBE"/>
    <w:rsid w:val="003132AB"/>
    <w:rsid w:val="003138D2"/>
    <w:rsid w:val="00313CF4"/>
    <w:rsid w:val="003145DB"/>
    <w:rsid w:val="003145F6"/>
    <w:rsid w:val="0031474B"/>
    <w:rsid w:val="0031475F"/>
    <w:rsid w:val="00314A72"/>
    <w:rsid w:val="0031513D"/>
    <w:rsid w:val="00315237"/>
    <w:rsid w:val="00315396"/>
    <w:rsid w:val="003156BC"/>
    <w:rsid w:val="003158BA"/>
    <w:rsid w:val="00316EB9"/>
    <w:rsid w:val="003200D6"/>
    <w:rsid w:val="00320594"/>
    <w:rsid w:val="003208A9"/>
    <w:rsid w:val="00320B9F"/>
    <w:rsid w:val="00321291"/>
    <w:rsid w:val="00321629"/>
    <w:rsid w:val="00321855"/>
    <w:rsid w:val="003219D5"/>
    <w:rsid w:val="00321A27"/>
    <w:rsid w:val="00322597"/>
    <w:rsid w:val="00322EF8"/>
    <w:rsid w:val="003235AD"/>
    <w:rsid w:val="00324ECC"/>
    <w:rsid w:val="003250B8"/>
    <w:rsid w:val="00325201"/>
    <w:rsid w:val="00325465"/>
    <w:rsid w:val="00325C71"/>
    <w:rsid w:val="0032667D"/>
    <w:rsid w:val="003304A3"/>
    <w:rsid w:val="00330C58"/>
    <w:rsid w:val="00331419"/>
    <w:rsid w:val="00331865"/>
    <w:rsid w:val="0033265D"/>
    <w:rsid w:val="00332B0A"/>
    <w:rsid w:val="00332DD5"/>
    <w:rsid w:val="00333729"/>
    <w:rsid w:val="0033383B"/>
    <w:rsid w:val="00333D10"/>
    <w:rsid w:val="00334452"/>
    <w:rsid w:val="00336EFE"/>
    <w:rsid w:val="003370DF"/>
    <w:rsid w:val="003375B3"/>
    <w:rsid w:val="00337DEE"/>
    <w:rsid w:val="00340903"/>
    <w:rsid w:val="00340EA5"/>
    <w:rsid w:val="00341619"/>
    <w:rsid w:val="00342160"/>
    <w:rsid w:val="00342B67"/>
    <w:rsid w:val="00342CCF"/>
    <w:rsid w:val="00342FD2"/>
    <w:rsid w:val="003430B2"/>
    <w:rsid w:val="00343722"/>
    <w:rsid w:val="00343757"/>
    <w:rsid w:val="00343860"/>
    <w:rsid w:val="00343CCC"/>
    <w:rsid w:val="0034473B"/>
    <w:rsid w:val="00345B55"/>
    <w:rsid w:val="00346547"/>
    <w:rsid w:val="00346686"/>
    <w:rsid w:val="00346B1D"/>
    <w:rsid w:val="00347899"/>
    <w:rsid w:val="00350E2A"/>
    <w:rsid w:val="00350FF1"/>
    <w:rsid w:val="0035111B"/>
    <w:rsid w:val="00351612"/>
    <w:rsid w:val="00351685"/>
    <w:rsid w:val="00351C5F"/>
    <w:rsid w:val="00351CE6"/>
    <w:rsid w:val="00352022"/>
    <w:rsid w:val="0035203C"/>
    <w:rsid w:val="00352AFC"/>
    <w:rsid w:val="00353F02"/>
    <w:rsid w:val="0035416C"/>
    <w:rsid w:val="00355478"/>
    <w:rsid w:val="003557E8"/>
    <w:rsid w:val="00355DA9"/>
    <w:rsid w:val="003560A2"/>
    <w:rsid w:val="00356DA0"/>
    <w:rsid w:val="003579A0"/>
    <w:rsid w:val="00357AD5"/>
    <w:rsid w:val="003600E7"/>
    <w:rsid w:val="003606B3"/>
    <w:rsid w:val="00360AAA"/>
    <w:rsid w:val="003615BB"/>
    <w:rsid w:val="00361929"/>
    <w:rsid w:val="00361CBF"/>
    <w:rsid w:val="00361E0C"/>
    <w:rsid w:val="00362121"/>
    <w:rsid w:val="00362B9D"/>
    <w:rsid w:val="0036354A"/>
    <w:rsid w:val="003635C9"/>
    <w:rsid w:val="00363E90"/>
    <w:rsid w:val="00364459"/>
    <w:rsid w:val="00364633"/>
    <w:rsid w:val="00364F66"/>
    <w:rsid w:val="0036546B"/>
    <w:rsid w:val="00365A71"/>
    <w:rsid w:val="00365A81"/>
    <w:rsid w:val="00365FFB"/>
    <w:rsid w:val="00366058"/>
    <w:rsid w:val="0036643D"/>
    <w:rsid w:val="003664BA"/>
    <w:rsid w:val="00367103"/>
    <w:rsid w:val="00367589"/>
    <w:rsid w:val="00370BF1"/>
    <w:rsid w:val="003717F4"/>
    <w:rsid w:val="003719FF"/>
    <w:rsid w:val="00371F17"/>
    <w:rsid w:val="0037219A"/>
    <w:rsid w:val="00374047"/>
    <w:rsid w:val="00374395"/>
    <w:rsid w:val="00374C1D"/>
    <w:rsid w:val="00374FC0"/>
    <w:rsid w:val="003753C2"/>
    <w:rsid w:val="0037560B"/>
    <w:rsid w:val="00376281"/>
    <w:rsid w:val="00376CEC"/>
    <w:rsid w:val="0038015B"/>
    <w:rsid w:val="0038059F"/>
    <w:rsid w:val="003805FF"/>
    <w:rsid w:val="0038070E"/>
    <w:rsid w:val="00381413"/>
    <w:rsid w:val="00381463"/>
    <w:rsid w:val="00381EDE"/>
    <w:rsid w:val="00383180"/>
    <w:rsid w:val="003833D8"/>
    <w:rsid w:val="00383ECC"/>
    <w:rsid w:val="003849DC"/>
    <w:rsid w:val="00384ECE"/>
    <w:rsid w:val="003867CC"/>
    <w:rsid w:val="00386816"/>
    <w:rsid w:val="003871EE"/>
    <w:rsid w:val="0038730B"/>
    <w:rsid w:val="003902AE"/>
    <w:rsid w:val="00390C33"/>
    <w:rsid w:val="00390C94"/>
    <w:rsid w:val="00390E73"/>
    <w:rsid w:val="00390FF9"/>
    <w:rsid w:val="003910EF"/>
    <w:rsid w:val="003911A0"/>
    <w:rsid w:val="00391371"/>
    <w:rsid w:val="00391DBA"/>
    <w:rsid w:val="00391FE6"/>
    <w:rsid w:val="00392F11"/>
    <w:rsid w:val="00393071"/>
    <w:rsid w:val="003933F6"/>
    <w:rsid w:val="00393F0A"/>
    <w:rsid w:val="00394412"/>
    <w:rsid w:val="00396155"/>
    <w:rsid w:val="00396A19"/>
    <w:rsid w:val="00397747"/>
    <w:rsid w:val="003A0188"/>
    <w:rsid w:val="003A04C5"/>
    <w:rsid w:val="003A1989"/>
    <w:rsid w:val="003A248B"/>
    <w:rsid w:val="003A24C5"/>
    <w:rsid w:val="003A3996"/>
    <w:rsid w:val="003A3C78"/>
    <w:rsid w:val="003A40BF"/>
    <w:rsid w:val="003A5607"/>
    <w:rsid w:val="003A608D"/>
    <w:rsid w:val="003A6F3F"/>
    <w:rsid w:val="003A72DD"/>
    <w:rsid w:val="003A779C"/>
    <w:rsid w:val="003A7AF6"/>
    <w:rsid w:val="003B14F9"/>
    <w:rsid w:val="003B163C"/>
    <w:rsid w:val="003B165A"/>
    <w:rsid w:val="003B1864"/>
    <w:rsid w:val="003B2203"/>
    <w:rsid w:val="003B32AB"/>
    <w:rsid w:val="003B376A"/>
    <w:rsid w:val="003B3C55"/>
    <w:rsid w:val="003B3F7C"/>
    <w:rsid w:val="003B4002"/>
    <w:rsid w:val="003B47A7"/>
    <w:rsid w:val="003B49EB"/>
    <w:rsid w:val="003B507C"/>
    <w:rsid w:val="003B5F73"/>
    <w:rsid w:val="003B6D23"/>
    <w:rsid w:val="003C0481"/>
    <w:rsid w:val="003C2620"/>
    <w:rsid w:val="003C2DB5"/>
    <w:rsid w:val="003C2F9E"/>
    <w:rsid w:val="003C34B5"/>
    <w:rsid w:val="003C36FE"/>
    <w:rsid w:val="003C3815"/>
    <w:rsid w:val="003C4A32"/>
    <w:rsid w:val="003C4AE3"/>
    <w:rsid w:val="003C5442"/>
    <w:rsid w:val="003D07C6"/>
    <w:rsid w:val="003D0C49"/>
    <w:rsid w:val="003D0EBA"/>
    <w:rsid w:val="003D1E64"/>
    <w:rsid w:val="003D1EB2"/>
    <w:rsid w:val="003D2633"/>
    <w:rsid w:val="003D2B24"/>
    <w:rsid w:val="003D357F"/>
    <w:rsid w:val="003D3B6E"/>
    <w:rsid w:val="003D485E"/>
    <w:rsid w:val="003D52CF"/>
    <w:rsid w:val="003D5978"/>
    <w:rsid w:val="003D5C4B"/>
    <w:rsid w:val="003D61B1"/>
    <w:rsid w:val="003D7FAE"/>
    <w:rsid w:val="003D7FD0"/>
    <w:rsid w:val="003E05F9"/>
    <w:rsid w:val="003E1E7D"/>
    <w:rsid w:val="003E2076"/>
    <w:rsid w:val="003E355A"/>
    <w:rsid w:val="003E37FA"/>
    <w:rsid w:val="003E3B9E"/>
    <w:rsid w:val="003E56D6"/>
    <w:rsid w:val="003E5890"/>
    <w:rsid w:val="003E5EDF"/>
    <w:rsid w:val="003E6D49"/>
    <w:rsid w:val="003E6E1E"/>
    <w:rsid w:val="003E7440"/>
    <w:rsid w:val="003E7663"/>
    <w:rsid w:val="003E7D54"/>
    <w:rsid w:val="003F05F0"/>
    <w:rsid w:val="003F0B91"/>
    <w:rsid w:val="003F0BF2"/>
    <w:rsid w:val="003F0EF5"/>
    <w:rsid w:val="003F11D5"/>
    <w:rsid w:val="003F1213"/>
    <w:rsid w:val="003F15FD"/>
    <w:rsid w:val="003F18D4"/>
    <w:rsid w:val="003F1AFF"/>
    <w:rsid w:val="003F1EA3"/>
    <w:rsid w:val="003F290F"/>
    <w:rsid w:val="003F2AC0"/>
    <w:rsid w:val="003F3B36"/>
    <w:rsid w:val="003F4231"/>
    <w:rsid w:val="003F4AA7"/>
    <w:rsid w:val="003F4DB4"/>
    <w:rsid w:val="003F6060"/>
    <w:rsid w:val="003F63D0"/>
    <w:rsid w:val="003F6478"/>
    <w:rsid w:val="003F65C4"/>
    <w:rsid w:val="003F73AF"/>
    <w:rsid w:val="003F74F0"/>
    <w:rsid w:val="003F7D3E"/>
    <w:rsid w:val="004006C9"/>
    <w:rsid w:val="00401B2C"/>
    <w:rsid w:val="004024E8"/>
    <w:rsid w:val="0040271A"/>
    <w:rsid w:val="00402EFB"/>
    <w:rsid w:val="00403152"/>
    <w:rsid w:val="004038EE"/>
    <w:rsid w:val="004039BF"/>
    <w:rsid w:val="004040EF"/>
    <w:rsid w:val="004043B0"/>
    <w:rsid w:val="00404AEB"/>
    <w:rsid w:val="00405199"/>
    <w:rsid w:val="0040519A"/>
    <w:rsid w:val="004053B4"/>
    <w:rsid w:val="004053F0"/>
    <w:rsid w:val="0040553D"/>
    <w:rsid w:val="004057A6"/>
    <w:rsid w:val="0040594F"/>
    <w:rsid w:val="00405C61"/>
    <w:rsid w:val="00407089"/>
    <w:rsid w:val="0041006E"/>
    <w:rsid w:val="00410F71"/>
    <w:rsid w:val="00413BCF"/>
    <w:rsid w:val="00413EE2"/>
    <w:rsid w:val="0041537C"/>
    <w:rsid w:val="00415CC3"/>
    <w:rsid w:val="00415F0A"/>
    <w:rsid w:val="0041610C"/>
    <w:rsid w:val="00416413"/>
    <w:rsid w:val="004168C0"/>
    <w:rsid w:val="004171F1"/>
    <w:rsid w:val="00417ACD"/>
    <w:rsid w:val="00421331"/>
    <w:rsid w:val="004219BD"/>
    <w:rsid w:val="00421C97"/>
    <w:rsid w:val="00421E10"/>
    <w:rsid w:val="0042229F"/>
    <w:rsid w:val="00422303"/>
    <w:rsid w:val="00422CAC"/>
    <w:rsid w:val="00424515"/>
    <w:rsid w:val="004245C7"/>
    <w:rsid w:val="00424AA3"/>
    <w:rsid w:val="00426273"/>
    <w:rsid w:val="00426A75"/>
    <w:rsid w:val="00427494"/>
    <w:rsid w:val="00427842"/>
    <w:rsid w:val="00427ABB"/>
    <w:rsid w:val="004302C6"/>
    <w:rsid w:val="00430364"/>
    <w:rsid w:val="00431614"/>
    <w:rsid w:val="004316BB"/>
    <w:rsid w:val="00432EBE"/>
    <w:rsid w:val="00433B12"/>
    <w:rsid w:val="00433F43"/>
    <w:rsid w:val="004343C0"/>
    <w:rsid w:val="00434910"/>
    <w:rsid w:val="00434C04"/>
    <w:rsid w:val="00434D02"/>
    <w:rsid w:val="00434DF3"/>
    <w:rsid w:val="004354F0"/>
    <w:rsid w:val="00435565"/>
    <w:rsid w:val="004362FC"/>
    <w:rsid w:val="00437B65"/>
    <w:rsid w:val="00437CFC"/>
    <w:rsid w:val="00437F52"/>
    <w:rsid w:val="0044092F"/>
    <w:rsid w:val="00441EB5"/>
    <w:rsid w:val="004422B3"/>
    <w:rsid w:val="004424DB"/>
    <w:rsid w:val="0044295A"/>
    <w:rsid w:val="0044330D"/>
    <w:rsid w:val="00443828"/>
    <w:rsid w:val="00445458"/>
    <w:rsid w:val="00445AE1"/>
    <w:rsid w:val="004464A4"/>
    <w:rsid w:val="00446882"/>
    <w:rsid w:val="00446977"/>
    <w:rsid w:val="00447441"/>
    <w:rsid w:val="00452803"/>
    <w:rsid w:val="00452B51"/>
    <w:rsid w:val="00452CA9"/>
    <w:rsid w:val="00453112"/>
    <w:rsid w:val="0045348F"/>
    <w:rsid w:val="00453DBA"/>
    <w:rsid w:val="00453FD8"/>
    <w:rsid w:val="0045405E"/>
    <w:rsid w:val="00454060"/>
    <w:rsid w:val="004540E9"/>
    <w:rsid w:val="004542BD"/>
    <w:rsid w:val="004551ED"/>
    <w:rsid w:val="00455686"/>
    <w:rsid w:val="00455932"/>
    <w:rsid w:val="0045618C"/>
    <w:rsid w:val="0045650B"/>
    <w:rsid w:val="004567BA"/>
    <w:rsid w:val="00457E1F"/>
    <w:rsid w:val="00457EBA"/>
    <w:rsid w:val="00460700"/>
    <w:rsid w:val="00460711"/>
    <w:rsid w:val="004613DD"/>
    <w:rsid w:val="00462688"/>
    <w:rsid w:val="00463B60"/>
    <w:rsid w:val="004641AD"/>
    <w:rsid w:val="004646F0"/>
    <w:rsid w:val="004648D2"/>
    <w:rsid w:val="00464983"/>
    <w:rsid w:val="004661FF"/>
    <w:rsid w:val="00466606"/>
    <w:rsid w:val="00466B6B"/>
    <w:rsid w:val="004678CB"/>
    <w:rsid w:val="004701B3"/>
    <w:rsid w:val="00470608"/>
    <w:rsid w:val="00470DCD"/>
    <w:rsid w:val="00471406"/>
    <w:rsid w:val="004718FD"/>
    <w:rsid w:val="0047192E"/>
    <w:rsid w:val="0047199D"/>
    <w:rsid w:val="00471BD8"/>
    <w:rsid w:val="00471C19"/>
    <w:rsid w:val="004722CD"/>
    <w:rsid w:val="00472BBB"/>
    <w:rsid w:val="00472ED3"/>
    <w:rsid w:val="00472F6E"/>
    <w:rsid w:val="00473A2D"/>
    <w:rsid w:val="00473C23"/>
    <w:rsid w:val="0047405F"/>
    <w:rsid w:val="00474220"/>
    <w:rsid w:val="004755FC"/>
    <w:rsid w:val="0047560D"/>
    <w:rsid w:val="004764AC"/>
    <w:rsid w:val="00476E7A"/>
    <w:rsid w:val="00477940"/>
    <w:rsid w:val="004779E5"/>
    <w:rsid w:val="00477CFB"/>
    <w:rsid w:val="00477FC7"/>
    <w:rsid w:val="004803BD"/>
    <w:rsid w:val="00480C3D"/>
    <w:rsid w:val="0048177B"/>
    <w:rsid w:val="00481F62"/>
    <w:rsid w:val="00483813"/>
    <w:rsid w:val="0048381B"/>
    <w:rsid w:val="00484419"/>
    <w:rsid w:val="004844D0"/>
    <w:rsid w:val="00484924"/>
    <w:rsid w:val="00484AE1"/>
    <w:rsid w:val="0048551B"/>
    <w:rsid w:val="00485F4D"/>
    <w:rsid w:val="00487297"/>
    <w:rsid w:val="004877FC"/>
    <w:rsid w:val="00487F0B"/>
    <w:rsid w:val="0049047B"/>
    <w:rsid w:val="00490B4D"/>
    <w:rsid w:val="0049171E"/>
    <w:rsid w:val="00492AF5"/>
    <w:rsid w:val="004934F1"/>
    <w:rsid w:val="004936A8"/>
    <w:rsid w:val="004938C0"/>
    <w:rsid w:val="0049482A"/>
    <w:rsid w:val="00494E6C"/>
    <w:rsid w:val="004953B4"/>
    <w:rsid w:val="00496A61"/>
    <w:rsid w:val="0049725D"/>
    <w:rsid w:val="0049768E"/>
    <w:rsid w:val="004A0945"/>
    <w:rsid w:val="004A2169"/>
    <w:rsid w:val="004A23E8"/>
    <w:rsid w:val="004A2DC2"/>
    <w:rsid w:val="004A2ECA"/>
    <w:rsid w:val="004A3D65"/>
    <w:rsid w:val="004A42F7"/>
    <w:rsid w:val="004A4F9D"/>
    <w:rsid w:val="004A53EA"/>
    <w:rsid w:val="004A5853"/>
    <w:rsid w:val="004A58D5"/>
    <w:rsid w:val="004A5BE4"/>
    <w:rsid w:val="004A5CD5"/>
    <w:rsid w:val="004A5EF3"/>
    <w:rsid w:val="004A6482"/>
    <w:rsid w:val="004A6728"/>
    <w:rsid w:val="004A74C5"/>
    <w:rsid w:val="004A785A"/>
    <w:rsid w:val="004B07FA"/>
    <w:rsid w:val="004B0839"/>
    <w:rsid w:val="004B0A82"/>
    <w:rsid w:val="004B19B8"/>
    <w:rsid w:val="004B1D94"/>
    <w:rsid w:val="004B2036"/>
    <w:rsid w:val="004B381A"/>
    <w:rsid w:val="004B3ACA"/>
    <w:rsid w:val="004B3B90"/>
    <w:rsid w:val="004B3C90"/>
    <w:rsid w:val="004B40A9"/>
    <w:rsid w:val="004B437F"/>
    <w:rsid w:val="004B4417"/>
    <w:rsid w:val="004B4727"/>
    <w:rsid w:val="004B4C8E"/>
    <w:rsid w:val="004B4CE3"/>
    <w:rsid w:val="004B5180"/>
    <w:rsid w:val="004B5FE0"/>
    <w:rsid w:val="004B611C"/>
    <w:rsid w:val="004B6408"/>
    <w:rsid w:val="004B644C"/>
    <w:rsid w:val="004B6A3E"/>
    <w:rsid w:val="004B6D3E"/>
    <w:rsid w:val="004B6E0F"/>
    <w:rsid w:val="004B7218"/>
    <w:rsid w:val="004B7639"/>
    <w:rsid w:val="004B7AB2"/>
    <w:rsid w:val="004B7E2C"/>
    <w:rsid w:val="004C0AAF"/>
    <w:rsid w:val="004C0BE4"/>
    <w:rsid w:val="004C1213"/>
    <w:rsid w:val="004C1903"/>
    <w:rsid w:val="004C1DDA"/>
    <w:rsid w:val="004C2560"/>
    <w:rsid w:val="004C27C9"/>
    <w:rsid w:val="004C3911"/>
    <w:rsid w:val="004C3E90"/>
    <w:rsid w:val="004C43E4"/>
    <w:rsid w:val="004C5552"/>
    <w:rsid w:val="004C59E8"/>
    <w:rsid w:val="004C6582"/>
    <w:rsid w:val="004C6A6D"/>
    <w:rsid w:val="004C6A7F"/>
    <w:rsid w:val="004C7804"/>
    <w:rsid w:val="004C7E5A"/>
    <w:rsid w:val="004D00A4"/>
    <w:rsid w:val="004D1B65"/>
    <w:rsid w:val="004D2979"/>
    <w:rsid w:val="004D2A02"/>
    <w:rsid w:val="004D2BC0"/>
    <w:rsid w:val="004D2EA2"/>
    <w:rsid w:val="004D357B"/>
    <w:rsid w:val="004D3A81"/>
    <w:rsid w:val="004D4399"/>
    <w:rsid w:val="004D5001"/>
    <w:rsid w:val="004D5C76"/>
    <w:rsid w:val="004D5E67"/>
    <w:rsid w:val="004D6211"/>
    <w:rsid w:val="004D6C8C"/>
    <w:rsid w:val="004D70A5"/>
    <w:rsid w:val="004D75A8"/>
    <w:rsid w:val="004D7725"/>
    <w:rsid w:val="004D7969"/>
    <w:rsid w:val="004E0FB4"/>
    <w:rsid w:val="004E1498"/>
    <w:rsid w:val="004E1CBB"/>
    <w:rsid w:val="004E2CA3"/>
    <w:rsid w:val="004E4934"/>
    <w:rsid w:val="004E4958"/>
    <w:rsid w:val="004E4CD1"/>
    <w:rsid w:val="004E53AE"/>
    <w:rsid w:val="004E6156"/>
    <w:rsid w:val="004E6575"/>
    <w:rsid w:val="004E671C"/>
    <w:rsid w:val="004E6CC0"/>
    <w:rsid w:val="004E6E87"/>
    <w:rsid w:val="004E70AE"/>
    <w:rsid w:val="004E70B5"/>
    <w:rsid w:val="004E75E0"/>
    <w:rsid w:val="004E7C20"/>
    <w:rsid w:val="004F033F"/>
    <w:rsid w:val="004F051C"/>
    <w:rsid w:val="004F0EC5"/>
    <w:rsid w:val="004F1028"/>
    <w:rsid w:val="004F1802"/>
    <w:rsid w:val="004F1AFB"/>
    <w:rsid w:val="004F22A5"/>
    <w:rsid w:val="004F2B2D"/>
    <w:rsid w:val="004F2E84"/>
    <w:rsid w:val="004F2F3A"/>
    <w:rsid w:val="004F3028"/>
    <w:rsid w:val="004F39B2"/>
    <w:rsid w:val="004F42B4"/>
    <w:rsid w:val="004F48B1"/>
    <w:rsid w:val="004F5279"/>
    <w:rsid w:val="004F760A"/>
    <w:rsid w:val="004F7B7A"/>
    <w:rsid w:val="004F7DB1"/>
    <w:rsid w:val="00500A06"/>
    <w:rsid w:val="0050191F"/>
    <w:rsid w:val="00501AB3"/>
    <w:rsid w:val="00503144"/>
    <w:rsid w:val="00503D27"/>
    <w:rsid w:val="00503E01"/>
    <w:rsid w:val="00504463"/>
    <w:rsid w:val="00504511"/>
    <w:rsid w:val="005050D7"/>
    <w:rsid w:val="00505120"/>
    <w:rsid w:val="005057A6"/>
    <w:rsid w:val="00505AC6"/>
    <w:rsid w:val="00505E3E"/>
    <w:rsid w:val="005060E5"/>
    <w:rsid w:val="0050634B"/>
    <w:rsid w:val="005102F8"/>
    <w:rsid w:val="005103F5"/>
    <w:rsid w:val="00510A39"/>
    <w:rsid w:val="00510D2C"/>
    <w:rsid w:val="005126D3"/>
    <w:rsid w:val="00513239"/>
    <w:rsid w:val="0051362B"/>
    <w:rsid w:val="00513DEF"/>
    <w:rsid w:val="005141D8"/>
    <w:rsid w:val="005144D5"/>
    <w:rsid w:val="00514E15"/>
    <w:rsid w:val="00514F5F"/>
    <w:rsid w:val="00515B1B"/>
    <w:rsid w:val="00515EA3"/>
    <w:rsid w:val="00516369"/>
    <w:rsid w:val="005167F7"/>
    <w:rsid w:val="0051799E"/>
    <w:rsid w:val="00517A42"/>
    <w:rsid w:val="00517E56"/>
    <w:rsid w:val="0052102E"/>
    <w:rsid w:val="00521A3E"/>
    <w:rsid w:val="00522069"/>
    <w:rsid w:val="005222CF"/>
    <w:rsid w:val="00522CD3"/>
    <w:rsid w:val="00524103"/>
    <w:rsid w:val="00524A80"/>
    <w:rsid w:val="005251FA"/>
    <w:rsid w:val="005265C0"/>
    <w:rsid w:val="005268BE"/>
    <w:rsid w:val="0052729A"/>
    <w:rsid w:val="00527891"/>
    <w:rsid w:val="00530430"/>
    <w:rsid w:val="0053143D"/>
    <w:rsid w:val="00531584"/>
    <w:rsid w:val="00531BB2"/>
    <w:rsid w:val="00532A4B"/>
    <w:rsid w:val="00532B39"/>
    <w:rsid w:val="005340B8"/>
    <w:rsid w:val="00534C26"/>
    <w:rsid w:val="00534F53"/>
    <w:rsid w:val="005360AD"/>
    <w:rsid w:val="005366AC"/>
    <w:rsid w:val="00536A3B"/>
    <w:rsid w:val="00536A44"/>
    <w:rsid w:val="00536DC1"/>
    <w:rsid w:val="005379B2"/>
    <w:rsid w:val="00537AA0"/>
    <w:rsid w:val="00540867"/>
    <w:rsid w:val="00540B5C"/>
    <w:rsid w:val="00540B6D"/>
    <w:rsid w:val="0054167F"/>
    <w:rsid w:val="005416C7"/>
    <w:rsid w:val="00541925"/>
    <w:rsid w:val="00542ADE"/>
    <w:rsid w:val="005457B3"/>
    <w:rsid w:val="00545BCC"/>
    <w:rsid w:val="00546CA9"/>
    <w:rsid w:val="005473B7"/>
    <w:rsid w:val="0055091E"/>
    <w:rsid w:val="00550B5D"/>
    <w:rsid w:val="00550BDD"/>
    <w:rsid w:val="00552210"/>
    <w:rsid w:val="00552389"/>
    <w:rsid w:val="005523F4"/>
    <w:rsid w:val="005527B6"/>
    <w:rsid w:val="00552874"/>
    <w:rsid w:val="00552DC0"/>
    <w:rsid w:val="00553000"/>
    <w:rsid w:val="0055374D"/>
    <w:rsid w:val="005537AF"/>
    <w:rsid w:val="00554E01"/>
    <w:rsid w:val="005551FE"/>
    <w:rsid w:val="0055524D"/>
    <w:rsid w:val="00555906"/>
    <w:rsid w:val="005566BA"/>
    <w:rsid w:val="005574A8"/>
    <w:rsid w:val="00557E9D"/>
    <w:rsid w:val="00560708"/>
    <w:rsid w:val="00560891"/>
    <w:rsid w:val="00560C85"/>
    <w:rsid w:val="00560CD1"/>
    <w:rsid w:val="00560DCA"/>
    <w:rsid w:val="005617EF"/>
    <w:rsid w:val="0056180A"/>
    <w:rsid w:val="0056333E"/>
    <w:rsid w:val="00563371"/>
    <w:rsid w:val="00563572"/>
    <w:rsid w:val="005639C3"/>
    <w:rsid w:val="00564352"/>
    <w:rsid w:val="005647C1"/>
    <w:rsid w:val="00564DCC"/>
    <w:rsid w:val="00565697"/>
    <w:rsid w:val="00565BB1"/>
    <w:rsid w:val="0056646F"/>
    <w:rsid w:val="00567026"/>
    <w:rsid w:val="005670A2"/>
    <w:rsid w:val="00567328"/>
    <w:rsid w:val="00567BCE"/>
    <w:rsid w:val="00567CD1"/>
    <w:rsid w:val="00570000"/>
    <w:rsid w:val="00570A88"/>
    <w:rsid w:val="00571241"/>
    <w:rsid w:val="00571F64"/>
    <w:rsid w:val="00572330"/>
    <w:rsid w:val="00573233"/>
    <w:rsid w:val="005733C7"/>
    <w:rsid w:val="00573CA8"/>
    <w:rsid w:val="0057452B"/>
    <w:rsid w:val="00574896"/>
    <w:rsid w:val="005752A3"/>
    <w:rsid w:val="00576719"/>
    <w:rsid w:val="005774C1"/>
    <w:rsid w:val="0057779E"/>
    <w:rsid w:val="0058073E"/>
    <w:rsid w:val="00580FB3"/>
    <w:rsid w:val="0058107D"/>
    <w:rsid w:val="00581195"/>
    <w:rsid w:val="005814E1"/>
    <w:rsid w:val="00581DE2"/>
    <w:rsid w:val="0058279C"/>
    <w:rsid w:val="00582AF3"/>
    <w:rsid w:val="0058316E"/>
    <w:rsid w:val="005832E8"/>
    <w:rsid w:val="005838BC"/>
    <w:rsid w:val="005848D7"/>
    <w:rsid w:val="00584D7C"/>
    <w:rsid w:val="00584EF2"/>
    <w:rsid w:val="00585B31"/>
    <w:rsid w:val="00585C7E"/>
    <w:rsid w:val="005862AF"/>
    <w:rsid w:val="00587FE3"/>
    <w:rsid w:val="00590C02"/>
    <w:rsid w:val="00590F8B"/>
    <w:rsid w:val="00590FAA"/>
    <w:rsid w:val="005914C9"/>
    <w:rsid w:val="00591930"/>
    <w:rsid w:val="00591E1A"/>
    <w:rsid w:val="00591ECE"/>
    <w:rsid w:val="00592AF4"/>
    <w:rsid w:val="00593A1B"/>
    <w:rsid w:val="0059409D"/>
    <w:rsid w:val="00594509"/>
    <w:rsid w:val="00594560"/>
    <w:rsid w:val="0059504E"/>
    <w:rsid w:val="00595691"/>
    <w:rsid w:val="005964EA"/>
    <w:rsid w:val="0059664D"/>
    <w:rsid w:val="00597179"/>
    <w:rsid w:val="0059764A"/>
    <w:rsid w:val="005A1614"/>
    <w:rsid w:val="005A3AD8"/>
    <w:rsid w:val="005A42E9"/>
    <w:rsid w:val="005A4655"/>
    <w:rsid w:val="005A4A04"/>
    <w:rsid w:val="005A5246"/>
    <w:rsid w:val="005A591E"/>
    <w:rsid w:val="005A5CE9"/>
    <w:rsid w:val="005A62D9"/>
    <w:rsid w:val="005A6A2A"/>
    <w:rsid w:val="005A72B0"/>
    <w:rsid w:val="005B0738"/>
    <w:rsid w:val="005B07F1"/>
    <w:rsid w:val="005B110B"/>
    <w:rsid w:val="005B112A"/>
    <w:rsid w:val="005B1A34"/>
    <w:rsid w:val="005B203B"/>
    <w:rsid w:val="005B2415"/>
    <w:rsid w:val="005B3086"/>
    <w:rsid w:val="005B34D1"/>
    <w:rsid w:val="005B4647"/>
    <w:rsid w:val="005B4720"/>
    <w:rsid w:val="005B47B2"/>
    <w:rsid w:val="005B4C90"/>
    <w:rsid w:val="005B5C45"/>
    <w:rsid w:val="005B6FB9"/>
    <w:rsid w:val="005B72BC"/>
    <w:rsid w:val="005B76D7"/>
    <w:rsid w:val="005B7873"/>
    <w:rsid w:val="005B7903"/>
    <w:rsid w:val="005B7A17"/>
    <w:rsid w:val="005B7B7E"/>
    <w:rsid w:val="005B7D2E"/>
    <w:rsid w:val="005C022A"/>
    <w:rsid w:val="005C05D7"/>
    <w:rsid w:val="005C08A8"/>
    <w:rsid w:val="005C0ABC"/>
    <w:rsid w:val="005C12C9"/>
    <w:rsid w:val="005C133E"/>
    <w:rsid w:val="005C2E64"/>
    <w:rsid w:val="005C4151"/>
    <w:rsid w:val="005C4B9C"/>
    <w:rsid w:val="005C5519"/>
    <w:rsid w:val="005C5AA7"/>
    <w:rsid w:val="005C64B5"/>
    <w:rsid w:val="005C64E7"/>
    <w:rsid w:val="005C781D"/>
    <w:rsid w:val="005C7850"/>
    <w:rsid w:val="005C79AC"/>
    <w:rsid w:val="005C7AA3"/>
    <w:rsid w:val="005C7D1D"/>
    <w:rsid w:val="005D0BE0"/>
    <w:rsid w:val="005D0F05"/>
    <w:rsid w:val="005D13AA"/>
    <w:rsid w:val="005D1C06"/>
    <w:rsid w:val="005D23E1"/>
    <w:rsid w:val="005D24B4"/>
    <w:rsid w:val="005D2C48"/>
    <w:rsid w:val="005D359F"/>
    <w:rsid w:val="005D3E2E"/>
    <w:rsid w:val="005D48E3"/>
    <w:rsid w:val="005D4B0A"/>
    <w:rsid w:val="005D57F8"/>
    <w:rsid w:val="005D5ACD"/>
    <w:rsid w:val="005D6013"/>
    <w:rsid w:val="005D68EF"/>
    <w:rsid w:val="005D6E56"/>
    <w:rsid w:val="005D7533"/>
    <w:rsid w:val="005D7956"/>
    <w:rsid w:val="005D7AB7"/>
    <w:rsid w:val="005E05EB"/>
    <w:rsid w:val="005E067F"/>
    <w:rsid w:val="005E0DAC"/>
    <w:rsid w:val="005E0FEC"/>
    <w:rsid w:val="005E132F"/>
    <w:rsid w:val="005E1B81"/>
    <w:rsid w:val="005E1D5D"/>
    <w:rsid w:val="005E2CB8"/>
    <w:rsid w:val="005E359C"/>
    <w:rsid w:val="005E4782"/>
    <w:rsid w:val="005E51B2"/>
    <w:rsid w:val="005E57D4"/>
    <w:rsid w:val="005E6604"/>
    <w:rsid w:val="005F0D01"/>
    <w:rsid w:val="005F1581"/>
    <w:rsid w:val="005F180B"/>
    <w:rsid w:val="005F18EC"/>
    <w:rsid w:val="005F285C"/>
    <w:rsid w:val="005F28F7"/>
    <w:rsid w:val="005F2B52"/>
    <w:rsid w:val="005F48B4"/>
    <w:rsid w:val="005F5433"/>
    <w:rsid w:val="005F7AA2"/>
    <w:rsid w:val="0060023A"/>
    <w:rsid w:val="006005CE"/>
    <w:rsid w:val="00600DE4"/>
    <w:rsid w:val="00601239"/>
    <w:rsid w:val="0060160F"/>
    <w:rsid w:val="00601F12"/>
    <w:rsid w:val="00602346"/>
    <w:rsid w:val="0060287A"/>
    <w:rsid w:val="006033B0"/>
    <w:rsid w:val="00603726"/>
    <w:rsid w:val="00603BAD"/>
    <w:rsid w:val="00603DCA"/>
    <w:rsid w:val="006049B2"/>
    <w:rsid w:val="00604BBE"/>
    <w:rsid w:val="00604FB2"/>
    <w:rsid w:val="00605B7A"/>
    <w:rsid w:val="00606B1A"/>
    <w:rsid w:val="00606F7E"/>
    <w:rsid w:val="00607716"/>
    <w:rsid w:val="00610368"/>
    <w:rsid w:val="00610A58"/>
    <w:rsid w:val="00610A93"/>
    <w:rsid w:val="00611784"/>
    <w:rsid w:val="00611949"/>
    <w:rsid w:val="006119A0"/>
    <w:rsid w:val="00611B71"/>
    <w:rsid w:val="00612A73"/>
    <w:rsid w:val="00613107"/>
    <w:rsid w:val="006139AA"/>
    <w:rsid w:val="00614365"/>
    <w:rsid w:val="00614CF1"/>
    <w:rsid w:val="00615395"/>
    <w:rsid w:val="006158E3"/>
    <w:rsid w:val="00615FF9"/>
    <w:rsid w:val="0061625E"/>
    <w:rsid w:val="00616702"/>
    <w:rsid w:val="006174B2"/>
    <w:rsid w:val="00617AB4"/>
    <w:rsid w:val="00617C6C"/>
    <w:rsid w:val="00620DDB"/>
    <w:rsid w:val="00621B2D"/>
    <w:rsid w:val="00621B48"/>
    <w:rsid w:val="00621F7B"/>
    <w:rsid w:val="006220E3"/>
    <w:rsid w:val="0062218B"/>
    <w:rsid w:val="006243F9"/>
    <w:rsid w:val="00626065"/>
    <w:rsid w:val="00626153"/>
    <w:rsid w:val="00626952"/>
    <w:rsid w:val="00627ADE"/>
    <w:rsid w:val="00627AEE"/>
    <w:rsid w:val="00627E5E"/>
    <w:rsid w:val="00630F11"/>
    <w:rsid w:val="00631096"/>
    <w:rsid w:val="00631ABC"/>
    <w:rsid w:val="00631CA4"/>
    <w:rsid w:val="00632466"/>
    <w:rsid w:val="006325DB"/>
    <w:rsid w:val="0063320B"/>
    <w:rsid w:val="006336E1"/>
    <w:rsid w:val="00633C0C"/>
    <w:rsid w:val="00635078"/>
    <w:rsid w:val="00635331"/>
    <w:rsid w:val="006360D8"/>
    <w:rsid w:val="00637742"/>
    <w:rsid w:val="00637CEF"/>
    <w:rsid w:val="00640353"/>
    <w:rsid w:val="00640408"/>
    <w:rsid w:val="00640AF7"/>
    <w:rsid w:val="00640B03"/>
    <w:rsid w:val="00640F3C"/>
    <w:rsid w:val="00640F91"/>
    <w:rsid w:val="006426B3"/>
    <w:rsid w:val="00642750"/>
    <w:rsid w:val="0064277F"/>
    <w:rsid w:val="00642852"/>
    <w:rsid w:val="006431D1"/>
    <w:rsid w:val="00644569"/>
    <w:rsid w:val="0064464B"/>
    <w:rsid w:val="00644E7E"/>
    <w:rsid w:val="006454C4"/>
    <w:rsid w:val="00645CDA"/>
    <w:rsid w:val="00645ECB"/>
    <w:rsid w:val="00646DD1"/>
    <w:rsid w:val="0064713E"/>
    <w:rsid w:val="00647326"/>
    <w:rsid w:val="00647623"/>
    <w:rsid w:val="006477C0"/>
    <w:rsid w:val="00647AAC"/>
    <w:rsid w:val="006504FB"/>
    <w:rsid w:val="0065073E"/>
    <w:rsid w:val="00650B66"/>
    <w:rsid w:val="00652039"/>
    <w:rsid w:val="006525D4"/>
    <w:rsid w:val="00652828"/>
    <w:rsid w:val="00652BC1"/>
    <w:rsid w:val="00652BF0"/>
    <w:rsid w:val="0065305D"/>
    <w:rsid w:val="006530E6"/>
    <w:rsid w:val="0065547C"/>
    <w:rsid w:val="006567C2"/>
    <w:rsid w:val="006577CD"/>
    <w:rsid w:val="0065798C"/>
    <w:rsid w:val="00657C97"/>
    <w:rsid w:val="0066027D"/>
    <w:rsid w:val="00660E8C"/>
    <w:rsid w:val="0066202D"/>
    <w:rsid w:val="006620D8"/>
    <w:rsid w:val="006623A1"/>
    <w:rsid w:val="006628D2"/>
    <w:rsid w:val="00662AA6"/>
    <w:rsid w:val="00663AAF"/>
    <w:rsid w:val="00663C52"/>
    <w:rsid w:val="0066474C"/>
    <w:rsid w:val="006647A4"/>
    <w:rsid w:val="0066540B"/>
    <w:rsid w:val="00665F0B"/>
    <w:rsid w:val="006660FB"/>
    <w:rsid w:val="0066634B"/>
    <w:rsid w:val="00666620"/>
    <w:rsid w:val="0066686A"/>
    <w:rsid w:val="00666D9C"/>
    <w:rsid w:val="0066704F"/>
    <w:rsid w:val="00667350"/>
    <w:rsid w:val="006678ED"/>
    <w:rsid w:val="00667A71"/>
    <w:rsid w:val="00667BDE"/>
    <w:rsid w:val="00670160"/>
    <w:rsid w:val="0067025A"/>
    <w:rsid w:val="00671843"/>
    <w:rsid w:val="00671C52"/>
    <w:rsid w:val="00672600"/>
    <w:rsid w:val="006727AE"/>
    <w:rsid w:val="006729BA"/>
    <w:rsid w:val="006729F1"/>
    <w:rsid w:val="00672B22"/>
    <w:rsid w:val="00672CBC"/>
    <w:rsid w:val="006737D5"/>
    <w:rsid w:val="00673868"/>
    <w:rsid w:val="00673A69"/>
    <w:rsid w:val="0067563E"/>
    <w:rsid w:val="00675A26"/>
    <w:rsid w:val="00676F8E"/>
    <w:rsid w:val="00677092"/>
    <w:rsid w:val="00677436"/>
    <w:rsid w:val="00677EC7"/>
    <w:rsid w:val="00680A60"/>
    <w:rsid w:val="006812CC"/>
    <w:rsid w:val="00681415"/>
    <w:rsid w:val="0068271B"/>
    <w:rsid w:val="00682B8A"/>
    <w:rsid w:val="00683303"/>
    <w:rsid w:val="0068344E"/>
    <w:rsid w:val="00683A3E"/>
    <w:rsid w:val="00683E4F"/>
    <w:rsid w:val="00683EB8"/>
    <w:rsid w:val="0068487E"/>
    <w:rsid w:val="00684CC0"/>
    <w:rsid w:val="006853BA"/>
    <w:rsid w:val="0068564E"/>
    <w:rsid w:val="00690E5D"/>
    <w:rsid w:val="00691535"/>
    <w:rsid w:val="00691C5D"/>
    <w:rsid w:val="00692BBF"/>
    <w:rsid w:val="00692F27"/>
    <w:rsid w:val="0069522D"/>
    <w:rsid w:val="00695483"/>
    <w:rsid w:val="0069573F"/>
    <w:rsid w:val="006961FB"/>
    <w:rsid w:val="00697259"/>
    <w:rsid w:val="006A079D"/>
    <w:rsid w:val="006A0922"/>
    <w:rsid w:val="006A1020"/>
    <w:rsid w:val="006A1A2C"/>
    <w:rsid w:val="006A22D8"/>
    <w:rsid w:val="006A2833"/>
    <w:rsid w:val="006A2F5F"/>
    <w:rsid w:val="006A38BC"/>
    <w:rsid w:val="006A3FD4"/>
    <w:rsid w:val="006A431A"/>
    <w:rsid w:val="006A4DF1"/>
    <w:rsid w:val="006A5746"/>
    <w:rsid w:val="006A59AE"/>
    <w:rsid w:val="006A5F34"/>
    <w:rsid w:val="006A6257"/>
    <w:rsid w:val="006A66D5"/>
    <w:rsid w:val="006A684B"/>
    <w:rsid w:val="006A7476"/>
    <w:rsid w:val="006A7840"/>
    <w:rsid w:val="006A7993"/>
    <w:rsid w:val="006B078A"/>
    <w:rsid w:val="006B0B35"/>
    <w:rsid w:val="006B0DDD"/>
    <w:rsid w:val="006B0FE2"/>
    <w:rsid w:val="006B14AD"/>
    <w:rsid w:val="006B1AA9"/>
    <w:rsid w:val="006B1FFA"/>
    <w:rsid w:val="006B25E7"/>
    <w:rsid w:val="006B2F1D"/>
    <w:rsid w:val="006B3486"/>
    <w:rsid w:val="006B34D9"/>
    <w:rsid w:val="006B3518"/>
    <w:rsid w:val="006B37C8"/>
    <w:rsid w:val="006B3F02"/>
    <w:rsid w:val="006B3F67"/>
    <w:rsid w:val="006B418F"/>
    <w:rsid w:val="006B41B4"/>
    <w:rsid w:val="006B45EA"/>
    <w:rsid w:val="006B4709"/>
    <w:rsid w:val="006B4916"/>
    <w:rsid w:val="006B4C2B"/>
    <w:rsid w:val="006B4EB2"/>
    <w:rsid w:val="006B514F"/>
    <w:rsid w:val="006B515E"/>
    <w:rsid w:val="006B6388"/>
    <w:rsid w:val="006B693C"/>
    <w:rsid w:val="006B6CD8"/>
    <w:rsid w:val="006B6D9A"/>
    <w:rsid w:val="006B7037"/>
    <w:rsid w:val="006B70CC"/>
    <w:rsid w:val="006B74EA"/>
    <w:rsid w:val="006B7857"/>
    <w:rsid w:val="006B78CF"/>
    <w:rsid w:val="006C0E07"/>
    <w:rsid w:val="006C1509"/>
    <w:rsid w:val="006C1BB5"/>
    <w:rsid w:val="006C1F54"/>
    <w:rsid w:val="006C287D"/>
    <w:rsid w:val="006C37D8"/>
    <w:rsid w:val="006C3DEB"/>
    <w:rsid w:val="006C4BDA"/>
    <w:rsid w:val="006C59D7"/>
    <w:rsid w:val="006C5F32"/>
    <w:rsid w:val="006C6EB6"/>
    <w:rsid w:val="006C75A4"/>
    <w:rsid w:val="006C7608"/>
    <w:rsid w:val="006D07A8"/>
    <w:rsid w:val="006D0CAA"/>
    <w:rsid w:val="006D11FE"/>
    <w:rsid w:val="006D1C60"/>
    <w:rsid w:val="006D4C46"/>
    <w:rsid w:val="006D4FF0"/>
    <w:rsid w:val="006D5649"/>
    <w:rsid w:val="006D566B"/>
    <w:rsid w:val="006D5D18"/>
    <w:rsid w:val="006D636D"/>
    <w:rsid w:val="006D65A9"/>
    <w:rsid w:val="006D7791"/>
    <w:rsid w:val="006E0395"/>
    <w:rsid w:val="006E28DC"/>
    <w:rsid w:val="006E3660"/>
    <w:rsid w:val="006E386F"/>
    <w:rsid w:val="006E4188"/>
    <w:rsid w:val="006E43F2"/>
    <w:rsid w:val="006E4955"/>
    <w:rsid w:val="006E7854"/>
    <w:rsid w:val="006E7D88"/>
    <w:rsid w:val="006F1107"/>
    <w:rsid w:val="006F1724"/>
    <w:rsid w:val="006F1DD7"/>
    <w:rsid w:val="006F1F2A"/>
    <w:rsid w:val="006F2325"/>
    <w:rsid w:val="006F2E4F"/>
    <w:rsid w:val="006F2EBA"/>
    <w:rsid w:val="006F4067"/>
    <w:rsid w:val="006F415F"/>
    <w:rsid w:val="006F43A7"/>
    <w:rsid w:val="006F5703"/>
    <w:rsid w:val="006F5A74"/>
    <w:rsid w:val="006F63C7"/>
    <w:rsid w:val="006F68A4"/>
    <w:rsid w:val="006F6CB5"/>
    <w:rsid w:val="00700404"/>
    <w:rsid w:val="007013D6"/>
    <w:rsid w:val="00701877"/>
    <w:rsid w:val="007023D9"/>
    <w:rsid w:val="00702DFF"/>
    <w:rsid w:val="007032D1"/>
    <w:rsid w:val="00704472"/>
    <w:rsid w:val="007044F6"/>
    <w:rsid w:val="00704FFE"/>
    <w:rsid w:val="00705C59"/>
    <w:rsid w:val="00706378"/>
    <w:rsid w:val="00706566"/>
    <w:rsid w:val="00706BC8"/>
    <w:rsid w:val="00706F7A"/>
    <w:rsid w:val="00707F04"/>
    <w:rsid w:val="0071016B"/>
    <w:rsid w:val="007103C1"/>
    <w:rsid w:val="007116E6"/>
    <w:rsid w:val="0071187D"/>
    <w:rsid w:val="00712CE4"/>
    <w:rsid w:val="00712EDF"/>
    <w:rsid w:val="007136E3"/>
    <w:rsid w:val="007137DE"/>
    <w:rsid w:val="00713FDB"/>
    <w:rsid w:val="007142D9"/>
    <w:rsid w:val="0071455E"/>
    <w:rsid w:val="0071467A"/>
    <w:rsid w:val="007147FC"/>
    <w:rsid w:val="00715135"/>
    <w:rsid w:val="00715162"/>
    <w:rsid w:val="00715212"/>
    <w:rsid w:val="007158B1"/>
    <w:rsid w:val="00716B98"/>
    <w:rsid w:val="007171D0"/>
    <w:rsid w:val="007171DF"/>
    <w:rsid w:val="007172DC"/>
    <w:rsid w:val="00717438"/>
    <w:rsid w:val="0071783F"/>
    <w:rsid w:val="007178A8"/>
    <w:rsid w:val="00717952"/>
    <w:rsid w:val="0072014C"/>
    <w:rsid w:val="0072048F"/>
    <w:rsid w:val="007205BE"/>
    <w:rsid w:val="00720C91"/>
    <w:rsid w:val="0072104A"/>
    <w:rsid w:val="0072192A"/>
    <w:rsid w:val="007220AD"/>
    <w:rsid w:val="00722F3E"/>
    <w:rsid w:val="00723B3D"/>
    <w:rsid w:val="00723DDD"/>
    <w:rsid w:val="00723F99"/>
    <w:rsid w:val="00725223"/>
    <w:rsid w:val="00725D0F"/>
    <w:rsid w:val="007267B6"/>
    <w:rsid w:val="00726A49"/>
    <w:rsid w:val="00726B16"/>
    <w:rsid w:val="00726F35"/>
    <w:rsid w:val="00727151"/>
    <w:rsid w:val="007300A0"/>
    <w:rsid w:val="0073048D"/>
    <w:rsid w:val="0073059E"/>
    <w:rsid w:val="00730C4C"/>
    <w:rsid w:val="00731319"/>
    <w:rsid w:val="00731E08"/>
    <w:rsid w:val="00732280"/>
    <w:rsid w:val="007323D7"/>
    <w:rsid w:val="00732DD9"/>
    <w:rsid w:val="007339FF"/>
    <w:rsid w:val="00733FFD"/>
    <w:rsid w:val="007346D0"/>
    <w:rsid w:val="007351A7"/>
    <w:rsid w:val="00735F10"/>
    <w:rsid w:val="00736225"/>
    <w:rsid w:val="00736BED"/>
    <w:rsid w:val="007403E2"/>
    <w:rsid w:val="007424AC"/>
    <w:rsid w:val="007427F1"/>
    <w:rsid w:val="00743917"/>
    <w:rsid w:val="00743C97"/>
    <w:rsid w:val="007442F0"/>
    <w:rsid w:val="00744FEB"/>
    <w:rsid w:val="007453FA"/>
    <w:rsid w:val="007456EA"/>
    <w:rsid w:val="00745AB6"/>
    <w:rsid w:val="0074674C"/>
    <w:rsid w:val="007467D9"/>
    <w:rsid w:val="00747618"/>
    <w:rsid w:val="0074775A"/>
    <w:rsid w:val="00747953"/>
    <w:rsid w:val="0075004E"/>
    <w:rsid w:val="007504DF"/>
    <w:rsid w:val="00750EB5"/>
    <w:rsid w:val="00751313"/>
    <w:rsid w:val="007525F3"/>
    <w:rsid w:val="00752879"/>
    <w:rsid w:val="00752A45"/>
    <w:rsid w:val="007530F0"/>
    <w:rsid w:val="007533CD"/>
    <w:rsid w:val="00755077"/>
    <w:rsid w:val="007558AD"/>
    <w:rsid w:val="0075629D"/>
    <w:rsid w:val="007568D7"/>
    <w:rsid w:val="00756FD2"/>
    <w:rsid w:val="0075737F"/>
    <w:rsid w:val="0075799F"/>
    <w:rsid w:val="007600C5"/>
    <w:rsid w:val="007604E8"/>
    <w:rsid w:val="007605E9"/>
    <w:rsid w:val="00761784"/>
    <w:rsid w:val="00761BBC"/>
    <w:rsid w:val="00762527"/>
    <w:rsid w:val="00762AF0"/>
    <w:rsid w:val="00763233"/>
    <w:rsid w:val="0076372F"/>
    <w:rsid w:val="00764014"/>
    <w:rsid w:val="00764525"/>
    <w:rsid w:val="00765237"/>
    <w:rsid w:val="00765712"/>
    <w:rsid w:val="00765A9D"/>
    <w:rsid w:val="00766C7A"/>
    <w:rsid w:val="00766FBC"/>
    <w:rsid w:val="00766FF1"/>
    <w:rsid w:val="00770055"/>
    <w:rsid w:val="0077008C"/>
    <w:rsid w:val="0077049A"/>
    <w:rsid w:val="007705E2"/>
    <w:rsid w:val="00771972"/>
    <w:rsid w:val="00772350"/>
    <w:rsid w:val="00772562"/>
    <w:rsid w:val="00772A67"/>
    <w:rsid w:val="00772A7F"/>
    <w:rsid w:val="00773376"/>
    <w:rsid w:val="00773632"/>
    <w:rsid w:val="00774174"/>
    <w:rsid w:val="007743AC"/>
    <w:rsid w:val="007746B2"/>
    <w:rsid w:val="007757DD"/>
    <w:rsid w:val="00775C6C"/>
    <w:rsid w:val="00775E16"/>
    <w:rsid w:val="00776074"/>
    <w:rsid w:val="00776E05"/>
    <w:rsid w:val="00777B78"/>
    <w:rsid w:val="0078004B"/>
    <w:rsid w:val="00780698"/>
    <w:rsid w:val="0078118A"/>
    <w:rsid w:val="007813AB"/>
    <w:rsid w:val="00781919"/>
    <w:rsid w:val="00781B1E"/>
    <w:rsid w:val="00783937"/>
    <w:rsid w:val="00783B29"/>
    <w:rsid w:val="00783E88"/>
    <w:rsid w:val="00783F5F"/>
    <w:rsid w:val="007841D4"/>
    <w:rsid w:val="00784595"/>
    <w:rsid w:val="007845A7"/>
    <w:rsid w:val="00784D94"/>
    <w:rsid w:val="00784E9D"/>
    <w:rsid w:val="007852B7"/>
    <w:rsid w:val="0078597E"/>
    <w:rsid w:val="00785AFE"/>
    <w:rsid w:val="00785EA0"/>
    <w:rsid w:val="00786BDF"/>
    <w:rsid w:val="00786FDE"/>
    <w:rsid w:val="007875FA"/>
    <w:rsid w:val="00787F44"/>
    <w:rsid w:val="00790444"/>
    <w:rsid w:val="00791551"/>
    <w:rsid w:val="00791743"/>
    <w:rsid w:val="00792D90"/>
    <w:rsid w:val="00792E02"/>
    <w:rsid w:val="00794332"/>
    <w:rsid w:val="0079518B"/>
    <w:rsid w:val="007955D7"/>
    <w:rsid w:val="0079588E"/>
    <w:rsid w:val="00795B02"/>
    <w:rsid w:val="00795CB8"/>
    <w:rsid w:val="00795DA8"/>
    <w:rsid w:val="00795E98"/>
    <w:rsid w:val="007962F0"/>
    <w:rsid w:val="00796416"/>
    <w:rsid w:val="00796545"/>
    <w:rsid w:val="00796617"/>
    <w:rsid w:val="007970E6"/>
    <w:rsid w:val="007979E7"/>
    <w:rsid w:val="00797A7C"/>
    <w:rsid w:val="007A0A5D"/>
    <w:rsid w:val="007A10BB"/>
    <w:rsid w:val="007A18D7"/>
    <w:rsid w:val="007A20DD"/>
    <w:rsid w:val="007A24D8"/>
    <w:rsid w:val="007A2E09"/>
    <w:rsid w:val="007A3DFC"/>
    <w:rsid w:val="007A6758"/>
    <w:rsid w:val="007A675F"/>
    <w:rsid w:val="007A6962"/>
    <w:rsid w:val="007A72AA"/>
    <w:rsid w:val="007A74C7"/>
    <w:rsid w:val="007A7574"/>
    <w:rsid w:val="007A7754"/>
    <w:rsid w:val="007A77D3"/>
    <w:rsid w:val="007A7CDC"/>
    <w:rsid w:val="007B0BED"/>
    <w:rsid w:val="007B1466"/>
    <w:rsid w:val="007B1B6A"/>
    <w:rsid w:val="007B2696"/>
    <w:rsid w:val="007B2C88"/>
    <w:rsid w:val="007B3639"/>
    <w:rsid w:val="007B7510"/>
    <w:rsid w:val="007B767F"/>
    <w:rsid w:val="007B79F9"/>
    <w:rsid w:val="007B7C33"/>
    <w:rsid w:val="007C0419"/>
    <w:rsid w:val="007C042B"/>
    <w:rsid w:val="007C1B75"/>
    <w:rsid w:val="007C1DB6"/>
    <w:rsid w:val="007C3022"/>
    <w:rsid w:val="007C3A19"/>
    <w:rsid w:val="007C4042"/>
    <w:rsid w:val="007C4474"/>
    <w:rsid w:val="007C4931"/>
    <w:rsid w:val="007C4C1E"/>
    <w:rsid w:val="007C5C76"/>
    <w:rsid w:val="007C6150"/>
    <w:rsid w:val="007C6322"/>
    <w:rsid w:val="007C73FF"/>
    <w:rsid w:val="007D0106"/>
    <w:rsid w:val="007D0E2A"/>
    <w:rsid w:val="007D38AF"/>
    <w:rsid w:val="007D3AAE"/>
    <w:rsid w:val="007D423B"/>
    <w:rsid w:val="007D4752"/>
    <w:rsid w:val="007D49EB"/>
    <w:rsid w:val="007D5386"/>
    <w:rsid w:val="007D5485"/>
    <w:rsid w:val="007D5826"/>
    <w:rsid w:val="007D5B07"/>
    <w:rsid w:val="007D5EA0"/>
    <w:rsid w:val="007D669D"/>
    <w:rsid w:val="007D6A05"/>
    <w:rsid w:val="007D6E34"/>
    <w:rsid w:val="007D701F"/>
    <w:rsid w:val="007D72DD"/>
    <w:rsid w:val="007D7B50"/>
    <w:rsid w:val="007D7D00"/>
    <w:rsid w:val="007E0206"/>
    <w:rsid w:val="007E13E4"/>
    <w:rsid w:val="007E180B"/>
    <w:rsid w:val="007E1873"/>
    <w:rsid w:val="007E1AB5"/>
    <w:rsid w:val="007E1D7B"/>
    <w:rsid w:val="007E3032"/>
    <w:rsid w:val="007E30EF"/>
    <w:rsid w:val="007E440B"/>
    <w:rsid w:val="007E44F2"/>
    <w:rsid w:val="007E469E"/>
    <w:rsid w:val="007E4B8F"/>
    <w:rsid w:val="007E4F8B"/>
    <w:rsid w:val="007E531A"/>
    <w:rsid w:val="007E62AA"/>
    <w:rsid w:val="007E79CC"/>
    <w:rsid w:val="007E7B7D"/>
    <w:rsid w:val="007E7D69"/>
    <w:rsid w:val="007E7DBE"/>
    <w:rsid w:val="007F0258"/>
    <w:rsid w:val="007F049F"/>
    <w:rsid w:val="007F10B2"/>
    <w:rsid w:val="007F1836"/>
    <w:rsid w:val="007F1B35"/>
    <w:rsid w:val="007F22C8"/>
    <w:rsid w:val="007F2430"/>
    <w:rsid w:val="007F27ED"/>
    <w:rsid w:val="007F3250"/>
    <w:rsid w:val="007F45F2"/>
    <w:rsid w:val="007F4959"/>
    <w:rsid w:val="007F5283"/>
    <w:rsid w:val="007F566C"/>
    <w:rsid w:val="007F5AF6"/>
    <w:rsid w:val="007F607A"/>
    <w:rsid w:val="007F62F2"/>
    <w:rsid w:val="007F6439"/>
    <w:rsid w:val="007F6B98"/>
    <w:rsid w:val="008037BB"/>
    <w:rsid w:val="00803D43"/>
    <w:rsid w:val="00804B83"/>
    <w:rsid w:val="00804BD1"/>
    <w:rsid w:val="008050B4"/>
    <w:rsid w:val="00805327"/>
    <w:rsid w:val="00805BDE"/>
    <w:rsid w:val="00807904"/>
    <w:rsid w:val="00807F28"/>
    <w:rsid w:val="00810228"/>
    <w:rsid w:val="00810D9D"/>
    <w:rsid w:val="00810FB3"/>
    <w:rsid w:val="00811A42"/>
    <w:rsid w:val="00811A66"/>
    <w:rsid w:val="00811F57"/>
    <w:rsid w:val="008120D1"/>
    <w:rsid w:val="008127F0"/>
    <w:rsid w:val="008137D0"/>
    <w:rsid w:val="00813BF7"/>
    <w:rsid w:val="008146E4"/>
    <w:rsid w:val="00815189"/>
    <w:rsid w:val="0081683F"/>
    <w:rsid w:val="0081702F"/>
    <w:rsid w:val="00817445"/>
    <w:rsid w:val="008175D8"/>
    <w:rsid w:val="008219DC"/>
    <w:rsid w:val="00821BBC"/>
    <w:rsid w:val="008223A0"/>
    <w:rsid w:val="00822408"/>
    <w:rsid w:val="00822469"/>
    <w:rsid w:val="00823FD2"/>
    <w:rsid w:val="0082402D"/>
    <w:rsid w:val="008247AD"/>
    <w:rsid w:val="008251B2"/>
    <w:rsid w:val="00825702"/>
    <w:rsid w:val="00826402"/>
    <w:rsid w:val="00827845"/>
    <w:rsid w:val="008279B6"/>
    <w:rsid w:val="00827F64"/>
    <w:rsid w:val="0083122F"/>
    <w:rsid w:val="008315A3"/>
    <w:rsid w:val="00831C20"/>
    <w:rsid w:val="00831FE9"/>
    <w:rsid w:val="00832F48"/>
    <w:rsid w:val="00833100"/>
    <w:rsid w:val="00833205"/>
    <w:rsid w:val="0083377F"/>
    <w:rsid w:val="00833AC2"/>
    <w:rsid w:val="00833EB3"/>
    <w:rsid w:val="00835147"/>
    <w:rsid w:val="0083534A"/>
    <w:rsid w:val="008359E9"/>
    <w:rsid w:val="00835D9D"/>
    <w:rsid w:val="00835E4F"/>
    <w:rsid w:val="00836249"/>
    <w:rsid w:val="00836561"/>
    <w:rsid w:val="00836600"/>
    <w:rsid w:val="0083792A"/>
    <w:rsid w:val="00840F85"/>
    <w:rsid w:val="008414E9"/>
    <w:rsid w:val="0084165F"/>
    <w:rsid w:val="00841746"/>
    <w:rsid w:val="00842FAC"/>
    <w:rsid w:val="0084489C"/>
    <w:rsid w:val="00845679"/>
    <w:rsid w:val="0084604B"/>
    <w:rsid w:val="0084627D"/>
    <w:rsid w:val="008475D6"/>
    <w:rsid w:val="00847A56"/>
    <w:rsid w:val="00850C2D"/>
    <w:rsid w:val="008513C4"/>
    <w:rsid w:val="00851DAB"/>
    <w:rsid w:val="008520F7"/>
    <w:rsid w:val="00852355"/>
    <w:rsid w:val="008523FF"/>
    <w:rsid w:val="008525FC"/>
    <w:rsid w:val="008537ED"/>
    <w:rsid w:val="00853E9F"/>
    <w:rsid w:val="00853F0F"/>
    <w:rsid w:val="0085408A"/>
    <w:rsid w:val="008545EF"/>
    <w:rsid w:val="00854DE7"/>
    <w:rsid w:val="0085601A"/>
    <w:rsid w:val="008562A8"/>
    <w:rsid w:val="00856C2A"/>
    <w:rsid w:val="0085777B"/>
    <w:rsid w:val="00860A84"/>
    <w:rsid w:val="00860D62"/>
    <w:rsid w:val="008610AB"/>
    <w:rsid w:val="008612E6"/>
    <w:rsid w:val="00861A50"/>
    <w:rsid w:val="008621FA"/>
    <w:rsid w:val="0086298C"/>
    <w:rsid w:val="00862A4B"/>
    <w:rsid w:val="00862DE2"/>
    <w:rsid w:val="008632E1"/>
    <w:rsid w:val="00863375"/>
    <w:rsid w:val="00863569"/>
    <w:rsid w:val="00863866"/>
    <w:rsid w:val="00865A66"/>
    <w:rsid w:val="00866560"/>
    <w:rsid w:val="00866B17"/>
    <w:rsid w:val="0086718A"/>
    <w:rsid w:val="0086718D"/>
    <w:rsid w:val="00867565"/>
    <w:rsid w:val="008678ED"/>
    <w:rsid w:val="00867C11"/>
    <w:rsid w:val="00867CF0"/>
    <w:rsid w:val="00870471"/>
    <w:rsid w:val="008706B0"/>
    <w:rsid w:val="00870E1D"/>
    <w:rsid w:val="008718C2"/>
    <w:rsid w:val="00872471"/>
    <w:rsid w:val="00872B76"/>
    <w:rsid w:val="00873FD8"/>
    <w:rsid w:val="00874280"/>
    <w:rsid w:val="008747A7"/>
    <w:rsid w:val="00874887"/>
    <w:rsid w:val="00874903"/>
    <w:rsid w:val="00876A87"/>
    <w:rsid w:val="0087718D"/>
    <w:rsid w:val="00880864"/>
    <w:rsid w:val="00880F0B"/>
    <w:rsid w:val="00881F80"/>
    <w:rsid w:val="00883021"/>
    <w:rsid w:val="008835F2"/>
    <w:rsid w:val="00883692"/>
    <w:rsid w:val="008837DB"/>
    <w:rsid w:val="00883DA6"/>
    <w:rsid w:val="00884552"/>
    <w:rsid w:val="0088472F"/>
    <w:rsid w:val="008849F2"/>
    <w:rsid w:val="00884C0E"/>
    <w:rsid w:val="00885207"/>
    <w:rsid w:val="008855D5"/>
    <w:rsid w:val="008862E9"/>
    <w:rsid w:val="008869E0"/>
    <w:rsid w:val="00886A87"/>
    <w:rsid w:val="008872B2"/>
    <w:rsid w:val="0089016F"/>
    <w:rsid w:val="00890A0F"/>
    <w:rsid w:val="00890DF2"/>
    <w:rsid w:val="00890E00"/>
    <w:rsid w:val="00891713"/>
    <w:rsid w:val="00891DE3"/>
    <w:rsid w:val="0089387E"/>
    <w:rsid w:val="00893CAE"/>
    <w:rsid w:val="008948B8"/>
    <w:rsid w:val="008954EE"/>
    <w:rsid w:val="00895B50"/>
    <w:rsid w:val="00895DF6"/>
    <w:rsid w:val="0089688F"/>
    <w:rsid w:val="008969EF"/>
    <w:rsid w:val="008973FC"/>
    <w:rsid w:val="008A0C00"/>
    <w:rsid w:val="008A1180"/>
    <w:rsid w:val="008A15A9"/>
    <w:rsid w:val="008A15B8"/>
    <w:rsid w:val="008A32BB"/>
    <w:rsid w:val="008A3609"/>
    <w:rsid w:val="008A4013"/>
    <w:rsid w:val="008A4060"/>
    <w:rsid w:val="008A4250"/>
    <w:rsid w:val="008A4697"/>
    <w:rsid w:val="008A4951"/>
    <w:rsid w:val="008A5EFA"/>
    <w:rsid w:val="008A72FB"/>
    <w:rsid w:val="008A744D"/>
    <w:rsid w:val="008A74FD"/>
    <w:rsid w:val="008B017F"/>
    <w:rsid w:val="008B06FB"/>
    <w:rsid w:val="008B09FD"/>
    <w:rsid w:val="008B0D5C"/>
    <w:rsid w:val="008B122F"/>
    <w:rsid w:val="008B13AF"/>
    <w:rsid w:val="008B167D"/>
    <w:rsid w:val="008B1A45"/>
    <w:rsid w:val="008B3061"/>
    <w:rsid w:val="008B5148"/>
    <w:rsid w:val="008B571D"/>
    <w:rsid w:val="008B5830"/>
    <w:rsid w:val="008B66E6"/>
    <w:rsid w:val="008B718A"/>
    <w:rsid w:val="008C000F"/>
    <w:rsid w:val="008C0266"/>
    <w:rsid w:val="008C0591"/>
    <w:rsid w:val="008C119C"/>
    <w:rsid w:val="008C13BB"/>
    <w:rsid w:val="008C1CA5"/>
    <w:rsid w:val="008C3794"/>
    <w:rsid w:val="008C37D0"/>
    <w:rsid w:val="008C3AA5"/>
    <w:rsid w:val="008C44B9"/>
    <w:rsid w:val="008C5CF0"/>
    <w:rsid w:val="008C600E"/>
    <w:rsid w:val="008C7B33"/>
    <w:rsid w:val="008C7D3B"/>
    <w:rsid w:val="008D0B7D"/>
    <w:rsid w:val="008D11C2"/>
    <w:rsid w:val="008D1281"/>
    <w:rsid w:val="008D12F6"/>
    <w:rsid w:val="008D1632"/>
    <w:rsid w:val="008D22B8"/>
    <w:rsid w:val="008D2814"/>
    <w:rsid w:val="008D309C"/>
    <w:rsid w:val="008D311F"/>
    <w:rsid w:val="008D451A"/>
    <w:rsid w:val="008D4C34"/>
    <w:rsid w:val="008D5936"/>
    <w:rsid w:val="008D5E49"/>
    <w:rsid w:val="008D5F83"/>
    <w:rsid w:val="008D6422"/>
    <w:rsid w:val="008D6854"/>
    <w:rsid w:val="008D709E"/>
    <w:rsid w:val="008D7E2F"/>
    <w:rsid w:val="008E0F93"/>
    <w:rsid w:val="008E1330"/>
    <w:rsid w:val="008E1B80"/>
    <w:rsid w:val="008E2D48"/>
    <w:rsid w:val="008E370D"/>
    <w:rsid w:val="008E38C6"/>
    <w:rsid w:val="008E408C"/>
    <w:rsid w:val="008E4ADC"/>
    <w:rsid w:val="008E6066"/>
    <w:rsid w:val="008E6200"/>
    <w:rsid w:val="008E64C5"/>
    <w:rsid w:val="008E7026"/>
    <w:rsid w:val="008E76C0"/>
    <w:rsid w:val="008F05E8"/>
    <w:rsid w:val="008F1A51"/>
    <w:rsid w:val="008F2122"/>
    <w:rsid w:val="008F45C7"/>
    <w:rsid w:val="008F491A"/>
    <w:rsid w:val="008F4C89"/>
    <w:rsid w:val="008F575D"/>
    <w:rsid w:val="008F674F"/>
    <w:rsid w:val="008F728E"/>
    <w:rsid w:val="008F7429"/>
    <w:rsid w:val="008F7660"/>
    <w:rsid w:val="008F7E8E"/>
    <w:rsid w:val="0090054C"/>
    <w:rsid w:val="00901141"/>
    <w:rsid w:val="009011F6"/>
    <w:rsid w:val="00901A1A"/>
    <w:rsid w:val="0090249F"/>
    <w:rsid w:val="00902798"/>
    <w:rsid w:val="009032C0"/>
    <w:rsid w:val="009038C2"/>
    <w:rsid w:val="00903E6A"/>
    <w:rsid w:val="00904C84"/>
    <w:rsid w:val="00904DEE"/>
    <w:rsid w:val="009067A3"/>
    <w:rsid w:val="0090686A"/>
    <w:rsid w:val="009068A5"/>
    <w:rsid w:val="00906B7F"/>
    <w:rsid w:val="00907736"/>
    <w:rsid w:val="00907C51"/>
    <w:rsid w:val="00907E48"/>
    <w:rsid w:val="0091057D"/>
    <w:rsid w:val="00911390"/>
    <w:rsid w:val="00911579"/>
    <w:rsid w:val="00911891"/>
    <w:rsid w:val="00911FA4"/>
    <w:rsid w:val="0091200E"/>
    <w:rsid w:val="0091220D"/>
    <w:rsid w:val="00912E5E"/>
    <w:rsid w:val="009133D5"/>
    <w:rsid w:val="00913D09"/>
    <w:rsid w:val="00913F39"/>
    <w:rsid w:val="00913FDE"/>
    <w:rsid w:val="00914202"/>
    <w:rsid w:val="009143C1"/>
    <w:rsid w:val="00914705"/>
    <w:rsid w:val="0091573A"/>
    <w:rsid w:val="00915C23"/>
    <w:rsid w:val="00915C2F"/>
    <w:rsid w:val="009162B9"/>
    <w:rsid w:val="0091755F"/>
    <w:rsid w:val="00917E16"/>
    <w:rsid w:val="00920342"/>
    <w:rsid w:val="00920C81"/>
    <w:rsid w:val="009210DE"/>
    <w:rsid w:val="00921F7A"/>
    <w:rsid w:val="00922746"/>
    <w:rsid w:val="00922BB4"/>
    <w:rsid w:val="00923373"/>
    <w:rsid w:val="00923625"/>
    <w:rsid w:val="00924205"/>
    <w:rsid w:val="00924947"/>
    <w:rsid w:val="00924A01"/>
    <w:rsid w:val="00924DAE"/>
    <w:rsid w:val="009259D3"/>
    <w:rsid w:val="009262A7"/>
    <w:rsid w:val="00926BEE"/>
    <w:rsid w:val="00930B58"/>
    <w:rsid w:val="00931290"/>
    <w:rsid w:val="0093195B"/>
    <w:rsid w:val="00931BE5"/>
    <w:rsid w:val="009320CF"/>
    <w:rsid w:val="009322C3"/>
    <w:rsid w:val="00932A0B"/>
    <w:rsid w:val="00932D46"/>
    <w:rsid w:val="00932FA0"/>
    <w:rsid w:val="00933293"/>
    <w:rsid w:val="00933591"/>
    <w:rsid w:val="009336BB"/>
    <w:rsid w:val="00933E39"/>
    <w:rsid w:val="009345C7"/>
    <w:rsid w:val="00935215"/>
    <w:rsid w:val="0093565A"/>
    <w:rsid w:val="00935FEA"/>
    <w:rsid w:val="00936419"/>
    <w:rsid w:val="0093650B"/>
    <w:rsid w:val="0093700F"/>
    <w:rsid w:val="00937368"/>
    <w:rsid w:val="00937473"/>
    <w:rsid w:val="00940DF7"/>
    <w:rsid w:val="0094114E"/>
    <w:rsid w:val="00941AE3"/>
    <w:rsid w:val="0094214A"/>
    <w:rsid w:val="00942A1D"/>
    <w:rsid w:val="00942BE7"/>
    <w:rsid w:val="00942E11"/>
    <w:rsid w:val="00943957"/>
    <w:rsid w:val="00943B90"/>
    <w:rsid w:val="00944888"/>
    <w:rsid w:val="0094500D"/>
    <w:rsid w:val="00945B7F"/>
    <w:rsid w:val="00945B85"/>
    <w:rsid w:val="00945B91"/>
    <w:rsid w:val="00945E05"/>
    <w:rsid w:val="009460A8"/>
    <w:rsid w:val="009467AA"/>
    <w:rsid w:val="009473EB"/>
    <w:rsid w:val="00947619"/>
    <w:rsid w:val="009478C5"/>
    <w:rsid w:val="00950EFB"/>
    <w:rsid w:val="0095118C"/>
    <w:rsid w:val="00951B0B"/>
    <w:rsid w:val="00953985"/>
    <w:rsid w:val="00953A08"/>
    <w:rsid w:val="009546B0"/>
    <w:rsid w:val="0095500E"/>
    <w:rsid w:val="009554B5"/>
    <w:rsid w:val="0095593F"/>
    <w:rsid w:val="00955AE7"/>
    <w:rsid w:val="00955E5E"/>
    <w:rsid w:val="00956E56"/>
    <w:rsid w:val="00957C9D"/>
    <w:rsid w:val="00957F3F"/>
    <w:rsid w:val="00961B65"/>
    <w:rsid w:val="00962177"/>
    <w:rsid w:val="00962665"/>
    <w:rsid w:val="00962A95"/>
    <w:rsid w:val="00962BBF"/>
    <w:rsid w:val="00963987"/>
    <w:rsid w:val="00963D17"/>
    <w:rsid w:val="00963F87"/>
    <w:rsid w:val="009643EE"/>
    <w:rsid w:val="00965CAE"/>
    <w:rsid w:val="009672C0"/>
    <w:rsid w:val="00967EBA"/>
    <w:rsid w:val="0097031C"/>
    <w:rsid w:val="009703E4"/>
    <w:rsid w:val="009705A7"/>
    <w:rsid w:val="00971051"/>
    <w:rsid w:val="00972523"/>
    <w:rsid w:val="00973504"/>
    <w:rsid w:val="009739C7"/>
    <w:rsid w:val="009741D6"/>
    <w:rsid w:val="00974A28"/>
    <w:rsid w:val="009754F2"/>
    <w:rsid w:val="00975685"/>
    <w:rsid w:val="00976B05"/>
    <w:rsid w:val="00977015"/>
    <w:rsid w:val="009772C9"/>
    <w:rsid w:val="00977325"/>
    <w:rsid w:val="00977F4E"/>
    <w:rsid w:val="0098070B"/>
    <w:rsid w:val="0098122D"/>
    <w:rsid w:val="00982484"/>
    <w:rsid w:val="00983081"/>
    <w:rsid w:val="00983A54"/>
    <w:rsid w:val="009842E7"/>
    <w:rsid w:val="00984B7B"/>
    <w:rsid w:val="00984DA6"/>
    <w:rsid w:val="00985216"/>
    <w:rsid w:val="009866CA"/>
    <w:rsid w:val="009869D3"/>
    <w:rsid w:val="00986D0E"/>
    <w:rsid w:val="00986E15"/>
    <w:rsid w:val="009873B6"/>
    <w:rsid w:val="0098755D"/>
    <w:rsid w:val="00987B24"/>
    <w:rsid w:val="00987D9C"/>
    <w:rsid w:val="009901C1"/>
    <w:rsid w:val="009905AF"/>
    <w:rsid w:val="00990D07"/>
    <w:rsid w:val="0099107C"/>
    <w:rsid w:val="0099139A"/>
    <w:rsid w:val="00991BBA"/>
    <w:rsid w:val="009920FB"/>
    <w:rsid w:val="009927B2"/>
    <w:rsid w:val="009931E2"/>
    <w:rsid w:val="00993252"/>
    <w:rsid w:val="00994662"/>
    <w:rsid w:val="009947B1"/>
    <w:rsid w:val="009947BE"/>
    <w:rsid w:val="00994BBF"/>
    <w:rsid w:val="00994CA4"/>
    <w:rsid w:val="0099536B"/>
    <w:rsid w:val="0099588F"/>
    <w:rsid w:val="00996048"/>
    <w:rsid w:val="00996133"/>
    <w:rsid w:val="009962A3"/>
    <w:rsid w:val="0099635B"/>
    <w:rsid w:val="00996807"/>
    <w:rsid w:val="00996938"/>
    <w:rsid w:val="00996A8F"/>
    <w:rsid w:val="00996DCD"/>
    <w:rsid w:val="00997239"/>
    <w:rsid w:val="00997946"/>
    <w:rsid w:val="009A05A1"/>
    <w:rsid w:val="009A08B3"/>
    <w:rsid w:val="009A0D03"/>
    <w:rsid w:val="009A1C05"/>
    <w:rsid w:val="009A24E9"/>
    <w:rsid w:val="009A2596"/>
    <w:rsid w:val="009A28C7"/>
    <w:rsid w:val="009A2DAD"/>
    <w:rsid w:val="009A4423"/>
    <w:rsid w:val="009A44E5"/>
    <w:rsid w:val="009A51D2"/>
    <w:rsid w:val="009A55BB"/>
    <w:rsid w:val="009A674C"/>
    <w:rsid w:val="009A6D04"/>
    <w:rsid w:val="009A6FBB"/>
    <w:rsid w:val="009A7560"/>
    <w:rsid w:val="009A7DF5"/>
    <w:rsid w:val="009B00A0"/>
    <w:rsid w:val="009B04A0"/>
    <w:rsid w:val="009B1BB8"/>
    <w:rsid w:val="009B1BCB"/>
    <w:rsid w:val="009B308F"/>
    <w:rsid w:val="009B3419"/>
    <w:rsid w:val="009B3475"/>
    <w:rsid w:val="009B36F9"/>
    <w:rsid w:val="009B383F"/>
    <w:rsid w:val="009B4346"/>
    <w:rsid w:val="009B48AA"/>
    <w:rsid w:val="009B4A34"/>
    <w:rsid w:val="009B4BE6"/>
    <w:rsid w:val="009B4D8C"/>
    <w:rsid w:val="009B546A"/>
    <w:rsid w:val="009B5F2D"/>
    <w:rsid w:val="009B6167"/>
    <w:rsid w:val="009B6B7B"/>
    <w:rsid w:val="009B72BA"/>
    <w:rsid w:val="009B7BB6"/>
    <w:rsid w:val="009C08AE"/>
    <w:rsid w:val="009C0959"/>
    <w:rsid w:val="009C0AFF"/>
    <w:rsid w:val="009C1872"/>
    <w:rsid w:val="009C2263"/>
    <w:rsid w:val="009C228E"/>
    <w:rsid w:val="009C254E"/>
    <w:rsid w:val="009C2683"/>
    <w:rsid w:val="009C2979"/>
    <w:rsid w:val="009C348C"/>
    <w:rsid w:val="009C38C0"/>
    <w:rsid w:val="009C3969"/>
    <w:rsid w:val="009C39EF"/>
    <w:rsid w:val="009C5219"/>
    <w:rsid w:val="009C5341"/>
    <w:rsid w:val="009C5B3A"/>
    <w:rsid w:val="009C6F54"/>
    <w:rsid w:val="009C7D2E"/>
    <w:rsid w:val="009D0F62"/>
    <w:rsid w:val="009D1047"/>
    <w:rsid w:val="009D1564"/>
    <w:rsid w:val="009D199B"/>
    <w:rsid w:val="009D1CE6"/>
    <w:rsid w:val="009D29D7"/>
    <w:rsid w:val="009D3072"/>
    <w:rsid w:val="009D3CBF"/>
    <w:rsid w:val="009D3EFC"/>
    <w:rsid w:val="009D4B0C"/>
    <w:rsid w:val="009D5410"/>
    <w:rsid w:val="009D59A7"/>
    <w:rsid w:val="009D5A4F"/>
    <w:rsid w:val="009D5DC5"/>
    <w:rsid w:val="009D69E9"/>
    <w:rsid w:val="009D6A61"/>
    <w:rsid w:val="009D6D61"/>
    <w:rsid w:val="009D6E0A"/>
    <w:rsid w:val="009D6E90"/>
    <w:rsid w:val="009D7047"/>
    <w:rsid w:val="009E06FD"/>
    <w:rsid w:val="009E18DE"/>
    <w:rsid w:val="009E1A43"/>
    <w:rsid w:val="009E1A93"/>
    <w:rsid w:val="009E1D7E"/>
    <w:rsid w:val="009E22FF"/>
    <w:rsid w:val="009E2654"/>
    <w:rsid w:val="009E2BD4"/>
    <w:rsid w:val="009E2DC4"/>
    <w:rsid w:val="009E5A52"/>
    <w:rsid w:val="009E6E2D"/>
    <w:rsid w:val="009E72F2"/>
    <w:rsid w:val="009E7B4D"/>
    <w:rsid w:val="009E7F8E"/>
    <w:rsid w:val="009F03A8"/>
    <w:rsid w:val="009F0462"/>
    <w:rsid w:val="009F067B"/>
    <w:rsid w:val="009F08A9"/>
    <w:rsid w:val="009F0940"/>
    <w:rsid w:val="009F0D46"/>
    <w:rsid w:val="009F1481"/>
    <w:rsid w:val="009F1BA4"/>
    <w:rsid w:val="009F1D52"/>
    <w:rsid w:val="009F1DF7"/>
    <w:rsid w:val="009F2095"/>
    <w:rsid w:val="009F3238"/>
    <w:rsid w:val="009F35A7"/>
    <w:rsid w:val="009F3633"/>
    <w:rsid w:val="009F3B8B"/>
    <w:rsid w:val="009F452C"/>
    <w:rsid w:val="009F4FFD"/>
    <w:rsid w:val="009F56B4"/>
    <w:rsid w:val="009F5751"/>
    <w:rsid w:val="009F577C"/>
    <w:rsid w:val="009F6047"/>
    <w:rsid w:val="009F62E3"/>
    <w:rsid w:val="009F64BB"/>
    <w:rsid w:val="009F6618"/>
    <w:rsid w:val="009F7AC6"/>
    <w:rsid w:val="009F7BB6"/>
    <w:rsid w:val="00A00481"/>
    <w:rsid w:val="00A0096D"/>
    <w:rsid w:val="00A00E01"/>
    <w:rsid w:val="00A00E9F"/>
    <w:rsid w:val="00A00F59"/>
    <w:rsid w:val="00A015DD"/>
    <w:rsid w:val="00A01797"/>
    <w:rsid w:val="00A01F76"/>
    <w:rsid w:val="00A02009"/>
    <w:rsid w:val="00A02A49"/>
    <w:rsid w:val="00A02B32"/>
    <w:rsid w:val="00A02C95"/>
    <w:rsid w:val="00A040B4"/>
    <w:rsid w:val="00A04119"/>
    <w:rsid w:val="00A04E59"/>
    <w:rsid w:val="00A04F21"/>
    <w:rsid w:val="00A06473"/>
    <w:rsid w:val="00A06489"/>
    <w:rsid w:val="00A06510"/>
    <w:rsid w:val="00A0774B"/>
    <w:rsid w:val="00A106F7"/>
    <w:rsid w:val="00A10C86"/>
    <w:rsid w:val="00A10FA0"/>
    <w:rsid w:val="00A10FC8"/>
    <w:rsid w:val="00A11684"/>
    <w:rsid w:val="00A11883"/>
    <w:rsid w:val="00A141C2"/>
    <w:rsid w:val="00A14B85"/>
    <w:rsid w:val="00A14CFC"/>
    <w:rsid w:val="00A153E1"/>
    <w:rsid w:val="00A156ED"/>
    <w:rsid w:val="00A1587C"/>
    <w:rsid w:val="00A16A4E"/>
    <w:rsid w:val="00A16E60"/>
    <w:rsid w:val="00A173BA"/>
    <w:rsid w:val="00A1790E"/>
    <w:rsid w:val="00A17C75"/>
    <w:rsid w:val="00A20043"/>
    <w:rsid w:val="00A206CF"/>
    <w:rsid w:val="00A21FE6"/>
    <w:rsid w:val="00A229BD"/>
    <w:rsid w:val="00A24021"/>
    <w:rsid w:val="00A24EEE"/>
    <w:rsid w:val="00A25BCB"/>
    <w:rsid w:val="00A25F52"/>
    <w:rsid w:val="00A264DD"/>
    <w:rsid w:val="00A266BB"/>
    <w:rsid w:val="00A26762"/>
    <w:rsid w:val="00A278E6"/>
    <w:rsid w:val="00A31151"/>
    <w:rsid w:val="00A313F0"/>
    <w:rsid w:val="00A31FD4"/>
    <w:rsid w:val="00A32784"/>
    <w:rsid w:val="00A32AF9"/>
    <w:rsid w:val="00A32CCC"/>
    <w:rsid w:val="00A33038"/>
    <w:rsid w:val="00A33DFE"/>
    <w:rsid w:val="00A344B1"/>
    <w:rsid w:val="00A34D38"/>
    <w:rsid w:val="00A35685"/>
    <w:rsid w:val="00A36035"/>
    <w:rsid w:val="00A36061"/>
    <w:rsid w:val="00A36145"/>
    <w:rsid w:val="00A36832"/>
    <w:rsid w:val="00A36C00"/>
    <w:rsid w:val="00A37864"/>
    <w:rsid w:val="00A378E7"/>
    <w:rsid w:val="00A3793C"/>
    <w:rsid w:val="00A37CB7"/>
    <w:rsid w:val="00A40093"/>
    <w:rsid w:val="00A4057C"/>
    <w:rsid w:val="00A41646"/>
    <w:rsid w:val="00A41804"/>
    <w:rsid w:val="00A41B02"/>
    <w:rsid w:val="00A42653"/>
    <w:rsid w:val="00A429C7"/>
    <w:rsid w:val="00A438B6"/>
    <w:rsid w:val="00A44144"/>
    <w:rsid w:val="00A447BC"/>
    <w:rsid w:val="00A44F51"/>
    <w:rsid w:val="00A457E9"/>
    <w:rsid w:val="00A46E1B"/>
    <w:rsid w:val="00A472D6"/>
    <w:rsid w:val="00A4756A"/>
    <w:rsid w:val="00A47B4F"/>
    <w:rsid w:val="00A503FD"/>
    <w:rsid w:val="00A50D49"/>
    <w:rsid w:val="00A50E5B"/>
    <w:rsid w:val="00A51188"/>
    <w:rsid w:val="00A5191B"/>
    <w:rsid w:val="00A51EB1"/>
    <w:rsid w:val="00A51F4A"/>
    <w:rsid w:val="00A5241B"/>
    <w:rsid w:val="00A528FC"/>
    <w:rsid w:val="00A53D63"/>
    <w:rsid w:val="00A54635"/>
    <w:rsid w:val="00A549B7"/>
    <w:rsid w:val="00A55B5D"/>
    <w:rsid w:val="00A55C09"/>
    <w:rsid w:val="00A55CBF"/>
    <w:rsid w:val="00A55D3F"/>
    <w:rsid w:val="00A56570"/>
    <w:rsid w:val="00A56CAD"/>
    <w:rsid w:val="00A5757B"/>
    <w:rsid w:val="00A578AB"/>
    <w:rsid w:val="00A57DF8"/>
    <w:rsid w:val="00A60162"/>
    <w:rsid w:val="00A60219"/>
    <w:rsid w:val="00A60779"/>
    <w:rsid w:val="00A60954"/>
    <w:rsid w:val="00A616A7"/>
    <w:rsid w:val="00A619D1"/>
    <w:rsid w:val="00A622D8"/>
    <w:rsid w:val="00A62883"/>
    <w:rsid w:val="00A62C1A"/>
    <w:rsid w:val="00A63ABD"/>
    <w:rsid w:val="00A6571B"/>
    <w:rsid w:val="00A65DF6"/>
    <w:rsid w:val="00A65F4F"/>
    <w:rsid w:val="00A66383"/>
    <w:rsid w:val="00A67858"/>
    <w:rsid w:val="00A678D1"/>
    <w:rsid w:val="00A70029"/>
    <w:rsid w:val="00A70797"/>
    <w:rsid w:val="00A70FAA"/>
    <w:rsid w:val="00A729F9"/>
    <w:rsid w:val="00A72B65"/>
    <w:rsid w:val="00A72E29"/>
    <w:rsid w:val="00A72EE8"/>
    <w:rsid w:val="00A73014"/>
    <w:rsid w:val="00A73043"/>
    <w:rsid w:val="00A73194"/>
    <w:rsid w:val="00A73523"/>
    <w:rsid w:val="00A73BC9"/>
    <w:rsid w:val="00A73EFA"/>
    <w:rsid w:val="00A74664"/>
    <w:rsid w:val="00A74D29"/>
    <w:rsid w:val="00A75982"/>
    <w:rsid w:val="00A75E56"/>
    <w:rsid w:val="00A7619D"/>
    <w:rsid w:val="00A76CEF"/>
    <w:rsid w:val="00A77033"/>
    <w:rsid w:val="00A8093F"/>
    <w:rsid w:val="00A80FDE"/>
    <w:rsid w:val="00A81099"/>
    <w:rsid w:val="00A819D2"/>
    <w:rsid w:val="00A81B91"/>
    <w:rsid w:val="00A81E4D"/>
    <w:rsid w:val="00A81F70"/>
    <w:rsid w:val="00A8395C"/>
    <w:rsid w:val="00A83A9F"/>
    <w:rsid w:val="00A8476E"/>
    <w:rsid w:val="00A87D8E"/>
    <w:rsid w:val="00A902F1"/>
    <w:rsid w:val="00A9072B"/>
    <w:rsid w:val="00A90AB4"/>
    <w:rsid w:val="00A90E5B"/>
    <w:rsid w:val="00A91A5B"/>
    <w:rsid w:val="00A92007"/>
    <w:rsid w:val="00A920B6"/>
    <w:rsid w:val="00A92463"/>
    <w:rsid w:val="00A938D4"/>
    <w:rsid w:val="00A948C2"/>
    <w:rsid w:val="00A95234"/>
    <w:rsid w:val="00A952C2"/>
    <w:rsid w:val="00A955FC"/>
    <w:rsid w:val="00A956F4"/>
    <w:rsid w:val="00A95920"/>
    <w:rsid w:val="00A959D7"/>
    <w:rsid w:val="00A96B20"/>
    <w:rsid w:val="00A96DCC"/>
    <w:rsid w:val="00A972A7"/>
    <w:rsid w:val="00A9799F"/>
    <w:rsid w:val="00A97FE2"/>
    <w:rsid w:val="00AA0849"/>
    <w:rsid w:val="00AA0DAF"/>
    <w:rsid w:val="00AA13C1"/>
    <w:rsid w:val="00AA1773"/>
    <w:rsid w:val="00AA26DD"/>
    <w:rsid w:val="00AA3B52"/>
    <w:rsid w:val="00AA4DB2"/>
    <w:rsid w:val="00AA5344"/>
    <w:rsid w:val="00AA566D"/>
    <w:rsid w:val="00AA6362"/>
    <w:rsid w:val="00AA6BE8"/>
    <w:rsid w:val="00AA7B52"/>
    <w:rsid w:val="00AB2C5B"/>
    <w:rsid w:val="00AB3654"/>
    <w:rsid w:val="00AB36A4"/>
    <w:rsid w:val="00AB392C"/>
    <w:rsid w:val="00AB3F2C"/>
    <w:rsid w:val="00AB4390"/>
    <w:rsid w:val="00AB495F"/>
    <w:rsid w:val="00AB4ACA"/>
    <w:rsid w:val="00AB4BDD"/>
    <w:rsid w:val="00AB54F8"/>
    <w:rsid w:val="00AB56D2"/>
    <w:rsid w:val="00AB6452"/>
    <w:rsid w:val="00AB67B5"/>
    <w:rsid w:val="00AB705F"/>
    <w:rsid w:val="00AB72C1"/>
    <w:rsid w:val="00AB7E4C"/>
    <w:rsid w:val="00AC0301"/>
    <w:rsid w:val="00AC0352"/>
    <w:rsid w:val="00AC04B4"/>
    <w:rsid w:val="00AC09F7"/>
    <w:rsid w:val="00AC0CE2"/>
    <w:rsid w:val="00AC1271"/>
    <w:rsid w:val="00AC253B"/>
    <w:rsid w:val="00AC2ABC"/>
    <w:rsid w:val="00AC2B07"/>
    <w:rsid w:val="00AC2BC7"/>
    <w:rsid w:val="00AC3868"/>
    <w:rsid w:val="00AC3DDA"/>
    <w:rsid w:val="00AC4595"/>
    <w:rsid w:val="00AC49A3"/>
    <w:rsid w:val="00AC513C"/>
    <w:rsid w:val="00AC5446"/>
    <w:rsid w:val="00AC65AE"/>
    <w:rsid w:val="00AC7378"/>
    <w:rsid w:val="00AC7943"/>
    <w:rsid w:val="00AC7F01"/>
    <w:rsid w:val="00AD1071"/>
    <w:rsid w:val="00AD1A11"/>
    <w:rsid w:val="00AD1F00"/>
    <w:rsid w:val="00AD2BA4"/>
    <w:rsid w:val="00AD2D3E"/>
    <w:rsid w:val="00AD2DC6"/>
    <w:rsid w:val="00AD31EF"/>
    <w:rsid w:val="00AD3899"/>
    <w:rsid w:val="00AD498A"/>
    <w:rsid w:val="00AD4EC4"/>
    <w:rsid w:val="00AD6CF2"/>
    <w:rsid w:val="00AD7490"/>
    <w:rsid w:val="00AD7C62"/>
    <w:rsid w:val="00AE026F"/>
    <w:rsid w:val="00AE174A"/>
    <w:rsid w:val="00AE1B81"/>
    <w:rsid w:val="00AE1C5C"/>
    <w:rsid w:val="00AE2EA4"/>
    <w:rsid w:val="00AE33C2"/>
    <w:rsid w:val="00AE3702"/>
    <w:rsid w:val="00AE4367"/>
    <w:rsid w:val="00AE441F"/>
    <w:rsid w:val="00AE446A"/>
    <w:rsid w:val="00AE4615"/>
    <w:rsid w:val="00AE5F84"/>
    <w:rsid w:val="00AE6E5E"/>
    <w:rsid w:val="00AE71C7"/>
    <w:rsid w:val="00AE74C3"/>
    <w:rsid w:val="00AE7994"/>
    <w:rsid w:val="00AF0976"/>
    <w:rsid w:val="00AF0B71"/>
    <w:rsid w:val="00AF1831"/>
    <w:rsid w:val="00AF2082"/>
    <w:rsid w:val="00AF2189"/>
    <w:rsid w:val="00AF25A1"/>
    <w:rsid w:val="00AF31CE"/>
    <w:rsid w:val="00AF3317"/>
    <w:rsid w:val="00AF36CF"/>
    <w:rsid w:val="00AF4C0E"/>
    <w:rsid w:val="00AF583E"/>
    <w:rsid w:val="00AF6319"/>
    <w:rsid w:val="00AF687E"/>
    <w:rsid w:val="00AF6FEB"/>
    <w:rsid w:val="00AF73E4"/>
    <w:rsid w:val="00AF7743"/>
    <w:rsid w:val="00AF7B25"/>
    <w:rsid w:val="00B00041"/>
    <w:rsid w:val="00B00280"/>
    <w:rsid w:val="00B00760"/>
    <w:rsid w:val="00B00B05"/>
    <w:rsid w:val="00B0267F"/>
    <w:rsid w:val="00B02DA8"/>
    <w:rsid w:val="00B02F7B"/>
    <w:rsid w:val="00B04187"/>
    <w:rsid w:val="00B047B9"/>
    <w:rsid w:val="00B05332"/>
    <w:rsid w:val="00B054CA"/>
    <w:rsid w:val="00B05699"/>
    <w:rsid w:val="00B05E97"/>
    <w:rsid w:val="00B06315"/>
    <w:rsid w:val="00B07B9C"/>
    <w:rsid w:val="00B11134"/>
    <w:rsid w:val="00B12597"/>
    <w:rsid w:val="00B129FB"/>
    <w:rsid w:val="00B12CC3"/>
    <w:rsid w:val="00B14EFF"/>
    <w:rsid w:val="00B15359"/>
    <w:rsid w:val="00B1542A"/>
    <w:rsid w:val="00B1568C"/>
    <w:rsid w:val="00B15709"/>
    <w:rsid w:val="00B16203"/>
    <w:rsid w:val="00B16A32"/>
    <w:rsid w:val="00B16B39"/>
    <w:rsid w:val="00B16BB6"/>
    <w:rsid w:val="00B16CAF"/>
    <w:rsid w:val="00B16D45"/>
    <w:rsid w:val="00B16DF7"/>
    <w:rsid w:val="00B16EE4"/>
    <w:rsid w:val="00B17968"/>
    <w:rsid w:val="00B20175"/>
    <w:rsid w:val="00B218A7"/>
    <w:rsid w:val="00B21D8C"/>
    <w:rsid w:val="00B2202D"/>
    <w:rsid w:val="00B226A2"/>
    <w:rsid w:val="00B228D0"/>
    <w:rsid w:val="00B234EC"/>
    <w:rsid w:val="00B23A90"/>
    <w:rsid w:val="00B2405D"/>
    <w:rsid w:val="00B2431A"/>
    <w:rsid w:val="00B25199"/>
    <w:rsid w:val="00B251EA"/>
    <w:rsid w:val="00B25BA3"/>
    <w:rsid w:val="00B2603B"/>
    <w:rsid w:val="00B26132"/>
    <w:rsid w:val="00B26301"/>
    <w:rsid w:val="00B267E1"/>
    <w:rsid w:val="00B27059"/>
    <w:rsid w:val="00B274B6"/>
    <w:rsid w:val="00B27514"/>
    <w:rsid w:val="00B27AD6"/>
    <w:rsid w:val="00B30563"/>
    <w:rsid w:val="00B307D5"/>
    <w:rsid w:val="00B32147"/>
    <w:rsid w:val="00B3214C"/>
    <w:rsid w:val="00B3281E"/>
    <w:rsid w:val="00B32A40"/>
    <w:rsid w:val="00B32EA6"/>
    <w:rsid w:val="00B3371E"/>
    <w:rsid w:val="00B34B79"/>
    <w:rsid w:val="00B34DCE"/>
    <w:rsid w:val="00B35985"/>
    <w:rsid w:val="00B35BB6"/>
    <w:rsid w:val="00B35D1A"/>
    <w:rsid w:val="00B35DA0"/>
    <w:rsid w:val="00B36190"/>
    <w:rsid w:val="00B400B8"/>
    <w:rsid w:val="00B403A0"/>
    <w:rsid w:val="00B41A28"/>
    <w:rsid w:val="00B425EA"/>
    <w:rsid w:val="00B4282B"/>
    <w:rsid w:val="00B438EA"/>
    <w:rsid w:val="00B43D51"/>
    <w:rsid w:val="00B44398"/>
    <w:rsid w:val="00B45DF8"/>
    <w:rsid w:val="00B46017"/>
    <w:rsid w:val="00B463F4"/>
    <w:rsid w:val="00B4681C"/>
    <w:rsid w:val="00B46D35"/>
    <w:rsid w:val="00B47602"/>
    <w:rsid w:val="00B47E36"/>
    <w:rsid w:val="00B50472"/>
    <w:rsid w:val="00B51B1B"/>
    <w:rsid w:val="00B51E9C"/>
    <w:rsid w:val="00B52352"/>
    <w:rsid w:val="00B52897"/>
    <w:rsid w:val="00B53A12"/>
    <w:rsid w:val="00B53FA0"/>
    <w:rsid w:val="00B5468C"/>
    <w:rsid w:val="00B547C9"/>
    <w:rsid w:val="00B54BF2"/>
    <w:rsid w:val="00B55354"/>
    <w:rsid w:val="00B55BD7"/>
    <w:rsid w:val="00B55FCC"/>
    <w:rsid w:val="00B56BCF"/>
    <w:rsid w:val="00B56FD3"/>
    <w:rsid w:val="00B572E7"/>
    <w:rsid w:val="00B575BF"/>
    <w:rsid w:val="00B57D30"/>
    <w:rsid w:val="00B6076E"/>
    <w:rsid w:val="00B60BCE"/>
    <w:rsid w:val="00B60C11"/>
    <w:rsid w:val="00B60FCC"/>
    <w:rsid w:val="00B61186"/>
    <w:rsid w:val="00B62486"/>
    <w:rsid w:val="00B635F9"/>
    <w:rsid w:val="00B63AEA"/>
    <w:rsid w:val="00B63DAA"/>
    <w:rsid w:val="00B63EF2"/>
    <w:rsid w:val="00B640F0"/>
    <w:rsid w:val="00B64E23"/>
    <w:rsid w:val="00B650BD"/>
    <w:rsid w:val="00B664AC"/>
    <w:rsid w:val="00B66A52"/>
    <w:rsid w:val="00B672AC"/>
    <w:rsid w:val="00B675C5"/>
    <w:rsid w:val="00B70574"/>
    <w:rsid w:val="00B70FB2"/>
    <w:rsid w:val="00B71AD8"/>
    <w:rsid w:val="00B71F0A"/>
    <w:rsid w:val="00B7222A"/>
    <w:rsid w:val="00B723B2"/>
    <w:rsid w:val="00B73520"/>
    <w:rsid w:val="00B735F3"/>
    <w:rsid w:val="00B75ACA"/>
    <w:rsid w:val="00B75FB3"/>
    <w:rsid w:val="00B760D9"/>
    <w:rsid w:val="00B7706B"/>
    <w:rsid w:val="00B7715E"/>
    <w:rsid w:val="00B77341"/>
    <w:rsid w:val="00B77B09"/>
    <w:rsid w:val="00B80A76"/>
    <w:rsid w:val="00B82253"/>
    <w:rsid w:val="00B8383C"/>
    <w:rsid w:val="00B838A2"/>
    <w:rsid w:val="00B839E3"/>
    <w:rsid w:val="00B83F3C"/>
    <w:rsid w:val="00B8493C"/>
    <w:rsid w:val="00B86E15"/>
    <w:rsid w:val="00B86F15"/>
    <w:rsid w:val="00B871F3"/>
    <w:rsid w:val="00B907DC"/>
    <w:rsid w:val="00B920F1"/>
    <w:rsid w:val="00B9318A"/>
    <w:rsid w:val="00B94F34"/>
    <w:rsid w:val="00B9703B"/>
    <w:rsid w:val="00B97316"/>
    <w:rsid w:val="00BA140C"/>
    <w:rsid w:val="00BA165F"/>
    <w:rsid w:val="00BA1712"/>
    <w:rsid w:val="00BA204E"/>
    <w:rsid w:val="00BA30BE"/>
    <w:rsid w:val="00BA3DF2"/>
    <w:rsid w:val="00BA58AB"/>
    <w:rsid w:val="00BA5C32"/>
    <w:rsid w:val="00BA5E69"/>
    <w:rsid w:val="00BA61E7"/>
    <w:rsid w:val="00BA6973"/>
    <w:rsid w:val="00BA791C"/>
    <w:rsid w:val="00BA7B58"/>
    <w:rsid w:val="00BB01CE"/>
    <w:rsid w:val="00BB074F"/>
    <w:rsid w:val="00BB2302"/>
    <w:rsid w:val="00BB2D7E"/>
    <w:rsid w:val="00BB2F2F"/>
    <w:rsid w:val="00BB3430"/>
    <w:rsid w:val="00BB3CCA"/>
    <w:rsid w:val="00BB3EBA"/>
    <w:rsid w:val="00BB410C"/>
    <w:rsid w:val="00BB450E"/>
    <w:rsid w:val="00BB4B98"/>
    <w:rsid w:val="00BB4D06"/>
    <w:rsid w:val="00BB4EA7"/>
    <w:rsid w:val="00BB5214"/>
    <w:rsid w:val="00BB5575"/>
    <w:rsid w:val="00BB7066"/>
    <w:rsid w:val="00BB73B2"/>
    <w:rsid w:val="00BB7CEC"/>
    <w:rsid w:val="00BC0A86"/>
    <w:rsid w:val="00BC1A7D"/>
    <w:rsid w:val="00BC250B"/>
    <w:rsid w:val="00BC2876"/>
    <w:rsid w:val="00BC29AA"/>
    <w:rsid w:val="00BC2F68"/>
    <w:rsid w:val="00BC3C5D"/>
    <w:rsid w:val="00BC3D0D"/>
    <w:rsid w:val="00BC3DB3"/>
    <w:rsid w:val="00BC4DBF"/>
    <w:rsid w:val="00BC4F7E"/>
    <w:rsid w:val="00BC61E6"/>
    <w:rsid w:val="00BC680E"/>
    <w:rsid w:val="00BC68B4"/>
    <w:rsid w:val="00BC6C0E"/>
    <w:rsid w:val="00BC6C18"/>
    <w:rsid w:val="00BD05E0"/>
    <w:rsid w:val="00BD069F"/>
    <w:rsid w:val="00BD0DDD"/>
    <w:rsid w:val="00BD119F"/>
    <w:rsid w:val="00BD15B6"/>
    <w:rsid w:val="00BD1995"/>
    <w:rsid w:val="00BD1CDE"/>
    <w:rsid w:val="00BD1DC2"/>
    <w:rsid w:val="00BD2740"/>
    <w:rsid w:val="00BD2E65"/>
    <w:rsid w:val="00BD38E2"/>
    <w:rsid w:val="00BD4E38"/>
    <w:rsid w:val="00BD572A"/>
    <w:rsid w:val="00BD5878"/>
    <w:rsid w:val="00BD5E85"/>
    <w:rsid w:val="00BD6816"/>
    <w:rsid w:val="00BD6935"/>
    <w:rsid w:val="00BD71B8"/>
    <w:rsid w:val="00BD79AD"/>
    <w:rsid w:val="00BD7A5D"/>
    <w:rsid w:val="00BE0A2A"/>
    <w:rsid w:val="00BE143A"/>
    <w:rsid w:val="00BE161A"/>
    <w:rsid w:val="00BE2623"/>
    <w:rsid w:val="00BE2E79"/>
    <w:rsid w:val="00BE3598"/>
    <w:rsid w:val="00BE36A9"/>
    <w:rsid w:val="00BE3F0F"/>
    <w:rsid w:val="00BE41A1"/>
    <w:rsid w:val="00BE47F1"/>
    <w:rsid w:val="00BE4844"/>
    <w:rsid w:val="00BE4A48"/>
    <w:rsid w:val="00BE4CE5"/>
    <w:rsid w:val="00BE6132"/>
    <w:rsid w:val="00BE7231"/>
    <w:rsid w:val="00BE78F9"/>
    <w:rsid w:val="00BE7B0E"/>
    <w:rsid w:val="00BF0883"/>
    <w:rsid w:val="00BF1149"/>
    <w:rsid w:val="00BF31A7"/>
    <w:rsid w:val="00BF32D0"/>
    <w:rsid w:val="00BF3974"/>
    <w:rsid w:val="00BF3A30"/>
    <w:rsid w:val="00BF3B4F"/>
    <w:rsid w:val="00BF3D2C"/>
    <w:rsid w:val="00BF45F0"/>
    <w:rsid w:val="00BF50C9"/>
    <w:rsid w:val="00BF5AA1"/>
    <w:rsid w:val="00BF5CED"/>
    <w:rsid w:val="00BF6AE6"/>
    <w:rsid w:val="00BF6BBB"/>
    <w:rsid w:val="00BF76B7"/>
    <w:rsid w:val="00BF76FF"/>
    <w:rsid w:val="00BF79B5"/>
    <w:rsid w:val="00BF7EB8"/>
    <w:rsid w:val="00C0013B"/>
    <w:rsid w:val="00C005AC"/>
    <w:rsid w:val="00C006B5"/>
    <w:rsid w:val="00C006F8"/>
    <w:rsid w:val="00C00793"/>
    <w:rsid w:val="00C00C6F"/>
    <w:rsid w:val="00C016E3"/>
    <w:rsid w:val="00C0231F"/>
    <w:rsid w:val="00C024DC"/>
    <w:rsid w:val="00C0294C"/>
    <w:rsid w:val="00C02AFE"/>
    <w:rsid w:val="00C02B2F"/>
    <w:rsid w:val="00C031D9"/>
    <w:rsid w:val="00C03921"/>
    <w:rsid w:val="00C03A84"/>
    <w:rsid w:val="00C04240"/>
    <w:rsid w:val="00C04564"/>
    <w:rsid w:val="00C04691"/>
    <w:rsid w:val="00C052D6"/>
    <w:rsid w:val="00C056F1"/>
    <w:rsid w:val="00C05857"/>
    <w:rsid w:val="00C05B05"/>
    <w:rsid w:val="00C05CE5"/>
    <w:rsid w:val="00C061F9"/>
    <w:rsid w:val="00C0644D"/>
    <w:rsid w:val="00C0653A"/>
    <w:rsid w:val="00C065CB"/>
    <w:rsid w:val="00C06E81"/>
    <w:rsid w:val="00C1002A"/>
    <w:rsid w:val="00C101D0"/>
    <w:rsid w:val="00C1081E"/>
    <w:rsid w:val="00C109B4"/>
    <w:rsid w:val="00C10F72"/>
    <w:rsid w:val="00C11127"/>
    <w:rsid w:val="00C11799"/>
    <w:rsid w:val="00C1410E"/>
    <w:rsid w:val="00C147E1"/>
    <w:rsid w:val="00C147E7"/>
    <w:rsid w:val="00C14F3B"/>
    <w:rsid w:val="00C15AAE"/>
    <w:rsid w:val="00C15EB4"/>
    <w:rsid w:val="00C16585"/>
    <w:rsid w:val="00C165CC"/>
    <w:rsid w:val="00C16ED6"/>
    <w:rsid w:val="00C16F01"/>
    <w:rsid w:val="00C17274"/>
    <w:rsid w:val="00C1734F"/>
    <w:rsid w:val="00C177F3"/>
    <w:rsid w:val="00C17F60"/>
    <w:rsid w:val="00C200F1"/>
    <w:rsid w:val="00C20A46"/>
    <w:rsid w:val="00C20FCD"/>
    <w:rsid w:val="00C21193"/>
    <w:rsid w:val="00C2176D"/>
    <w:rsid w:val="00C2197A"/>
    <w:rsid w:val="00C22F21"/>
    <w:rsid w:val="00C2343D"/>
    <w:rsid w:val="00C237E5"/>
    <w:rsid w:val="00C23BBC"/>
    <w:rsid w:val="00C26F06"/>
    <w:rsid w:val="00C26FD3"/>
    <w:rsid w:val="00C27C6D"/>
    <w:rsid w:val="00C30B71"/>
    <w:rsid w:val="00C30E77"/>
    <w:rsid w:val="00C31224"/>
    <w:rsid w:val="00C31F37"/>
    <w:rsid w:val="00C32507"/>
    <w:rsid w:val="00C33007"/>
    <w:rsid w:val="00C34472"/>
    <w:rsid w:val="00C3486D"/>
    <w:rsid w:val="00C354FE"/>
    <w:rsid w:val="00C357AC"/>
    <w:rsid w:val="00C36793"/>
    <w:rsid w:val="00C36B12"/>
    <w:rsid w:val="00C36BC3"/>
    <w:rsid w:val="00C36E0F"/>
    <w:rsid w:val="00C37367"/>
    <w:rsid w:val="00C3775B"/>
    <w:rsid w:val="00C37A05"/>
    <w:rsid w:val="00C40739"/>
    <w:rsid w:val="00C41107"/>
    <w:rsid w:val="00C411E2"/>
    <w:rsid w:val="00C4393D"/>
    <w:rsid w:val="00C43D16"/>
    <w:rsid w:val="00C440FB"/>
    <w:rsid w:val="00C447F7"/>
    <w:rsid w:val="00C44F48"/>
    <w:rsid w:val="00C45761"/>
    <w:rsid w:val="00C47C3F"/>
    <w:rsid w:val="00C50B40"/>
    <w:rsid w:val="00C512C1"/>
    <w:rsid w:val="00C519B6"/>
    <w:rsid w:val="00C51CB9"/>
    <w:rsid w:val="00C520F7"/>
    <w:rsid w:val="00C53950"/>
    <w:rsid w:val="00C5406A"/>
    <w:rsid w:val="00C541A4"/>
    <w:rsid w:val="00C546D8"/>
    <w:rsid w:val="00C554FE"/>
    <w:rsid w:val="00C5563B"/>
    <w:rsid w:val="00C55BC3"/>
    <w:rsid w:val="00C56846"/>
    <w:rsid w:val="00C56973"/>
    <w:rsid w:val="00C57C5B"/>
    <w:rsid w:val="00C6111C"/>
    <w:rsid w:val="00C6190C"/>
    <w:rsid w:val="00C6222A"/>
    <w:rsid w:val="00C62D9D"/>
    <w:rsid w:val="00C651ED"/>
    <w:rsid w:val="00C676EB"/>
    <w:rsid w:val="00C70260"/>
    <w:rsid w:val="00C70296"/>
    <w:rsid w:val="00C7110C"/>
    <w:rsid w:val="00C71144"/>
    <w:rsid w:val="00C71D02"/>
    <w:rsid w:val="00C732B2"/>
    <w:rsid w:val="00C736AF"/>
    <w:rsid w:val="00C73725"/>
    <w:rsid w:val="00C73F4F"/>
    <w:rsid w:val="00C73F90"/>
    <w:rsid w:val="00C74305"/>
    <w:rsid w:val="00C743D3"/>
    <w:rsid w:val="00C74885"/>
    <w:rsid w:val="00C74D64"/>
    <w:rsid w:val="00C74FF6"/>
    <w:rsid w:val="00C758FB"/>
    <w:rsid w:val="00C75C25"/>
    <w:rsid w:val="00C75F83"/>
    <w:rsid w:val="00C75FCB"/>
    <w:rsid w:val="00C762BF"/>
    <w:rsid w:val="00C77752"/>
    <w:rsid w:val="00C7791F"/>
    <w:rsid w:val="00C77D18"/>
    <w:rsid w:val="00C77D48"/>
    <w:rsid w:val="00C80B31"/>
    <w:rsid w:val="00C81277"/>
    <w:rsid w:val="00C81E6F"/>
    <w:rsid w:val="00C82E32"/>
    <w:rsid w:val="00C8307F"/>
    <w:rsid w:val="00C836F4"/>
    <w:rsid w:val="00C84150"/>
    <w:rsid w:val="00C84220"/>
    <w:rsid w:val="00C8452E"/>
    <w:rsid w:val="00C84743"/>
    <w:rsid w:val="00C853EB"/>
    <w:rsid w:val="00C85594"/>
    <w:rsid w:val="00C86088"/>
    <w:rsid w:val="00C86CD9"/>
    <w:rsid w:val="00C87959"/>
    <w:rsid w:val="00C91274"/>
    <w:rsid w:val="00C917C5"/>
    <w:rsid w:val="00C91BF6"/>
    <w:rsid w:val="00C9228D"/>
    <w:rsid w:val="00C92638"/>
    <w:rsid w:val="00C92D35"/>
    <w:rsid w:val="00C939E0"/>
    <w:rsid w:val="00C93B94"/>
    <w:rsid w:val="00C94031"/>
    <w:rsid w:val="00C940FC"/>
    <w:rsid w:val="00C94FC9"/>
    <w:rsid w:val="00C95399"/>
    <w:rsid w:val="00C959C1"/>
    <w:rsid w:val="00C966E9"/>
    <w:rsid w:val="00C96833"/>
    <w:rsid w:val="00C979A1"/>
    <w:rsid w:val="00C97BD9"/>
    <w:rsid w:val="00CA0C07"/>
    <w:rsid w:val="00CA0F41"/>
    <w:rsid w:val="00CA1494"/>
    <w:rsid w:val="00CA189B"/>
    <w:rsid w:val="00CA1FAB"/>
    <w:rsid w:val="00CA31BD"/>
    <w:rsid w:val="00CA486C"/>
    <w:rsid w:val="00CA577D"/>
    <w:rsid w:val="00CA6205"/>
    <w:rsid w:val="00CA63BA"/>
    <w:rsid w:val="00CA6C02"/>
    <w:rsid w:val="00CA714B"/>
    <w:rsid w:val="00CA74AB"/>
    <w:rsid w:val="00CA7F72"/>
    <w:rsid w:val="00CB0A74"/>
    <w:rsid w:val="00CB1255"/>
    <w:rsid w:val="00CB2523"/>
    <w:rsid w:val="00CB3BE5"/>
    <w:rsid w:val="00CB3D7A"/>
    <w:rsid w:val="00CB49A7"/>
    <w:rsid w:val="00CB55C8"/>
    <w:rsid w:val="00CB5915"/>
    <w:rsid w:val="00CB5A73"/>
    <w:rsid w:val="00CB5AFB"/>
    <w:rsid w:val="00CB5FD8"/>
    <w:rsid w:val="00CB6489"/>
    <w:rsid w:val="00CB6853"/>
    <w:rsid w:val="00CB69A1"/>
    <w:rsid w:val="00CB7150"/>
    <w:rsid w:val="00CB7317"/>
    <w:rsid w:val="00CB7988"/>
    <w:rsid w:val="00CB7989"/>
    <w:rsid w:val="00CB7AB5"/>
    <w:rsid w:val="00CC00EE"/>
    <w:rsid w:val="00CC03A8"/>
    <w:rsid w:val="00CC060D"/>
    <w:rsid w:val="00CC0708"/>
    <w:rsid w:val="00CC076E"/>
    <w:rsid w:val="00CC0A1A"/>
    <w:rsid w:val="00CC0FD9"/>
    <w:rsid w:val="00CC199A"/>
    <w:rsid w:val="00CC22D2"/>
    <w:rsid w:val="00CC25C3"/>
    <w:rsid w:val="00CC3580"/>
    <w:rsid w:val="00CC39FB"/>
    <w:rsid w:val="00CC3DE9"/>
    <w:rsid w:val="00CC3FC8"/>
    <w:rsid w:val="00CC462A"/>
    <w:rsid w:val="00CC4720"/>
    <w:rsid w:val="00CC47CB"/>
    <w:rsid w:val="00CC4A17"/>
    <w:rsid w:val="00CC4B74"/>
    <w:rsid w:val="00CC5307"/>
    <w:rsid w:val="00CC6964"/>
    <w:rsid w:val="00CC7194"/>
    <w:rsid w:val="00CC7D9C"/>
    <w:rsid w:val="00CC7EEE"/>
    <w:rsid w:val="00CD14FC"/>
    <w:rsid w:val="00CD16CF"/>
    <w:rsid w:val="00CD1954"/>
    <w:rsid w:val="00CD1DF5"/>
    <w:rsid w:val="00CD256B"/>
    <w:rsid w:val="00CD2EFE"/>
    <w:rsid w:val="00CD300F"/>
    <w:rsid w:val="00CD3174"/>
    <w:rsid w:val="00CD544B"/>
    <w:rsid w:val="00CD5BDC"/>
    <w:rsid w:val="00CD606E"/>
    <w:rsid w:val="00CD6B32"/>
    <w:rsid w:val="00CD6F8D"/>
    <w:rsid w:val="00CD7262"/>
    <w:rsid w:val="00CD72D4"/>
    <w:rsid w:val="00CD7515"/>
    <w:rsid w:val="00CD7897"/>
    <w:rsid w:val="00CD7C99"/>
    <w:rsid w:val="00CD7E5D"/>
    <w:rsid w:val="00CD7FD8"/>
    <w:rsid w:val="00CE08CB"/>
    <w:rsid w:val="00CE160A"/>
    <w:rsid w:val="00CE1B6C"/>
    <w:rsid w:val="00CE20D6"/>
    <w:rsid w:val="00CE286A"/>
    <w:rsid w:val="00CE350F"/>
    <w:rsid w:val="00CE38FB"/>
    <w:rsid w:val="00CE3AA0"/>
    <w:rsid w:val="00CE4396"/>
    <w:rsid w:val="00CE43FF"/>
    <w:rsid w:val="00CE47A8"/>
    <w:rsid w:val="00CE4AA8"/>
    <w:rsid w:val="00CE4DD0"/>
    <w:rsid w:val="00CE680C"/>
    <w:rsid w:val="00CE6EBD"/>
    <w:rsid w:val="00CE732D"/>
    <w:rsid w:val="00CF09A3"/>
    <w:rsid w:val="00CF1582"/>
    <w:rsid w:val="00CF1963"/>
    <w:rsid w:val="00CF2302"/>
    <w:rsid w:val="00CF2378"/>
    <w:rsid w:val="00CF2E7A"/>
    <w:rsid w:val="00CF3F6F"/>
    <w:rsid w:val="00CF4AC5"/>
    <w:rsid w:val="00CF5329"/>
    <w:rsid w:val="00CF55E3"/>
    <w:rsid w:val="00CF58B1"/>
    <w:rsid w:val="00CF675B"/>
    <w:rsid w:val="00CF7778"/>
    <w:rsid w:val="00CF787A"/>
    <w:rsid w:val="00CF7D36"/>
    <w:rsid w:val="00D001A7"/>
    <w:rsid w:val="00D01504"/>
    <w:rsid w:val="00D015E4"/>
    <w:rsid w:val="00D01E49"/>
    <w:rsid w:val="00D026D5"/>
    <w:rsid w:val="00D02A53"/>
    <w:rsid w:val="00D02A6F"/>
    <w:rsid w:val="00D02FC6"/>
    <w:rsid w:val="00D0343A"/>
    <w:rsid w:val="00D0343B"/>
    <w:rsid w:val="00D03C76"/>
    <w:rsid w:val="00D0521A"/>
    <w:rsid w:val="00D05597"/>
    <w:rsid w:val="00D058F9"/>
    <w:rsid w:val="00D05C80"/>
    <w:rsid w:val="00D07EAD"/>
    <w:rsid w:val="00D10F61"/>
    <w:rsid w:val="00D135C3"/>
    <w:rsid w:val="00D14DE0"/>
    <w:rsid w:val="00D14F5C"/>
    <w:rsid w:val="00D14F85"/>
    <w:rsid w:val="00D15462"/>
    <w:rsid w:val="00D15572"/>
    <w:rsid w:val="00D15C4B"/>
    <w:rsid w:val="00D15DF9"/>
    <w:rsid w:val="00D17193"/>
    <w:rsid w:val="00D1768E"/>
    <w:rsid w:val="00D20110"/>
    <w:rsid w:val="00D20413"/>
    <w:rsid w:val="00D20B72"/>
    <w:rsid w:val="00D20DC9"/>
    <w:rsid w:val="00D214BE"/>
    <w:rsid w:val="00D21B1A"/>
    <w:rsid w:val="00D21F35"/>
    <w:rsid w:val="00D22292"/>
    <w:rsid w:val="00D22C25"/>
    <w:rsid w:val="00D22F6E"/>
    <w:rsid w:val="00D24DF3"/>
    <w:rsid w:val="00D2547A"/>
    <w:rsid w:val="00D263A4"/>
    <w:rsid w:val="00D2677B"/>
    <w:rsid w:val="00D2705F"/>
    <w:rsid w:val="00D276EF"/>
    <w:rsid w:val="00D31659"/>
    <w:rsid w:val="00D31C0F"/>
    <w:rsid w:val="00D326F9"/>
    <w:rsid w:val="00D337E0"/>
    <w:rsid w:val="00D34445"/>
    <w:rsid w:val="00D34999"/>
    <w:rsid w:val="00D360C6"/>
    <w:rsid w:val="00D36513"/>
    <w:rsid w:val="00D416CA"/>
    <w:rsid w:val="00D42140"/>
    <w:rsid w:val="00D425AA"/>
    <w:rsid w:val="00D426FB"/>
    <w:rsid w:val="00D42D8B"/>
    <w:rsid w:val="00D435BD"/>
    <w:rsid w:val="00D43661"/>
    <w:rsid w:val="00D43B6B"/>
    <w:rsid w:val="00D43D21"/>
    <w:rsid w:val="00D43FAE"/>
    <w:rsid w:val="00D442FD"/>
    <w:rsid w:val="00D44763"/>
    <w:rsid w:val="00D45023"/>
    <w:rsid w:val="00D45710"/>
    <w:rsid w:val="00D4585B"/>
    <w:rsid w:val="00D465DB"/>
    <w:rsid w:val="00D500F0"/>
    <w:rsid w:val="00D502CC"/>
    <w:rsid w:val="00D50918"/>
    <w:rsid w:val="00D51281"/>
    <w:rsid w:val="00D51360"/>
    <w:rsid w:val="00D52130"/>
    <w:rsid w:val="00D52662"/>
    <w:rsid w:val="00D54177"/>
    <w:rsid w:val="00D55621"/>
    <w:rsid w:val="00D560E3"/>
    <w:rsid w:val="00D56355"/>
    <w:rsid w:val="00D569B4"/>
    <w:rsid w:val="00D5757E"/>
    <w:rsid w:val="00D6005C"/>
    <w:rsid w:val="00D600C3"/>
    <w:rsid w:val="00D60C81"/>
    <w:rsid w:val="00D61077"/>
    <w:rsid w:val="00D616C2"/>
    <w:rsid w:val="00D639B7"/>
    <w:rsid w:val="00D63FED"/>
    <w:rsid w:val="00D645E0"/>
    <w:rsid w:val="00D6462C"/>
    <w:rsid w:val="00D64724"/>
    <w:rsid w:val="00D64728"/>
    <w:rsid w:val="00D65CC3"/>
    <w:rsid w:val="00D674A9"/>
    <w:rsid w:val="00D67E74"/>
    <w:rsid w:val="00D702D5"/>
    <w:rsid w:val="00D711FD"/>
    <w:rsid w:val="00D7176E"/>
    <w:rsid w:val="00D727D8"/>
    <w:rsid w:val="00D7284F"/>
    <w:rsid w:val="00D72F88"/>
    <w:rsid w:val="00D73424"/>
    <w:rsid w:val="00D734A1"/>
    <w:rsid w:val="00D74584"/>
    <w:rsid w:val="00D749F7"/>
    <w:rsid w:val="00D74F2C"/>
    <w:rsid w:val="00D75165"/>
    <w:rsid w:val="00D76267"/>
    <w:rsid w:val="00D76280"/>
    <w:rsid w:val="00D7641B"/>
    <w:rsid w:val="00D76A89"/>
    <w:rsid w:val="00D77211"/>
    <w:rsid w:val="00D774F4"/>
    <w:rsid w:val="00D77BD5"/>
    <w:rsid w:val="00D80A4D"/>
    <w:rsid w:val="00D81707"/>
    <w:rsid w:val="00D8223A"/>
    <w:rsid w:val="00D82AAD"/>
    <w:rsid w:val="00D8307B"/>
    <w:rsid w:val="00D833A6"/>
    <w:rsid w:val="00D8448C"/>
    <w:rsid w:val="00D84CA1"/>
    <w:rsid w:val="00D85007"/>
    <w:rsid w:val="00D8553E"/>
    <w:rsid w:val="00D855F5"/>
    <w:rsid w:val="00D86513"/>
    <w:rsid w:val="00D866C0"/>
    <w:rsid w:val="00D86C0F"/>
    <w:rsid w:val="00D86F1D"/>
    <w:rsid w:val="00D90C5D"/>
    <w:rsid w:val="00D913D9"/>
    <w:rsid w:val="00D92029"/>
    <w:rsid w:val="00D921D3"/>
    <w:rsid w:val="00D92360"/>
    <w:rsid w:val="00D92C71"/>
    <w:rsid w:val="00D9304B"/>
    <w:rsid w:val="00D931E8"/>
    <w:rsid w:val="00D93B13"/>
    <w:rsid w:val="00D93CB4"/>
    <w:rsid w:val="00D945FD"/>
    <w:rsid w:val="00D94692"/>
    <w:rsid w:val="00D95CC3"/>
    <w:rsid w:val="00D95ED7"/>
    <w:rsid w:val="00D96C43"/>
    <w:rsid w:val="00D96C61"/>
    <w:rsid w:val="00DA0F3D"/>
    <w:rsid w:val="00DA16E3"/>
    <w:rsid w:val="00DA2C98"/>
    <w:rsid w:val="00DA3E98"/>
    <w:rsid w:val="00DA4054"/>
    <w:rsid w:val="00DA4086"/>
    <w:rsid w:val="00DA4197"/>
    <w:rsid w:val="00DA48C0"/>
    <w:rsid w:val="00DA4A41"/>
    <w:rsid w:val="00DA4F06"/>
    <w:rsid w:val="00DA5078"/>
    <w:rsid w:val="00DA5DFF"/>
    <w:rsid w:val="00DA5FF9"/>
    <w:rsid w:val="00DA61A2"/>
    <w:rsid w:val="00DB07E1"/>
    <w:rsid w:val="00DB0A59"/>
    <w:rsid w:val="00DB0E52"/>
    <w:rsid w:val="00DB12ED"/>
    <w:rsid w:val="00DB1613"/>
    <w:rsid w:val="00DB18EE"/>
    <w:rsid w:val="00DB2284"/>
    <w:rsid w:val="00DB25C4"/>
    <w:rsid w:val="00DB283E"/>
    <w:rsid w:val="00DB2E27"/>
    <w:rsid w:val="00DB35DE"/>
    <w:rsid w:val="00DB36CA"/>
    <w:rsid w:val="00DB3D64"/>
    <w:rsid w:val="00DB409C"/>
    <w:rsid w:val="00DB5116"/>
    <w:rsid w:val="00DB5753"/>
    <w:rsid w:val="00DB745D"/>
    <w:rsid w:val="00DB75E2"/>
    <w:rsid w:val="00DB7930"/>
    <w:rsid w:val="00DC0055"/>
    <w:rsid w:val="00DC051C"/>
    <w:rsid w:val="00DC063D"/>
    <w:rsid w:val="00DC064D"/>
    <w:rsid w:val="00DC1755"/>
    <w:rsid w:val="00DC1BD5"/>
    <w:rsid w:val="00DC29F8"/>
    <w:rsid w:val="00DC3AFF"/>
    <w:rsid w:val="00DC488C"/>
    <w:rsid w:val="00DC52B9"/>
    <w:rsid w:val="00DC5504"/>
    <w:rsid w:val="00DC55BC"/>
    <w:rsid w:val="00DC6864"/>
    <w:rsid w:val="00DC71FE"/>
    <w:rsid w:val="00DC7585"/>
    <w:rsid w:val="00DC795E"/>
    <w:rsid w:val="00DC7C2F"/>
    <w:rsid w:val="00DD04CC"/>
    <w:rsid w:val="00DD1278"/>
    <w:rsid w:val="00DD1307"/>
    <w:rsid w:val="00DD1B1D"/>
    <w:rsid w:val="00DD1C4C"/>
    <w:rsid w:val="00DD2483"/>
    <w:rsid w:val="00DD2647"/>
    <w:rsid w:val="00DD2C8C"/>
    <w:rsid w:val="00DD2D28"/>
    <w:rsid w:val="00DD45FB"/>
    <w:rsid w:val="00DD6D18"/>
    <w:rsid w:val="00DD6EFA"/>
    <w:rsid w:val="00DE07F1"/>
    <w:rsid w:val="00DE1013"/>
    <w:rsid w:val="00DE16FA"/>
    <w:rsid w:val="00DE2AE3"/>
    <w:rsid w:val="00DE2D6F"/>
    <w:rsid w:val="00DE2DB0"/>
    <w:rsid w:val="00DE3595"/>
    <w:rsid w:val="00DE3D71"/>
    <w:rsid w:val="00DE4488"/>
    <w:rsid w:val="00DE4ECA"/>
    <w:rsid w:val="00DE58A5"/>
    <w:rsid w:val="00DE5A25"/>
    <w:rsid w:val="00DE6B3C"/>
    <w:rsid w:val="00DE6F2C"/>
    <w:rsid w:val="00DE6F88"/>
    <w:rsid w:val="00DE7193"/>
    <w:rsid w:val="00DE785D"/>
    <w:rsid w:val="00DE795A"/>
    <w:rsid w:val="00DE7F90"/>
    <w:rsid w:val="00DF06A1"/>
    <w:rsid w:val="00DF0B0D"/>
    <w:rsid w:val="00DF0D9A"/>
    <w:rsid w:val="00DF141C"/>
    <w:rsid w:val="00DF1907"/>
    <w:rsid w:val="00DF1BE6"/>
    <w:rsid w:val="00DF1CDC"/>
    <w:rsid w:val="00DF20B0"/>
    <w:rsid w:val="00DF20D2"/>
    <w:rsid w:val="00DF260E"/>
    <w:rsid w:val="00DF287D"/>
    <w:rsid w:val="00DF2D1A"/>
    <w:rsid w:val="00DF31E0"/>
    <w:rsid w:val="00DF39C1"/>
    <w:rsid w:val="00DF39FB"/>
    <w:rsid w:val="00DF3BA5"/>
    <w:rsid w:val="00DF3DF4"/>
    <w:rsid w:val="00DF3F72"/>
    <w:rsid w:val="00DF4301"/>
    <w:rsid w:val="00DF4615"/>
    <w:rsid w:val="00DF56A7"/>
    <w:rsid w:val="00DF573D"/>
    <w:rsid w:val="00DF5837"/>
    <w:rsid w:val="00DF5E57"/>
    <w:rsid w:val="00DF5EBF"/>
    <w:rsid w:val="00DF6440"/>
    <w:rsid w:val="00DF6753"/>
    <w:rsid w:val="00DF6A4F"/>
    <w:rsid w:val="00DF6AB1"/>
    <w:rsid w:val="00DF6F4C"/>
    <w:rsid w:val="00DF7B61"/>
    <w:rsid w:val="00E00119"/>
    <w:rsid w:val="00E00B97"/>
    <w:rsid w:val="00E017F6"/>
    <w:rsid w:val="00E01C53"/>
    <w:rsid w:val="00E01D9F"/>
    <w:rsid w:val="00E0206C"/>
    <w:rsid w:val="00E0221B"/>
    <w:rsid w:val="00E02DB1"/>
    <w:rsid w:val="00E02E30"/>
    <w:rsid w:val="00E03733"/>
    <w:rsid w:val="00E0431A"/>
    <w:rsid w:val="00E047FA"/>
    <w:rsid w:val="00E04C93"/>
    <w:rsid w:val="00E05436"/>
    <w:rsid w:val="00E05721"/>
    <w:rsid w:val="00E05803"/>
    <w:rsid w:val="00E0608A"/>
    <w:rsid w:val="00E07C22"/>
    <w:rsid w:val="00E07D1E"/>
    <w:rsid w:val="00E10651"/>
    <w:rsid w:val="00E11964"/>
    <w:rsid w:val="00E12C28"/>
    <w:rsid w:val="00E12C81"/>
    <w:rsid w:val="00E1316E"/>
    <w:rsid w:val="00E136BB"/>
    <w:rsid w:val="00E13A34"/>
    <w:rsid w:val="00E140A4"/>
    <w:rsid w:val="00E14A8C"/>
    <w:rsid w:val="00E14B29"/>
    <w:rsid w:val="00E14FDD"/>
    <w:rsid w:val="00E156C7"/>
    <w:rsid w:val="00E15C4B"/>
    <w:rsid w:val="00E161E6"/>
    <w:rsid w:val="00E17A50"/>
    <w:rsid w:val="00E17BDC"/>
    <w:rsid w:val="00E218ED"/>
    <w:rsid w:val="00E2194B"/>
    <w:rsid w:val="00E21C18"/>
    <w:rsid w:val="00E22373"/>
    <w:rsid w:val="00E22B70"/>
    <w:rsid w:val="00E22D1D"/>
    <w:rsid w:val="00E22D36"/>
    <w:rsid w:val="00E244DC"/>
    <w:rsid w:val="00E250AF"/>
    <w:rsid w:val="00E25536"/>
    <w:rsid w:val="00E2588F"/>
    <w:rsid w:val="00E2599C"/>
    <w:rsid w:val="00E26947"/>
    <w:rsid w:val="00E278B4"/>
    <w:rsid w:val="00E27A50"/>
    <w:rsid w:val="00E27BA2"/>
    <w:rsid w:val="00E3033A"/>
    <w:rsid w:val="00E304E6"/>
    <w:rsid w:val="00E30831"/>
    <w:rsid w:val="00E31072"/>
    <w:rsid w:val="00E31CAD"/>
    <w:rsid w:val="00E32209"/>
    <w:rsid w:val="00E32823"/>
    <w:rsid w:val="00E32EAD"/>
    <w:rsid w:val="00E33634"/>
    <w:rsid w:val="00E3404F"/>
    <w:rsid w:val="00E3420C"/>
    <w:rsid w:val="00E34473"/>
    <w:rsid w:val="00E34618"/>
    <w:rsid w:val="00E34699"/>
    <w:rsid w:val="00E35088"/>
    <w:rsid w:val="00E35ED1"/>
    <w:rsid w:val="00E36821"/>
    <w:rsid w:val="00E36DE0"/>
    <w:rsid w:val="00E36F74"/>
    <w:rsid w:val="00E37147"/>
    <w:rsid w:val="00E37CA2"/>
    <w:rsid w:val="00E4056B"/>
    <w:rsid w:val="00E41AEC"/>
    <w:rsid w:val="00E41C59"/>
    <w:rsid w:val="00E41FDE"/>
    <w:rsid w:val="00E444F9"/>
    <w:rsid w:val="00E45111"/>
    <w:rsid w:val="00E455CB"/>
    <w:rsid w:val="00E45728"/>
    <w:rsid w:val="00E45B3C"/>
    <w:rsid w:val="00E45D52"/>
    <w:rsid w:val="00E46C83"/>
    <w:rsid w:val="00E47787"/>
    <w:rsid w:val="00E514E4"/>
    <w:rsid w:val="00E528E7"/>
    <w:rsid w:val="00E534D1"/>
    <w:rsid w:val="00E54189"/>
    <w:rsid w:val="00E5505D"/>
    <w:rsid w:val="00E55DD8"/>
    <w:rsid w:val="00E572D9"/>
    <w:rsid w:val="00E603AC"/>
    <w:rsid w:val="00E60900"/>
    <w:rsid w:val="00E60C71"/>
    <w:rsid w:val="00E60D11"/>
    <w:rsid w:val="00E62C35"/>
    <w:rsid w:val="00E63AFD"/>
    <w:rsid w:val="00E63E1C"/>
    <w:rsid w:val="00E64612"/>
    <w:rsid w:val="00E64E84"/>
    <w:rsid w:val="00E65129"/>
    <w:rsid w:val="00E6532F"/>
    <w:rsid w:val="00E65351"/>
    <w:rsid w:val="00E65A49"/>
    <w:rsid w:val="00E65C03"/>
    <w:rsid w:val="00E65C29"/>
    <w:rsid w:val="00E661F4"/>
    <w:rsid w:val="00E6679A"/>
    <w:rsid w:val="00E6779A"/>
    <w:rsid w:val="00E67DDB"/>
    <w:rsid w:val="00E67DF5"/>
    <w:rsid w:val="00E67EC8"/>
    <w:rsid w:val="00E70A41"/>
    <w:rsid w:val="00E716F8"/>
    <w:rsid w:val="00E719E4"/>
    <w:rsid w:val="00E71E41"/>
    <w:rsid w:val="00E7263E"/>
    <w:rsid w:val="00E72D7E"/>
    <w:rsid w:val="00E73954"/>
    <w:rsid w:val="00E73E82"/>
    <w:rsid w:val="00E749DC"/>
    <w:rsid w:val="00E74A66"/>
    <w:rsid w:val="00E7581F"/>
    <w:rsid w:val="00E75FC1"/>
    <w:rsid w:val="00E7651C"/>
    <w:rsid w:val="00E76E0C"/>
    <w:rsid w:val="00E77077"/>
    <w:rsid w:val="00E77CDC"/>
    <w:rsid w:val="00E801E5"/>
    <w:rsid w:val="00E8035C"/>
    <w:rsid w:val="00E80B60"/>
    <w:rsid w:val="00E80FD7"/>
    <w:rsid w:val="00E8136E"/>
    <w:rsid w:val="00E8183C"/>
    <w:rsid w:val="00E82516"/>
    <w:rsid w:val="00E826FE"/>
    <w:rsid w:val="00E82BAC"/>
    <w:rsid w:val="00E82D32"/>
    <w:rsid w:val="00E83E3E"/>
    <w:rsid w:val="00E8411A"/>
    <w:rsid w:val="00E84944"/>
    <w:rsid w:val="00E84D9C"/>
    <w:rsid w:val="00E8518B"/>
    <w:rsid w:val="00E853B7"/>
    <w:rsid w:val="00E8647D"/>
    <w:rsid w:val="00E86B9B"/>
    <w:rsid w:val="00E86C54"/>
    <w:rsid w:val="00E87D4D"/>
    <w:rsid w:val="00E87DF4"/>
    <w:rsid w:val="00E87E47"/>
    <w:rsid w:val="00E90900"/>
    <w:rsid w:val="00E90C59"/>
    <w:rsid w:val="00E90D7E"/>
    <w:rsid w:val="00E91303"/>
    <w:rsid w:val="00E919C7"/>
    <w:rsid w:val="00E938C9"/>
    <w:rsid w:val="00E93B16"/>
    <w:rsid w:val="00E93B3C"/>
    <w:rsid w:val="00E93F37"/>
    <w:rsid w:val="00E94A19"/>
    <w:rsid w:val="00E94B1D"/>
    <w:rsid w:val="00E96696"/>
    <w:rsid w:val="00E96B56"/>
    <w:rsid w:val="00E970B4"/>
    <w:rsid w:val="00E97968"/>
    <w:rsid w:val="00EA1630"/>
    <w:rsid w:val="00EA1899"/>
    <w:rsid w:val="00EA27E5"/>
    <w:rsid w:val="00EA2851"/>
    <w:rsid w:val="00EA3C45"/>
    <w:rsid w:val="00EA3CAD"/>
    <w:rsid w:val="00EA4C5A"/>
    <w:rsid w:val="00EA4CCE"/>
    <w:rsid w:val="00EA5519"/>
    <w:rsid w:val="00EA61A4"/>
    <w:rsid w:val="00EA6BAF"/>
    <w:rsid w:val="00EA702F"/>
    <w:rsid w:val="00EA7583"/>
    <w:rsid w:val="00EA791D"/>
    <w:rsid w:val="00EA7AB0"/>
    <w:rsid w:val="00EB07C4"/>
    <w:rsid w:val="00EB0A59"/>
    <w:rsid w:val="00EB27B6"/>
    <w:rsid w:val="00EB2EA2"/>
    <w:rsid w:val="00EB3588"/>
    <w:rsid w:val="00EB3AC1"/>
    <w:rsid w:val="00EB4154"/>
    <w:rsid w:val="00EB44D6"/>
    <w:rsid w:val="00EB46B8"/>
    <w:rsid w:val="00EB485A"/>
    <w:rsid w:val="00EB4979"/>
    <w:rsid w:val="00EB4EC5"/>
    <w:rsid w:val="00EB4FAE"/>
    <w:rsid w:val="00EB5A3B"/>
    <w:rsid w:val="00EB63ED"/>
    <w:rsid w:val="00EB7D1E"/>
    <w:rsid w:val="00EC05AD"/>
    <w:rsid w:val="00EC0613"/>
    <w:rsid w:val="00EC0DB9"/>
    <w:rsid w:val="00EC15DA"/>
    <w:rsid w:val="00EC179A"/>
    <w:rsid w:val="00EC18E4"/>
    <w:rsid w:val="00EC1B14"/>
    <w:rsid w:val="00EC1C98"/>
    <w:rsid w:val="00EC21DE"/>
    <w:rsid w:val="00EC3528"/>
    <w:rsid w:val="00EC3AFD"/>
    <w:rsid w:val="00EC4176"/>
    <w:rsid w:val="00EC5375"/>
    <w:rsid w:val="00EC5881"/>
    <w:rsid w:val="00EC5FA6"/>
    <w:rsid w:val="00EC64FD"/>
    <w:rsid w:val="00EC66ED"/>
    <w:rsid w:val="00EC7E1C"/>
    <w:rsid w:val="00ED019E"/>
    <w:rsid w:val="00ED1549"/>
    <w:rsid w:val="00ED1A4C"/>
    <w:rsid w:val="00ED1D99"/>
    <w:rsid w:val="00ED3767"/>
    <w:rsid w:val="00ED3BF5"/>
    <w:rsid w:val="00ED49C8"/>
    <w:rsid w:val="00ED7092"/>
    <w:rsid w:val="00ED78F0"/>
    <w:rsid w:val="00EE0972"/>
    <w:rsid w:val="00EE1390"/>
    <w:rsid w:val="00EE24D5"/>
    <w:rsid w:val="00EE2CB9"/>
    <w:rsid w:val="00EE3033"/>
    <w:rsid w:val="00EE5684"/>
    <w:rsid w:val="00EE6489"/>
    <w:rsid w:val="00EE6503"/>
    <w:rsid w:val="00EE6651"/>
    <w:rsid w:val="00EE68BA"/>
    <w:rsid w:val="00EE6C37"/>
    <w:rsid w:val="00EE75AB"/>
    <w:rsid w:val="00EF0286"/>
    <w:rsid w:val="00EF141F"/>
    <w:rsid w:val="00EF1895"/>
    <w:rsid w:val="00EF1C88"/>
    <w:rsid w:val="00EF1DD6"/>
    <w:rsid w:val="00EF2B5C"/>
    <w:rsid w:val="00EF343B"/>
    <w:rsid w:val="00EF39C2"/>
    <w:rsid w:val="00EF3B2F"/>
    <w:rsid w:val="00EF3E1D"/>
    <w:rsid w:val="00EF403C"/>
    <w:rsid w:val="00EF4D3B"/>
    <w:rsid w:val="00EF5155"/>
    <w:rsid w:val="00EF5FBF"/>
    <w:rsid w:val="00EF61D5"/>
    <w:rsid w:val="00F00388"/>
    <w:rsid w:val="00F01029"/>
    <w:rsid w:val="00F02286"/>
    <w:rsid w:val="00F02EAC"/>
    <w:rsid w:val="00F031F4"/>
    <w:rsid w:val="00F03245"/>
    <w:rsid w:val="00F03BA3"/>
    <w:rsid w:val="00F04249"/>
    <w:rsid w:val="00F0457D"/>
    <w:rsid w:val="00F04C6C"/>
    <w:rsid w:val="00F04EB0"/>
    <w:rsid w:val="00F05133"/>
    <w:rsid w:val="00F0595F"/>
    <w:rsid w:val="00F06B1F"/>
    <w:rsid w:val="00F06D40"/>
    <w:rsid w:val="00F07D96"/>
    <w:rsid w:val="00F1014C"/>
    <w:rsid w:val="00F11845"/>
    <w:rsid w:val="00F1324A"/>
    <w:rsid w:val="00F1325E"/>
    <w:rsid w:val="00F1359D"/>
    <w:rsid w:val="00F14190"/>
    <w:rsid w:val="00F14291"/>
    <w:rsid w:val="00F14AEB"/>
    <w:rsid w:val="00F15C46"/>
    <w:rsid w:val="00F15DEB"/>
    <w:rsid w:val="00F176E3"/>
    <w:rsid w:val="00F17945"/>
    <w:rsid w:val="00F17B6C"/>
    <w:rsid w:val="00F203AE"/>
    <w:rsid w:val="00F21894"/>
    <w:rsid w:val="00F21A3E"/>
    <w:rsid w:val="00F21E25"/>
    <w:rsid w:val="00F2272F"/>
    <w:rsid w:val="00F22D40"/>
    <w:rsid w:val="00F231BD"/>
    <w:rsid w:val="00F234E2"/>
    <w:rsid w:val="00F2372E"/>
    <w:rsid w:val="00F251D0"/>
    <w:rsid w:val="00F2568B"/>
    <w:rsid w:val="00F257FF"/>
    <w:rsid w:val="00F2586C"/>
    <w:rsid w:val="00F26256"/>
    <w:rsid w:val="00F26A6A"/>
    <w:rsid w:val="00F27686"/>
    <w:rsid w:val="00F27A52"/>
    <w:rsid w:val="00F27D99"/>
    <w:rsid w:val="00F3061C"/>
    <w:rsid w:val="00F30781"/>
    <w:rsid w:val="00F30DA2"/>
    <w:rsid w:val="00F3149F"/>
    <w:rsid w:val="00F320E7"/>
    <w:rsid w:val="00F32478"/>
    <w:rsid w:val="00F3289D"/>
    <w:rsid w:val="00F328FC"/>
    <w:rsid w:val="00F32969"/>
    <w:rsid w:val="00F32BA5"/>
    <w:rsid w:val="00F32C20"/>
    <w:rsid w:val="00F33362"/>
    <w:rsid w:val="00F34AA0"/>
    <w:rsid w:val="00F34AA7"/>
    <w:rsid w:val="00F34C89"/>
    <w:rsid w:val="00F357A4"/>
    <w:rsid w:val="00F35AB7"/>
    <w:rsid w:val="00F36019"/>
    <w:rsid w:val="00F3668F"/>
    <w:rsid w:val="00F3742C"/>
    <w:rsid w:val="00F374C6"/>
    <w:rsid w:val="00F374D9"/>
    <w:rsid w:val="00F40D4E"/>
    <w:rsid w:val="00F41640"/>
    <w:rsid w:val="00F41973"/>
    <w:rsid w:val="00F41D0D"/>
    <w:rsid w:val="00F41D16"/>
    <w:rsid w:val="00F41D7A"/>
    <w:rsid w:val="00F42E83"/>
    <w:rsid w:val="00F42F69"/>
    <w:rsid w:val="00F43229"/>
    <w:rsid w:val="00F43611"/>
    <w:rsid w:val="00F43E23"/>
    <w:rsid w:val="00F43E7D"/>
    <w:rsid w:val="00F43EED"/>
    <w:rsid w:val="00F450BB"/>
    <w:rsid w:val="00F451C7"/>
    <w:rsid w:val="00F457EC"/>
    <w:rsid w:val="00F45801"/>
    <w:rsid w:val="00F46297"/>
    <w:rsid w:val="00F465B1"/>
    <w:rsid w:val="00F46A54"/>
    <w:rsid w:val="00F46BE8"/>
    <w:rsid w:val="00F479C0"/>
    <w:rsid w:val="00F47A86"/>
    <w:rsid w:val="00F47B56"/>
    <w:rsid w:val="00F5067E"/>
    <w:rsid w:val="00F50D31"/>
    <w:rsid w:val="00F50DFF"/>
    <w:rsid w:val="00F50E0B"/>
    <w:rsid w:val="00F50EE7"/>
    <w:rsid w:val="00F511FB"/>
    <w:rsid w:val="00F5202E"/>
    <w:rsid w:val="00F52333"/>
    <w:rsid w:val="00F52479"/>
    <w:rsid w:val="00F526C4"/>
    <w:rsid w:val="00F531AE"/>
    <w:rsid w:val="00F53600"/>
    <w:rsid w:val="00F53657"/>
    <w:rsid w:val="00F541D8"/>
    <w:rsid w:val="00F5426B"/>
    <w:rsid w:val="00F54343"/>
    <w:rsid w:val="00F54B14"/>
    <w:rsid w:val="00F54B88"/>
    <w:rsid w:val="00F55799"/>
    <w:rsid w:val="00F55E5B"/>
    <w:rsid w:val="00F562EF"/>
    <w:rsid w:val="00F56782"/>
    <w:rsid w:val="00F57078"/>
    <w:rsid w:val="00F5708F"/>
    <w:rsid w:val="00F57A19"/>
    <w:rsid w:val="00F57E0E"/>
    <w:rsid w:val="00F60330"/>
    <w:rsid w:val="00F6050B"/>
    <w:rsid w:val="00F60523"/>
    <w:rsid w:val="00F60674"/>
    <w:rsid w:val="00F613E2"/>
    <w:rsid w:val="00F61424"/>
    <w:rsid w:val="00F61930"/>
    <w:rsid w:val="00F61C7E"/>
    <w:rsid w:val="00F621D4"/>
    <w:rsid w:val="00F62D03"/>
    <w:rsid w:val="00F62F28"/>
    <w:rsid w:val="00F62FE8"/>
    <w:rsid w:val="00F64220"/>
    <w:rsid w:val="00F6446F"/>
    <w:rsid w:val="00F64A99"/>
    <w:rsid w:val="00F6532E"/>
    <w:rsid w:val="00F653EC"/>
    <w:rsid w:val="00F6557B"/>
    <w:rsid w:val="00F65649"/>
    <w:rsid w:val="00F66602"/>
    <w:rsid w:val="00F667D4"/>
    <w:rsid w:val="00F66F32"/>
    <w:rsid w:val="00F70A62"/>
    <w:rsid w:val="00F7235A"/>
    <w:rsid w:val="00F728AE"/>
    <w:rsid w:val="00F7290B"/>
    <w:rsid w:val="00F74387"/>
    <w:rsid w:val="00F7568A"/>
    <w:rsid w:val="00F756ED"/>
    <w:rsid w:val="00F77273"/>
    <w:rsid w:val="00F77819"/>
    <w:rsid w:val="00F808AA"/>
    <w:rsid w:val="00F80BE9"/>
    <w:rsid w:val="00F81619"/>
    <w:rsid w:val="00F825FD"/>
    <w:rsid w:val="00F8266E"/>
    <w:rsid w:val="00F82903"/>
    <w:rsid w:val="00F82FA5"/>
    <w:rsid w:val="00F8359F"/>
    <w:rsid w:val="00F843B3"/>
    <w:rsid w:val="00F85D33"/>
    <w:rsid w:val="00F8706F"/>
    <w:rsid w:val="00F87265"/>
    <w:rsid w:val="00F874A0"/>
    <w:rsid w:val="00F874E9"/>
    <w:rsid w:val="00F874FB"/>
    <w:rsid w:val="00F87B62"/>
    <w:rsid w:val="00F90B52"/>
    <w:rsid w:val="00F91AB1"/>
    <w:rsid w:val="00F922BB"/>
    <w:rsid w:val="00F94050"/>
    <w:rsid w:val="00F94D93"/>
    <w:rsid w:val="00F94F67"/>
    <w:rsid w:val="00F9521C"/>
    <w:rsid w:val="00F95814"/>
    <w:rsid w:val="00F95F01"/>
    <w:rsid w:val="00F968B1"/>
    <w:rsid w:val="00F969F0"/>
    <w:rsid w:val="00F96D17"/>
    <w:rsid w:val="00F96E4D"/>
    <w:rsid w:val="00F975E4"/>
    <w:rsid w:val="00F97694"/>
    <w:rsid w:val="00F9781F"/>
    <w:rsid w:val="00F97C21"/>
    <w:rsid w:val="00FA0E8A"/>
    <w:rsid w:val="00FA127B"/>
    <w:rsid w:val="00FA13EE"/>
    <w:rsid w:val="00FA141B"/>
    <w:rsid w:val="00FA25FD"/>
    <w:rsid w:val="00FA27FC"/>
    <w:rsid w:val="00FA2939"/>
    <w:rsid w:val="00FA3379"/>
    <w:rsid w:val="00FA3452"/>
    <w:rsid w:val="00FA3591"/>
    <w:rsid w:val="00FA4184"/>
    <w:rsid w:val="00FA4522"/>
    <w:rsid w:val="00FA5484"/>
    <w:rsid w:val="00FA5A2C"/>
    <w:rsid w:val="00FA695E"/>
    <w:rsid w:val="00FA7076"/>
    <w:rsid w:val="00FA7C15"/>
    <w:rsid w:val="00FB00B8"/>
    <w:rsid w:val="00FB01FB"/>
    <w:rsid w:val="00FB03E6"/>
    <w:rsid w:val="00FB071A"/>
    <w:rsid w:val="00FB0BD8"/>
    <w:rsid w:val="00FB0C1B"/>
    <w:rsid w:val="00FB0C71"/>
    <w:rsid w:val="00FB1C57"/>
    <w:rsid w:val="00FB3660"/>
    <w:rsid w:val="00FB3E77"/>
    <w:rsid w:val="00FB454E"/>
    <w:rsid w:val="00FB4666"/>
    <w:rsid w:val="00FB48C4"/>
    <w:rsid w:val="00FB4E9E"/>
    <w:rsid w:val="00FB5DF0"/>
    <w:rsid w:val="00FB5F37"/>
    <w:rsid w:val="00FB6DB8"/>
    <w:rsid w:val="00FB70B3"/>
    <w:rsid w:val="00FB74E3"/>
    <w:rsid w:val="00FB76D7"/>
    <w:rsid w:val="00FC0229"/>
    <w:rsid w:val="00FC1676"/>
    <w:rsid w:val="00FC2162"/>
    <w:rsid w:val="00FC256B"/>
    <w:rsid w:val="00FC2AC2"/>
    <w:rsid w:val="00FC2EA9"/>
    <w:rsid w:val="00FC333E"/>
    <w:rsid w:val="00FC38D4"/>
    <w:rsid w:val="00FC4822"/>
    <w:rsid w:val="00FC4E9F"/>
    <w:rsid w:val="00FC5A14"/>
    <w:rsid w:val="00FC63CF"/>
    <w:rsid w:val="00FC67F5"/>
    <w:rsid w:val="00FC6B41"/>
    <w:rsid w:val="00FC73A7"/>
    <w:rsid w:val="00FC7FA5"/>
    <w:rsid w:val="00FD0338"/>
    <w:rsid w:val="00FD0CC3"/>
    <w:rsid w:val="00FD20F7"/>
    <w:rsid w:val="00FD2492"/>
    <w:rsid w:val="00FD31C1"/>
    <w:rsid w:val="00FD3C6F"/>
    <w:rsid w:val="00FD3D52"/>
    <w:rsid w:val="00FD4F95"/>
    <w:rsid w:val="00FD53FD"/>
    <w:rsid w:val="00FD60C0"/>
    <w:rsid w:val="00FD61F8"/>
    <w:rsid w:val="00FD6660"/>
    <w:rsid w:val="00FD748B"/>
    <w:rsid w:val="00FD75C7"/>
    <w:rsid w:val="00FD7DCA"/>
    <w:rsid w:val="00FD7EAF"/>
    <w:rsid w:val="00FE016A"/>
    <w:rsid w:val="00FE0370"/>
    <w:rsid w:val="00FE0D1D"/>
    <w:rsid w:val="00FE10BF"/>
    <w:rsid w:val="00FE1A55"/>
    <w:rsid w:val="00FE1EC7"/>
    <w:rsid w:val="00FE244D"/>
    <w:rsid w:val="00FE24B1"/>
    <w:rsid w:val="00FE2D82"/>
    <w:rsid w:val="00FE324A"/>
    <w:rsid w:val="00FE334A"/>
    <w:rsid w:val="00FE3B37"/>
    <w:rsid w:val="00FE598B"/>
    <w:rsid w:val="00FE598C"/>
    <w:rsid w:val="00FE5C42"/>
    <w:rsid w:val="00FE63D9"/>
    <w:rsid w:val="00FE6E88"/>
    <w:rsid w:val="00FE6F1B"/>
    <w:rsid w:val="00FE71E4"/>
    <w:rsid w:val="00FF0B83"/>
    <w:rsid w:val="00FF0E41"/>
    <w:rsid w:val="00FF1FE5"/>
    <w:rsid w:val="00FF2F89"/>
    <w:rsid w:val="00FF34C4"/>
    <w:rsid w:val="00FF3848"/>
    <w:rsid w:val="00FF3F16"/>
    <w:rsid w:val="00FF42DA"/>
    <w:rsid w:val="00FF4507"/>
    <w:rsid w:val="00FF4C36"/>
    <w:rsid w:val="00FF4D73"/>
    <w:rsid w:val="00FF5A56"/>
    <w:rsid w:val="00FF66D1"/>
    <w:rsid w:val="00FF6A41"/>
    <w:rsid w:val="00FF6BEB"/>
    <w:rsid w:val="00FF6C03"/>
    <w:rsid w:val="00FF6F6D"/>
    <w:rsid w:val="00FF711E"/>
    <w:rsid w:val="00FF72B5"/>
    <w:rsid w:val="00FF742C"/>
    <w:rsid w:val="00FF7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E0DBCA"/>
  <w14:defaultImageDpi w14:val="32767"/>
  <w15:chartTrackingRefBased/>
  <w15:docId w15:val="{6BC0D788-ED29-534A-81D6-79A937F28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27ABB"/>
    <w:rPr>
      <w:rFonts w:eastAsia="Times New Roman" w:cs="Times New Roman"/>
      <w:kern w:val="0"/>
      <w14:ligatures w14:val="none"/>
    </w:rPr>
  </w:style>
  <w:style w:type="paragraph" w:styleId="Heading1">
    <w:name w:val="heading 1"/>
    <w:basedOn w:val="Normal"/>
    <w:next w:val="Normal"/>
    <w:link w:val="Heading1Char"/>
    <w:uiPriority w:val="9"/>
    <w:qFormat/>
    <w:rsid w:val="00427A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48B1"/>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427A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A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A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A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A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A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A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E7E"/>
    <w:pPr>
      <w:ind w:left="720"/>
      <w:contextualSpacing/>
    </w:pPr>
  </w:style>
  <w:style w:type="paragraph" w:customStyle="1" w:styleId="Style1">
    <w:name w:val="Style1"/>
    <w:basedOn w:val="Normal"/>
    <w:autoRedefine/>
    <w:qFormat/>
    <w:rsid w:val="002F5C51"/>
  </w:style>
  <w:style w:type="character" w:customStyle="1" w:styleId="Heading2Char">
    <w:name w:val="Heading 2 Char"/>
    <w:basedOn w:val="DefaultParagraphFont"/>
    <w:link w:val="Heading2"/>
    <w:rsid w:val="004F48B1"/>
    <w:rPr>
      <w:rFonts w:asciiTheme="majorHAnsi" w:eastAsiaTheme="majorEastAsia" w:hAnsiTheme="majorHAnsi" w:cstheme="majorBidi"/>
      <w:color w:val="0F4761" w:themeColor="accent1" w:themeShade="BF"/>
      <w:sz w:val="26"/>
      <w:szCs w:val="26"/>
    </w:rPr>
  </w:style>
  <w:style w:type="paragraph" w:customStyle="1" w:styleId="Style2">
    <w:name w:val="Style2"/>
    <w:basedOn w:val="Normal"/>
    <w:autoRedefine/>
    <w:qFormat/>
    <w:rsid w:val="002F5C51"/>
  </w:style>
  <w:style w:type="paragraph" w:customStyle="1" w:styleId="aaa">
    <w:name w:val="aaa"/>
    <w:basedOn w:val="Normal"/>
    <w:qFormat/>
    <w:rsid w:val="001F086A"/>
    <w:rPr>
      <w:rFonts w:ascii="Calibri" w:eastAsia="Calibri" w:hAnsi="Calibri" w:cs="Calibri"/>
      <w:b/>
      <w:bCs/>
    </w:rPr>
  </w:style>
  <w:style w:type="character" w:customStyle="1" w:styleId="Heading1Char">
    <w:name w:val="Heading 1 Char"/>
    <w:basedOn w:val="DefaultParagraphFont"/>
    <w:link w:val="Heading1"/>
    <w:rsid w:val="00427ABB"/>
    <w:rPr>
      <w:rFonts w:asciiTheme="majorHAnsi" w:eastAsiaTheme="majorEastAsia" w:hAnsiTheme="majorHAnsi" w:cstheme="majorBidi"/>
      <w:color w:val="0F4761" w:themeColor="accent1" w:themeShade="BF"/>
      <w:sz w:val="40"/>
      <w:szCs w:val="40"/>
      <w:lang w:eastAsia="ja-JP"/>
    </w:rPr>
  </w:style>
  <w:style w:type="character" w:customStyle="1" w:styleId="Heading3Char">
    <w:name w:val="Heading 3 Char"/>
    <w:basedOn w:val="DefaultParagraphFont"/>
    <w:link w:val="Heading3"/>
    <w:rsid w:val="00427ABB"/>
    <w:rPr>
      <w:rFonts w:eastAsiaTheme="majorEastAsia" w:cstheme="majorBidi"/>
      <w:color w:val="0F4761" w:themeColor="accent1" w:themeShade="BF"/>
      <w:sz w:val="28"/>
      <w:szCs w:val="28"/>
      <w:lang w:eastAsia="ja-JP"/>
    </w:rPr>
  </w:style>
  <w:style w:type="character" w:customStyle="1" w:styleId="Heading4Char">
    <w:name w:val="Heading 4 Char"/>
    <w:basedOn w:val="DefaultParagraphFont"/>
    <w:link w:val="Heading4"/>
    <w:uiPriority w:val="9"/>
    <w:semiHidden/>
    <w:rsid w:val="00427ABB"/>
    <w:rPr>
      <w:rFonts w:eastAsiaTheme="majorEastAsia" w:cstheme="majorBidi"/>
      <w:i/>
      <w:iCs/>
      <w:color w:val="0F4761" w:themeColor="accent1" w:themeShade="BF"/>
      <w:lang w:eastAsia="ja-JP"/>
    </w:rPr>
  </w:style>
  <w:style w:type="character" w:customStyle="1" w:styleId="Heading5Char">
    <w:name w:val="Heading 5 Char"/>
    <w:basedOn w:val="DefaultParagraphFont"/>
    <w:link w:val="Heading5"/>
    <w:uiPriority w:val="9"/>
    <w:semiHidden/>
    <w:rsid w:val="00427ABB"/>
    <w:rPr>
      <w:rFonts w:eastAsiaTheme="majorEastAsia" w:cstheme="majorBidi"/>
      <w:color w:val="0F4761" w:themeColor="accent1" w:themeShade="BF"/>
      <w:lang w:eastAsia="ja-JP"/>
    </w:rPr>
  </w:style>
  <w:style w:type="character" w:customStyle="1" w:styleId="Heading6Char">
    <w:name w:val="Heading 6 Char"/>
    <w:basedOn w:val="DefaultParagraphFont"/>
    <w:link w:val="Heading6"/>
    <w:uiPriority w:val="9"/>
    <w:semiHidden/>
    <w:rsid w:val="00427ABB"/>
    <w:rPr>
      <w:rFonts w:eastAsiaTheme="majorEastAsia" w:cstheme="majorBidi"/>
      <w:i/>
      <w:iCs/>
      <w:color w:val="595959" w:themeColor="text1" w:themeTint="A6"/>
      <w:lang w:eastAsia="ja-JP"/>
    </w:rPr>
  </w:style>
  <w:style w:type="character" w:customStyle="1" w:styleId="Heading7Char">
    <w:name w:val="Heading 7 Char"/>
    <w:basedOn w:val="DefaultParagraphFont"/>
    <w:link w:val="Heading7"/>
    <w:uiPriority w:val="9"/>
    <w:semiHidden/>
    <w:rsid w:val="00427ABB"/>
    <w:rPr>
      <w:rFonts w:eastAsiaTheme="majorEastAsia" w:cstheme="majorBidi"/>
      <w:color w:val="595959" w:themeColor="text1" w:themeTint="A6"/>
      <w:lang w:eastAsia="ja-JP"/>
    </w:rPr>
  </w:style>
  <w:style w:type="character" w:customStyle="1" w:styleId="Heading8Char">
    <w:name w:val="Heading 8 Char"/>
    <w:basedOn w:val="DefaultParagraphFont"/>
    <w:link w:val="Heading8"/>
    <w:uiPriority w:val="9"/>
    <w:semiHidden/>
    <w:rsid w:val="00427ABB"/>
    <w:rPr>
      <w:rFonts w:eastAsiaTheme="majorEastAsia" w:cstheme="majorBidi"/>
      <w:i/>
      <w:iCs/>
      <w:color w:val="272727" w:themeColor="text1" w:themeTint="D8"/>
      <w:lang w:eastAsia="ja-JP"/>
    </w:rPr>
  </w:style>
  <w:style w:type="character" w:customStyle="1" w:styleId="Heading9Char">
    <w:name w:val="Heading 9 Char"/>
    <w:basedOn w:val="DefaultParagraphFont"/>
    <w:link w:val="Heading9"/>
    <w:uiPriority w:val="9"/>
    <w:semiHidden/>
    <w:rsid w:val="00427ABB"/>
    <w:rPr>
      <w:rFonts w:eastAsiaTheme="majorEastAsia" w:cstheme="majorBidi"/>
      <w:color w:val="272727" w:themeColor="text1" w:themeTint="D8"/>
      <w:lang w:eastAsia="ja-JP"/>
    </w:rPr>
  </w:style>
  <w:style w:type="paragraph" w:styleId="Title">
    <w:name w:val="Title"/>
    <w:basedOn w:val="Normal"/>
    <w:next w:val="Normal"/>
    <w:link w:val="TitleChar"/>
    <w:uiPriority w:val="10"/>
    <w:qFormat/>
    <w:rsid w:val="00427A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ABB"/>
    <w:rPr>
      <w:rFonts w:asciiTheme="majorHAnsi" w:eastAsiaTheme="majorEastAsia" w:hAnsiTheme="majorHAnsi" w:cstheme="majorBidi"/>
      <w:spacing w:val="-10"/>
      <w:kern w:val="28"/>
      <w:sz w:val="56"/>
      <w:szCs w:val="56"/>
      <w:lang w:eastAsia="ja-JP"/>
    </w:rPr>
  </w:style>
  <w:style w:type="paragraph" w:styleId="Subtitle">
    <w:name w:val="Subtitle"/>
    <w:basedOn w:val="Normal"/>
    <w:next w:val="Normal"/>
    <w:link w:val="SubtitleChar"/>
    <w:uiPriority w:val="11"/>
    <w:qFormat/>
    <w:rsid w:val="00427A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ABB"/>
    <w:rPr>
      <w:rFonts w:eastAsiaTheme="majorEastAsia"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427A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7ABB"/>
    <w:rPr>
      <w:rFonts w:eastAsiaTheme="minorEastAsia" w:cs="Times New Roman"/>
      <w:i/>
      <w:iCs/>
      <w:color w:val="404040" w:themeColor="text1" w:themeTint="BF"/>
      <w:lang w:eastAsia="ja-JP"/>
    </w:rPr>
  </w:style>
  <w:style w:type="character" w:styleId="IntenseEmphasis">
    <w:name w:val="Intense Emphasis"/>
    <w:basedOn w:val="DefaultParagraphFont"/>
    <w:uiPriority w:val="21"/>
    <w:qFormat/>
    <w:rsid w:val="00427ABB"/>
    <w:rPr>
      <w:i/>
      <w:iCs/>
      <w:color w:val="0F4761" w:themeColor="accent1" w:themeShade="BF"/>
    </w:rPr>
  </w:style>
  <w:style w:type="paragraph" w:styleId="IntenseQuote">
    <w:name w:val="Intense Quote"/>
    <w:basedOn w:val="Normal"/>
    <w:next w:val="Normal"/>
    <w:link w:val="IntenseQuoteChar"/>
    <w:uiPriority w:val="30"/>
    <w:qFormat/>
    <w:rsid w:val="00427A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ABB"/>
    <w:rPr>
      <w:rFonts w:eastAsiaTheme="minorEastAsia" w:cs="Times New Roman"/>
      <w:i/>
      <w:iCs/>
      <w:color w:val="0F4761" w:themeColor="accent1" w:themeShade="BF"/>
      <w:lang w:eastAsia="ja-JP"/>
    </w:rPr>
  </w:style>
  <w:style w:type="character" w:styleId="IntenseReference">
    <w:name w:val="Intense Reference"/>
    <w:basedOn w:val="DefaultParagraphFont"/>
    <w:uiPriority w:val="32"/>
    <w:qFormat/>
    <w:rsid w:val="00427ABB"/>
    <w:rPr>
      <w:b/>
      <w:bCs/>
      <w:smallCaps/>
      <w:color w:val="0F4761" w:themeColor="accent1" w:themeShade="BF"/>
      <w:spacing w:val="5"/>
    </w:rPr>
  </w:style>
  <w:style w:type="character" w:customStyle="1" w:styleId="A8">
    <w:name w:val="A8"/>
    <w:uiPriority w:val="99"/>
    <w:rsid w:val="00427ABB"/>
    <w:rPr>
      <w:rFonts w:cs="Minion Pro"/>
      <w:color w:val="221E1F"/>
      <w:sz w:val="20"/>
      <w:szCs w:val="20"/>
    </w:rPr>
  </w:style>
  <w:style w:type="paragraph" w:customStyle="1" w:styleId="Default">
    <w:name w:val="Default"/>
    <w:rsid w:val="00427ABB"/>
    <w:pPr>
      <w:autoSpaceDE w:val="0"/>
      <w:autoSpaceDN w:val="0"/>
      <w:adjustRightInd w:val="0"/>
    </w:pPr>
    <w:rPr>
      <w:rFonts w:ascii="Gulliver" w:hAnsi="Gulliver" w:cs="Gulliver"/>
      <w:color w:val="000000"/>
      <w:kern w:val="0"/>
    </w:rPr>
  </w:style>
  <w:style w:type="character" w:styleId="Hyperlink">
    <w:name w:val="Hyperlink"/>
    <w:basedOn w:val="DefaultParagraphFont"/>
    <w:uiPriority w:val="99"/>
    <w:unhideWhenUsed/>
    <w:rsid w:val="00427ABB"/>
    <w:rPr>
      <w:color w:val="467886" w:themeColor="hyperlink"/>
      <w:u w:val="single"/>
    </w:rPr>
  </w:style>
  <w:style w:type="character" w:styleId="UnresolvedMention">
    <w:name w:val="Unresolved Mention"/>
    <w:basedOn w:val="DefaultParagraphFont"/>
    <w:uiPriority w:val="99"/>
    <w:rsid w:val="00427ABB"/>
    <w:rPr>
      <w:color w:val="605E5C"/>
      <w:shd w:val="clear" w:color="auto" w:fill="E1DFDD"/>
    </w:rPr>
  </w:style>
  <w:style w:type="character" w:styleId="FollowedHyperlink">
    <w:name w:val="FollowedHyperlink"/>
    <w:basedOn w:val="DefaultParagraphFont"/>
    <w:uiPriority w:val="99"/>
    <w:semiHidden/>
    <w:unhideWhenUsed/>
    <w:rsid w:val="00427ABB"/>
    <w:rPr>
      <w:color w:val="96607D" w:themeColor="followedHyperlink"/>
      <w:u w:val="single"/>
    </w:rPr>
  </w:style>
  <w:style w:type="paragraph" w:styleId="Footer">
    <w:name w:val="footer"/>
    <w:basedOn w:val="Normal"/>
    <w:link w:val="FooterChar"/>
    <w:uiPriority w:val="99"/>
    <w:unhideWhenUsed/>
    <w:rsid w:val="00427ABB"/>
    <w:pPr>
      <w:tabs>
        <w:tab w:val="center" w:pos="4680"/>
        <w:tab w:val="right" w:pos="9360"/>
      </w:tabs>
    </w:pPr>
    <w:rPr>
      <w:rFonts w:ascii="Arial" w:eastAsiaTheme="minorHAnsi" w:hAnsi="Arial" w:cstheme="minorBidi"/>
      <w:sz w:val="22"/>
      <w:szCs w:val="22"/>
    </w:rPr>
  </w:style>
  <w:style w:type="character" w:customStyle="1" w:styleId="FooterChar">
    <w:name w:val="Footer Char"/>
    <w:basedOn w:val="DefaultParagraphFont"/>
    <w:link w:val="Footer"/>
    <w:uiPriority w:val="99"/>
    <w:rsid w:val="00427ABB"/>
    <w:rPr>
      <w:rFonts w:ascii="Arial" w:hAnsi="Arial"/>
      <w:kern w:val="0"/>
      <w:sz w:val="22"/>
      <w:szCs w:val="22"/>
      <w14:ligatures w14:val="none"/>
    </w:rPr>
  </w:style>
  <w:style w:type="paragraph" w:styleId="Header">
    <w:name w:val="header"/>
    <w:basedOn w:val="Normal"/>
    <w:link w:val="HeaderChar"/>
    <w:uiPriority w:val="99"/>
    <w:unhideWhenUsed/>
    <w:rsid w:val="00427ABB"/>
    <w:pPr>
      <w:tabs>
        <w:tab w:val="center" w:pos="4680"/>
        <w:tab w:val="right" w:pos="9360"/>
      </w:tabs>
    </w:pPr>
  </w:style>
  <w:style w:type="character" w:customStyle="1" w:styleId="HeaderChar">
    <w:name w:val="Header Char"/>
    <w:basedOn w:val="DefaultParagraphFont"/>
    <w:link w:val="Header"/>
    <w:uiPriority w:val="99"/>
    <w:rsid w:val="00427ABB"/>
    <w:rPr>
      <w:rFonts w:eastAsia="Times New Roman" w:cs="Times New Roman"/>
      <w:kern w:val="0"/>
      <w14:ligatures w14:val="none"/>
    </w:rPr>
  </w:style>
  <w:style w:type="paragraph" w:styleId="NormalWeb">
    <w:name w:val="Normal (Web)"/>
    <w:basedOn w:val="Normal"/>
    <w:uiPriority w:val="99"/>
    <w:semiHidden/>
    <w:unhideWhenUsed/>
    <w:rsid w:val="00427ABB"/>
    <w:pPr>
      <w:spacing w:before="100" w:beforeAutospacing="1" w:after="100" w:afterAutospacing="1"/>
    </w:pPr>
    <w:rPr>
      <w:rFonts w:ascii="Times New Roman" w:hAnsi="Times New Roman"/>
    </w:rPr>
  </w:style>
  <w:style w:type="character" w:styleId="CommentReference">
    <w:name w:val="annotation reference"/>
    <w:basedOn w:val="DefaultParagraphFont"/>
    <w:uiPriority w:val="99"/>
    <w:semiHidden/>
    <w:unhideWhenUsed/>
    <w:rsid w:val="00427ABB"/>
    <w:rPr>
      <w:sz w:val="16"/>
      <w:szCs w:val="16"/>
    </w:rPr>
  </w:style>
  <w:style w:type="paragraph" w:styleId="CommentText">
    <w:name w:val="annotation text"/>
    <w:basedOn w:val="Normal"/>
    <w:link w:val="CommentTextChar"/>
    <w:uiPriority w:val="99"/>
    <w:unhideWhenUsed/>
    <w:rsid w:val="00427ABB"/>
    <w:rPr>
      <w:sz w:val="20"/>
      <w:szCs w:val="20"/>
    </w:rPr>
  </w:style>
  <w:style w:type="character" w:customStyle="1" w:styleId="CommentTextChar">
    <w:name w:val="Comment Text Char"/>
    <w:basedOn w:val="DefaultParagraphFont"/>
    <w:link w:val="CommentText"/>
    <w:uiPriority w:val="99"/>
    <w:rsid w:val="00427ABB"/>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7ABB"/>
    <w:rPr>
      <w:b/>
      <w:bCs/>
    </w:rPr>
  </w:style>
  <w:style w:type="character" w:customStyle="1" w:styleId="CommentSubjectChar">
    <w:name w:val="Comment Subject Char"/>
    <w:basedOn w:val="CommentTextChar"/>
    <w:link w:val="CommentSubject"/>
    <w:uiPriority w:val="99"/>
    <w:semiHidden/>
    <w:rsid w:val="00427ABB"/>
    <w:rPr>
      <w:rFonts w:eastAsia="Times New Roman" w:cs="Times New Roman"/>
      <w:b/>
      <w:bCs/>
      <w:kern w:val="0"/>
      <w:sz w:val="20"/>
      <w:szCs w:val="20"/>
      <w14:ligatures w14:val="none"/>
    </w:rPr>
  </w:style>
  <w:style w:type="table" w:styleId="TableGrid">
    <w:name w:val="Table Grid"/>
    <w:basedOn w:val="TableNormal"/>
    <w:uiPriority w:val="39"/>
    <w:rsid w:val="00427ABB"/>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427ABB"/>
  </w:style>
  <w:style w:type="paragraph" w:customStyle="1" w:styleId="Pa6">
    <w:name w:val="Pa6"/>
    <w:basedOn w:val="Default"/>
    <w:next w:val="Default"/>
    <w:uiPriority w:val="99"/>
    <w:rsid w:val="00427ABB"/>
    <w:pPr>
      <w:spacing w:line="185" w:lineRule="atLeast"/>
    </w:pPr>
    <w:rPr>
      <w:rFonts w:ascii="Adobe Caslon Pro" w:hAnsi="Adobe Caslon Pro" w:cstheme="minorBidi"/>
      <w:color w:val="auto"/>
    </w:rPr>
  </w:style>
  <w:style w:type="character" w:customStyle="1" w:styleId="A4">
    <w:name w:val="A4"/>
    <w:uiPriority w:val="99"/>
    <w:rsid w:val="00427ABB"/>
    <w:rPr>
      <w:rFonts w:cs="Adobe Caslon Pro"/>
      <w:color w:val="221E1F"/>
      <w:sz w:val="10"/>
      <w:szCs w:val="10"/>
    </w:rPr>
  </w:style>
  <w:style w:type="table" w:customStyle="1" w:styleId="TableGrid1">
    <w:name w:val="Table Grid1"/>
    <w:basedOn w:val="TableNormal"/>
    <w:next w:val="TableGrid"/>
    <w:uiPriority w:val="39"/>
    <w:rsid w:val="00427A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a"/>
    <w:basedOn w:val="Normal"/>
    <w:qFormat/>
    <w:rsid w:val="00427ABB"/>
    <w:rPr>
      <w:rFonts w:eastAsia="Calibri" w:cstheme="minorHAnsi"/>
    </w:rPr>
  </w:style>
  <w:style w:type="character" w:styleId="Emphasis">
    <w:name w:val="Emphasis"/>
    <w:basedOn w:val="DefaultParagraphFont"/>
    <w:uiPriority w:val="20"/>
    <w:qFormat/>
    <w:rsid w:val="00427ABB"/>
    <w:rPr>
      <w:i/>
      <w:iCs/>
    </w:rPr>
  </w:style>
  <w:style w:type="character" w:customStyle="1" w:styleId="fm-vol-iss-date">
    <w:name w:val="fm-vol-iss-date"/>
    <w:basedOn w:val="DefaultParagraphFont"/>
    <w:rsid w:val="00427ABB"/>
  </w:style>
  <w:style w:type="character" w:customStyle="1" w:styleId="doi">
    <w:name w:val="doi"/>
    <w:basedOn w:val="DefaultParagraphFont"/>
    <w:rsid w:val="00427ABB"/>
  </w:style>
  <w:style w:type="character" w:customStyle="1" w:styleId="fm-citation-ids-label">
    <w:name w:val="fm-citation-ids-label"/>
    <w:basedOn w:val="DefaultParagraphFont"/>
    <w:rsid w:val="00427ABB"/>
  </w:style>
  <w:style w:type="character" w:customStyle="1" w:styleId="ipa">
    <w:name w:val="ipa"/>
    <w:basedOn w:val="DefaultParagraphFont"/>
    <w:rsid w:val="00427ABB"/>
  </w:style>
  <w:style w:type="character" w:customStyle="1" w:styleId="wrap">
    <w:name w:val="wrap"/>
    <w:basedOn w:val="DefaultParagraphFont"/>
    <w:rsid w:val="00427ABB"/>
  </w:style>
  <w:style w:type="character" w:customStyle="1" w:styleId="cite-bracket">
    <w:name w:val="cite-bracket"/>
    <w:basedOn w:val="DefaultParagraphFont"/>
    <w:rsid w:val="00427ABB"/>
  </w:style>
  <w:style w:type="character" w:styleId="PageNumber">
    <w:name w:val="page number"/>
    <w:basedOn w:val="DefaultParagraphFont"/>
    <w:uiPriority w:val="99"/>
    <w:semiHidden/>
    <w:unhideWhenUsed/>
    <w:rsid w:val="00427ABB"/>
  </w:style>
  <w:style w:type="character" w:customStyle="1" w:styleId="ref-title">
    <w:name w:val="ref-title"/>
    <w:basedOn w:val="DefaultParagraphFont"/>
    <w:rsid w:val="00427ABB"/>
  </w:style>
  <w:style w:type="character" w:customStyle="1" w:styleId="apple-converted-space">
    <w:name w:val="apple-converted-space"/>
    <w:basedOn w:val="DefaultParagraphFont"/>
    <w:rsid w:val="00427ABB"/>
  </w:style>
  <w:style w:type="paragraph" w:customStyle="1" w:styleId="Body">
    <w:name w:val="Body"/>
    <w:rsid w:val="00427ABB"/>
    <w:pPr>
      <w:pBdr>
        <w:top w:val="nil"/>
        <w:left w:val="nil"/>
        <w:bottom w:val="nil"/>
        <w:right w:val="nil"/>
        <w:between w:val="nil"/>
        <w:bar w:val="nil"/>
      </w:pBdr>
    </w:pPr>
    <w:rPr>
      <w:rFonts w:ascii="Aptos" w:eastAsia="Aptos" w:hAnsi="Aptos" w:cs="Aptos"/>
      <w:color w:val="000000"/>
      <w:kern w:val="0"/>
      <w:u w:color="000000"/>
      <w:bdr w:val="nil"/>
      <w14:textOutline w14:w="0" w14:cap="flat" w14:cmpd="sng" w14:algn="ctr">
        <w14:noFill/>
        <w14:prstDash w14:val="solid"/>
        <w14:bevel/>
      </w14:textOutline>
      <w14:ligatures w14:val="none"/>
    </w:rPr>
  </w:style>
  <w:style w:type="character" w:customStyle="1" w:styleId="None">
    <w:name w:val="None"/>
    <w:rsid w:val="00427ABB"/>
  </w:style>
  <w:style w:type="paragraph" w:styleId="Revision">
    <w:name w:val="Revision"/>
    <w:hidden/>
    <w:uiPriority w:val="99"/>
    <w:semiHidden/>
    <w:rsid w:val="00427ABB"/>
    <w:rPr>
      <w:rFonts w:eastAsia="Times New Roman" w:cs="Times New Roman"/>
      <w:kern w:val="0"/>
      <w14:ligatures w14:val="none"/>
    </w:rPr>
  </w:style>
  <w:style w:type="paragraph" w:styleId="NoSpacing">
    <w:name w:val="No Spacing"/>
    <w:uiPriority w:val="1"/>
    <w:qFormat/>
    <w:rsid w:val="00427ABB"/>
  </w:style>
  <w:style w:type="table" w:customStyle="1" w:styleId="TableGrid0">
    <w:name w:val="TableGrid"/>
    <w:rsid w:val="00427ABB"/>
    <w:rPr>
      <w:rFonts w:eastAsiaTheme="minorEastAsia"/>
      <w:kern w:val="0"/>
      <w:sz w:val="22"/>
      <w:szCs w:val="22"/>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13</Words>
  <Characters>14899</Characters>
  <Application>Microsoft Office Word</Application>
  <DocSecurity>0</DocSecurity>
  <Lines>124</Lines>
  <Paragraphs>34</Paragraphs>
  <ScaleCrop>false</ScaleCrop>
  <Company/>
  <LinksUpToDate>false</LinksUpToDate>
  <CharactersWithSpaces>1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Paul D.</dc:creator>
  <cp:keywords/>
  <dc:description/>
  <cp:lastModifiedBy>Terry, Paul D.</cp:lastModifiedBy>
  <cp:revision>2</cp:revision>
  <dcterms:created xsi:type="dcterms:W3CDTF">2025-06-11T20:21:00Z</dcterms:created>
  <dcterms:modified xsi:type="dcterms:W3CDTF">2025-06-17T17:11:00Z</dcterms:modified>
</cp:coreProperties>
</file>